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23252" w14:textId="21E7ED86" w:rsidR="00D13BC4" w:rsidRPr="00E5312D" w:rsidRDefault="00F51DAE" w:rsidP="00D13BC4">
      <w:pPr>
        <w:pStyle w:val="Manuscriptbodytitle"/>
        <w:rPr>
          <w:caps/>
          <w:lang w:val="en-GB"/>
        </w:rPr>
      </w:pPr>
      <w:r w:rsidRPr="00E5312D">
        <w:rPr>
          <w:caps/>
          <w:lang w:val="en-GB"/>
        </w:rPr>
        <w:t>Supplementary Information</w:t>
      </w:r>
    </w:p>
    <w:p w14:paraId="4295AFBF" w14:textId="4072E51E" w:rsidR="00B3511C" w:rsidRPr="00E5312D" w:rsidRDefault="00D13BC4" w:rsidP="00160680">
      <w:pPr>
        <w:pStyle w:val="ManuscriptSubheading"/>
      </w:pPr>
      <w:r>
        <w:t>Full list of trial objectives</w:t>
      </w:r>
      <w:r w:rsidR="00B3511C">
        <w:t xml:space="preserve"> and endpoints</w:t>
      </w:r>
      <w:bookmarkStart w:id="0" w:name="_Hlk98328848"/>
    </w:p>
    <w:p w14:paraId="7EBDEDA0" w14:textId="59542EE8" w:rsidR="00160680" w:rsidRPr="00E5312D" w:rsidRDefault="00160680" w:rsidP="00160680">
      <w:pPr>
        <w:pStyle w:val="Caption"/>
      </w:pPr>
      <w:r w:rsidRPr="00E5312D">
        <w:t xml:space="preserve">Table </w:t>
      </w:r>
      <w:r w:rsidR="00E5312D" w:rsidRPr="00E5312D">
        <w:t>1</w:t>
      </w:r>
      <w:r w:rsidRPr="00E5312D">
        <w:t>. Trial objectives and endpoints</w:t>
      </w:r>
    </w:p>
    <w:tbl>
      <w:tblPr>
        <w:tblStyle w:val="TableGrid"/>
        <w:tblW w:w="14170" w:type="dxa"/>
        <w:tblLook w:val="04A0" w:firstRow="1" w:lastRow="0" w:firstColumn="1" w:lastColumn="0" w:noHBand="0" w:noVBand="1"/>
      </w:tblPr>
      <w:tblGrid>
        <w:gridCol w:w="7085"/>
        <w:gridCol w:w="7085"/>
      </w:tblGrid>
      <w:tr w:rsidR="00CB5023" w:rsidRPr="00E5312D" w14:paraId="5D6224B2" w14:textId="77777777" w:rsidTr="00E5312D">
        <w:tc>
          <w:tcPr>
            <w:tcW w:w="7084" w:type="dxa"/>
            <w:shd w:val="clear" w:color="auto" w:fill="auto"/>
          </w:tcPr>
          <w:p w14:paraId="5FED9DE5" w14:textId="492696B2" w:rsidR="00CB5023" w:rsidRPr="00E5312D" w:rsidRDefault="00CB5023" w:rsidP="00243CF8">
            <w:pPr>
              <w:pStyle w:val="Manuscriptbody"/>
              <w:rPr>
                <w:b/>
                <w:bCs/>
              </w:rPr>
            </w:pPr>
            <w:r w:rsidRPr="00E5312D">
              <w:rPr>
                <w:b/>
                <w:bCs/>
              </w:rPr>
              <w:t>Primary Objective</w:t>
            </w:r>
          </w:p>
        </w:tc>
        <w:tc>
          <w:tcPr>
            <w:tcW w:w="7086" w:type="dxa"/>
            <w:shd w:val="clear" w:color="auto" w:fill="auto"/>
          </w:tcPr>
          <w:p w14:paraId="39CF3647" w14:textId="44F24A49" w:rsidR="00CB5023" w:rsidRPr="00E5312D" w:rsidRDefault="00CB5023" w:rsidP="00CB5023">
            <w:pPr>
              <w:pStyle w:val="Manuscriptbody"/>
              <w:tabs>
                <w:tab w:val="left" w:pos="1125"/>
              </w:tabs>
              <w:rPr>
                <w:b/>
                <w:bCs/>
              </w:rPr>
            </w:pPr>
            <w:r w:rsidRPr="00E5312D">
              <w:rPr>
                <w:b/>
                <w:bCs/>
              </w:rPr>
              <w:t>Primary Endpoint</w:t>
            </w:r>
          </w:p>
        </w:tc>
      </w:tr>
      <w:tr w:rsidR="00CB5023" w:rsidRPr="00E5312D" w14:paraId="3C463E4D" w14:textId="77777777" w:rsidTr="00E5312D">
        <w:tc>
          <w:tcPr>
            <w:tcW w:w="7085" w:type="dxa"/>
            <w:shd w:val="clear" w:color="auto" w:fill="auto"/>
          </w:tcPr>
          <w:p w14:paraId="1926B7E1" w14:textId="5B133741" w:rsidR="00CB5023" w:rsidRPr="00E5312D" w:rsidRDefault="00CB5023" w:rsidP="00243CF8">
            <w:pPr>
              <w:pStyle w:val="Manuscriptbody"/>
              <w:numPr>
                <w:ilvl w:val="0"/>
                <w:numId w:val="8"/>
              </w:numPr>
            </w:pPr>
            <w:r w:rsidRPr="00E5312D">
              <w:t>To assess superiority of treatment with CAM2029 compared to treatment with octreotide LAR or lanreotide ATG on PFS in patients with unresectable/metastatic and well-differentiated GEP</w:t>
            </w:r>
            <w:r w:rsidR="004E364D" w:rsidRPr="00E5312D">
              <w:rPr>
                <w:rFonts w:cs="Tahoma"/>
              </w:rPr>
              <w:t>‑</w:t>
            </w:r>
            <w:r w:rsidRPr="00E5312D">
              <w:t>NET</w:t>
            </w:r>
          </w:p>
        </w:tc>
        <w:tc>
          <w:tcPr>
            <w:tcW w:w="7085" w:type="dxa"/>
            <w:shd w:val="clear" w:color="auto" w:fill="auto"/>
          </w:tcPr>
          <w:p w14:paraId="7D68E5D6" w14:textId="2B2C1D58" w:rsidR="00CB5023" w:rsidRPr="00E5312D" w:rsidRDefault="00CB5023" w:rsidP="00243CF8">
            <w:pPr>
              <w:pStyle w:val="Manuscriptbody"/>
              <w:numPr>
                <w:ilvl w:val="0"/>
                <w:numId w:val="8"/>
              </w:numPr>
            </w:pPr>
            <w:r w:rsidRPr="00E5312D">
              <w:t>PFS, defined as the time from the date of randomi</w:t>
            </w:r>
            <w:r w:rsidR="00E64248" w:rsidRPr="00E5312D">
              <w:t>s</w:t>
            </w:r>
            <w:r w:rsidRPr="00E5312D">
              <w:t>ation to the date of the first documented disease progression as per RECIST 1.1 or death due to any cause, whichever occurs first, as assessed by a BIRC</w:t>
            </w:r>
          </w:p>
        </w:tc>
      </w:tr>
      <w:tr w:rsidR="00CB5023" w:rsidRPr="00E5312D" w14:paraId="2A83AE99" w14:textId="77777777" w:rsidTr="00E5312D">
        <w:tc>
          <w:tcPr>
            <w:tcW w:w="7084" w:type="dxa"/>
            <w:shd w:val="clear" w:color="auto" w:fill="auto"/>
          </w:tcPr>
          <w:p w14:paraId="237CC65F" w14:textId="0D504EB2" w:rsidR="00CB5023" w:rsidRPr="00E5312D" w:rsidRDefault="00CB5023" w:rsidP="00243CF8">
            <w:pPr>
              <w:pStyle w:val="Manuscriptbody"/>
              <w:rPr>
                <w:b/>
                <w:bCs/>
              </w:rPr>
            </w:pPr>
            <w:r w:rsidRPr="00E5312D">
              <w:rPr>
                <w:b/>
                <w:bCs/>
              </w:rPr>
              <w:t xml:space="preserve">Secondary Objectives </w:t>
            </w:r>
          </w:p>
        </w:tc>
        <w:tc>
          <w:tcPr>
            <w:tcW w:w="7086" w:type="dxa"/>
            <w:shd w:val="clear" w:color="auto" w:fill="auto"/>
          </w:tcPr>
          <w:p w14:paraId="04D2EABB" w14:textId="134A4276" w:rsidR="00CB5023" w:rsidRPr="00E5312D" w:rsidRDefault="00CB5023" w:rsidP="00CB5023">
            <w:pPr>
              <w:pStyle w:val="Manuscriptbody"/>
              <w:rPr>
                <w:b/>
                <w:bCs/>
              </w:rPr>
            </w:pPr>
            <w:r w:rsidRPr="00E5312D">
              <w:rPr>
                <w:b/>
                <w:bCs/>
              </w:rPr>
              <w:t xml:space="preserve">Secondary Endpoints </w:t>
            </w:r>
          </w:p>
        </w:tc>
      </w:tr>
      <w:tr w:rsidR="00CB5023" w:rsidRPr="00E5312D" w14:paraId="18580C61" w14:textId="77777777" w:rsidTr="00E5312D">
        <w:tc>
          <w:tcPr>
            <w:tcW w:w="7084" w:type="dxa"/>
            <w:shd w:val="clear" w:color="auto" w:fill="auto"/>
          </w:tcPr>
          <w:p w14:paraId="7EB14E8D" w14:textId="2B5F848F" w:rsidR="00CB5023" w:rsidRPr="00E5312D" w:rsidRDefault="00CB5023" w:rsidP="00243CF8">
            <w:pPr>
              <w:pStyle w:val="Manuscriptbody"/>
              <w:numPr>
                <w:ilvl w:val="0"/>
                <w:numId w:val="8"/>
              </w:numPr>
            </w:pPr>
            <w:r w:rsidRPr="00E5312D">
              <w:t>To assess superiority of treatment with CAM2029 compared to treatment with octreotide LAR or lanreotide ATG with respect to PFS based on local Investigator assessment</w:t>
            </w:r>
          </w:p>
        </w:tc>
        <w:tc>
          <w:tcPr>
            <w:tcW w:w="7086" w:type="dxa"/>
            <w:shd w:val="clear" w:color="auto" w:fill="auto"/>
          </w:tcPr>
          <w:p w14:paraId="731F71A7" w14:textId="7177A15A" w:rsidR="00CB5023" w:rsidRPr="00E5312D" w:rsidRDefault="00CB5023" w:rsidP="00486FDA">
            <w:pPr>
              <w:pStyle w:val="Manuscriptbody"/>
              <w:numPr>
                <w:ilvl w:val="0"/>
                <w:numId w:val="8"/>
              </w:numPr>
            </w:pPr>
            <w:r w:rsidRPr="00E5312D">
              <w:t>PFS using RECIST 1.1 as assessed by local Investigators</w:t>
            </w:r>
          </w:p>
        </w:tc>
      </w:tr>
      <w:tr w:rsidR="00CB5023" w:rsidRPr="00E5312D" w14:paraId="042D986B" w14:textId="77777777" w:rsidTr="00E5312D">
        <w:tc>
          <w:tcPr>
            <w:tcW w:w="7084" w:type="dxa"/>
            <w:shd w:val="clear" w:color="auto" w:fill="auto"/>
          </w:tcPr>
          <w:p w14:paraId="78F844A3" w14:textId="52BCF002" w:rsidR="00CB5023" w:rsidRPr="00E5312D" w:rsidRDefault="00CB5023" w:rsidP="00243CF8">
            <w:pPr>
              <w:pStyle w:val="Manuscriptbody"/>
              <w:numPr>
                <w:ilvl w:val="0"/>
                <w:numId w:val="8"/>
              </w:numPr>
            </w:pPr>
            <w:r w:rsidRPr="00E5312D">
              <w:t>To compare the</w:t>
            </w:r>
            <w:r w:rsidR="0066162C" w:rsidRPr="00E5312D">
              <w:t xml:space="preserve"> two</w:t>
            </w:r>
            <w:r w:rsidRPr="00E5312D">
              <w:t xml:space="preserve"> treatment groups with respect to </w:t>
            </w:r>
            <w:r w:rsidR="00CE06B8" w:rsidRPr="00E5312D">
              <w:t>OS</w:t>
            </w:r>
          </w:p>
        </w:tc>
        <w:tc>
          <w:tcPr>
            <w:tcW w:w="7086" w:type="dxa"/>
            <w:shd w:val="clear" w:color="auto" w:fill="auto"/>
          </w:tcPr>
          <w:p w14:paraId="676E0E75" w14:textId="4E44BBC9" w:rsidR="00CB5023" w:rsidRPr="00E5312D" w:rsidRDefault="00E75624" w:rsidP="00486FDA">
            <w:pPr>
              <w:pStyle w:val="Manuscriptbody"/>
              <w:numPr>
                <w:ilvl w:val="0"/>
                <w:numId w:val="8"/>
              </w:numPr>
            </w:pPr>
            <w:r w:rsidRPr="00E5312D">
              <w:t>OS</w:t>
            </w:r>
            <w:r w:rsidR="007B062F" w:rsidRPr="00E5312D">
              <w:t xml:space="preserve"> </w:t>
            </w:r>
          </w:p>
        </w:tc>
      </w:tr>
      <w:tr w:rsidR="00CB5023" w:rsidRPr="00E5312D" w14:paraId="2CAE681F" w14:textId="77777777" w:rsidTr="00E5312D">
        <w:tc>
          <w:tcPr>
            <w:tcW w:w="7084" w:type="dxa"/>
            <w:shd w:val="clear" w:color="auto" w:fill="auto"/>
          </w:tcPr>
          <w:p w14:paraId="181A024D" w14:textId="7043DF5F" w:rsidR="00CB5023" w:rsidRPr="00E5312D" w:rsidRDefault="00CB5023" w:rsidP="00243CF8">
            <w:pPr>
              <w:pStyle w:val="Manuscriptbody"/>
              <w:numPr>
                <w:ilvl w:val="0"/>
                <w:numId w:val="8"/>
              </w:numPr>
            </w:pPr>
            <w:r w:rsidRPr="00E5312D">
              <w:t xml:space="preserve">To evaluate the </w:t>
            </w:r>
            <w:r w:rsidR="00C61A61" w:rsidRPr="00E5312D">
              <w:t>two</w:t>
            </w:r>
            <w:r w:rsidRPr="00E5312D">
              <w:t xml:space="preserve"> treatment groups with respect to ORR and DCR</w:t>
            </w:r>
          </w:p>
        </w:tc>
        <w:tc>
          <w:tcPr>
            <w:tcW w:w="7086" w:type="dxa"/>
            <w:shd w:val="clear" w:color="auto" w:fill="auto"/>
          </w:tcPr>
          <w:p w14:paraId="3FE64D14" w14:textId="77777777" w:rsidR="00CB5023" w:rsidRPr="00E5312D" w:rsidRDefault="00CB5023" w:rsidP="00486FDA">
            <w:pPr>
              <w:pStyle w:val="Manuscriptbody"/>
              <w:numPr>
                <w:ilvl w:val="0"/>
                <w:numId w:val="7"/>
              </w:numPr>
            </w:pPr>
            <w:r w:rsidRPr="00E5312D">
              <w:t>ORR, defined as the proportion of patients with best overall response of CR or PR as per RECIST 1.1.</w:t>
            </w:r>
          </w:p>
          <w:p w14:paraId="38D70A2E" w14:textId="616CF3EE" w:rsidR="00CB5023" w:rsidRPr="00E5312D" w:rsidRDefault="00CB5023" w:rsidP="00486FDA">
            <w:pPr>
              <w:pStyle w:val="Manuscriptbody"/>
              <w:numPr>
                <w:ilvl w:val="0"/>
                <w:numId w:val="7"/>
              </w:numPr>
            </w:pPr>
            <w:r w:rsidRPr="00E5312D">
              <w:t xml:space="preserve">DCR, defined as the proportion of patients with best overall response of CR, </w:t>
            </w:r>
            <w:proofErr w:type="gramStart"/>
            <w:r w:rsidRPr="00E5312D">
              <w:t>PR</w:t>
            </w:r>
            <w:proofErr w:type="gramEnd"/>
            <w:r w:rsidRPr="00E5312D">
              <w:t xml:space="preserve"> or SD as per RECIST 1.1</w:t>
            </w:r>
          </w:p>
        </w:tc>
      </w:tr>
      <w:tr w:rsidR="00CB5023" w:rsidRPr="00E5312D" w14:paraId="2780E95B" w14:textId="77777777" w:rsidTr="00E5312D">
        <w:tc>
          <w:tcPr>
            <w:tcW w:w="7084" w:type="dxa"/>
            <w:shd w:val="clear" w:color="auto" w:fill="auto"/>
          </w:tcPr>
          <w:p w14:paraId="7BD4888E" w14:textId="76DD4555" w:rsidR="00CB5023" w:rsidRPr="00E5312D" w:rsidRDefault="001A763F" w:rsidP="00243CF8">
            <w:pPr>
              <w:pStyle w:val="Manuscriptbody"/>
              <w:numPr>
                <w:ilvl w:val="0"/>
                <w:numId w:val="7"/>
              </w:numPr>
            </w:pPr>
            <w:r w:rsidRPr="00E5312D">
              <w:lastRenderedPageBreak/>
              <w:t xml:space="preserve">To describe time to tumour response and duration of response in the </w:t>
            </w:r>
            <w:r w:rsidR="00C61A61" w:rsidRPr="00E5312D">
              <w:t>two</w:t>
            </w:r>
            <w:r w:rsidRPr="00E5312D">
              <w:t xml:space="preserve"> treatment groups</w:t>
            </w:r>
          </w:p>
        </w:tc>
        <w:tc>
          <w:tcPr>
            <w:tcW w:w="7086" w:type="dxa"/>
            <w:shd w:val="clear" w:color="auto" w:fill="auto"/>
          </w:tcPr>
          <w:p w14:paraId="2387B03D" w14:textId="63DBA983" w:rsidR="00CB5023" w:rsidRPr="00E5312D" w:rsidRDefault="001A763F" w:rsidP="00486FDA">
            <w:pPr>
              <w:pStyle w:val="Manuscriptbody"/>
              <w:numPr>
                <w:ilvl w:val="0"/>
                <w:numId w:val="7"/>
              </w:numPr>
            </w:pPr>
            <w:r w:rsidRPr="00E5312D">
              <w:t>Time to response and duration of response as per RECIST 1.1</w:t>
            </w:r>
          </w:p>
        </w:tc>
      </w:tr>
      <w:tr w:rsidR="00CB5023" w:rsidRPr="00E5312D" w14:paraId="2B64406A" w14:textId="77777777" w:rsidTr="00E5312D">
        <w:tc>
          <w:tcPr>
            <w:tcW w:w="7084" w:type="dxa"/>
            <w:shd w:val="clear" w:color="auto" w:fill="auto"/>
          </w:tcPr>
          <w:p w14:paraId="7FCA85D2" w14:textId="21B9B79B" w:rsidR="00CB5023" w:rsidRPr="00E5312D" w:rsidRDefault="001A763F" w:rsidP="00243CF8">
            <w:pPr>
              <w:pStyle w:val="Manuscriptbody"/>
              <w:numPr>
                <w:ilvl w:val="0"/>
                <w:numId w:val="7"/>
              </w:numPr>
            </w:pPr>
            <w:r w:rsidRPr="00E5312D">
              <w:t xml:space="preserve">To evaluate the need for rescue medication for symptom control in the </w:t>
            </w:r>
            <w:r w:rsidR="00C61A61" w:rsidRPr="00E5312D">
              <w:t>two</w:t>
            </w:r>
            <w:r w:rsidRPr="00E5312D">
              <w:t xml:space="preserve"> treatment groups</w:t>
            </w:r>
          </w:p>
        </w:tc>
        <w:tc>
          <w:tcPr>
            <w:tcW w:w="7086" w:type="dxa"/>
            <w:shd w:val="clear" w:color="auto" w:fill="auto"/>
          </w:tcPr>
          <w:p w14:paraId="167B993B" w14:textId="77777777" w:rsidR="001A763F" w:rsidRPr="00E5312D" w:rsidRDefault="001A763F" w:rsidP="00486FDA">
            <w:pPr>
              <w:pStyle w:val="Manuscriptbody"/>
              <w:numPr>
                <w:ilvl w:val="0"/>
                <w:numId w:val="9"/>
              </w:numPr>
            </w:pPr>
            <w:r w:rsidRPr="00E5312D">
              <w:t>Average number of injections of octreotide rescue medication per month for each patient during the trial</w:t>
            </w:r>
          </w:p>
          <w:p w14:paraId="177CD781" w14:textId="38AB40D7" w:rsidR="00CB5023" w:rsidRPr="00E5312D" w:rsidRDefault="001A763F" w:rsidP="00486FDA">
            <w:pPr>
              <w:pStyle w:val="Manuscriptbody"/>
              <w:numPr>
                <w:ilvl w:val="0"/>
                <w:numId w:val="9"/>
              </w:numPr>
            </w:pPr>
            <w:r w:rsidRPr="00E5312D">
              <w:t>Total dosage and dose intensity of rescue medication</w:t>
            </w:r>
          </w:p>
        </w:tc>
      </w:tr>
      <w:tr w:rsidR="001A763F" w:rsidRPr="00E5312D" w14:paraId="23CEDA51" w14:textId="77777777" w:rsidTr="00E5312D">
        <w:tc>
          <w:tcPr>
            <w:tcW w:w="7084" w:type="dxa"/>
            <w:shd w:val="clear" w:color="auto" w:fill="auto"/>
          </w:tcPr>
          <w:p w14:paraId="2F10F144" w14:textId="319B3DDC" w:rsidR="001A763F" w:rsidRPr="00E5312D" w:rsidRDefault="001A763F" w:rsidP="00243CF8">
            <w:pPr>
              <w:pStyle w:val="Manuscriptbody"/>
              <w:numPr>
                <w:ilvl w:val="0"/>
                <w:numId w:val="9"/>
              </w:numPr>
            </w:pPr>
            <w:r w:rsidRPr="00E5312D">
              <w:t>To assess the PK of octreotide after CAM2029 administration</w:t>
            </w:r>
          </w:p>
        </w:tc>
        <w:tc>
          <w:tcPr>
            <w:tcW w:w="7086" w:type="dxa"/>
            <w:shd w:val="clear" w:color="auto" w:fill="auto"/>
          </w:tcPr>
          <w:p w14:paraId="38049B84" w14:textId="5AFCCE09" w:rsidR="001A763F" w:rsidRPr="00E5312D" w:rsidRDefault="001A763F" w:rsidP="00486FDA">
            <w:pPr>
              <w:pStyle w:val="Manuscriptbody"/>
              <w:numPr>
                <w:ilvl w:val="0"/>
                <w:numId w:val="9"/>
              </w:numPr>
            </w:pPr>
            <w:r w:rsidRPr="00E5312D">
              <w:t>Octreotide plasma concentrations over time</w:t>
            </w:r>
          </w:p>
        </w:tc>
      </w:tr>
      <w:tr w:rsidR="001A763F" w:rsidRPr="00E5312D" w14:paraId="1A2788A6" w14:textId="77777777" w:rsidTr="00E5312D">
        <w:tc>
          <w:tcPr>
            <w:tcW w:w="7084" w:type="dxa"/>
            <w:shd w:val="clear" w:color="auto" w:fill="auto"/>
          </w:tcPr>
          <w:p w14:paraId="20707142" w14:textId="3BFCB5C9" w:rsidR="001A763F" w:rsidRPr="00E5312D" w:rsidRDefault="001A763F" w:rsidP="00243CF8">
            <w:pPr>
              <w:pStyle w:val="Manuscriptbody"/>
              <w:numPr>
                <w:ilvl w:val="0"/>
                <w:numId w:val="9"/>
              </w:numPr>
            </w:pPr>
            <w:r w:rsidRPr="00E5312D">
              <w:t>To assess octreotide exposure–response relationship for CAM2029</w:t>
            </w:r>
          </w:p>
        </w:tc>
        <w:tc>
          <w:tcPr>
            <w:tcW w:w="7086" w:type="dxa"/>
            <w:shd w:val="clear" w:color="auto" w:fill="auto"/>
          </w:tcPr>
          <w:p w14:paraId="14B5B683" w14:textId="24D0A525" w:rsidR="001A763F" w:rsidRPr="00E5312D" w:rsidRDefault="001A763F" w:rsidP="00486FDA">
            <w:pPr>
              <w:pStyle w:val="Manuscriptbody"/>
              <w:numPr>
                <w:ilvl w:val="0"/>
                <w:numId w:val="9"/>
              </w:numPr>
            </w:pPr>
            <w:r w:rsidRPr="00E5312D">
              <w:t>Correlation between octreotide concentration and other endpoints or measures as appropriate</w:t>
            </w:r>
          </w:p>
        </w:tc>
      </w:tr>
      <w:tr w:rsidR="001A763F" w:rsidRPr="00E5312D" w14:paraId="104A3E9F" w14:textId="77777777" w:rsidTr="00E5312D">
        <w:tc>
          <w:tcPr>
            <w:tcW w:w="7084" w:type="dxa"/>
            <w:shd w:val="clear" w:color="auto" w:fill="auto"/>
          </w:tcPr>
          <w:p w14:paraId="6D8F0EFB" w14:textId="6D773692" w:rsidR="001A763F" w:rsidRPr="00E5312D" w:rsidRDefault="001A763F" w:rsidP="00243CF8">
            <w:pPr>
              <w:pStyle w:val="Manuscriptbody"/>
              <w:numPr>
                <w:ilvl w:val="0"/>
                <w:numId w:val="9"/>
              </w:numPr>
            </w:pPr>
            <w:r w:rsidRPr="00E5312D">
              <w:t>To assess supervised self- or partner-administration of CAM2029</w:t>
            </w:r>
          </w:p>
        </w:tc>
        <w:tc>
          <w:tcPr>
            <w:tcW w:w="7086" w:type="dxa"/>
            <w:shd w:val="clear" w:color="auto" w:fill="auto"/>
          </w:tcPr>
          <w:p w14:paraId="243E9797" w14:textId="61159C7F" w:rsidR="001A763F" w:rsidRPr="00E5312D" w:rsidRDefault="001A763F" w:rsidP="00486FDA">
            <w:pPr>
              <w:pStyle w:val="Manuscriptbody"/>
              <w:numPr>
                <w:ilvl w:val="0"/>
                <w:numId w:val="9"/>
              </w:numPr>
            </w:pPr>
            <w:r w:rsidRPr="00E5312D">
              <w:t>Proportion of patients/partners declared competent</w:t>
            </w:r>
            <w:r w:rsidR="00291158" w:rsidRPr="00E5312D">
              <w:t xml:space="preserve"> </w:t>
            </w:r>
            <w:r w:rsidRPr="00E5312D">
              <w:t>by trial personnel to administer CAM2029 out of those trying</w:t>
            </w:r>
          </w:p>
        </w:tc>
      </w:tr>
      <w:tr w:rsidR="001A763F" w:rsidRPr="00E5312D" w14:paraId="12354D41" w14:textId="77777777" w:rsidTr="00E5312D">
        <w:tc>
          <w:tcPr>
            <w:tcW w:w="7084" w:type="dxa"/>
            <w:shd w:val="clear" w:color="auto" w:fill="auto"/>
          </w:tcPr>
          <w:p w14:paraId="1061511B" w14:textId="6E06A508" w:rsidR="001A763F" w:rsidRPr="00E5312D" w:rsidRDefault="001A763F" w:rsidP="00243CF8">
            <w:pPr>
              <w:pStyle w:val="Manuscriptbody"/>
              <w:numPr>
                <w:ilvl w:val="0"/>
                <w:numId w:val="9"/>
              </w:numPr>
            </w:pPr>
            <w:r w:rsidRPr="00E5312D">
              <w:t xml:space="preserve">To evaluate PROs for </w:t>
            </w:r>
            <w:proofErr w:type="gramStart"/>
            <w:r w:rsidRPr="00E5312D">
              <w:t>health-related</w:t>
            </w:r>
            <w:proofErr w:type="gramEnd"/>
            <w:r w:rsidRPr="00E5312D">
              <w:t xml:space="preserve"> </w:t>
            </w:r>
            <w:r w:rsidR="00E64248" w:rsidRPr="00E5312D">
              <w:t>QoL</w:t>
            </w:r>
            <w:r w:rsidRPr="00E5312D">
              <w:t xml:space="preserve"> in the </w:t>
            </w:r>
            <w:r w:rsidR="00C61A61" w:rsidRPr="00E5312D">
              <w:t>two</w:t>
            </w:r>
            <w:r w:rsidRPr="00E5312D">
              <w:t xml:space="preserve"> treatment groups</w:t>
            </w:r>
          </w:p>
        </w:tc>
        <w:tc>
          <w:tcPr>
            <w:tcW w:w="7086" w:type="dxa"/>
            <w:shd w:val="clear" w:color="auto" w:fill="auto"/>
          </w:tcPr>
          <w:p w14:paraId="0071361B" w14:textId="232D194D" w:rsidR="00294410" w:rsidRPr="00E5312D" w:rsidRDefault="001A763F" w:rsidP="00075D75">
            <w:pPr>
              <w:pStyle w:val="Manuscriptbody"/>
              <w:numPr>
                <w:ilvl w:val="0"/>
                <w:numId w:val="9"/>
              </w:numPr>
            </w:pPr>
            <w:r w:rsidRPr="00E5312D">
              <w:t>Change from baseline in QLQ</w:t>
            </w:r>
            <w:r w:rsidR="00E64248" w:rsidRPr="00E5312D">
              <w:rPr>
                <w:rFonts w:cs="Tahoma"/>
              </w:rPr>
              <w:t>‑</w:t>
            </w:r>
            <w:r w:rsidRPr="00E5312D">
              <w:t>GINET21</w:t>
            </w:r>
            <w:r w:rsidR="00670C28" w:rsidRPr="00E5312D">
              <w:t>, SF-36 and the global health status/</w:t>
            </w:r>
            <w:r w:rsidR="005E6F05" w:rsidRPr="00E5312D">
              <w:t>QoL</w:t>
            </w:r>
            <w:r w:rsidR="00670C28" w:rsidRPr="00E5312D">
              <w:t xml:space="preserve"> scale score of the EORTC QLQ-C30</w:t>
            </w:r>
          </w:p>
        </w:tc>
      </w:tr>
      <w:tr w:rsidR="001A763F" w:rsidRPr="00E5312D" w14:paraId="2CAB0891" w14:textId="77777777" w:rsidTr="00E5312D">
        <w:tc>
          <w:tcPr>
            <w:tcW w:w="7084" w:type="dxa"/>
            <w:shd w:val="clear" w:color="auto" w:fill="auto"/>
          </w:tcPr>
          <w:p w14:paraId="6AB797AB" w14:textId="78AA92B1" w:rsidR="001A763F" w:rsidRPr="00E5312D" w:rsidRDefault="001A763F" w:rsidP="00243CF8">
            <w:pPr>
              <w:pStyle w:val="Manuscriptbody"/>
              <w:numPr>
                <w:ilvl w:val="0"/>
                <w:numId w:val="9"/>
              </w:numPr>
            </w:pPr>
            <w:r w:rsidRPr="00E5312D">
              <w:t xml:space="preserve">To evaluate the </w:t>
            </w:r>
            <w:r w:rsidR="00C61A61" w:rsidRPr="00E5312D">
              <w:t>two</w:t>
            </w:r>
            <w:r w:rsidRPr="00E5312D">
              <w:t xml:space="preserve"> treatment groups with respect to patient satisfaction with </w:t>
            </w:r>
            <w:r w:rsidR="00B501E1" w:rsidRPr="00E5312D">
              <w:t>CAM2029 or the comparator treatment during the trial</w:t>
            </w:r>
          </w:p>
        </w:tc>
        <w:tc>
          <w:tcPr>
            <w:tcW w:w="7086" w:type="dxa"/>
            <w:shd w:val="clear" w:color="auto" w:fill="auto"/>
          </w:tcPr>
          <w:p w14:paraId="20425B08" w14:textId="7A9ABE4D" w:rsidR="001A763F" w:rsidRPr="00E5312D" w:rsidRDefault="001A763F" w:rsidP="00486FDA">
            <w:pPr>
              <w:pStyle w:val="Manuscriptbody"/>
              <w:numPr>
                <w:ilvl w:val="0"/>
                <w:numId w:val="9"/>
              </w:numPr>
            </w:pPr>
            <w:r w:rsidRPr="00E5312D">
              <w:t>TSQM</w:t>
            </w:r>
            <w:r w:rsidR="00E5312D" w:rsidRPr="00E5312D" w:rsidDel="00E5312D">
              <w:t xml:space="preserve"> </w:t>
            </w:r>
            <w:r w:rsidR="000358C0">
              <w:t>s</w:t>
            </w:r>
            <w:r w:rsidRPr="00E5312D">
              <w:t xml:space="preserve">cores over time using all </w:t>
            </w:r>
            <w:r w:rsidR="00C61A61" w:rsidRPr="00E5312D">
              <w:t>four</w:t>
            </w:r>
            <w:r w:rsidRPr="00E5312D">
              <w:t xml:space="preserve"> domains of TSQM</w:t>
            </w:r>
            <w:r w:rsidR="00670C28" w:rsidRPr="00E5312D">
              <w:t xml:space="preserve"> (</w:t>
            </w:r>
            <w:r w:rsidR="00B501E1" w:rsidRPr="00E5312D">
              <w:t>effectiveness, side effects, convenience, and global satisfaction</w:t>
            </w:r>
            <w:r w:rsidR="00670C28" w:rsidRPr="00E5312D">
              <w:t>)</w:t>
            </w:r>
          </w:p>
        </w:tc>
      </w:tr>
      <w:tr w:rsidR="001A763F" w:rsidRPr="00E5312D" w14:paraId="1A6AC09D" w14:textId="77777777" w:rsidTr="00E5312D">
        <w:tc>
          <w:tcPr>
            <w:tcW w:w="7084" w:type="dxa"/>
            <w:shd w:val="clear" w:color="auto" w:fill="auto"/>
          </w:tcPr>
          <w:p w14:paraId="0D8DDABE" w14:textId="5480177A" w:rsidR="001A763F" w:rsidRPr="00E5312D" w:rsidRDefault="001A763F" w:rsidP="00243CF8">
            <w:pPr>
              <w:pStyle w:val="Manuscriptbody"/>
              <w:numPr>
                <w:ilvl w:val="0"/>
                <w:numId w:val="9"/>
              </w:numPr>
            </w:pPr>
            <w:r w:rsidRPr="00E5312D">
              <w:t>To confirm the safety and tolerability of CAM2029 in patients with unresectable/metastatic and well-differentiated GEP-NET</w:t>
            </w:r>
          </w:p>
        </w:tc>
        <w:tc>
          <w:tcPr>
            <w:tcW w:w="7086" w:type="dxa"/>
            <w:shd w:val="clear" w:color="auto" w:fill="auto"/>
          </w:tcPr>
          <w:p w14:paraId="1B07A256" w14:textId="7657339A" w:rsidR="001A763F" w:rsidRPr="00E5312D" w:rsidRDefault="001A763F" w:rsidP="00486FDA">
            <w:pPr>
              <w:pStyle w:val="Manuscriptbody"/>
              <w:numPr>
                <w:ilvl w:val="0"/>
                <w:numId w:val="9"/>
              </w:numPr>
            </w:pPr>
            <w:r w:rsidRPr="00E5312D">
              <w:t>A</w:t>
            </w:r>
            <w:r w:rsidR="00CD4078" w:rsidRPr="00E5312D">
              <w:t>E</w:t>
            </w:r>
            <w:r w:rsidRPr="00E5312D">
              <w:t>s (including local tolerability)</w:t>
            </w:r>
          </w:p>
          <w:p w14:paraId="160D61B9" w14:textId="4F82FFA2" w:rsidR="00206A3A" w:rsidRPr="00E5312D" w:rsidRDefault="001A763F" w:rsidP="00075D75">
            <w:pPr>
              <w:pStyle w:val="Manuscriptbody"/>
              <w:numPr>
                <w:ilvl w:val="0"/>
                <w:numId w:val="9"/>
              </w:numPr>
            </w:pPr>
            <w:r w:rsidRPr="00E5312D">
              <w:lastRenderedPageBreak/>
              <w:t>Changes in laboratory values</w:t>
            </w:r>
            <w:r w:rsidR="00670C28" w:rsidRPr="00E5312D">
              <w:t xml:space="preserve">, vital </w:t>
            </w:r>
            <w:proofErr w:type="gramStart"/>
            <w:r w:rsidR="00670C28" w:rsidRPr="00E5312D">
              <w:t>signs</w:t>
            </w:r>
            <w:proofErr w:type="gramEnd"/>
            <w:r w:rsidR="00670C28" w:rsidRPr="00E5312D">
              <w:t xml:space="preserve"> and ECG readings</w:t>
            </w:r>
          </w:p>
        </w:tc>
      </w:tr>
      <w:tr w:rsidR="001A763F" w:rsidRPr="00E5312D" w14:paraId="38B8EA7E" w14:textId="77777777" w:rsidTr="00E5312D">
        <w:tc>
          <w:tcPr>
            <w:tcW w:w="7084" w:type="dxa"/>
            <w:shd w:val="clear" w:color="auto" w:fill="auto"/>
          </w:tcPr>
          <w:p w14:paraId="0649CC4F" w14:textId="4FE6EF89" w:rsidR="001A763F" w:rsidRPr="00E5312D" w:rsidRDefault="001A763F" w:rsidP="00243CF8">
            <w:pPr>
              <w:pStyle w:val="Manuscriptbody"/>
              <w:rPr>
                <w:b/>
                <w:bCs/>
              </w:rPr>
            </w:pPr>
            <w:r w:rsidRPr="00E5312D">
              <w:rPr>
                <w:b/>
                <w:bCs/>
              </w:rPr>
              <w:lastRenderedPageBreak/>
              <w:t xml:space="preserve">Exploratory Objectives </w:t>
            </w:r>
          </w:p>
        </w:tc>
        <w:tc>
          <w:tcPr>
            <w:tcW w:w="7086" w:type="dxa"/>
            <w:shd w:val="clear" w:color="auto" w:fill="auto"/>
          </w:tcPr>
          <w:p w14:paraId="582FB17D" w14:textId="59F0D84A" w:rsidR="001A763F" w:rsidRPr="00E5312D" w:rsidRDefault="001A763F" w:rsidP="001A763F">
            <w:pPr>
              <w:pStyle w:val="Manuscriptbody"/>
              <w:rPr>
                <w:b/>
                <w:bCs/>
              </w:rPr>
            </w:pPr>
            <w:r w:rsidRPr="00E5312D">
              <w:rPr>
                <w:b/>
                <w:bCs/>
              </w:rPr>
              <w:t xml:space="preserve">Exploratory Endpoints </w:t>
            </w:r>
          </w:p>
        </w:tc>
      </w:tr>
      <w:tr w:rsidR="001A763F" w:rsidRPr="00E5312D" w14:paraId="37ECAA39" w14:textId="77777777" w:rsidTr="00E5312D">
        <w:tc>
          <w:tcPr>
            <w:tcW w:w="7084" w:type="dxa"/>
            <w:shd w:val="clear" w:color="auto" w:fill="auto"/>
          </w:tcPr>
          <w:p w14:paraId="2FA8CA33" w14:textId="69152FFB" w:rsidR="001A763F" w:rsidRPr="00E5312D" w:rsidRDefault="00174737" w:rsidP="00243CF8">
            <w:pPr>
              <w:pStyle w:val="Manuscriptbody"/>
              <w:numPr>
                <w:ilvl w:val="0"/>
                <w:numId w:val="9"/>
              </w:numPr>
            </w:pPr>
            <w:r w:rsidRPr="00E5312D">
              <w:t xml:space="preserve">To describe the effect of intensified treatment with CAM2029 </w:t>
            </w:r>
            <w:r w:rsidR="00DA2583" w:rsidRPr="00E5312D">
              <w:t>(20</w:t>
            </w:r>
            <w:r w:rsidR="00E75624" w:rsidRPr="00E5312D">
              <w:rPr>
                <w:rFonts w:ascii="Calibri" w:hAnsi="Calibri" w:cs="Calibri"/>
              </w:rPr>
              <w:t> </w:t>
            </w:r>
            <w:r w:rsidR="00DA2583" w:rsidRPr="00E5312D">
              <w:t>mg</w:t>
            </w:r>
            <w:r w:rsidR="00400F26" w:rsidRPr="00E5312D">
              <w:rPr>
                <w:rFonts w:ascii="Calibri" w:hAnsi="Calibri" w:cs="Calibri"/>
              </w:rPr>
              <w:t> </w:t>
            </w:r>
            <w:r w:rsidR="00DA2583" w:rsidRPr="00E5312D">
              <w:t xml:space="preserve">QW) </w:t>
            </w:r>
            <w:r w:rsidRPr="00E5312D">
              <w:t xml:space="preserve">in the </w:t>
            </w:r>
            <w:r w:rsidR="0098751D" w:rsidRPr="00E5312D">
              <w:t>OLE</w:t>
            </w:r>
            <w:r w:rsidRPr="00E5312D">
              <w:t xml:space="preserve"> </w:t>
            </w:r>
            <w:r w:rsidR="006E76FD" w:rsidRPr="00E5312D">
              <w:t>t</w:t>
            </w:r>
            <w:r w:rsidRPr="00E5312D">
              <w:t xml:space="preserve">reatment </w:t>
            </w:r>
            <w:r w:rsidR="006E76FD" w:rsidRPr="00E5312D">
              <w:t>p</w:t>
            </w:r>
            <w:r w:rsidRPr="00E5312D">
              <w:t>eriod</w:t>
            </w:r>
          </w:p>
        </w:tc>
        <w:tc>
          <w:tcPr>
            <w:tcW w:w="7086" w:type="dxa"/>
            <w:shd w:val="clear" w:color="auto" w:fill="auto"/>
          </w:tcPr>
          <w:p w14:paraId="7961CC6F" w14:textId="30FA4A00" w:rsidR="001A763F" w:rsidRPr="00E5312D" w:rsidRDefault="00174737" w:rsidP="00486FDA">
            <w:pPr>
              <w:pStyle w:val="Manuscriptbody"/>
              <w:numPr>
                <w:ilvl w:val="0"/>
                <w:numId w:val="9"/>
              </w:numPr>
            </w:pPr>
            <w:r w:rsidRPr="00E5312D">
              <w:t>PFS-ext, defined as time from date of randomi</w:t>
            </w:r>
            <w:r w:rsidR="00400F26" w:rsidRPr="00E5312D">
              <w:t>s</w:t>
            </w:r>
            <w:r w:rsidRPr="00E5312D">
              <w:t xml:space="preserve">ation to the date of documented disease progression as per RECIST 1.1 or death from any cause, whichever occurs first, in the </w:t>
            </w:r>
            <w:r w:rsidR="0098751D" w:rsidRPr="00E5312D">
              <w:t>OLE</w:t>
            </w:r>
            <w:r w:rsidRPr="00E5312D">
              <w:t xml:space="preserve"> </w:t>
            </w:r>
            <w:r w:rsidR="006E76FD" w:rsidRPr="00E5312D">
              <w:t>t</w:t>
            </w:r>
            <w:r w:rsidRPr="00E5312D">
              <w:t xml:space="preserve">reatment </w:t>
            </w:r>
            <w:r w:rsidR="006E76FD" w:rsidRPr="00E5312D">
              <w:t>p</w:t>
            </w:r>
            <w:r w:rsidRPr="00E5312D">
              <w:t>eriod, as assessed by a BIRC</w:t>
            </w:r>
          </w:p>
        </w:tc>
      </w:tr>
      <w:tr w:rsidR="001A763F" w:rsidRPr="00E5312D" w14:paraId="3C370FC2" w14:textId="77777777" w:rsidTr="00E5312D">
        <w:tc>
          <w:tcPr>
            <w:tcW w:w="7084" w:type="dxa"/>
            <w:shd w:val="clear" w:color="auto" w:fill="auto"/>
          </w:tcPr>
          <w:p w14:paraId="6C0F6951" w14:textId="43EC2076" w:rsidR="001A763F" w:rsidRPr="00E5312D" w:rsidRDefault="00174737" w:rsidP="00243CF8">
            <w:pPr>
              <w:pStyle w:val="Manuscriptbody"/>
              <w:numPr>
                <w:ilvl w:val="0"/>
                <w:numId w:val="9"/>
              </w:numPr>
            </w:pPr>
            <w:r w:rsidRPr="00E5312D">
              <w:t xml:space="preserve">To compare the </w:t>
            </w:r>
            <w:r w:rsidR="00C61A61" w:rsidRPr="00E5312D">
              <w:t>two</w:t>
            </w:r>
            <w:r w:rsidRPr="00E5312D">
              <w:t xml:space="preserve"> treatment groups with respect to PFS2 based on local Investigator assessment</w:t>
            </w:r>
          </w:p>
        </w:tc>
        <w:tc>
          <w:tcPr>
            <w:tcW w:w="7086" w:type="dxa"/>
            <w:shd w:val="clear" w:color="auto" w:fill="auto"/>
          </w:tcPr>
          <w:p w14:paraId="26483C1E" w14:textId="54A62316" w:rsidR="001A763F" w:rsidRPr="00E5312D" w:rsidRDefault="00174737" w:rsidP="00486FDA">
            <w:pPr>
              <w:pStyle w:val="Manuscriptbody"/>
              <w:numPr>
                <w:ilvl w:val="0"/>
                <w:numId w:val="9"/>
              </w:numPr>
            </w:pPr>
            <w:r w:rsidRPr="00E5312D">
              <w:t>PFS2, defined as time from date of randomi</w:t>
            </w:r>
            <w:r w:rsidR="00400F26" w:rsidRPr="00E5312D">
              <w:t>s</w:t>
            </w:r>
            <w:r w:rsidRPr="00E5312D">
              <w:t>ation to the date of documented progression as per RECIST 1.1 on next-line therapy</w:t>
            </w:r>
            <w:r w:rsidR="00DA2583" w:rsidRPr="00E5312D">
              <w:t xml:space="preserve"> (not including CAM2029 in the OLE treatment period)</w:t>
            </w:r>
            <w:r w:rsidRPr="00E5312D">
              <w:t xml:space="preserve"> or death from any cause, whichever occurs first</w:t>
            </w:r>
          </w:p>
        </w:tc>
      </w:tr>
      <w:tr w:rsidR="00174737" w:rsidRPr="00E5312D" w14:paraId="7B396893" w14:textId="77777777" w:rsidTr="00E5312D">
        <w:tc>
          <w:tcPr>
            <w:tcW w:w="7084" w:type="dxa"/>
            <w:shd w:val="clear" w:color="auto" w:fill="auto"/>
          </w:tcPr>
          <w:p w14:paraId="1FB6F197" w14:textId="049CE321" w:rsidR="00174737" w:rsidRPr="00E5312D" w:rsidRDefault="00174737" w:rsidP="00243CF8">
            <w:pPr>
              <w:pStyle w:val="Manuscriptbody"/>
              <w:numPr>
                <w:ilvl w:val="0"/>
                <w:numId w:val="9"/>
              </w:numPr>
            </w:pPr>
            <w:r w:rsidRPr="00E5312D">
              <w:t>To assess hospital resource utili</w:t>
            </w:r>
            <w:r w:rsidR="00400F26" w:rsidRPr="00E5312D">
              <w:t>s</w:t>
            </w:r>
            <w:r w:rsidRPr="00E5312D">
              <w:t>ation</w:t>
            </w:r>
          </w:p>
        </w:tc>
        <w:tc>
          <w:tcPr>
            <w:tcW w:w="7086" w:type="dxa"/>
            <w:shd w:val="clear" w:color="auto" w:fill="auto"/>
          </w:tcPr>
          <w:p w14:paraId="28766CAE" w14:textId="11C21E31" w:rsidR="00174737" w:rsidRPr="00E5312D" w:rsidRDefault="00174737" w:rsidP="00486FDA">
            <w:pPr>
              <w:pStyle w:val="Manuscriptbody"/>
              <w:numPr>
                <w:ilvl w:val="0"/>
                <w:numId w:val="9"/>
              </w:numPr>
            </w:pPr>
            <w:r w:rsidRPr="00E5312D">
              <w:t>Number of patients hospitali</w:t>
            </w:r>
            <w:r w:rsidR="00400F26" w:rsidRPr="00E5312D">
              <w:t>s</w:t>
            </w:r>
            <w:r w:rsidRPr="00E5312D">
              <w:t>ed</w:t>
            </w:r>
          </w:p>
          <w:p w14:paraId="485EE30E" w14:textId="5F0CEFED" w:rsidR="00174737" w:rsidRPr="00E5312D" w:rsidRDefault="00174737" w:rsidP="00486FDA">
            <w:pPr>
              <w:pStyle w:val="Manuscriptbody"/>
              <w:numPr>
                <w:ilvl w:val="0"/>
                <w:numId w:val="9"/>
              </w:numPr>
            </w:pPr>
            <w:r w:rsidRPr="00E5312D">
              <w:t>Total number and length of hospitali</w:t>
            </w:r>
            <w:r w:rsidR="00400F26" w:rsidRPr="00E5312D">
              <w:t>s</w:t>
            </w:r>
            <w:r w:rsidRPr="00E5312D">
              <w:t>ations</w:t>
            </w:r>
          </w:p>
        </w:tc>
      </w:tr>
      <w:tr w:rsidR="00174737" w:rsidRPr="00E5312D" w14:paraId="16865617" w14:textId="77777777" w:rsidTr="00E5312D">
        <w:tc>
          <w:tcPr>
            <w:tcW w:w="7084" w:type="dxa"/>
            <w:shd w:val="clear" w:color="auto" w:fill="auto"/>
          </w:tcPr>
          <w:p w14:paraId="4EC77089" w14:textId="0E5D44CC" w:rsidR="00174737" w:rsidRPr="00E5312D" w:rsidRDefault="00174737" w:rsidP="00243CF8">
            <w:pPr>
              <w:pStyle w:val="Manuscriptbody"/>
              <w:numPr>
                <w:ilvl w:val="0"/>
                <w:numId w:val="9"/>
              </w:numPr>
            </w:pPr>
            <w:r w:rsidRPr="00E5312D">
              <w:t xml:space="preserve">To evaluate the </w:t>
            </w:r>
            <w:r w:rsidR="00C61A61" w:rsidRPr="00E5312D">
              <w:t>two</w:t>
            </w:r>
            <w:r w:rsidRPr="00E5312D">
              <w:t xml:space="preserve"> treatment groups with respect to treatment experience</w:t>
            </w:r>
          </w:p>
        </w:tc>
        <w:tc>
          <w:tcPr>
            <w:tcW w:w="7086" w:type="dxa"/>
            <w:shd w:val="clear" w:color="auto" w:fill="auto"/>
          </w:tcPr>
          <w:p w14:paraId="337417B2" w14:textId="77777777" w:rsidR="00174737" w:rsidRPr="00E5312D" w:rsidRDefault="00174737" w:rsidP="00486FDA">
            <w:pPr>
              <w:pStyle w:val="Manuscriptbody"/>
              <w:numPr>
                <w:ilvl w:val="0"/>
                <w:numId w:val="9"/>
              </w:numPr>
            </w:pPr>
            <w:r w:rsidRPr="00E5312D">
              <w:t>Describe patients’ experiences with the trial regimen and trial activities using data from patient exit interviews</w:t>
            </w:r>
          </w:p>
          <w:p w14:paraId="54352983" w14:textId="316AB6CD" w:rsidR="00174737" w:rsidRPr="00E5312D" w:rsidRDefault="00174737" w:rsidP="00486FDA">
            <w:pPr>
              <w:pStyle w:val="Manuscriptbody"/>
              <w:numPr>
                <w:ilvl w:val="0"/>
                <w:numId w:val="9"/>
              </w:numPr>
            </w:pPr>
            <w:r w:rsidRPr="00E5312D">
              <w:t>Explore the minimal important difference for EORTC QLQ-C30 using patient exit interviews</w:t>
            </w:r>
          </w:p>
        </w:tc>
      </w:tr>
      <w:tr w:rsidR="00174737" w:rsidRPr="00E5312D" w14:paraId="17C04086" w14:textId="77777777" w:rsidTr="00E5312D">
        <w:tc>
          <w:tcPr>
            <w:tcW w:w="7084" w:type="dxa"/>
            <w:shd w:val="clear" w:color="auto" w:fill="auto"/>
          </w:tcPr>
          <w:p w14:paraId="0944D10B" w14:textId="2B24F697" w:rsidR="00174737" w:rsidRPr="00E5312D" w:rsidRDefault="00174737" w:rsidP="00243CF8">
            <w:pPr>
              <w:pStyle w:val="Manuscriptbody"/>
              <w:numPr>
                <w:ilvl w:val="0"/>
                <w:numId w:val="9"/>
              </w:numPr>
            </w:pPr>
            <w:r w:rsidRPr="00E5312D">
              <w:lastRenderedPageBreak/>
              <w:t xml:space="preserve">To evaluate the </w:t>
            </w:r>
            <w:r w:rsidR="00C61A61" w:rsidRPr="00E5312D">
              <w:t>two</w:t>
            </w:r>
            <w:r w:rsidRPr="00E5312D">
              <w:t xml:space="preserve"> treatment groups with respect to patients’ impression of disease severity</w:t>
            </w:r>
          </w:p>
        </w:tc>
        <w:tc>
          <w:tcPr>
            <w:tcW w:w="7086" w:type="dxa"/>
            <w:shd w:val="clear" w:color="auto" w:fill="auto"/>
          </w:tcPr>
          <w:p w14:paraId="301459A8" w14:textId="71EEE79D" w:rsidR="00174737" w:rsidRPr="00E5312D" w:rsidRDefault="00174737" w:rsidP="00486FDA">
            <w:pPr>
              <w:pStyle w:val="Manuscriptbody"/>
              <w:numPr>
                <w:ilvl w:val="0"/>
                <w:numId w:val="9"/>
              </w:numPr>
            </w:pPr>
            <w:r w:rsidRPr="00E5312D">
              <w:t>To explore the minimal important difference for EORTC QLQ-C30 using the PGI-S and patient exit interviews</w:t>
            </w:r>
          </w:p>
        </w:tc>
      </w:tr>
      <w:tr w:rsidR="00174737" w:rsidRPr="00E5312D" w14:paraId="5E0A0F09" w14:textId="77777777" w:rsidTr="00E5312D">
        <w:tc>
          <w:tcPr>
            <w:tcW w:w="7084" w:type="dxa"/>
            <w:shd w:val="clear" w:color="auto" w:fill="auto"/>
          </w:tcPr>
          <w:p w14:paraId="4A37FAC4" w14:textId="4414C656" w:rsidR="00174737" w:rsidRPr="00E5312D" w:rsidRDefault="00174737" w:rsidP="00243CF8">
            <w:pPr>
              <w:pStyle w:val="Manuscriptbody"/>
              <w:numPr>
                <w:ilvl w:val="0"/>
                <w:numId w:val="9"/>
              </w:numPr>
            </w:pPr>
            <w:r w:rsidRPr="00E5312D">
              <w:t xml:space="preserve">To evaluate the </w:t>
            </w:r>
            <w:r w:rsidR="00C61A61" w:rsidRPr="00E5312D">
              <w:t>two</w:t>
            </w:r>
            <w:r w:rsidRPr="00E5312D">
              <w:t xml:space="preserve"> treatment groups with respect to ECOG performance status</w:t>
            </w:r>
          </w:p>
        </w:tc>
        <w:tc>
          <w:tcPr>
            <w:tcW w:w="7086" w:type="dxa"/>
            <w:shd w:val="clear" w:color="auto" w:fill="auto"/>
          </w:tcPr>
          <w:p w14:paraId="609C0F76" w14:textId="00664FCC" w:rsidR="00174737" w:rsidRPr="00E5312D" w:rsidRDefault="00174737" w:rsidP="00486FDA">
            <w:pPr>
              <w:pStyle w:val="Manuscriptbody"/>
              <w:numPr>
                <w:ilvl w:val="0"/>
                <w:numId w:val="9"/>
              </w:numPr>
            </w:pPr>
            <w:r w:rsidRPr="00E5312D">
              <w:t>Time to deterioration of ECOG performance status</w:t>
            </w:r>
            <w:r w:rsidR="0002301F" w:rsidRPr="00E5312D">
              <w:t xml:space="preserve"> </w:t>
            </w:r>
          </w:p>
        </w:tc>
      </w:tr>
      <w:tr w:rsidR="00174737" w:rsidRPr="00E5312D" w14:paraId="34E7EB61" w14:textId="77777777" w:rsidTr="00E5312D">
        <w:tc>
          <w:tcPr>
            <w:tcW w:w="7084" w:type="dxa"/>
            <w:shd w:val="clear" w:color="auto" w:fill="auto"/>
          </w:tcPr>
          <w:p w14:paraId="1D9A129A" w14:textId="55E6A4C9" w:rsidR="00174737" w:rsidRPr="00E5312D" w:rsidRDefault="00174737" w:rsidP="00243CF8">
            <w:pPr>
              <w:pStyle w:val="Manuscriptbody"/>
              <w:numPr>
                <w:ilvl w:val="0"/>
                <w:numId w:val="9"/>
              </w:numPr>
            </w:pPr>
            <w:r w:rsidRPr="00E5312D">
              <w:t>To assess the immunogenicity of octreotide in patients with metastatic/inoperable and well-differentiated GEP-NET</w:t>
            </w:r>
          </w:p>
        </w:tc>
        <w:tc>
          <w:tcPr>
            <w:tcW w:w="7086" w:type="dxa"/>
            <w:shd w:val="clear" w:color="auto" w:fill="auto"/>
          </w:tcPr>
          <w:p w14:paraId="3AC8656D" w14:textId="5BBF5E41" w:rsidR="00174737" w:rsidRPr="00E5312D" w:rsidRDefault="00174737" w:rsidP="00486FDA">
            <w:pPr>
              <w:pStyle w:val="Manuscriptbody"/>
              <w:numPr>
                <w:ilvl w:val="0"/>
                <w:numId w:val="9"/>
              </w:numPr>
            </w:pPr>
            <w:r w:rsidRPr="00E5312D">
              <w:t>Qualification and quantification of anti-octreotide antibodies</w:t>
            </w:r>
          </w:p>
        </w:tc>
      </w:tr>
    </w:tbl>
    <w:p w14:paraId="3E79B9DC" w14:textId="5AE5D532" w:rsidR="0087554F" w:rsidRPr="00400F26" w:rsidRDefault="0087554F" w:rsidP="003B22C7">
      <w:pPr>
        <w:pStyle w:val="Manuscriptbody"/>
        <w:rPr>
          <w:sz w:val="16"/>
          <w:szCs w:val="16"/>
        </w:rPr>
      </w:pPr>
      <w:r w:rsidRPr="00E5312D">
        <w:rPr>
          <w:b/>
          <w:bCs/>
          <w:sz w:val="16"/>
          <w:szCs w:val="16"/>
        </w:rPr>
        <w:t xml:space="preserve">Abbreviations: </w:t>
      </w:r>
      <w:r w:rsidRPr="00E5312D">
        <w:rPr>
          <w:sz w:val="16"/>
          <w:szCs w:val="16"/>
        </w:rPr>
        <w:t xml:space="preserve">AE: adverse event; ATG: </w:t>
      </w:r>
      <w:proofErr w:type="spellStart"/>
      <w:r w:rsidR="002A3A91" w:rsidRPr="00E5312D">
        <w:rPr>
          <w:sz w:val="16"/>
          <w:szCs w:val="16"/>
        </w:rPr>
        <w:t>a</w:t>
      </w:r>
      <w:r w:rsidRPr="00E5312D">
        <w:rPr>
          <w:sz w:val="16"/>
          <w:szCs w:val="16"/>
        </w:rPr>
        <w:t>utogel</w:t>
      </w:r>
      <w:proofErr w:type="spellEnd"/>
      <w:r w:rsidRPr="00E5312D">
        <w:rPr>
          <w:sz w:val="16"/>
          <w:szCs w:val="16"/>
        </w:rPr>
        <w:t>; BIRC: Blinded Independent Review Committee; CR: complete response; DCR:</w:t>
      </w:r>
      <w:r w:rsidR="00400F26" w:rsidRPr="00E5312D">
        <w:rPr>
          <w:rFonts w:ascii="Calibri" w:hAnsi="Calibri" w:cs="Calibri"/>
          <w:sz w:val="16"/>
          <w:szCs w:val="16"/>
        </w:rPr>
        <w:t> </w:t>
      </w:r>
      <w:r w:rsidRPr="00E5312D">
        <w:rPr>
          <w:sz w:val="16"/>
          <w:szCs w:val="16"/>
        </w:rPr>
        <w:t>disease control rate; ECG: electrocardiogram; ECOG: Eastern Cooperative Oncology Group; EORTC</w:t>
      </w:r>
      <w:r w:rsidR="00400F26" w:rsidRPr="00E5312D">
        <w:rPr>
          <w:rFonts w:ascii="Calibri" w:hAnsi="Calibri" w:cs="Calibri"/>
          <w:sz w:val="16"/>
          <w:szCs w:val="16"/>
        </w:rPr>
        <w:t> </w:t>
      </w:r>
      <w:r w:rsidRPr="00E5312D">
        <w:rPr>
          <w:sz w:val="16"/>
          <w:szCs w:val="16"/>
        </w:rPr>
        <w:t>QLQ-C30: European Organi</w:t>
      </w:r>
      <w:r w:rsidR="00CD4078" w:rsidRPr="00E5312D">
        <w:rPr>
          <w:sz w:val="16"/>
          <w:szCs w:val="16"/>
        </w:rPr>
        <w:t>s</w:t>
      </w:r>
      <w:r w:rsidRPr="00E5312D">
        <w:rPr>
          <w:sz w:val="16"/>
          <w:szCs w:val="16"/>
        </w:rPr>
        <w:t xml:space="preserve">ation for Research and Treatment of Cancer’s Core Quality of Life Questionnaire; GEP-NET: </w:t>
      </w:r>
      <w:proofErr w:type="spellStart"/>
      <w:r w:rsidRPr="00E5312D">
        <w:rPr>
          <w:sz w:val="16"/>
          <w:szCs w:val="16"/>
        </w:rPr>
        <w:t>gastroenteropancreatic</w:t>
      </w:r>
      <w:proofErr w:type="spellEnd"/>
      <w:r w:rsidRPr="00E5312D">
        <w:rPr>
          <w:sz w:val="16"/>
          <w:szCs w:val="16"/>
        </w:rPr>
        <w:t xml:space="preserve"> neuroendocrine tumo</w:t>
      </w:r>
      <w:r w:rsidR="00F9286C" w:rsidRPr="00E5312D">
        <w:rPr>
          <w:sz w:val="16"/>
          <w:szCs w:val="16"/>
        </w:rPr>
        <w:t>u</w:t>
      </w:r>
      <w:r w:rsidRPr="00E5312D">
        <w:rPr>
          <w:sz w:val="16"/>
          <w:szCs w:val="16"/>
        </w:rPr>
        <w:t>rs;</w:t>
      </w:r>
      <w:r w:rsidR="00095371" w:rsidRPr="00E5312D">
        <w:rPr>
          <w:sz w:val="16"/>
          <w:szCs w:val="16"/>
        </w:rPr>
        <w:t xml:space="preserve"> </w:t>
      </w:r>
      <w:r w:rsidRPr="00E5312D">
        <w:rPr>
          <w:sz w:val="16"/>
          <w:szCs w:val="16"/>
        </w:rPr>
        <w:t>LAR: long-acting release;</w:t>
      </w:r>
      <w:r w:rsidR="00710CFF" w:rsidRPr="00E5312D">
        <w:rPr>
          <w:sz w:val="16"/>
          <w:szCs w:val="16"/>
        </w:rPr>
        <w:t xml:space="preserve"> OLE: open-label extension;</w:t>
      </w:r>
      <w:r w:rsidRPr="00E5312D">
        <w:rPr>
          <w:sz w:val="16"/>
          <w:szCs w:val="16"/>
        </w:rPr>
        <w:t xml:space="preserve"> ORR: overall response rate; </w:t>
      </w:r>
      <w:r w:rsidR="00075D75" w:rsidRPr="00E5312D">
        <w:rPr>
          <w:sz w:val="16"/>
          <w:szCs w:val="16"/>
        </w:rPr>
        <w:t xml:space="preserve">OS: overall survival; </w:t>
      </w:r>
      <w:r w:rsidRPr="00E5312D">
        <w:rPr>
          <w:sz w:val="16"/>
          <w:szCs w:val="16"/>
        </w:rPr>
        <w:t>PFS: progression-free survival; PFS2: progression-free survival 2; PFS</w:t>
      </w:r>
      <w:r w:rsidR="00400F26" w:rsidRPr="00E5312D">
        <w:rPr>
          <w:rFonts w:cs="Tahoma"/>
          <w:sz w:val="16"/>
          <w:szCs w:val="16"/>
        </w:rPr>
        <w:t>‑</w:t>
      </w:r>
      <w:r w:rsidRPr="00E5312D">
        <w:rPr>
          <w:sz w:val="16"/>
          <w:szCs w:val="16"/>
        </w:rPr>
        <w:t>ext:</w:t>
      </w:r>
      <w:r w:rsidR="00400F26" w:rsidRPr="00E5312D">
        <w:rPr>
          <w:rFonts w:ascii="Calibri" w:hAnsi="Calibri" w:cs="Calibri"/>
          <w:sz w:val="16"/>
          <w:szCs w:val="16"/>
        </w:rPr>
        <w:t> </w:t>
      </w:r>
      <w:r w:rsidRPr="00E5312D">
        <w:rPr>
          <w:sz w:val="16"/>
          <w:szCs w:val="16"/>
        </w:rPr>
        <w:t xml:space="preserve">progression-free survival in the Extension Treatment Period; PGI-S: Patient Global Impression of Severity; PK: pharmacokinetics; PR: partial response; PROs: patient-reported outcomes; QLQ-GINET21: Quality of Life Questionnaire – Neuroendocrine Carcinoid Module; </w:t>
      </w:r>
      <w:r w:rsidR="002A3A91" w:rsidRPr="00E5312D">
        <w:rPr>
          <w:sz w:val="16"/>
          <w:szCs w:val="16"/>
        </w:rPr>
        <w:t xml:space="preserve">QoL: quality of life; </w:t>
      </w:r>
      <w:r w:rsidR="00710CFF" w:rsidRPr="00E5312D">
        <w:rPr>
          <w:sz w:val="16"/>
          <w:szCs w:val="16"/>
        </w:rPr>
        <w:t xml:space="preserve">QW: </w:t>
      </w:r>
      <w:r w:rsidR="00D70C51" w:rsidRPr="00E5312D">
        <w:rPr>
          <w:sz w:val="16"/>
          <w:szCs w:val="16"/>
        </w:rPr>
        <w:t>e</w:t>
      </w:r>
      <w:r w:rsidR="00710CFF" w:rsidRPr="00E5312D">
        <w:rPr>
          <w:sz w:val="16"/>
          <w:szCs w:val="16"/>
        </w:rPr>
        <w:t xml:space="preserve">very week; </w:t>
      </w:r>
      <w:r w:rsidRPr="00E5312D">
        <w:rPr>
          <w:sz w:val="16"/>
          <w:szCs w:val="16"/>
        </w:rPr>
        <w:t xml:space="preserve">RECIST 1.1: Response Evaluation Criteria in Solid </w:t>
      </w:r>
      <w:r w:rsidR="00CD4078" w:rsidRPr="00E5312D">
        <w:rPr>
          <w:sz w:val="16"/>
          <w:szCs w:val="16"/>
        </w:rPr>
        <w:t>Tumours</w:t>
      </w:r>
      <w:r w:rsidRPr="00E5312D">
        <w:rPr>
          <w:sz w:val="16"/>
          <w:szCs w:val="16"/>
        </w:rPr>
        <w:t xml:space="preserve"> version 1.1; SD:</w:t>
      </w:r>
      <w:r w:rsidR="003B22C7">
        <w:rPr>
          <w:rFonts w:cs="Tahoma"/>
          <w:sz w:val="16"/>
          <w:szCs w:val="16"/>
        </w:rPr>
        <w:t> </w:t>
      </w:r>
      <w:r w:rsidRPr="00E5312D">
        <w:rPr>
          <w:sz w:val="16"/>
          <w:szCs w:val="16"/>
        </w:rPr>
        <w:t>stable disease; SF-36: Short Form-36 Survey; TSQM: Treatment Satisfaction Questionnaire for Medication</w:t>
      </w:r>
      <w:r w:rsidR="004F6AA3" w:rsidRPr="00E5312D">
        <w:rPr>
          <w:sz w:val="16"/>
          <w:szCs w:val="16"/>
        </w:rPr>
        <w:t>.</w:t>
      </w:r>
    </w:p>
    <w:bookmarkEnd w:id="0"/>
    <w:p w14:paraId="20DABBC4" w14:textId="21E59CEC" w:rsidR="00243CF8" w:rsidRDefault="00243CF8" w:rsidP="00D13BC4">
      <w:pPr>
        <w:pStyle w:val="ManuscriptSubheading"/>
        <w:sectPr w:rsidR="00243CF8" w:rsidSect="00243CF8">
          <w:headerReference w:type="default" r:id="rId22"/>
          <w:footerReference w:type="default" r:id="rId23"/>
          <w:pgSz w:w="16840" w:h="11900" w:orient="landscape"/>
          <w:pgMar w:top="1797" w:right="1440" w:bottom="1797" w:left="1440" w:header="709" w:footer="709" w:gutter="0"/>
          <w:lnNumType w:countBy="1"/>
          <w:cols w:space="708"/>
          <w:docGrid w:linePitch="326"/>
        </w:sectPr>
      </w:pPr>
    </w:p>
    <w:p w14:paraId="492445D4" w14:textId="77777777" w:rsidR="00B7056F" w:rsidRPr="00E5312D" w:rsidRDefault="00B7056F" w:rsidP="003B22C7">
      <w:pPr>
        <w:pStyle w:val="ManuscriptSubheading"/>
        <w:spacing w:line="480" w:lineRule="auto"/>
      </w:pPr>
      <w:r w:rsidRPr="00E5312D">
        <w:lastRenderedPageBreak/>
        <w:t>List of trial sites</w:t>
      </w:r>
    </w:p>
    <w:p w14:paraId="0F97B6FA" w14:textId="518F1EA4" w:rsidR="00B7056F" w:rsidRPr="00E5312D" w:rsidRDefault="00B7056F" w:rsidP="003B22C7">
      <w:pPr>
        <w:pStyle w:val="Manuscriptbody"/>
        <w:spacing w:after="0" w:afterAutospacing="0" w:line="480" w:lineRule="auto"/>
      </w:pPr>
      <w:r w:rsidRPr="00E5312D">
        <w:t>Correct as of 26</w:t>
      </w:r>
      <w:r w:rsidRPr="00E5312D">
        <w:rPr>
          <w:vertAlign w:val="superscript"/>
        </w:rPr>
        <w:t>th</w:t>
      </w:r>
      <w:r w:rsidRPr="00E5312D">
        <w:t xml:space="preserve"> April 2023. Up to date information on recruitment status can be obtained from the ClinicalTrials.gov register (NCT05050942).</w:t>
      </w:r>
    </w:p>
    <w:p w14:paraId="4A5349F2" w14:textId="77777777" w:rsidR="00B7056F" w:rsidRPr="00E5312D" w:rsidRDefault="00B7056F" w:rsidP="003B22C7">
      <w:pPr>
        <w:pStyle w:val="Manuscriptbody"/>
        <w:spacing w:after="0" w:afterAutospacing="0" w:line="480" w:lineRule="auto"/>
      </w:pPr>
      <w:r w:rsidRPr="00E5312D">
        <w:t>United States</w:t>
      </w:r>
    </w:p>
    <w:p w14:paraId="78489A6F" w14:textId="77777777" w:rsidR="00B7056F" w:rsidRPr="00E5312D" w:rsidRDefault="00B7056F" w:rsidP="003B22C7">
      <w:pPr>
        <w:pStyle w:val="Manuscriptbody"/>
        <w:numPr>
          <w:ilvl w:val="0"/>
          <w:numId w:val="10"/>
        </w:numPr>
        <w:spacing w:after="0" w:afterAutospacing="0" w:line="480" w:lineRule="auto"/>
      </w:pPr>
      <w:r w:rsidRPr="00E5312D">
        <w:t xml:space="preserve">Mayo Clinic Cancer </w:t>
      </w:r>
      <w:proofErr w:type="spellStart"/>
      <w:r w:rsidRPr="00E5312D">
        <w:t>Center</w:t>
      </w:r>
      <w:proofErr w:type="spellEnd"/>
      <w:r w:rsidRPr="00E5312D">
        <w:t xml:space="preserve"> (MCCC) – Phoenix, Arizona, United States</w:t>
      </w:r>
    </w:p>
    <w:p w14:paraId="14598625" w14:textId="77777777" w:rsidR="00B7056F" w:rsidRPr="00E5312D" w:rsidRDefault="00B7056F" w:rsidP="003B22C7">
      <w:pPr>
        <w:pStyle w:val="Manuscriptbody"/>
        <w:numPr>
          <w:ilvl w:val="0"/>
          <w:numId w:val="10"/>
        </w:numPr>
        <w:spacing w:line="480" w:lineRule="auto"/>
      </w:pPr>
      <w:r w:rsidRPr="00E5312D">
        <w:t xml:space="preserve">Rocky Mountain Cancer </w:t>
      </w:r>
      <w:proofErr w:type="spellStart"/>
      <w:r w:rsidRPr="00E5312D">
        <w:t>Centers</w:t>
      </w:r>
      <w:proofErr w:type="spellEnd"/>
      <w:r w:rsidRPr="00E5312D">
        <w:t xml:space="preserve"> – Denver – Midtown, Denver, Colorado, United States</w:t>
      </w:r>
    </w:p>
    <w:p w14:paraId="497BE99F" w14:textId="6C920BB5" w:rsidR="00B7056F" w:rsidRPr="00E5312D" w:rsidRDefault="00B7056F" w:rsidP="003B22C7">
      <w:pPr>
        <w:pStyle w:val="Manuscriptbody"/>
        <w:numPr>
          <w:ilvl w:val="0"/>
          <w:numId w:val="10"/>
        </w:numPr>
        <w:spacing w:line="480" w:lineRule="auto"/>
      </w:pPr>
      <w:r w:rsidRPr="00E5312D">
        <w:t>Mayo Clinic Hospital –Jacksonville, Florida, United States</w:t>
      </w:r>
    </w:p>
    <w:p w14:paraId="31BE4ABC" w14:textId="77777777" w:rsidR="00B7056F" w:rsidRPr="00E5312D" w:rsidRDefault="00B7056F" w:rsidP="003B22C7">
      <w:pPr>
        <w:pStyle w:val="Manuscriptbody"/>
        <w:numPr>
          <w:ilvl w:val="0"/>
          <w:numId w:val="10"/>
        </w:numPr>
        <w:spacing w:line="480" w:lineRule="auto"/>
      </w:pPr>
      <w:r w:rsidRPr="00E5312D">
        <w:t xml:space="preserve">University of Kentucky (UK) - Markey Cancer </w:t>
      </w:r>
      <w:proofErr w:type="spellStart"/>
      <w:r w:rsidRPr="00E5312D">
        <w:t>Center</w:t>
      </w:r>
      <w:proofErr w:type="spellEnd"/>
      <w:r w:rsidRPr="00E5312D">
        <w:t>, Lexington, Kentucky, United States</w:t>
      </w:r>
    </w:p>
    <w:p w14:paraId="6C45DD32" w14:textId="77777777" w:rsidR="00B7056F" w:rsidRPr="00E5312D" w:rsidRDefault="00B7056F" w:rsidP="003B22C7">
      <w:pPr>
        <w:pStyle w:val="Manuscriptbody"/>
        <w:numPr>
          <w:ilvl w:val="0"/>
          <w:numId w:val="10"/>
        </w:numPr>
        <w:spacing w:line="480" w:lineRule="auto"/>
      </w:pPr>
      <w:r w:rsidRPr="00E5312D">
        <w:t>East Jefferson General Hospital, Metairie, Louisiana, United States</w:t>
      </w:r>
    </w:p>
    <w:p w14:paraId="4F43AB45" w14:textId="77777777" w:rsidR="00B7056F" w:rsidRPr="00E5312D" w:rsidRDefault="00B7056F" w:rsidP="003B22C7">
      <w:pPr>
        <w:pStyle w:val="Manuscriptbody"/>
        <w:numPr>
          <w:ilvl w:val="0"/>
          <w:numId w:val="10"/>
        </w:numPr>
        <w:spacing w:line="480" w:lineRule="auto"/>
      </w:pPr>
      <w:r w:rsidRPr="00E5312D">
        <w:t>Dana-Farber Cancer Institute, Boston, Massachusetts, United States</w:t>
      </w:r>
    </w:p>
    <w:p w14:paraId="720E4351" w14:textId="77777777" w:rsidR="00B7056F" w:rsidRPr="00E5312D" w:rsidRDefault="00B7056F" w:rsidP="003B22C7">
      <w:pPr>
        <w:pStyle w:val="Manuscriptbody"/>
        <w:numPr>
          <w:ilvl w:val="0"/>
          <w:numId w:val="10"/>
        </w:numPr>
        <w:spacing w:line="480" w:lineRule="auto"/>
      </w:pPr>
      <w:r w:rsidRPr="00E5312D">
        <w:t>Mayo Clinic Rochester, Rochester, Minnesota, United States</w:t>
      </w:r>
    </w:p>
    <w:p w14:paraId="28395EAE" w14:textId="39D816CA" w:rsidR="00B7056F" w:rsidRPr="00E5312D" w:rsidRDefault="00B7056F" w:rsidP="003B22C7">
      <w:pPr>
        <w:pStyle w:val="Manuscriptbody"/>
        <w:numPr>
          <w:ilvl w:val="0"/>
          <w:numId w:val="10"/>
        </w:numPr>
        <w:spacing w:line="480" w:lineRule="auto"/>
      </w:pPr>
      <w:r w:rsidRPr="00E5312D">
        <w:t xml:space="preserve">Memorial Sloan-Kettering Cancer </w:t>
      </w:r>
      <w:proofErr w:type="spellStart"/>
      <w:r w:rsidRPr="00E5312D">
        <w:t>Center</w:t>
      </w:r>
      <w:proofErr w:type="spellEnd"/>
      <w:r w:rsidRPr="00E5312D">
        <w:t xml:space="preserve">, New York, New York, United States </w:t>
      </w:r>
    </w:p>
    <w:p w14:paraId="3BF2148D" w14:textId="77777777" w:rsidR="00B7056F" w:rsidRPr="00E5312D" w:rsidRDefault="00B7056F" w:rsidP="003B22C7">
      <w:pPr>
        <w:pStyle w:val="Manuscriptbody"/>
        <w:numPr>
          <w:ilvl w:val="0"/>
          <w:numId w:val="10"/>
        </w:numPr>
        <w:spacing w:line="480" w:lineRule="auto"/>
      </w:pPr>
      <w:r w:rsidRPr="00E5312D">
        <w:t xml:space="preserve">White Plains Hospital – </w:t>
      </w:r>
      <w:proofErr w:type="spellStart"/>
      <w:r w:rsidRPr="00E5312D">
        <w:t>Center</w:t>
      </w:r>
      <w:proofErr w:type="spellEnd"/>
      <w:r w:rsidRPr="00E5312D">
        <w:t xml:space="preserve"> for Cancer Care, White Plains, New York, United States</w:t>
      </w:r>
    </w:p>
    <w:p w14:paraId="510B28CF" w14:textId="31EF1CEC" w:rsidR="00B7056F" w:rsidRPr="00E5312D" w:rsidRDefault="00B7056F" w:rsidP="003B22C7">
      <w:pPr>
        <w:pStyle w:val="Manuscriptbody"/>
        <w:numPr>
          <w:ilvl w:val="0"/>
          <w:numId w:val="10"/>
        </w:numPr>
        <w:spacing w:line="480" w:lineRule="auto"/>
      </w:pPr>
      <w:r w:rsidRPr="00E5312D">
        <w:t>Texas Oncology –Austin, Texas, United States</w:t>
      </w:r>
    </w:p>
    <w:p w14:paraId="342960E5" w14:textId="3D3565E6" w:rsidR="00B7056F" w:rsidRPr="00E5312D" w:rsidRDefault="00B7056F" w:rsidP="003B22C7">
      <w:pPr>
        <w:pStyle w:val="Manuscriptbody"/>
        <w:numPr>
          <w:ilvl w:val="0"/>
          <w:numId w:val="10"/>
        </w:numPr>
        <w:spacing w:line="480" w:lineRule="auto"/>
      </w:pPr>
      <w:r w:rsidRPr="00E5312D">
        <w:t>Texas Oncology –Dallas, Texas, United States</w:t>
      </w:r>
    </w:p>
    <w:p w14:paraId="327706E9" w14:textId="77777777" w:rsidR="00B7056F" w:rsidRPr="00E5312D" w:rsidRDefault="00B7056F" w:rsidP="003B22C7">
      <w:pPr>
        <w:pStyle w:val="Manuscriptbody"/>
        <w:numPr>
          <w:ilvl w:val="0"/>
          <w:numId w:val="10"/>
        </w:numPr>
        <w:spacing w:line="480" w:lineRule="auto"/>
      </w:pPr>
      <w:r w:rsidRPr="00E5312D">
        <w:t>Texas Oncology – Denton North, Denton, Texas, United States</w:t>
      </w:r>
    </w:p>
    <w:p w14:paraId="1B50EAB2" w14:textId="77777777" w:rsidR="00B7056F" w:rsidRPr="00E5312D" w:rsidRDefault="00B7056F" w:rsidP="003B22C7">
      <w:pPr>
        <w:pStyle w:val="Manuscriptbody"/>
        <w:numPr>
          <w:ilvl w:val="0"/>
          <w:numId w:val="10"/>
        </w:numPr>
        <w:spacing w:line="480" w:lineRule="auto"/>
      </w:pPr>
      <w:r w:rsidRPr="00E5312D">
        <w:t xml:space="preserve">The University of Texas – MD Anderson Cancer </w:t>
      </w:r>
      <w:proofErr w:type="spellStart"/>
      <w:r w:rsidRPr="00E5312D">
        <w:t>Center</w:t>
      </w:r>
      <w:proofErr w:type="spellEnd"/>
      <w:r w:rsidRPr="00E5312D">
        <w:t>, Houston, Texas, United States</w:t>
      </w:r>
    </w:p>
    <w:p w14:paraId="0A485E2C" w14:textId="4492EC11" w:rsidR="00B7056F" w:rsidRPr="00E5312D" w:rsidRDefault="00B7056F" w:rsidP="003B22C7">
      <w:pPr>
        <w:pStyle w:val="Manuscriptbody"/>
        <w:numPr>
          <w:ilvl w:val="0"/>
          <w:numId w:val="10"/>
        </w:numPr>
        <w:spacing w:after="0" w:afterAutospacing="0" w:line="480" w:lineRule="auto"/>
        <w:ind w:left="714" w:hanging="357"/>
      </w:pPr>
      <w:r w:rsidRPr="00E5312D">
        <w:t>Texas Oncology –McAllen, Texas, United States</w:t>
      </w:r>
    </w:p>
    <w:p w14:paraId="1551779B" w14:textId="77777777" w:rsidR="00B7056F" w:rsidRPr="00E5312D" w:rsidRDefault="00B7056F" w:rsidP="003B22C7">
      <w:pPr>
        <w:pStyle w:val="Manuscriptbody"/>
        <w:numPr>
          <w:ilvl w:val="0"/>
          <w:numId w:val="6"/>
        </w:numPr>
        <w:spacing w:after="0" w:afterAutospacing="0" w:line="480" w:lineRule="auto"/>
        <w:ind w:left="714" w:hanging="357"/>
      </w:pPr>
      <w:r w:rsidRPr="00E5312D">
        <w:t>Texas Oncology – San Antonio Northeast, San Antonio, Texas, United States</w:t>
      </w:r>
    </w:p>
    <w:p w14:paraId="716642EE" w14:textId="77777777" w:rsidR="00B7056F" w:rsidRPr="00E5312D" w:rsidRDefault="00B7056F" w:rsidP="003B22C7">
      <w:pPr>
        <w:pStyle w:val="Manuscriptbody"/>
        <w:numPr>
          <w:ilvl w:val="0"/>
          <w:numId w:val="6"/>
        </w:numPr>
        <w:spacing w:line="480" w:lineRule="auto"/>
      </w:pPr>
      <w:r w:rsidRPr="00E5312D">
        <w:t>Huntsman Cancer Institute, Salt Lake City, Utah, United States</w:t>
      </w:r>
    </w:p>
    <w:p w14:paraId="7B22AB8E" w14:textId="77777777" w:rsidR="00B7056F" w:rsidRPr="00E5312D" w:rsidRDefault="00B7056F" w:rsidP="003B22C7">
      <w:pPr>
        <w:pStyle w:val="Manuscriptbody"/>
        <w:keepNext/>
        <w:spacing w:after="0" w:afterAutospacing="0" w:line="480" w:lineRule="auto"/>
      </w:pPr>
      <w:r w:rsidRPr="00E5312D">
        <w:lastRenderedPageBreak/>
        <w:t>Belgium</w:t>
      </w:r>
    </w:p>
    <w:p w14:paraId="7C1C539A" w14:textId="77777777" w:rsidR="00B7056F" w:rsidRPr="00E5312D" w:rsidRDefault="00B7056F" w:rsidP="003B22C7">
      <w:pPr>
        <w:pStyle w:val="Manuscriptbody"/>
        <w:keepNext/>
        <w:numPr>
          <w:ilvl w:val="0"/>
          <w:numId w:val="6"/>
        </w:numPr>
        <w:spacing w:after="0" w:afterAutospacing="0" w:line="480" w:lineRule="auto"/>
        <w:rPr>
          <w:lang w:val="fr-FR"/>
        </w:rPr>
      </w:pPr>
      <w:r w:rsidRPr="00E5312D">
        <w:rPr>
          <w:lang w:val="fr-FR"/>
        </w:rPr>
        <w:t xml:space="preserve">Cliniques Universitaires Saint-Luc, Brussels, </w:t>
      </w:r>
      <w:proofErr w:type="spellStart"/>
      <w:r w:rsidRPr="00E5312D">
        <w:rPr>
          <w:lang w:val="fr-FR"/>
        </w:rPr>
        <w:t>Belgium</w:t>
      </w:r>
      <w:proofErr w:type="spellEnd"/>
    </w:p>
    <w:p w14:paraId="65C0463C" w14:textId="77777777" w:rsidR="00B7056F" w:rsidRPr="00E5312D" w:rsidRDefault="00B7056F" w:rsidP="003B22C7">
      <w:pPr>
        <w:pStyle w:val="Manuscriptbody"/>
        <w:numPr>
          <w:ilvl w:val="0"/>
          <w:numId w:val="6"/>
        </w:numPr>
        <w:spacing w:line="480" w:lineRule="auto"/>
      </w:pPr>
      <w:proofErr w:type="spellStart"/>
      <w:r w:rsidRPr="00E5312D">
        <w:t>Hôpital</w:t>
      </w:r>
      <w:proofErr w:type="spellEnd"/>
      <w:r w:rsidRPr="00E5312D">
        <w:t xml:space="preserve"> </w:t>
      </w:r>
      <w:proofErr w:type="spellStart"/>
      <w:r w:rsidRPr="00E5312D">
        <w:t>Erasme</w:t>
      </w:r>
      <w:proofErr w:type="spellEnd"/>
      <w:r w:rsidRPr="00E5312D">
        <w:t>, Brussels, Belgium</w:t>
      </w:r>
    </w:p>
    <w:p w14:paraId="1C535F6A" w14:textId="77777777" w:rsidR="00B7056F" w:rsidRPr="00E5312D" w:rsidRDefault="00B7056F" w:rsidP="003B22C7">
      <w:pPr>
        <w:pStyle w:val="Manuscriptbody"/>
        <w:numPr>
          <w:ilvl w:val="0"/>
          <w:numId w:val="6"/>
        </w:numPr>
        <w:spacing w:line="480" w:lineRule="auto"/>
      </w:pPr>
      <w:r w:rsidRPr="00E5312D">
        <w:t xml:space="preserve">Antwerp University Hospital, </w:t>
      </w:r>
      <w:proofErr w:type="spellStart"/>
      <w:r w:rsidRPr="00E5312D">
        <w:t>Edegem</w:t>
      </w:r>
      <w:proofErr w:type="spellEnd"/>
      <w:r w:rsidRPr="00E5312D">
        <w:t>, Belgium</w:t>
      </w:r>
    </w:p>
    <w:p w14:paraId="45802366" w14:textId="77777777" w:rsidR="00B7056F" w:rsidRPr="00E5312D" w:rsidRDefault="00B7056F" w:rsidP="003B22C7">
      <w:pPr>
        <w:pStyle w:val="Manuscriptbody"/>
        <w:numPr>
          <w:ilvl w:val="0"/>
          <w:numId w:val="6"/>
        </w:numPr>
        <w:spacing w:line="480" w:lineRule="auto"/>
        <w:rPr>
          <w:lang w:val="nl-NL"/>
        </w:rPr>
      </w:pPr>
      <w:r w:rsidRPr="00E5312D">
        <w:rPr>
          <w:lang w:val="nl-NL"/>
        </w:rPr>
        <w:t>Algemeen Ziekenhuis Maria Middelares, Gent, Belgium</w:t>
      </w:r>
    </w:p>
    <w:p w14:paraId="5FDADB3E" w14:textId="77777777" w:rsidR="00B7056F" w:rsidRPr="00E5312D" w:rsidRDefault="00B7056F" w:rsidP="003B22C7">
      <w:pPr>
        <w:pStyle w:val="Manuscriptbody"/>
        <w:numPr>
          <w:ilvl w:val="0"/>
          <w:numId w:val="6"/>
        </w:numPr>
        <w:spacing w:line="480" w:lineRule="auto"/>
        <w:rPr>
          <w:lang w:val="nl-NL"/>
        </w:rPr>
      </w:pPr>
      <w:r w:rsidRPr="00E5312D">
        <w:rPr>
          <w:lang w:val="nl-NL"/>
        </w:rPr>
        <w:t xml:space="preserve">Universitair Ziekenhuis Leuven, Leuven, Belgium </w:t>
      </w:r>
    </w:p>
    <w:p w14:paraId="6A19B588" w14:textId="77777777" w:rsidR="00B7056F" w:rsidRPr="00E5312D" w:rsidRDefault="00B7056F" w:rsidP="003B22C7">
      <w:pPr>
        <w:pStyle w:val="Manuscriptbody"/>
        <w:numPr>
          <w:ilvl w:val="0"/>
          <w:numId w:val="6"/>
        </w:numPr>
        <w:spacing w:line="480" w:lineRule="auto"/>
        <w:rPr>
          <w:lang w:val="fr-FR"/>
        </w:rPr>
      </w:pPr>
      <w:r w:rsidRPr="00E5312D">
        <w:rPr>
          <w:lang w:val="fr-FR"/>
        </w:rPr>
        <w:t xml:space="preserve">Centre Hospitalier </w:t>
      </w:r>
      <w:proofErr w:type="spellStart"/>
      <w:r w:rsidRPr="00E5312D">
        <w:rPr>
          <w:lang w:val="fr-FR"/>
        </w:rPr>
        <w:t>Chretien</w:t>
      </w:r>
      <w:proofErr w:type="spellEnd"/>
      <w:r w:rsidRPr="00E5312D">
        <w:rPr>
          <w:lang w:val="fr-FR"/>
        </w:rPr>
        <w:t xml:space="preserve"> (CHC) – Clinique Notre-Dame – </w:t>
      </w:r>
      <w:proofErr w:type="spellStart"/>
      <w:r w:rsidRPr="00E5312D">
        <w:rPr>
          <w:lang w:val="fr-FR"/>
        </w:rPr>
        <w:t>Hermalle</w:t>
      </w:r>
      <w:proofErr w:type="spellEnd"/>
      <w:r w:rsidRPr="00E5312D">
        <w:rPr>
          <w:lang w:val="fr-FR"/>
        </w:rPr>
        <w:t xml:space="preserve">, Liège, </w:t>
      </w:r>
      <w:proofErr w:type="spellStart"/>
      <w:r w:rsidRPr="00E5312D">
        <w:rPr>
          <w:lang w:val="fr-FR"/>
        </w:rPr>
        <w:t>Belgium</w:t>
      </w:r>
      <w:proofErr w:type="spellEnd"/>
    </w:p>
    <w:p w14:paraId="775624B4" w14:textId="77777777" w:rsidR="00B7056F" w:rsidRPr="00E5312D" w:rsidRDefault="00B7056F" w:rsidP="003B22C7">
      <w:pPr>
        <w:pStyle w:val="Manuscriptbody"/>
        <w:numPr>
          <w:ilvl w:val="0"/>
          <w:numId w:val="6"/>
        </w:numPr>
        <w:spacing w:line="480" w:lineRule="auto"/>
      </w:pPr>
      <w:r w:rsidRPr="00E5312D">
        <w:t>AZ Nikolaas, Sint-Niklaas, Belgium</w:t>
      </w:r>
    </w:p>
    <w:p w14:paraId="3ECB08B9" w14:textId="77777777" w:rsidR="00B7056F" w:rsidRPr="00E5312D" w:rsidRDefault="00B7056F" w:rsidP="003B22C7">
      <w:pPr>
        <w:pStyle w:val="Manuscriptbody"/>
        <w:spacing w:after="0" w:afterAutospacing="0" w:line="480" w:lineRule="auto"/>
      </w:pPr>
      <w:r w:rsidRPr="00E5312D">
        <w:t>Canada</w:t>
      </w:r>
    </w:p>
    <w:p w14:paraId="0E1A7A73" w14:textId="77777777" w:rsidR="00B7056F" w:rsidRPr="00E5312D" w:rsidRDefault="00B7056F" w:rsidP="003B22C7">
      <w:pPr>
        <w:pStyle w:val="Manuscriptbody"/>
        <w:numPr>
          <w:ilvl w:val="0"/>
          <w:numId w:val="6"/>
        </w:numPr>
        <w:spacing w:after="0" w:afterAutospacing="0" w:line="480" w:lineRule="auto"/>
      </w:pPr>
      <w:r w:rsidRPr="00E5312D">
        <w:t>London Health Sciences Centre, London, Canada</w:t>
      </w:r>
    </w:p>
    <w:p w14:paraId="28D84E11" w14:textId="77777777" w:rsidR="00B7056F" w:rsidRPr="00E5312D" w:rsidRDefault="00B7056F" w:rsidP="003B22C7">
      <w:pPr>
        <w:pStyle w:val="Manuscriptbody"/>
        <w:numPr>
          <w:ilvl w:val="0"/>
          <w:numId w:val="6"/>
        </w:numPr>
        <w:spacing w:after="0" w:afterAutospacing="0" w:line="480" w:lineRule="auto"/>
      </w:pPr>
      <w:r w:rsidRPr="00E5312D">
        <w:t>The Ottawa Hospital – General Campus, Ottawa, Canada</w:t>
      </w:r>
    </w:p>
    <w:p w14:paraId="0D37B62C" w14:textId="77777777" w:rsidR="00B7056F" w:rsidRPr="00E5312D" w:rsidRDefault="00B7056F" w:rsidP="003B22C7">
      <w:pPr>
        <w:pStyle w:val="Manuscriptbody"/>
        <w:numPr>
          <w:ilvl w:val="0"/>
          <w:numId w:val="6"/>
        </w:numPr>
        <w:spacing w:line="480" w:lineRule="auto"/>
        <w:rPr>
          <w:lang w:val="en-US"/>
        </w:rPr>
      </w:pPr>
      <w:r w:rsidRPr="00E5312D">
        <w:rPr>
          <w:lang w:val="en-US"/>
        </w:rPr>
        <w:t xml:space="preserve">Princess Margaret Cancer Centre, Toronto, Canada </w:t>
      </w:r>
    </w:p>
    <w:p w14:paraId="2D548137" w14:textId="77777777" w:rsidR="00B7056F" w:rsidRPr="00E5312D" w:rsidRDefault="00B7056F" w:rsidP="003B22C7">
      <w:pPr>
        <w:pStyle w:val="Manuscriptbody"/>
        <w:numPr>
          <w:ilvl w:val="0"/>
          <w:numId w:val="6"/>
        </w:numPr>
        <w:spacing w:line="480" w:lineRule="auto"/>
      </w:pPr>
      <w:r w:rsidRPr="00E5312D">
        <w:t>Sunnybrook Health Sciences Centre, Toronto, Canada</w:t>
      </w:r>
    </w:p>
    <w:p w14:paraId="1DEDDC8C" w14:textId="77777777" w:rsidR="00B7056F" w:rsidRPr="00E5312D" w:rsidRDefault="00B7056F" w:rsidP="003B22C7">
      <w:pPr>
        <w:pStyle w:val="Manuscriptbody"/>
        <w:numPr>
          <w:ilvl w:val="0"/>
          <w:numId w:val="6"/>
        </w:numPr>
        <w:spacing w:line="480" w:lineRule="auto"/>
        <w:rPr>
          <w:lang w:val="fr-FR"/>
        </w:rPr>
      </w:pPr>
      <w:r w:rsidRPr="00E5312D">
        <w:rPr>
          <w:lang w:val="fr-FR"/>
        </w:rPr>
        <w:t>BC Cancer Agency Vancouver Centre, Vancouver, Canada</w:t>
      </w:r>
    </w:p>
    <w:p w14:paraId="493297DD" w14:textId="77777777" w:rsidR="00B7056F" w:rsidRPr="00E5312D" w:rsidRDefault="00B7056F" w:rsidP="003B22C7">
      <w:pPr>
        <w:pStyle w:val="Manuscriptbody"/>
        <w:spacing w:after="0" w:afterAutospacing="0" w:line="480" w:lineRule="auto"/>
      </w:pPr>
      <w:r w:rsidRPr="00E5312D">
        <w:t>France</w:t>
      </w:r>
    </w:p>
    <w:p w14:paraId="34F8CB2F" w14:textId="77777777" w:rsidR="00B7056F" w:rsidRPr="00E5312D" w:rsidRDefault="00B7056F" w:rsidP="003B22C7">
      <w:pPr>
        <w:pStyle w:val="Manuscriptbody"/>
        <w:numPr>
          <w:ilvl w:val="0"/>
          <w:numId w:val="6"/>
        </w:numPr>
        <w:spacing w:after="0" w:afterAutospacing="0" w:line="480" w:lineRule="auto"/>
        <w:rPr>
          <w:lang w:val="fr-FR"/>
        </w:rPr>
      </w:pPr>
      <w:r w:rsidRPr="00E5312D">
        <w:rPr>
          <w:lang w:val="fr-FR"/>
        </w:rPr>
        <w:t xml:space="preserve">CHU </w:t>
      </w:r>
      <w:proofErr w:type="spellStart"/>
      <w:r w:rsidRPr="00E5312D">
        <w:rPr>
          <w:lang w:val="fr-FR"/>
        </w:rPr>
        <w:t>Hopitaux</w:t>
      </w:r>
      <w:proofErr w:type="spellEnd"/>
      <w:r w:rsidRPr="00E5312D">
        <w:rPr>
          <w:lang w:val="fr-FR"/>
        </w:rPr>
        <w:t xml:space="preserve"> de Bordeaux – Hôpital Haut-Lévêque, Bordeaux, France</w:t>
      </w:r>
    </w:p>
    <w:p w14:paraId="47979201" w14:textId="77777777" w:rsidR="00B7056F" w:rsidRPr="00E5312D" w:rsidRDefault="00B7056F" w:rsidP="003B22C7">
      <w:pPr>
        <w:pStyle w:val="Manuscriptbody"/>
        <w:numPr>
          <w:ilvl w:val="0"/>
          <w:numId w:val="6"/>
        </w:numPr>
        <w:spacing w:after="0" w:afterAutospacing="0" w:line="480" w:lineRule="auto"/>
        <w:rPr>
          <w:lang w:val="fr-FR"/>
        </w:rPr>
      </w:pPr>
      <w:r w:rsidRPr="00E5312D">
        <w:rPr>
          <w:lang w:val="fr-FR"/>
        </w:rPr>
        <w:t xml:space="preserve">CHRU Brest – </w:t>
      </w:r>
      <w:proofErr w:type="spellStart"/>
      <w:r w:rsidRPr="00E5312D">
        <w:rPr>
          <w:lang w:val="fr-FR"/>
        </w:rPr>
        <w:t>Hopital</w:t>
      </w:r>
      <w:proofErr w:type="spellEnd"/>
      <w:r w:rsidRPr="00E5312D">
        <w:rPr>
          <w:lang w:val="fr-FR"/>
        </w:rPr>
        <w:t xml:space="preserve"> Morvan – Institut de </w:t>
      </w:r>
      <w:proofErr w:type="spellStart"/>
      <w:r w:rsidRPr="00E5312D">
        <w:rPr>
          <w:lang w:val="fr-FR"/>
        </w:rPr>
        <w:t>Cancerologie</w:t>
      </w:r>
      <w:proofErr w:type="spellEnd"/>
      <w:r w:rsidRPr="00E5312D">
        <w:rPr>
          <w:lang w:val="fr-FR"/>
        </w:rPr>
        <w:t xml:space="preserve"> et d'</w:t>
      </w:r>
      <w:proofErr w:type="spellStart"/>
      <w:r w:rsidRPr="00E5312D">
        <w:rPr>
          <w:lang w:val="fr-FR"/>
        </w:rPr>
        <w:t>Hematologie</w:t>
      </w:r>
      <w:proofErr w:type="spellEnd"/>
      <w:r w:rsidRPr="00E5312D">
        <w:rPr>
          <w:lang w:val="fr-FR"/>
        </w:rPr>
        <w:t>, Brest, France</w:t>
      </w:r>
    </w:p>
    <w:p w14:paraId="1CC91897" w14:textId="77777777" w:rsidR="00B7056F" w:rsidRPr="00E5312D" w:rsidRDefault="00B7056F" w:rsidP="003B22C7">
      <w:pPr>
        <w:pStyle w:val="Manuscriptbody"/>
        <w:numPr>
          <w:ilvl w:val="0"/>
          <w:numId w:val="6"/>
        </w:numPr>
        <w:spacing w:line="480" w:lineRule="auto"/>
        <w:rPr>
          <w:lang w:val="fr-FR"/>
        </w:rPr>
      </w:pPr>
      <w:r w:rsidRPr="00E5312D">
        <w:rPr>
          <w:lang w:val="fr-FR"/>
        </w:rPr>
        <w:t xml:space="preserve">CHRU de Tours - </w:t>
      </w:r>
      <w:proofErr w:type="spellStart"/>
      <w:r w:rsidRPr="00E5312D">
        <w:rPr>
          <w:lang w:val="fr-FR"/>
        </w:rPr>
        <w:t>Hopital</w:t>
      </w:r>
      <w:proofErr w:type="spellEnd"/>
      <w:r w:rsidRPr="00E5312D">
        <w:rPr>
          <w:lang w:val="fr-FR"/>
        </w:rPr>
        <w:t xml:space="preserve"> Trousseau, Chambray-lès-Tours, France</w:t>
      </w:r>
    </w:p>
    <w:p w14:paraId="69C125BB" w14:textId="77777777" w:rsidR="00B7056F" w:rsidRPr="00E5312D" w:rsidRDefault="00B7056F" w:rsidP="003B22C7">
      <w:pPr>
        <w:pStyle w:val="Manuscriptbody"/>
        <w:numPr>
          <w:ilvl w:val="0"/>
          <w:numId w:val="6"/>
        </w:numPr>
        <w:spacing w:line="480" w:lineRule="auto"/>
        <w:rPr>
          <w:lang w:val="fr-FR"/>
        </w:rPr>
      </w:pPr>
      <w:r w:rsidRPr="00E5312D">
        <w:rPr>
          <w:lang w:val="fr-FR"/>
        </w:rPr>
        <w:t>Centre Hospitalier Universitaire Dijon Bourgogne – L'</w:t>
      </w:r>
      <w:proofErr w:type="spellStart"/>
      <w:r w:rsidRPr="00E5312D">
        <w:rPr>
          <w:lang w:val="fr-FR"/>
        </w:rPr>
        <w:t>Hopital</w:t>
      </w:r>
      <w:proofErr w:type="spellEnd"/>
      <w:r w:rsidRPr="00E5312D">
        <w:rPr>
          <w:lang w:val="fr-FR"/>
        </w:rPr>
        <w:t xml:space="preserve"> General, Dijon, France</w:t>
      </w:r>
    </w:p>
    <w:p w14:paraId="31D15EB6" w14:textId="77777777" w:rsidR="00B7056F" w:rsidRPr="00E5312D" w:rsidRDefault="00B7056F" w:rsidP="003B22C7">
      <w:pPr>
        <w:pStyle w:val="Manuscriptbody"/>
        <w:numPr>
          <w:ilvl w:val="0"/>
          <w:numId w:val="6"/>
        </w:numPr>
        <w:spacing w:line="480" w:lineRule="auto"/>
        <w:rPr>
          <w:lang w:val="fr-FR"/>
        </w:rPr>
      </w:pPr>
      <w:r w:rsidRPr="00E5312D">
        <w:rPr>
          <w:lang w:val="fr-FR"/>
        </w:rPr>
        <w:t xml:space="preserve">Groupe Hospitalier de l'Institut Catholique de Lille – </w:t>
      </w:r>
      <w:proofErr w:type="spellStart"/>
      <w:r w:rsidRPr="00E5312D">
        <w:rPr>
          <w:lang w:val="fr-FR"/>
        </w:rPr>
        <w:t>Hopital</w:t>
      </w:r>
      <w:proofErr w:type="spellEnd"/>
      <w:r w:rsidRPr="00E5312D">
        <w:rPr>
          <w:lang w:val="fr-FR"/>
        </w:rPr>
        <w:t xml:space="preserve"> Saint Vincent de Paul, Lille, France</w:t>
      </w:r>
    </w:p>
    <w:p w14:paraId="482B358C" w14:textId="77777777" w:rsidR="00B7056F" w:rsidRPr="00E5312D" w:rsidRDefault="00B7056F" w:rsidP="003B22C7">
      <w:pPr>
        <w:pStyle w:val="Manuscriptbody"/>
        <w:numPr>
          <w:ilvl w:val="0"/>
          <w:numId w:val="6"/>
        </w:numPr>
        <w:spacing w:line="480" w:lineRule="auto"/>
        <w:rPr>
          <w:lang w:val="fr-FR"/>
        </w:rPr>
      </w:pPr>
      <w:r w:rsidRPr="00E5312D">
        <w:rPr>
          <w:lang w:val="fr-FR"/>
        </w:rPr>
        <w:t>CHU de Lyon – Groupement Hospitalier Edouard Herriot, Lyon, France</w:t>
      </w:r>
    </w:p>
    <w:p w14:paraId="3CB21600" w14:textId="77777777" w:rsidR="00B7056F" w:rsidRPr="00E5312D" w:rsidRDefault="00B7056F" w:rsidP="003B22C7">
      <w:pPr>
        <w:pStyle w:val="Manuscriptbody"/>
        <w:numPr>
          <w:ilvl w:val="0"/>
          <w:numId w:val="6"/>
        </w:numPr>
        <w:spacing w:line="480" w:lineRule="auto"/>
        <w:rPr>
          <w:lang w:val="fr-FR"/>
        </w:rPr>
      </w:pPr>
      <w:r w:rsidRPr="00E5312D">
        <w:rPr>
          <w:lang w:val="fr-FR"/>
        </w:rPr>
        <w:lastRenderedPageBreak/>
        <w:t>CHU de Nantes – Hôtel-Dieu, Nantes, France</w:t>
      </w:r>
    </w:p>
    <w:p w14:paraId="1702C52F" w14:textId="77777777" w:rsidR="00B7056F" w:rsidRPr="00E5312D" w:rsidRDefault="00B7056F" w:rsidP="003B22C7">
      <w:pPr>
        <w:pStyle w:val="Manuscriptbody"/>
        <w:numPr>
          <w:ilvl w:val="0"/>
          <w:numId w:val="6"/>
        </w:numPr>
        <w:spacing w:line="480" w:lineRule="auto"/>
      </w:pPr>
      <w:r w:rsidRPr="00E5312D">
        <w:t>CHU de Poitiers, Poitiers, France</w:t>
      </w:r>
    </w:p>
    <w:p w14:paraId="605364FA" w14:textId="77777777" w:rsidR="00B7056F" w:rsidRPr="00E5312D" w:rsidRDefault="00B7056F" w:rsidP="003B22C7">
      <w:pPr>
        <w:pStyle w:val="Manuscriptbody"/>
        <w:numPr>
          <w:ilvl w:val="0"/>
          <w:numId w:val="6"/>
        </w:numPr>
        <w:spacing w:line="480" w:lineRule="auto"/>
      </w:pPr>
      <w:r w:rsidRPr="00E5312D">
        <w:t>Centre Eugène Marquis, Rennes, France</w:t>
      </w:r>
    </w:p>
    <w:p w14:paraId="7A55C0E7" w14:textId="77777777" w:rsidR="00B7056F" w:rsidRPr="00E5312D" w:rsidRDefault="00B7056F" w:rsidP="003B22C7">
      <w:pPr>
        <w:pStyle w:val="Manuscriptbody"/>
        <w:numPr>
          <w:ilvl w:val="0"/>
          <w:numId w:val="6"/>
        </w:numPr>
        <w:spacing w:line="480" w:lineRule="auto"/>
        <w:rPr>
          <w:lang w:val="fr-FR"/>
        </w:rPr>
      </w:pPr>
      <w:r w:rsidRPr="00E5312D">
        <w:rPr>
          <w:lang w:val="fr-FR"/>
        </w:rPr>
        <w:t>Hôpitaux Universitaires de Strasbourg – Hôpital de Hautepierre, Strasbourg, France</w:t>
      </w:r>
    </w:p>
    <w:p w14:paraId="46D6684F" w14:textId="77777777" w:rsidR="00B7056F" w:rsidRPr="00E5312D" w:rsidRDefault="00B7056F" w:rsidP="003B22C7">
      <w:pPr>
        <w:pStyle w:val="Manuscriptbody"/>
        <w:spacing w:after="0" w:afterAutospacing="0" w:line="480" w:lineRule="auto"/>
      </w:pPr>
      <w:r w:rsidRPr="00E5312D">
        <w:t>Germany</w:t>
      </w:r>
    </w:p>
    <w:p w14:paraId="2A6C8B6C" w14:textId="77777777" w:rsidR="00B7056F" w:rsidRPr="00E5312D" w:rsidRDefault="00B7056F" w:rsidP="003B22C7">
      <w:pPr>
        <w:pStyle w:val="Manuscriptbody"/>
        <w:numPr>
          <w:ilvl w:val="0"/>
          <w:numId w:val="6"/>
        </w:numPr>
        <w:spacing w:after="0" w:afterAutospacing="0" w:line="480" w:lineRule="auto"/>
        <w:rPr>
          <w:lang w:val="de-DE"/>
        </w:rPr>
      </w:pPr>
      <w:r w:rsidRPr="00E5312D">
        <w:rPr>
          <w:lang w:val="de-DE"/>
        </w:rPr>
        <w:t>Charite – UB – CVK – Medizinische Klinik, Berlin, Germany</w:t>
      </w:r>
    </w:p>
    <w:p w14:paraId="212D7737" w14:textId="77777777" w:rsidR="00B7056F" w:rsidRPr="00E5312D" w:rsidRDefault="00B7056F" w:rsidP="003B22C7">
      <w:pPr>
        <w:pStyle w:val="Manuscriptbody"/>
        <w:numPr>
          <w:ilvl w:val="0"/>
          <w:numId w:val="6"/>
        </w:numPr>
        <w:spacing w:after="0" w:afterAutospacing="0" w:line="480" w:lineRule="auto"/>
        <w:rPr>
          <w:lang w:val="de-DE"/>
        </w:rPr>
      </w:pPr>
      <w:r w:rsidRPr="00E5312D">
        <w:rPr>
          <w:lang w:val="de-DE"/>
        </w:rPr>
        <w:t>Universitätsklinikum Essen, Essen, Germany</w:t>
      </w:r>
    </w:p>
    <w:p w14:paraId="68434FAC" w14:textId="77777777" w:rsidR="00B7056F" w:rsidRPr="00E5312D" w:rsidRDefault="00B7056F" w:rsidP="003B22C7">
      <w:pPr>
        <w:pStyle w:val="Manuscriptbody"/>
        <w:numPr>
          <w:ilvl w:val="0"/>
          <w:numId w:val="6"/>
        </w:numPr>
        <w:spacing w:line="480" w:lineRule="auto"/>
        <w:rPr>
          <w:lang w:val="de-DE"/>
        </w:rPr>
      </w:pPr>
      <w:r w:rsidRPr="00E5312D">
        <w:rPr>
          <w:lang w:val="de-DE"/>
        </w:rPr>
        <w:t xml:space="preserve">Universitätsklinikum Hamburg-Eppendorf (UKE), Hamburg, Germany </w:t>
      </w:r>
    </w:p>
    <w:p w14:paraId="79545964" w14:textId="77777777" w:rsidR="00B7056F" w:rsidRPr="00E5312D" w:rsidRDefault="00B7056F" w:rsidP="003B22C7">
      <w:pPr>
        <w:pStyle w:val="Manuscriptbody"/>
        <w:numPr>
          <w:ilvl w:val="0"/>
          <w:numId w:val="6"/>
        </w:numPr>
        <w:spacing w:line="480" w:lineRule="auto"/>
        <w:rPr>
          <w:lang w:val="de-DE"/>
        </w:rPr>
      </w:pPr>
      <w:r w:rsidRPr="00E5312D">
        <w:rPr>
          <w:lang w:val="de-DE"/>
        </w:rPr>
        <w:t xml:space="preserve">Nationales Centrum für Tumorerkrankungen (NCT) Heidelberg, Heidelberg, Germany </w:t>
      </w:r>
    </w:p>
    <w:p w14:paraId="33F63E5A" w14:textId="77777777" w:rsidR="00B7056F" w:rsidRPr="00E5312D" w:rsidRDefault="00B7056F" w:rsidP="003B22C7">
      <w:pPr>
        <w:pStyle w:val="Manuscriptbody"/>
        <w:numPr>
          <w:ilvl w:val="0"/>
          <w:numId w:val="6"/>
        </w:numPr>
        <w:spacing w:line="480" w:lineRule="auto"/>
        <w:rPr>
          <w:lang w:val="de-DE"/>
        </w:rPr>
      </w:pPr>
      <w:r w:rsidRPr="00E5312D">
        <w:rPr>
          <w:lang w:val="de-DE"/>
        </w:rPr>
        <w:t>Medizinischen Fakultät Mannheim der Universität Heidelberg, Mannheim, Germany</w:t>
      </w:r>
    </w:p>
    <w:p w14:paraId="08C2C144" w14:textId="77777777" w:rsidR="00B7056F" w:rsidRPr="00E5312D" w:rsidRDefault="00B7056F" w:rsidP="003B22C7">
      <w:pPr>
        <w:pStyle w:val="Manuscriptbody"/>
        <w:numPr>
          <w:ilvl w:val="0"/>
          <w:numId w:val="6"/>
        </w:numPr>
        <w:spacing w:line="480" w:lineRule="auto"/>
        <w:rPr>
          <w:lang w:val="de-DE"/>
        </w:rPr>
      </w:pPr>
      <w:r w:rsidRPr="00E5312D">
        <w:rPr>
          <w:lang w:val="de-DE"/>
        </w:rPr>
        <w:t xml:space="preserve">Universitätsklinikum Ulm, Ulm, Germany </w:t>
      </w:r>
    </w:p>
    <w:p w14:paraId="327CF484" w14:textId="77777777" w:rsidR="00B7056F" w:rsidRPr="00E5312D" w:rsidRDefault="00B7056F" w:rsidP="003B22C7">
      <w:pPr>
        <w:pStyle w:val="Manuscriptbody"/>
        <w:spacing w:after="0" w:afterAutospacing="0" w:line="480" w:lineRule="auto"/>
      </w:pPr>
      <w:r w:rsidRPr="00E5312D">
        <w:t>Hungary</w:t>
      </w:r>
    </w:p>
    <w:p w14:paraId="7EBD493C" w14:textId="77777777" w:rsidR="00B7056F" w:rsidRPr="00E5312D" w:rsidRDefault="00B7056F" w:rsidP="003B22C7">
      <w:pPr>
        <w:pStyle w:val="Manuscriptbody"/>
        <w:numPr>
          <w:ilvl w:val="0"/>
          <w:numId w:val="6"/>
        </w:numPr>
        <w:spacing w:after="0" w:afterAutospacing="0" w:line="480" w:lineRule="auto"/>
        <w:rPr>
          <w:lang w:val="sv-SE"/>
        </w:rPr>
      </w:pPr>
      <w:r w:rsidRPr="00E5312D">
        <w:rPr>
          <w:lang w:val="sv-SE"/>
        </w:rPr>
        <w:t>SE ÁOK I. sz. Belgyógyászati Klinika, Budapest, Hungary</w:t>
      </w:r>
    </w:p>
    <w:p w14:paraId="3EAF8878" w14:textId="77777777" w:rsidR="00B7056F" w:rsidRPr="00E5312D" w:rsidRDefault="00B7056F" w:rsidP="003B22C7">
      <w:pPr>
        <w:pStyle w:val="Manuscriptbody"/>
        <w:numPr>
          <w:ilvl w:val="0"/>
          <w:numId w:val="6"/>
        </w:numPr>
        <w:spacing w:after="0" w:afterAutospacing="0" w:line="480" w:lineRule="auto"/>
        <w:rPr>
          <w:lang w:val="sv-SE"/>
        </w:rPr>
      </w:pPr>
      <w:r w:rsidRPr="00E5312D">
        <w:rPr>
          <w:lang w:val="sv-SE"/>
        </w:rPr>
        <w:t>Petz Aladár Megyei Oktató Kórház, Győr, Hungary</w:t>
      </w:r>
    </w:p>
    <w:p w14:paraId="6F133F3A" w14:textId="77777777" w:rsidR="00B7056F" w:rsidRPr="00E5312D" w:rsidRDefault="00B7056F" w:rsidP="003B22C7">
      <w:pPr>
        <w:pStyle w:val="Manuscriptbody"/>
        <w:numPr>
          <w:ilvl w:val="0"/>
          <w:numId w:val="6"/>
        </w:numPr>
        <w:spacing w:line="480" w:lineRule="auto"/>
        <w:rPr>
          <w:lang w:val="sv-SE"/>
        </w:rPr>
      </w:pPr>
      <w:r w:rsidRPr="00E5312D">
        <w:rPr>
          <w:lang w:val="sv-SE"/>
        </w:rPr>
        <w:t>Bács-Kiskun Megyei Kórház, Kecskemét, Hungary</w:t>
      </w:r>
    </w:p>
    <w:p w14:paraId="506D99E4" w14:textId="77777777" w:rsidR="00B7056F" w:rsidRPr="00E5312D" w:rsidRDefault="00B7056F" w:rsidP="003B22C7">
      <w:pPr>
        <w:pStyle w:val="Manuscriptbody"/>
        <w:numPr>
          <w:ilvl w:val="0"/>
          <w:numId w:val="6"/>
        </w:numPr>
        <w:spacing w:line="480" w:lineRule="auto"/>
        <w:rPr>
          <w:lang w:val="sv-SE"/>
        </w:rPr>
      </w:pPr>
      <w:r w:rsidRPr="00E5312D">
        <w:rPr>
          <w:lang w:val="sv-SE"/>
        </w:rPr>
        <w:t>Szegedi Tudományegyetem; I. Belgyógyászati Klinika, Szeged, Hungary</w:t>
      </w:r>
    </w:p>
    <w:p w14:paraId="17B5A98E" w14:textId="77777777" w:rsidR="00B7056F" w:rsidRPr="00E5312D" w:rsidRDefault="00B7056F" w:rsidP="003B22C7">
      <w:pPr>
        <w:pStyle w:val="Manuscriptbody"/>
        <w:spacing w:after="0" w:afterAutospacing="0" w:line="480" w:lineRule="auto"/>
      </w:pPr>
      <w:r w:rsidRPr="00E5312D">
        <w:t>Israel</w:t>
      </w:r>
    </w:p>
    <w:p w14:paraId="2F366B61" w14:textId="77777777" w:rsidR="00B7056F" w:rsidRPr="00E5312D" w:rsidRDefault="00B7056F" w:rsidP="003B22C7">
      <w:pPr>
        <w:pStyle w:val="Manuscriptbody"/>
        <w:numPr>
          <w:ilvl w:val="0"/>
          <w:numId w:val="12"/>
        </w:numPr>
        <w:spacing w:after="0" w:afterAutospacing="0" w:line="480" w:lineRule="auto"/>
        <w:rPr>
          <w:lang w:val="it-IT"/>
        </w:rPr>
      </w:pPr>
      <w:r w:rsidRPr="00E5312D">
        <w:rPr>
          <w:lang w:val="it-IT"/>
        </w:rPr>
        <w:t>Rambam Medical Center, Haifa, Israel</w:t>
      </w:r>
    </w:p>
    <w:p w14:paraId="55C223F5" w14:textId="77777777" w:rsidR="00B7056F" w:rsidRPr="00E5312D" w:rsidRDefault="00B7056F" w:rsidP="003B22C7">
      <w:pPr>
        <w:pStyle w:val="Manuscriptbody"/>
        <w:numPr>
          <w:ilvl w:val="0"/>
          <w:numId w:val="12"/>
        </w:numPr>
        <w:spacing w:after="0" w:afterAutospacing="0" w:line="480" w:lineRule="auto"/>
      </w:pPr>
      <w:r w:rsidRPr="00E5312D">
        <w:t xml:space="preserve">Hadassah Medical </w:t>
      </w:r>
      <w:proofErr w:type="spellStart"/>
      <w:r w:rsidRPr="00E5312D">
        <w:t>Center</w:t>
      </w:r>
      <w:proofErr w:type="spellEnd"/>
      <w:r w:rsidRPr="00E5312D">
        <w:t xml:space="preserve"> (HMC) – Hadassah University Hospital (HUH) – Ein Kerem, Jerusalem, Israel</w:t>
      </w:r>
    </w:p>
    <w:p w14:paraId="13EA3EEE" w14:textId="77777777" w:rsidR="00B7056F" w:rsidRPr="00E5312D" w:rsidRDefault="00B7056F" w:rsidP="003B22C7">
      <w:pPr>
        <w:pStyle w:val="Manuscriptbody"/>
        <w:numPr>
          <w:ilvl w:val="0"/>
          <w:numId w:val="12"/>
        </w:numPr>
        <w:spacing w:line="480" w:lineRule="auto"/>
      </w:pPr>
      <w:r w:rsidRPr="00E5312D">
        <w:t xml:space="preserve">The Chaim Sheba Medical </w:t>
      </w:r>
      <w:proofErr w:type="spellStart"/>
      <w:r w:rsidRPr="00E5312D">
        <w:t>Center</w:t>
      </w:r>
      <w:proofErr w:type="spellEnd"/>
      <w:r w:rsidRPr="00E5312D">
        <w:t>, Ramat Gan, Israel</w:t>
      </w:r>
    </w:p>
    <w:p w14:paraId="1C7CEA88" w14:textId="77777777" w:rsidR="00B7056F" w:rsidRPr="00E5312D" w:rsidRDefault="00B7056F" w:rsidP="003B22C7">
      <w:pPr>
        <w:pStyle w:val="Manuscriptbody"/>
        <w:numPr>
          <w:ilvl w:val="0"/>
          <w:numId w:val="12"/>
        </w:numPr>
        <w:spacing w:line="480" w:lineRule="auto"/>
      </w:pPr>
      <w:r w:rsidRPr="00E5312D">
        <w:t xml:space="preserve">Tel Aviv </w:t>
      </w:r>
      <w:proofErr w:type="spellStart"/>
      <w:r w:rsidRPr="00E5312D">
        <w:t>Sourasky</w:t>
      </w:r>
      <w:proofErr w:type="spellEnd"/>
      <w:r w:rsidRPr="00E5312D">
        <w:t xml:space="preserve"> Medical </w:t>
      </w:r>
      <w:proofErr w:type="spellStart"/>
      <w:r w:rsidRPr="00E5312D">
        <w:t>Center</w:t>
      </w:r>
      <w:proofErr w:type="spellEnd"/>
      <w:r w:rsidRPr="00E5312D">
        <w:t>, Tel Aviv, Israel</w:t>
      </w:r>
    </w:p>
    <w:p w14:paraId="7F3E347A" w14:textId="77777777" w:rsidR="00B7056F" w:rsidRPr="00E5312D" w:rsidRDefault="00B7056F" w:rsidP="003B22C7">
      <w:pPr>
        <w:pStyle w:val="Manuscriptbody"/>
        <w:spacing w:after="0" w:afterAutospacing="0" w:line="480" w:lineRule="auto"/>
        <w:rPr>
          <w:lang w:val="it-IT"/>
        </w:rPr>
      </w:pPr>
      <w:r w:rsidRPr="00E5312D">
        <w:lastRenderedPageBreak/>
        <w:t>Italy</w:t>
      </w:r>
    </w:p>
    <w:p w14:paraId="10701AB1" w14:textId="77777777" w:rsidR="00B7056F" w:rsidRPr="00E5312D" w:rsidRDefault="00B7056F" w:rsidP="003B22C7">
      <w:pPr>
        <w:pStyle w:val="Manuscriptbody"/>
        <w:numPr>
          <w:ilvl w:val="0"/>
          <w:numId w:val="6"/>
        </w:numPr>
        <w:spacing w:after="0" w:afterAutospacing="0" w:line="480" w:lineRule="auto"/>
        <w:rPr>
          <w:lang w:val="it-IT"/>
        </w:rPr>
      </w:pPr>
      <w:r w:rsidRPr="00E5312D">
        <w:rPr>
          <w:lang w:val="it-IT"/>
        </w:rPr>
        <w:t>Centro di Referimento Oncologico (CRO), Aviano, Italy</w:t>
      </w:r>
    </w:p>
    <w:p w14:paraId="37BCC135" w14:textId="77777777" w:rsidR="00B7056F" w:rsidRPr="00E5312D" w:rsidRDefault="00B7056F" w:rsidP="003B22C7">
      <w:pPr>
        <w:pStyle w:val="Manuscriptbody"/>
        <w:numPr>
          <w:ilvl w:val="0"/>
          <w:numId w:val="6"/>
        </w:numPr>
        <w:spacing w:after="0" w:afterAutospacing="0" w:line="480" w:lineRule="auto"/>
        <w:rPr>
          <w:lang w:val="it-IT"/>
        </w:rPr>
      </w:pPr>
      <w:r w:rsidRPr="00E5312D">
        <w:rPr>
          <w:lang w:val="it-IT"/>
        </w:rPr>
        <w:t>Universita degli Studi di Bari – Aldo Moro, Bari, Italy</w:t>
      </w:r>
    </w:p>
    <w:p w14:paraId="5F4CDDFA" w14:textId="77777777" w:rsidR="00B7056F" w:rsidRPr="00E5312D" w:rsidRDefault="00B7056F" w:rsidP="003B22C7">
      <w:pPr>
        <w:pStyle w:val="Manuscriptbody"/>
        <w:numPr>
          <w:ilvl w:val="0"/>
          <w:numId w:val="6"/>
        </w:numPr>
        <w:spacing w:after="0" w:afterAutospacing="0" w:line="480" w:lineRule="auto"/>
        <w:rPr>
          <w:lang w:val="it-IT"/>
        </w:rPr>
      </w:pPr>
      <w:r w:rsidRPr="00E5312D">
        <w:rPr>
          <w:lang w:val="it-IT"/>
        </w:rPr>
        <w:t>Azienda Ospedaliero – Universitaria di Bologna Policlinico S. Orsola – Malpighi, Bologna, Italy</w:t>
      </w:r>
    </w:p>
    <w:p w14:paraId="22ECA3DA" w14:textId="77777777" w:rsidR="00B7056F" w:rsidRPr="00E5312D" w:rsidRDefault="00B7056F" w:rsidP="003B22C7">
      <w:pPr>
        <w:pStyle w:val="Manuscriptbody"/>
        <w:numPr>
          <w:ilvl w:val="0"/>
          <w:numId w:val="6"/>
        </w:numPr>
        <w:spacing w:line="480" w:lineRule="auto"/>
        <w:rPr>
          <w:lang w:val="it-IT"/>
        </w:rPr>
      </w:pPr>
      <w:r w:rsidRPr="00E5312D">
        <w:rPr>
          <w:lang w:val="it-IT"/>
        </w:rPr>
        <w:t>ASST degli Spedali Civili di Brescia, Brescia, Italy</w:t>
      </w:r>
    </w:p>
    <w:p w14:paraId="6B56A87A" w14:textId="537714E7" w:rsidR="00B7056F" w:rsidRPr="00E5312D" w:rsidRDefault="00262E20" w:rsidP="003B22C7">
      <w:pPr>
        <w:pStyle w:val="Manuscriptbody"/>
        <w:numPr>
          <w:ilvl w:val="0"/>
          <w:numId w:val="6"/>
        </w:numPr>
        <w:spacing w:line="480" w:lineRule="auto"/>
        <w:rPr>
          <w:lang w:val="it-IT"/>
        </w:rPr>
      </w:pPr>
      <w:r w:rsidRPr="00E5312D">
        <w:rPr>
          <w:lang w:val="it-IT"/>
        </w:rPr>
        <w:t xml:space="preserve">Universita </w:t>
      </w:r>
      <w:r w:rsidR="00B7056F" w:rsidRPr="00E5312D">
        <w:rPr>
          <w:lang w:val="it-IT"/>
        </w:rPr>
        <w:t>degli Studi di Firenze – Azienda Ospedaliero – Universitaria Careggi – SC di Oncologia Medica, Firenze, Italy</w:t>
      </w:r>
    </w:p>
    <w:p w14:paraId="768A38B1" w14:textId="77777777" w:rsidR="00B7056F" w:rsidRPr="00E5312D" w:rsidRDefault="00B7056F" w:rsidP="003B22C7">
      <w:pPr>
        <w:pStyle w:val="Manuscriptbody"/>
        <w:numPr>
          <w:ilvl w:val="0"/>
          <w:numId w:val="6"/>
        </w:numPr>
        <w:spacing w:line="480" w:lineRule="auto"/>
        <w:rPr>
          <w:lang w:val="it-IT"/>
        </w:rPr>
      </w:pPr>
      <w:r w:rsidRPr="00E5312D">
        <w:rPr>
          <w:lang w:val="it-IT"/>
        </w:rPr>
        <w:t>Universita Degli Studi di Genova – Center of Excellence for Biomedical Research (CEBR), Genova, Italy</w:t>
      </w:r>
    </w:p>
    <w:p w14:paraId="2FADDF8E" w14:textId="77777777" w:rsidR="00B7056F" w:rsidRPr="00E5312D" w:rsidRDefault="00B7056F" w:rsidP="003B22C7">
      <w:pPr>
        <w:pStyle w:val="Manuscriptbody"/>
        <w:numPr>
          <w:ilvl w:val="0"/>
          <w:numId w:val="6"/>
        </w:numPr>
        <w:spacing w:line="480" w:lineRule="auto"/>
        <w:rPr>
          <w:lang w:val="it-IT"/>
        </w:rPr>
      </w:pPr>
      <w:r w:rsidRPr="00E5312D">
        <w:rPr>
          <w:lang w:val="it-IT"/>
        </w:rPr>
        <w:t>Istituto Scientifico Romagnolo per lo Studio e la Cura dei Tumori – IRST IRCCS, Meldola, Italy</w:t>
      </w:r>
    </w:p>
    <w:p w14:paraId="3C660ACD" w14:textId="77777777" w:rsidR="00B7056F" w:rsidRPr="00E5312D" w:rsidRDefault="00B7056F" w:rsidP="003B22C7">
      <w:pPr>
        <w:pStyle w:val="Manuscriptbody"/>
        <w:numPr>
          <w:ilvl w:val="0"/>
          <w:numId w:val="6"/>
        </w:numPr>
        <w:spacing w:line="480" w:lineRule="auto"/>
      </w:pPr>
      <w:proofErr w:type="spellStart"/>
      <w:r w:rsidRPr="00E5312D">
        <w:t>Istituto</w:t>
      </w:r>
      <w:proofErr w:type="spellEnd"/>
      <w:r w:rsidRPr="00E5312D">
        <w:t xml:space="preserve"> </w:t>
      </w:r>
      <w:proofErr w:type="spellStart"/>
      <w:r w:rsidRPr="00E5312D">
        <w:t>Clinico</w:t>
      </w:r>
      <w:proofErr w:type="spellEnd"/>
      <w:r w:rsidRPr="00E5312D">
        <w:t xml:space="preserve"> </w:t>
      </w:r>
      <w:proofErr w:type="spellStart"/>
      <w:r w:rsidRPr="00E5312D">
        <w:t>Humanitas</w:t>
      </w:r>
      <w:proofErr w:type="spellEnd"/>
      <w:r w:rsidRPr="00E5312D">
        <w:t>, Milan, Italy</w:t>
      </w:r>
    </w:p>
    <w:p w14:paraId="31B92780" w14:textId="77777777" w:rsidR="00B7056F" w:rsidRPr="00E5312D" w:rsidRDefault="00B7056F" w:rsidP="003B22C7">
      <w:pPr>
        <w:pStyle w:val="Manuscriptbody"/>
        <w:numPr>
          <w:ilvl w:val="0"/>
          <w:numId w:val="6"/>
        </w:numPr>
        <w:spacing w:line="480" w:lineRule="auto"/>
        <w:rPr>
          <w:lang w:val="it-IT"/>
        </w:rPr>
      </w:pPr>
      <w:r w:rsidRPr="00E5312D">
        <w:rPr>
          <w:lang w:val="it-IT"/>
        </w:rPr>
        <w:t>Azienda Ospedaliero – Universitaria di Modena Policlinico, Modena, Italy</w:t>
      </w:r>
    </w:p>
    <w:p w14:paraId="272D28DA" w14:textId="77777777" w:rsidR="00B7056F" w:rsidRPr="00E5312D" w:rsidRDefault="00B7056F" w:rsidP="003B22C7">
      <w:pPr>
        <w:pStyle w:val="Manuscriptbody"/>
        <w:numPr>
          <w:ilvl w:val="0"/>
          <w:numId w:val="6"/>
        </w:numPr>
        <w:spacing w:line="480" w:lineRule="auto"/>
        <w:rPr>
          <w:lang w:val="it-IT"/>
        </w:rPr>
      </w:pPr>
      <w:r w:rsidRPr="00E5312D">
        <w:rPr>
          <w:lang w:val="it-IT"/>
        </w:rPr>
        <w:t>IRCCS – Istituto Nazionale dei Tumori di Napoli Fondazione G. Pascale – Oncologia Addominale</w:t>
      </w:r>
      <w:r w:rsidRPr="00E5312D">
        <w:rPr>
          <w:lang w:val="it-IT"/>
        </w:rPr>
        <w:tab/>
        <w:t>, Napoli, Italy</w:t>
      </w:r>
    </w:p>
    <w:p w14:paraId="0A84F463" w14:textId="77777777" w:rsidR="00B7056F" w:rsidRPr="00E5312D" w:rsidRDefault="00B7056F" w:rsidP="003B22C7">
      <w:pPr>
        <w:pStyle w:val="Manuscriptbody"/>
        <w:numPr>
          <w:ilvl w:val="0"/>
          <w:numId w:val="6"/>
        </w:numPr>
        <w:spacing w:line="480" w:lineRule="auto"/>
        <w:rPr>
          <w:lang w:val="it-IT"/>
        </w:rPr>
      </w:pPr>
      <w:r w:rsidRPr="00E5312D">
        <w:rPr>
          <w:lang w:val="it-IT"/>
        </w:rPr>
        <w:t>Istituto Oncologico Veneto – IRCCS, Padova, Italy</w:t>
      </w:r>
    </w:p>
    <w:p w14:paraId="29A02E7E" w14:textId="77777777" w:rsidR="00B7056F" w:rsidRPr="00E5312D" w:rsidRDefault="00B7056F" w:rsidP="003B22C7">
      <w:pPr>
        <w:pStyle w:val="Manuscriptbody"/>
        <w:numPr>
          <w:ilvl w:val="0"/>
          <w:numId w:val="6"/>
        </w:numPr>
        <w:spacing w:line="480" w:lineRule="auto"/>
        <w:rPr>
          <w:lang w:val="it-IT"/>
        </w:rPr>
      </w:pPr>
      <w:r w:rsidRPr="00E5312D">
        <w:rPr>
          <w:lang w:val="it-IT"/>
        </w:rPr>
        <w:t>Azienda Ospedaliera Sant'Andrea, Roma, Italy</w:t>
      </w:r>
    </w:p>
    <w:p w14:paraId="012457EB" w14:textId="77777777" w:rsidR="00B7056F" w:rsidRPr="00E5312D" w:rsidRDefault="00B7056F" w:rsidP="003B22C7">
      <w:pPr>
        <w:pStyle w:val="Manuscriptbody"/>
        <w:numPr>
          <w:ilvl w:val="0"/>
          <w:numId w:val="6"/>
        </w:numPr>
        <w:spacing w:line="480" w:lineRule="auto"/>
        <w:rPr>
          <w:lang w:val="it-IT"/>
        </w:rPr>
      </w:pPr>
      <w:r w:rsidRPr="00E5312D">
        <w:rPr>
          <w:lang w:val="it-IT"/>
        </w:rPr>
        <w:t>Azienda Ospedaliera Universitaria Integrata Verona – Ospedale Borgo Trento,  Verona, Italy</w:t>
      </w:r>
    </w:p>
    <w:p w14:paraId="6A4D7210" w14:textId="77777777" w:rsidR="00B7056F" w:rsidRPr="00E5312D" w:rsidRDefault="00B7056F" w:rsidP="003B22C7">
      <w:pPr>
        <w:pStyle w:val="Manuscriptbody"/>
        <w:spacing w:after="0" w:afterAutospacing="0" w:line="480" w:lineRule="auto"/>
      </w:pPr>
      <w:r w:rsidRPr="00E5312D">
        <w:t>Netherlands</w:t>
      </w:r>
    </w:p>
    <w:p w14:paraId="381DC9A6" w14:textId="77777777" w:rsidR="00B7056F" w:rsidRPr="00E5312D" w:rsidRDefault="00B7056F" w:rsidP="003B22C7">
      <w:pPr>
        <w:pStyle w:val="Manuscriptbody"/>
        <w:numPr>
          <w:ilvl w:val="0"/>
          <w:numId w:val="6"/>
        </w:numPr>
        <w:spacing w:after="0" w:afterAutospacing="0" w:line="480" w:lineRule="auto"/>
        <w:rPr>
          <w:lang w:val="nl-NL"/>
        </w:rPr>
      </w:pPr>
      <w:r w:rsidRPr="00E5312D">
        <w:rPr>
          <w:lang w:val="nl-NL"/>
        </w:rPr>
        <w:t>Nederlands Kanker Instituut – Antoni van Leeuwenhoek Ziekenhuis, Amsterdam, Netherlands</w:t>
      </w:r>
    </w:p>
    <w:p w14:paraId="69CDB194" w14:textId="77777777" w:rsidR="00B7056F" w:rsidRPr="00E5312D" w:rsidRDefault="00B7056F" w:rsidP="003B22C7">
      <w:pPr>
        <w:pStyle w:val="Manuscriptbody"/>
        <w:numPr>
          <w:ilvl w:val="0"/>
          <w:numId w:val="6"/>
        </w:numPr>
        <w:spacing w:line="480" w:lineRule="auto"/>
        <w:rPr>
          <w:lang w:val="nl-NL"/>
        </w:rPr>
      </w:pPr>
      <w:r w:rsidRPr="00E5312D">
        <w:rPr>
          <w:lang w:val="nl-NL"/>
        </w:rPr>
        <w:t>Rijnstate Ziekenhuis – Arnhem, Arnhem, Netherlands</w:t>
      </w:r>
    </w:p>
    <w:p w14:paraId="13227786" w14:textId="77777777" w:rsidR="00B7056F" w:rsidRPr="00E5312D" w:rsidRDefault="00B7056F" w:rsidP="003B22C7">
      <w:pPr>
        <w:pStyle w:val="Manuscriptbody"/>
        <w:numPr>
          <w:ilvl w:val="0"/>
          <w:numId w:val="6"/>
        </w:numPr>
        <w:spacing w:line="480" w:lineRule="auto"/>
      </w:pPr>
      <w:r w:rsidRPr="00E5312D">
        <w:t>Maastricht UMC+, Maastricht, Netherlands</w:t>
      </w:r>
    </w:p>
    <w:p w14:paraId="2C5013B7" w14:textId="77777777" w:rsidR="00B7056F" w:rsidRPr="00E5312D" w:rsidRDefault="00B7056F" w:rsidP="003B22C7">
      <w:pPr>
        <w:pStyle w:val="Manuscriptbody"/>
        <w:numPr>
          <w:ilvl w:val="0"/>
          <w:numId w:val="6"/>
        </w:numPr>
        <w:spacing w:line="480" w:lineRule="auto"/>
      </w:pPr>
      <w:r w:rsidRPr="00E5312D">
        <w:t>Erasmus MC, Rotterdam, Netherlands</w:t>
      </w:r>
    </w:p>
    <w:p w14:paraId="17112AA0" w14:textId="77777777" w:rsidR="00B7056F" w:rsidRPr="00E5312D" w:rsidRDefault="00B7056F" w:rsidP="003B22C7">
      <w:pPr>
        <w:pStyle w:val="Manuscriptbody"/>
        <w:spacing w:after="0" w:afterAutospacing="0" w:line="480" w:lineRule="auto"/>
      </w:pPr>
      <w:r w:rsidRPr="00E5312D">
        <w:lastRenderedPageBreak/>
        <w:t>Romania</w:t>
      </w:r>
    </w:p>
    <w:p w14:paraId="089CF91F" w14:textId="77777777" w:rsidR="00B7056F" w:rsidRPr="00E5312D" w:rsidRDefault="00B7056F" w:rsidP="003B22C7">
      <w:pPr>
        <w:pStyle w:val="Manuscriptbody"/>
        <w:numPr>
          <w:ilvl w:val="0"/>
          <w:numId w:val="13"/>
        </w:numPr>
        <w:spacing w:after="0" w:afterAutospacing="0" w:line="480" w:lineRule="auto"/>
      </w:pPr>
      <w:proofErr w:type="spellStart"/>
      <w:r w:rsidRPr="00E5312D">
        <w:t>Institutul</w:t>
      </w:r>
      <w:proofErr w:type="spellEnd"/>
      <w:r w:rsidRPr="00E5312D">
        <w:t xml:space="preserve"> Clinic </w:t>
      </w:r>
      <w:proofErr w:type="spellStart"/>
      <w:r w:rsidRPr="00E5312D">
        <w:t>Fundeni</w:t>
      </w:r>
      <w:proofErr w:type="spellEnd"/>
      <w:r w:rsidRPr="00E5312D">
        <w:t>, Bucharest, Romania</w:t>
      </w:r>
    </w:p>
    <w:p w14:paraId="090DC832" w14:textId="77777777" w:rsidR="00B7056F" w:rsidRPr="00E5312D" w:rsidRDefault="00B7056F" w:rsidP="003B22C7">
      <w:pPr>
        <w:pStyle w:val="Manuscriptbody"/>
        <w:numPr>
          <w:ilvl w:val="0"/>
          <w:numId w:val="13"/>
        </w:numPr>
        <w:spacing w:after="0" w:afterAutospacing="0" w:line="480" w:lineRule="auto"/>
        <w:rPr>
          <w:lang w:val="it-IT"/>
        </w:rPr>
      </w:pPr>
      <w:r w:rsidRPr="00E5312D">
        <w:rPr>
          <w:lang w:val="it-IT"/>
        </w:rPr>
        <w:t>Institutul Oncologic "Prof. Dr. Ion Chiricuţă" Cluj Napoca, Cluj-Napoca, Romania</w:t>
      </w:r>
    </w:p>
    <w:p w14:paraId="70C5E6E6" w14:textId="77777777" w:rsidR="00B7056F" w:rsidRPr="00E5312D" w:rsidRDefault="00B7056F" w:rsidP="003B22C7">
      <w:pPr>
        <w:pStyle w:val="Manuscriptbody"/>
        <w:numPr>
          <w:ilvl w:val="0"/>
          <w:numId w:val="13"/>
        </w:numPr>
        <w:spacing w:line="480" w:lineRule="auto"/>
        <w:rPr>
          <w:lang w:val="it-IT"/>
        </w:rPr>
      </w:pPr>
      <w:r w:rsidRPr="00E5312D">
        <w:rPr>
          <w:lang w:val="it-IT"/>
        </w:rPr>
        <w:t>Medisprof SRL, Cluj-Napoca, Romania</w:t>
      </w:r>
    </w:p>
    <w:p w14:paraId="7338035B" w14:textId="77777777" w:rsidR="00B7056F" w:rsidRPr="00E5312D" w:rsidRDefault="00B7056F" w:rsidP="003B22C7">
      <w:pPr>
        <w:pStyle w:val="Manuscriptbody"/>
        <w:numPr>
          <w:ilvl w:val="0"/>
          <w:numId w:val="13"/>
        </w:numPr>
        <w:spacing w:line="480" w:lineRule="auto"/>
        <w:rPr>
          <w:lang w:val="fr-FR"/>
        </w:rPr>
      </w:pPr>
      <w:proofErr w:type="spellStart"/>
      <w:r w:rsidRPr="00E5312D">
        <w:rPr>
          <w:lang w:val="fr-FR"/>
        </w:rPr>
        <w:t>Centrul</w:t>
      </w:r>
      <w:proofErr w:type="spellEnd"/>
      <w:r w:rsidRPr="00E5312D">
        <w:rPr>
          <w:lang w:val="fr-FR"/>
        </w:rPr>
        <w:t xml:space="preserve"> de Oncologie </w:t>
      </w:r>
      <w:proofErr w:type="spellStart"/>
      <w:r w:rsidRPr="00E5312D">
        <w:rPr>
          <w:lang w:val="fr-FR"/>
        </w:rPr>
        <w:t>Sfantul</w:t>
      </w:r>
      <w:proofErr w:type="spellEnd"/>
      <w:r w:rsidRPr="00E5312D">
        <w:rPr>
          <w:lang w:val="fr-FR"/>
        </w:rPr>
        <w:t xml:space="preserve"> </w:t>
      </w:r>
      <w:proofErr w:type="spellStart"/>
      <w:r w:rsidRPr="00E5312D">
        <w:rPr>
          <w:lang w:val="fr-FR"/>
        </w:rPr>
        <w:t>Nectarie</w:t>
      </w:r>
      <w:proofErr w:type="spellEnd"/>
      <w:r w:rsidRPr="00E5312D">
        <w:rPr>
          <w:lang w:val="fr-FR"/>
        </w:rPr>
        <w:t>, Craiova, Romania</w:t>
      </w:r>
    </w:p>
    <w:p w14:paraId="46E5B95D" w14:textId="77777777" w:rsidR="00B7056F" w:rsidRPr="00E5312D" w:rsidRDefault="00B7056F" w:rsidP="003B22C7">
      <w:pPr>
        <w:pStyle w:val="Manuscriptbody"/>
        <w:numPr>
          <w:ilvl w:val="0"/>
          <w:numId w:val="13"/>
        </w:numPr>
        <w:spacing w:line="480" w:lineRule="auto"/>
        <w:rPr>
          <w:lang w:val="it-IT"/>
        </w:rPr>
      </w:pPr>
      <w:r w:rsidRPr="00E5312D">
        <w:rPr>
          <w:lang w:val="it-IT"/>
        </w:rPr>
        <w:t>Onco Clinic Consult SA, Craiova, Romania</w:t>
      </w:r>
    </w:p>
    <w:p w14:paraId="7604EFA3" w14:textId="77777777" w:rsidR="00B7056F" w:rsidRPr="00E5312D" w:rsidRDefault="00B7056F" w:rsidP="003B22C7">
      <w:pPr>
        <w:pStyle w:val="Manuscriptbody"/>
        <w:numPr>
          <w:ilvl w:val="0"/>
          <w:numId w:val="13"/>
        </w:numPr>
        <w:spacing w:line="480" w:lineRule="auto"/>
      </w:pPr>
      <w:proofErr w:type="spellStart"/>
      <w:r w:rsidRPr="00E5312D">
        <w:t>Sigmedical</w:t>
      </w:r>
      <w:proofErr w:type="spellEnd"/>
      <w:r w:rsidRPr="00E5312D">
        <w:t xml:space="preserve"> Services S.R.L., Suceava, Romania</w:t>
      </w:r>
    </w:p>
    <w:p w14:paraId="366A2BAA" w14:textId="77777777" w:rsidR="00B7056F" w:rsidRPr="00E5312D" w:rsidRDefault="00B7056F" w:rsidP="003B22C7">
      <w:pPr>
        <w:pStyle w:val="Manuscriptbody"/>
        <w:spacing w:after="0" w:afterAutospacing="0" w:line="480" w:lineRule="auto"/>
      </w:pPr>
      <w:r w:rsidRPr="00E5312D">
        <w:t>Spain</w:t>
      </w:r>
    </w:p>
    <w:p w14:paraId="2219DE85" w14:textId="77777777" w:rsidR="00B7056F" w:rsidRPr="00E5312D" w:rsidRDefault="00B7056F" w:rsidP="003B22C7">
      <w:pPr>
        <w:pStyle w:val="Manuscriptbody"/>
        <w:numPr>
          <w:ilvl w:val="0"/>
          <w:numId w:val="6"/>
        </w:numPr>
        <w:spacing w:after="0" w:afterAutospacing="0" w:line="480" w:lineRule="auto"/>
        <w:rPr>
          <w:lang w:val="it-IT"/>
        </w:rPr>
      </w:pPr>
      <w:r w:rsidRPr="00E5312D">
        <w:rPr>
          <w:lang w:val="it-IT"/>
        </w:rPr>
        <w:t>Complexo Hospitalario Universitario A Coruña, A Coruña, Spain</w:t>
      </w:r>
    </w:p>
    <w:p w14:paraId="557A4BEA" w14:textId="77777777" w:rsidR="00B7056F" w:rsidRPr="003378EE" w:rsidRDefault="00B7056F" w:rsidP="003B22C7">
      <w:pPr>
        <w:pStyle w:val="Manuscriptbody"/>
        <w:numPr>
          <w:ilvl w:val="0"/>
          <w:numId w:val="6"/>
        </w:numPr>
        <w:spacing w:after="0" w:afterAutospacing="0" w:line="480" w:lineRule="auto"/>
        <w:rPr>
          <w:lang w:val="it-IT"/>
        </w:rPr>
      </w:pPr>
      <w:r w:rsidRPr="003378EE">
        <w:rPr>
          <w:lang w:val="it-IT"/>
        </w:rPr>
        <w:t>Hospital Universitari Vall d'Hebron – Vall d'Hebron Institut d'Oncologia (VHIO), Barcelona, Spain</w:t>
      </w:r>
    </w:p>
    <w:p w14:paraId="4FBF214E" w14:textId="77777777" w:rsidR="00B7056F" w:rsidRPr="00E5312D" w:rsidRDefault="00B7056F" w:rsidP="003B22C7">
      <w:pPr>
        <w:pStyle w:val="Manuscriptbody"/>
        <w:numPr>
          <w:ilvl w:val="0"/>
          <w:numId w:val="6"/>
        </w:numPr>
        <w:spacing w:after="0" w:afterAutospacing="0" w:line="480" w:lineRule="auto"/>
        <w:rPr>
          <w:lang w:val="fr-FR"/>
        </w:rPr>
      </w:pPr>
      <w:r w:rsidRPr="00E5312D">
        <w:rPr>
          <w:lang w:val="fr-FR"/>
        </w:rPr>
        <w:t>Institut Catala d'</w:t>
      </w:r>
      <w:proofErr w:type="spellStart"/>
      <w:r w:rsidRPr="00E5312D">
        <w:rPr>
          <w:lang w:val="fr-FR"/>
        </w:rPr>
        <w:t>Oncologia</w:t>
      </w:r>
      <w:proofErr w:type="spellEnd"/>
      <w:r w:rsidRPr="00E5312D">
        <w:rPr>
          <w:lang w:val="fr-FR"/>
        </w:rPr>
        <w:t xml:space="preserve"> Hospitalet</w:t>
      </w:r>
      <w:r w:rsidRPr="00E5312D">
        <w:rPr>
          <w:lang w:val="fr-FR"/>
        </w:rPr>
        <w:tab/>
        <w:t>, Barcelona, Spain</w:t>
      </w:r>
    </w:p>
    <w:p w14:paraId="726D8A3F" w14:textId="77777777" w:rsidR="00B7056F" w:rsidRPr="00E5312D" w:rsidRDefault="00B7056F" w:rsidP="003B22C7">
      <w:pPr>
        <w:pStyle w:val="Manuscriptbody"/>
        <w:numPr>
          <w:ilvl w:val="0"/>
          <w:numId w:val="6"/>
        </w:numPr>
        <w:spacing w:line="480" w:lineRule="auto"/>
        <w:rPr>
          <w:lang w:val="de-DE"/>
        </w:rPr>
      </w:pPr>
      <w:r w:rsidRPr="00E5312D">
        <w:rPr>
          <w:lang w:val="de-DE"/>
        </w:rPr>
        <w:t>Hospital General Universitario de Elche, Elche, Spain</w:t>
      </w:r>
    </w:p>
    <w:p w14:paraId="6F5D75B7" w14:textId="77777777" w:rsidR="00B7056F" w:rsidRPr="003378EE" w:rsidRDefault="00B7056F" w:rsidP="003B22C7">
      <w:pPr>
        <w:pStyle w:val="Manuscriptbody"/>
        <w:numPr>
          <w:ilvl w:val="0"/>
          <w:numId w:val="6"/>
        </w:numPr>
        <w:spacing w:line="480" w:lineRule="auto"/>
        <w:rPr>
          <w:lang w:val="it-IT"/>
        </w:rPr>
      </w:pPr>
      <w:r w:rsidRPr="003378EE">
        <w:rPr>
          <w:lang w:val="it-IT"/>
        </w:rPr>
        <w:t>Facultad de Medicina - Hospital Universitario Fundacion Jimenez Diaz (UAM</w:t>
      </w:r>
      <w:r w:rsidRPr="003378EE">
        <w:rPr>
          <w:rFonts w:cs="Tahoma"/>
          <w:lang w:val="it-IT"/>
        </w:rPr>
        <w:t>‑</w:t>
      </w:r>
      <w:r w:rsidRPr="003378EE">
        <w:rPr>
          <w:lang w:val="it-IT"/>
        </w:rPr>
        <w:t>FJD) (Clinica de la Concepcion), Madrid, Spain</w:t>
      </w:r>
    </w:p>
    <w:p w14:paraId="6F79DDCC" w14:textId="77777777" w:rsidR="00B7056F" w:rsidRPr="00E5312D" w:rsidRDefault="00B7056F" w:rsidP="003B22C7">
      <w:pPr>
        <w:pStyle w:val="Manuscriptbody"/>
        <w:numPr>
          <w:ilvl w:val="0"/>
          <w:numId w:val="6"/>
        </w:numPr>
        <w:spacing w:line="480" w:lineRule="auto"/>
      </w:pPr>
      <w:r w:rsidRPr="00E5312D">
        <w:t xml:space="preserve">Hospital Universitario Fundación </w:t>
      </w:r>
      <w:proofErr w:type="spellStart"/>
      <w:r w:rsidRPr="00E5312D">
        <w:t>Alcorcón</w:t>
      </w:r>
      <w:proofErr w:type="spellEnd"/>
      <w:r w:rsidRPr="00E5312D">
        <w:t>, Madrid, Spain</w:t>
      </w:r>
    </w:p>
    <w:p w14:paraId="313EBFBD" w14:textId="77777777" w:rsidR="00B7056F" w:rsidRPr="00E5312D" w:rsidRDefault="00B7056F" w:rsidP="003B22C7">
      <w:pPr>
        <w:pStyle w:val="Manuscriptbody"/>
        <w:numPr>
          <w:ilvl w:val="0"/>
          <w:numId w:val="6"/>
        </w:numPr>
        <w:spacing w:line="480" w:lineRule="auto"/>
        <w:rPr>
          <w:lang w:val="it-IT"/>
        </w:rPr>
      </w:pPr>
      <w:r w:rsidRPr="00E5312D">
        <w:rPr>
          <w:lang w:val="it-IT"/>
        </w:rPr>
        <w:t>Hospital Universitario La Paz (HULP), Madrid, Spain</w:t>
      </w:r>
    </w:p>
    <w:p w14:paraId="4F4E8D67" w14:textId="77777777" w:rsidR="00B7056F" w:rsidRPr="00E5312D" w:rsidRDefault="00B7056F" w:rsidP="003B22C7">
      <w:pPr>
        <w:pStyle w:val="Manuscriptbody"/>
        <w:numPr>
          <w:ilvl w:val="0"/>
          <w:numId w:val="6"/>
        </w:numPr>
        <w:spacing w:line="480" w:lineRule="auto"/>
      </w:pPr>
      <w:r w:rsidRPr="00E5312D">
        <w:t>Hospital Universitario Ramón y Cajal, Madrid, Spain</w:t>
      </w:r>
    </w:p>
    <w:p w14:paraId="139376CC" w14:textId="77777777" w:rsidR="00B7056F" w:rsidRPr="00E5312D" w:rsidRDefault="00B7056F" w:rsidP="003B22C7">
      <w:pPr>
        <w:pStyle w:val="Manuscriptbody"/>
        <w:numPr>
          <w:ilvl w:val="0"/>
          <w:numId w:val="6"/>
        </w:numPr>
        <w:spacing w:line="480" w:lineRule="auto"/>
      </w:pPr>
      <w:r w:rsidRPr="00E5312D">
        <w:t xml:space="preserve">MD Anderson Cancer </w:t>
      </w:r>
      <w:proofErr w:type="spellStart"/>
      <w:r w:rsidRPr="00E5312D">
        <w:t>Center</w:t>
      </w:r>
      <w:proofErr w:type="spellEnd"/>
      <w:r w:rsidRPr="00E5312D">
        <w:t xml:space="preserve"> – Madrid, Madrid, Spain</w:t>
      </w:r>
    </w:p>
    <w:p w14:paraId="1B412370" w14:textId="77777777" w:rsidR="00B7056F" w:rsidRPr="00E5312D" w:rsidRDefault="00B7056F" w:rsidP="003B22C7">
      <w:pPr>
        <w:pStyle w:val="Manuscriptbody"/>
        <w:numPr>
          <w:ilvl w:val="0"/>
          <w:numId w:val="6"/>
        </w:numPr>
        <w:spacing w:line="480" w:lineRule="auto"/>
        <w:rPr>
          <w:lang w:val="it-IT"/>
        </w:rPr>
      </w:pPr>
      <w:r w:rsidRPr="00E5312D">
        <w:rPr>
          <w:lang w:val="it-IT"/>
        </w:rPr>
        <w:t>Hospital General Universitario Morales Meseguer, Murcia, Spain</w:t>
      </w:r>
    </w:p>
    <w:p w14:paraId="2CF9436D" w14:textId="77777777" w:rsidR="00B7056F" w:rsidRPr="00E5312D" w:rsidRDefault="00B7056F" w:rsidP="003B22C7">
      <w:pPr>
        <w:pStyle w:val="Manuscriptbody"/>
        <w:numPr>
          <w:ilvl w:val="0"/>
          <w:numId w:val="6"/>
        </w:numPr>
        <w:spacing w:line="480" w:lineRule="auto"/>
        <w:rPr>
          <w:lang w:val="fr-FR"/>
        </w:rPr>
      </w:pPr>
      <w:r w:rsidRPr="00E5312D">
        <w:rPr>
          <w:lang w:val="fr-FR"/>
        </w:rPr>
        <w:t xml:space="preserve">Hospital </w:t>
      </w:r>
      <w:proofErr w:type="spellStart"/>
      <w:r w:rsidRPr="00E5312D">
        <w:rPr>
          <w:lang w:val="fr-FR"/>
        </w:rPr>
        <w:t>Universitario</w:t>
      </w:r>
      <w:proofErr w:type="spellEnd"/>
      <w:r w:rsidRPr="00E5312D">
        <w:rPr>
          <w:lang w:val="fr-FR"/>
        </w:rPr>
        <w:t xml:space="preserve"> </w:t>
      </w:r>
      <w:proofErr w:type="spellStart"/>
      <w:r w:rsidRPr="00E5312D">
        <w:rPr>
          <w:lang w:val="fr-FR"/>
        </w:rPr>
        <w:t>Virgen</w:t>
      </w:r>
      <w:proofErr w:type="spellEnd"/>
      <w:r w:rsidRPr="00E5312D">
        <w:rPr>
          <w:lang w:val="fr-FR"/>
        </w:rPr>
        <w:t xml:space="preserve"> de la Victoria, Málaga, Spain</w:t>
      </w:r>
    </w:p>
    <w:p w14:paraId="719C67DD" w14:textId="77777777" w:rsidR="00B7056F" w:rsidRPr="00E5312D" w:rsidRDefault="00B7056F" w:rsidP="003B22C7">
      <w:pPr>
        <w:pStyle w:val="Manuscriptbody"/>
        <w:numPr>
          <w:ilvl w:val="0"/>
          <w:numId w:val="6"/>
        </w:numPr>
        <w:spacing w:line="480" w:lineRule="auto"/>
      </w:pPr>
      <w:r w:rsidRPr="00E5312D">
        <w:t>Hospital Universitario Central de Asturias, Oviedo, Spain</w:t>
      </w:r>
    </w:p>
    <w:p w14:paraId="18497D21" w14:textId="77777777" w:rsidR="00B7056F" w:rsidRPr="00E5312D" w:rsidRDefault="00B7056F" w:rsidP="003B22C7">
      <w:pPr>
        <w:pStyle w:val="Manuscriptbody"/>
        <w:numPr>
          <w:ilvl w:val="0"/>
          <w:numId w:val="6"/>
        </w:numPr>
        <w:spacing w:line="480" w:lineRule="auto"/>
      </w:pPr>
      <w:r w:rsidRPr="00E5312D">
        <w:t xml:space="preserve">Parc </w:t>
      </w:r>
      <w:proofErr w:type="spellStart"/>
      <w:r w:rsidRPr="00E5312D">
        <w:t>Taulí</w:t>
      </w:r>
      <w:proofErr w:type="spellEnd"/>
      <w:r w:rsidRPr="00E5312D">
        <w:t xml:space="preserve"> Sabadell Hospital </w:t>
      </w:r>
      <w:proofErr w:type="spellStart"/>
      <w:r w:rsidRPr="00E5312D">
        <w:t>Universitari</w:t>
      </w:r>
      <w:proofErr w:type="spellEnd"/>
      <w:r w:rsidRPr="00E5312D">
        <w:t>, Sabadell, Spain</w:t>
      </w:r>
    </w:p>
    <w:p w14:paraId="2C42EF4B" w14:textId="6456247E" w:rsidR="00B7056F" w:rsidRPr="00E5312D" w:rsidRDefault="00B7056F" w:rsidP="003B22C7">
      <w:pPr>
        <w:pStyle w:val="Manuscriptbody"/>
        <w:numPr>
          <w:ilvl w:val="0"/>
          <w:numId w:val="6"/>
        </w:numPr>
        <w:spacing w:line="480" w:lineRule="auto"/>
        <w:rPr>
          <w:lang w:val="fr-FR"/>
        </w:rPr>
      </w:pPr>
      <w:r w:rsidRPr="00E5312D">
        <w:rPr>
          <w:lang w:val="fr-FR"/>
        </w:rPr>
        <w:t xml:space="preserve">Hospital </w:t>
      </w:r>
      <w:proofErr w:type="spellStart"/>
      <w:r w:rsidRPr="00E5312D">
        <w:rPr>
          <w:lang w:val="fr-FR"/>
        </w:rPr>
        <w:t>Universitario</w:t>
      </w:r>
      <w:proofErr w:type="spellEnd"/>
      <w:r w:rsidRPr="00E5312D">
        <w:rPr>
          <w:lang w:val="fr-FR"/>
        </w:rPr>
        <w:t xml:space="preserve"> Marques de </w:t>
      </w:r>
      <w:proofErr w:type="spellStart"/>
      <w:r w:rsidRPr="00E5312D">
        <w:rPr>
          <w:lang w:val="fr-FR"/>
        </w:rPr>
        <w:t>Valdecilla</w:t>
      </w:r>
      <w:proofErr w:type="spellEnd"/>
      <w:r w:rsidRPr="00E5312D">
        <w:rPr>
          <w:lang w:val="fr-FR"/>
        </w:rPr>
        <w:t xml:space="preserve"> (HUMV), Santander, Spain</w:t>
      </w:r>
    </w:p>
    <w:p w14:paraId="0D8D99C3" w14:textId="357A34A8" w:rsidR="00D66BDD" w:rsidRPr="00E5312D" w:rsidRDefault="00D13BC4" w:rsidP="003B22C7">
      <w:pPr>
        <w:pStyle w:val="ManuscriptSubheading"/>
        <w:spacing w:line="480" w:lineRule="auto"/>
      </w:pPr>
      <w:r w:rsidRPr="00E5312D">
        <w:lastRenderedPageBreak/>
        <w:t>Full l</w:t>
      </w:r>
      <w:r w:rsidR="00D66BDD" w:rsidRPr="00E5312D">
        <w:t>ist of trial eligibility criteria</w:t>
      </w:r>
    </w:p>
    <w:p w14:paraId="5917454B" w14:textId="07F0774F" w:rsidR="00D13BC4" w:rsidRPr="00E5312D" w:rsidRDefault="00860DBA" w:rsidP="003B22C7">
      <w:pPr>
        <w:pStyle w:val="Manuscriptbody"/>
        <w:spacing w:after="0" w:afterAutospacing="0" w:line="480" w:lineRule="auto"/>
      </w:pPr>
      <w:r w:rsidRPr="00E5312D">
        <w:rPr>
          <w:b/>
          <w:bCs/>
        </w:rPr>
        <w:t>Inclusion criteria</w:t>
      </w:r>
      <w:r w:rsidRPr="00E5312D">
        <w:t xml:space="preserve"> – Patients meeting each of the following criteria at screening (unless otherwise specified) will be eligible to participate in the clinical trial:</w:t>
      </w:r>
    </w:p>
    <w:p w14:paraId="18B590AC" w14:textId="06C4A514" w:rsidR="00860DBA" w:rsidRPr="00E5312D" w:rsidRDefault="00860DBA" w:rsidP="003B22C7">
      <w:pPr>
        <w:pStyle w:val="ManuscriptBulletLevel2"/>
        <w:spacing w:line="480" w:lineRule="auto"/>
        <w:ind w:left="709"/>
      </w:pPr>
      <w:r w:rsidRPr="00E5312D">
        <w:t>Voluntary and valid written informed consent to participate in the trial obtained (before trial-related procedures are performed)</w:t>
      </w:r>
    </w:p>
    <w:p w14:paraId="087BC76B" w14:textId="77777777" w:rsidR="00860DBA" w:rsidRPr="00E5312D" w:rsidRDefault="00860DBA" w:rsidP="003B22C7">
      <w:pPr>
        <w:pStyle w:val="ManuscriptBulletLevel2"/>
        <w:spacing w:line="480" w:lineRule="auto"/>
        <w:ind w:left="709"/>
      </w:pPr>
      <w:r w:rsidRPr="00E5312D">
        <w:t>Male or female and ≥18 years old</w:t>
      </w:r>
    </w:p>
    <w:p w14:paraId="0F9DF870" w14:textId="521B1794" w:rsidR="00860DBA" w:rsidRPr="00E5312D" w:rsidRDefault="00860DBA" w:rsidP="003B22C7">
      <w:pPr>
        <w:pStyle w:val="ManuscriptBulletLevel2"/>
        <w:spacing w:line="480" w:lineRule="auto"/>
        <w:ind w:left="709"/>
      </w:pPr>
      <w:r w:rsidRPr="00E5312D">
        <w:t>Histologically confirmed, advanced (unresectable and/or metastatic) and well</w:t>
      </w:r>
      <w:r w:rsidR="00400F26" w:rsidRPr="00E5312D">
        <w:t>‑</w:t>
      </w:r>
      <w:r w:rsidRPr="00E5312D">
        <w:t xml:space="preserve">differentiated </w:t>
      </w:r>
      <w:r w:rsidR="00286DE0" w:rsidRPr="00E5312D">
        <w:t>neuroendocrine tumours (</w:t>
      </w:r>
      <w:r w:rsidRPr="00E5312D">
        <w:t>NET</w:t>
      </w:r>
      <w:r w:rsidR="00286DE0" w:rsidRPr="00E5312D">
        <w:t>)</w:t>
      </w:r>
      <w:r w:rsidRPr="00E5312D">
        <w:t xml:space="preserve"> of </w:t>
      </w:r>
      <w:proofErr w:type="spellStart"/>
      <w:r w:rsidR="006E76FD" w:rsidRPr="00E5312D">
        <w:t>g</w:t>
      </w:r>
      <w:r w:rsidR="00286DE0" w:rsidRPr="00E5312D">
        <w:t>astroenteropancreatic</w:t>
      </w:r>
      <w:proofErr w:type="spellEnd"/>
      <w:r w:rsidR="00286DE0" w:rsidRPr="00E5312D">
        <w:t xml:space="preserve"> </w:t>
      </w:r>
      <w:r w:rsidR="00D960FE" w:rsidRPr="00E5312D">
        <w:t>(</w:t>
      </w:r>
      <w:r w:rsidRPr="00E5312D">
        <w:t>GEP</w:t>
      </w:r>
      <w:r w:rsidR="00D960FE" w:rsidRPr="00E5312D">
        <w:t>)</w:t>
      </w:r>
      <w:r w:rsidRPr="00E5312D">
        <w:t xml:space="preserve"> or presumed GEP origin</w:t>
      </w:r>
    </w:p>
    <w:p w14:paraId="3A50ACBE" w14:textId="1796098A" w:rsidR="00860DBA" w:rsidRPr="00E5312D" w:rsidRDefault="00860DBA" w:rsidP="003B22C7">
      <w:pPr>
        <w:pStyle w:val="ManuscriptBulletLevel2"/>
        <w:spacing w:line="480" w:lineRule="auto"/>
        <w:ind w:left="709"/>
      </w:pPr>
      <w:r w:rsidRPr="00E5312D">
        <w:t xml:space="preserve">At least </w:t>
      </w:r>
      <w:r w:rsidR="004566F9" w:rsidRPr="00E5312D">
        <w:t xml:space="preserve">one </w:t>
      </w:r>
      <w:r w:rsidRPr="00E5312D">
        <w:t xml:space="preserve">measurable, somatostatin receptor-positive lesion according to RECIST 1.1 determined by multiphasic </w:t>
      </w:r>
      <w:r w:rsidR="00286DE0" w:rsidRPr="00E5312D">
        <w:t>computed tomography (</w:t>
      </w:r>
      <w:r w:rsidRPr="00E5312D">
        <w:t>CT</w:t>
      </w:r>
      <w:r w:rsidR="00286DE0" w:rsidRPr="00E5312D">
        <w:t>)</w:t>
      </w:r>
      <w:r w:rsidRPr="00E5312D">
        <w:t xml:space="preserve"> or </w:t>
      </w:r>
      <w:r w:rsidR="00286DE0" w:rsidRPr="00E5312D">
        <w:t xml:space="preserve">magnetic resonance imaging </w:t>
      </w:r>
      <w:r w:rsidRPr="00E5312D">
        <w:t>(</w:t>
      </w:r>
      <w:r w:rsidR="0095693A" w:rsidRPr="00E5312D">
        <w:t xml:space="preserve">MRI; </w:t>
      </w:r>
      <w:r w:rsidRPr="00E5312D">
        <w:t>performed within 28 days before randomisation)</w:t>
      </w:r>
    </w:p>
    <w:p w14:paraId="43FFB683" w14:textId="7A2356DA" w:rsidR="00860DBA" w:rsidRPr="00E5312D" w:rsidRDefault="00860DBA" w:rsidP="003B22C7">
      <w:pPr>
        <w:pStyle w:val="ManuscriptBulletLevel2"/>
        <w:spacing w:line="480" w:lineRule="auto"/>
      </w:pPr>
      <w:r w:rsidRPr="00E5312D">
        <w:t xml:space="preserve">Somatostatin-receptor imaging must be performed within </w:t>
      </w:r>
      <w:r w:rsidR="00DC725B" w:rsidRPr="00E5312D">
        <w:t>12</w:t>
      </w:r>
      <w:r w:rsidRPr="00E5312D">
        <w:t xml:space="preserve"> months before randomisation. Somatostatin receptor-positive lesions are defined as lesions with a visual assessment of uptake greater than the liver</w:t>
      </w:r>
    </w:p>
    <w:p w14:paraId="44098FFD" w14:textId="7464618E" w:rsidR="00860DBA" w:rsidRPr="00E5312D" w:rsidRDefault="00860DBA" w:rsidP="003B22C7">
      <w:pPr>
        <w:pStyle w:val="ManuscriptBulletLevel2"/>
        <w:spacing w:line="480" w:lineRule="auto"/>
        <w:ind w:left="709"/>
      </w:pPr>
      <w:r w:rsidRPr="00E5312D">
        <w:t xml:space="preserve">If performed, </w:t>
      </w:r>
      <w:r w:rsidR="006E76FD" w:rsidRPr="00E5312D">
        <w:t>f</w:t>
      </w:r>
      <w:r w:rsidR="00286DE0" w:rsidRPr="00E5312D">
        <w:t>luorodeoxyglucose positron emission tomography (</w:t>
      </w:r>
      <w:r w:rsidRPr="00E5312D">
        <w:t>FDG-PET</w:t>
      </w:r>
      <w:r w:rsidR="00286DE0" w:rsidRPr="00E5312D">
        <w:t>)</w:t>
      </w:r>
      <w:r w:rsidRPr="00E5312D">
        <w:t xml:space="preserve"> CT results for patients with well-differentiated Grade 3 NET must show that FDG avid areas of disease also are avid on somatostatin-receptor imaging</w:t>
      </w:r>
    </w:p>
    <w:p w14:paraId="3DE5B2EE" w14:textId="0AFEF9E9" w:rsidR="00860DBA" w:rsidRPr="00E5312D" w:rsidRDefault="00275F40" w:rsidP="003B22C7">
      <w:pPr>
        <w:pStyle w:val="ManuscriptBulletLevel2"/>
        <w:spacing w:line="480" w:lineRule="auto"/>
        <w:ind w:left="709"/>
      </w:pPr>
      <w:r w:rsidRPr="00E5312D">
        <w:t xml:space="preserve">Eastern Cooperative Oncology Group </w:t>
      </w:r>
      <w:r w:rsidR="00860DBA" w:rsidRPr="00E5312D">
        <w:t>performance status of 0</w:t>
      </w:r>
      <w:r w:rsidR="004566F9" w:rsidRPr="00E5312D">
        <w:t>–</w:t>
      </w:r>
      <w:r w:rsidR="00860DBA" w:rsidRPr="00E5312D">
        <w:t>2</w:t>
      </w:r>
    </w:p>
    <w:p w14:paraId="300E1C05" w14:textId="77777777" w:rsidR="00860DBA" w:rsidRPr="00E5312D" w:rsidRDefault="00860DBA" w:rsidP="003B22C7">
      <w:pPr>
        <w:pStyle w:val="ManuscriptBulletLevel2"/>
        <w:spacing w:line="480" w:lineRule="auto"/>
        <w:ind w:left="709"/>
      </w:pPr>
      <w:r w:rsidRPr="00E5312D">
        <w:t>Having the following laboratory values:</w:t>
      </w:r>
    </w:p>
    <w:p w14:paraId="2855B134" w14:textId="77777777" w:rsidR="00860DBA" w:rsidRPr="00E5312D" w:rsidRDefault="00860DBA" w:rsidP="003B22C7">
      <w:pPr>
        <w:pStyle w:val="ManuscriptBulletLevel2"/>
        <w:spacing w:line="480" w:lineRule="auto"/>
      </w:pPr>
      <w:r w:rsidRPr="00E5312D">
        <w:t>Absolute neutrophil count ≥1.5×10</w:t>
      </w:r>
      <w:r w:rsidRPr="00E5312D">
        <w:rPr>
          <w:vertAlign w:val="superscript"/>
        </w:rPr>
        <w:t>9</w:t>
      </w:r>
      <w:r w:rsidRPr="00E5312D">
        <w:t>/L</w:t>
      </w:r>
    </w:p>
    <w:p w14:paraId="7A7BD301" w14:textId="77777777" w:rsidR="00860DBA" w:rsidRPr="00E5312D" w:rsidRDefault="00860DBA" w:rsidP="003B22C7">
      <w:pPr>
        <w:pStyle w:val="ManuscriptBulletLevel2"/>
        <w:spacing w:line="480" w:lineRule="auto"/>
      </w:pPr>
      <w:r w:rsidRPr="00E5312D">
        <w:t>Platelets ≥75×10</w:t>
      </w:r>
      <w:r w:rsidRPr="00E5312D">
        <w:rPr>
          <w:vertAlign w:val="superscript"/>
        </w:rPr>
        <w:t>9</w:t>
      </w:r>
      <w:r w:rsidRPr="00E5312D">
        <w:t>/L</w:t>
      </w:r>
    </w:p>
    <w:p w14:paraId="7B5AD9A0" w14:textId="3C51C284" w:rsidR="00860DBA" w:rsidRPr="00E5312D" w:rsidRDefault="00860DBA" w:rsidP="003B22C7">
      <w:pPr>
        <w:pStyle w:val="ManuscriptBulletLevel2"/>
        <w:spacing w:line="480" w:lineRule="auto"/>
      </w:pPr>
      <w:r w:rsidRPr="00E5312D">
        <w:t>Haemoglobin</w:t>
      </w:r>
      <w:r w:rsidR="00A94980" w:rsidRPr="00E5312D">
        <w:t xml:space="preserve"> </w:t>
      </w:r>
      <w:r w:rsidRPr="00E5312D">
        <w:t>≥9 g/dL</w:t>
      </w:r>
    </w:p>
    <w:p w14:paraId="675BD086" w14:textId="663D9D1A" w:rsidR="00860DBA" w:rsidRPr="00E5312D" w:rsidRDefault="00860DBA" w:rsidP="003B22C7">
      <w:pPr>
        <w:pStyle w:val="ManuscriptBulletLevel2"/>
        <w:spacing w:line="480" w:lineRule="auto"/>
      </w:pPr>
      <w:r w:rsidRPr="00E5312D">
        <w:t>Total bilirubin ≤1.5×upper limit of normal (ULN)</w:t>
      </w:r>
      <w:r w:rsidR="00067037" w:rsidRPr="00E5312D" w:rsidDel="00067037">
        <w:t xml:space="preserve"> </w:t>
      </w:r>
    </w:p>
    <w:p w14:paraId="5B9E8AD8" w14:textId="64C0DDC9" w:rsidR="00860DBA" w:rsidRPr="00E5312D" w:rsidRDefault="00860DBA" w:rsidP="003B22C7">
      <w:pPr>
        <w:pStyle w:val="ManuscriptBulletLevel2"/>
        <w:numPr>
          <w:ilvl w:val="2"/>
          <w:numId w:val="5"/>
        </w:numPr>
        <w:spacing w:line="480" w:lineRule="auto"/>
      </w:pPr>
      <w:r w:rsidRPr="00E5312D">
        <w:lastRenderedPageBreak/>
        <w:t xml:space="preserve">Patients with a previous diagnosis of Gilbert’s syndrome may be included if the disease is not accompanied by other hepatobiliary disorders, and if the total bilirubin is &lt;3 mg/dL (&lt;51.3 </w:t>
      </w:r>
      <w:proofErr w:type="spellStart"/>
      <w:r w:rsidRPr="00E5312D">
        <w:t>μmol</w:t>
      </w:r>
      <w:proofErr w:type="spellEnd"/>
      <w:r w:rsidRPr="00E5312D">
        <w:t>/L) and the direct bilirubin is ≤ULN</w:t>
      </w:r>
    </w:p>
    <w:p w14:paraId="485B9931" w14:textId="358B95CD" w:rsidR="00860DBA" w:rsidRPr="00E5312D" w:rsidRDefault="00860DBA" w:rsidP="003B22C7">
      <w:pPr>
        <w:pStyle w:val="ManuscriptBulletLevel2"/>
        <w:spacing w:line="480" w:lineRule="auto"/>
      </w:pPr>
      <w:r w:rsidRPr="00E5312D">
        <w:t>Aspartate aminotransferase ≤3.0×ULN (if hepatic metastases: ≤5.0×ULN)</w:t>
      </w:r>
    </w:p>
    <w:p w14:paraId="7D10D7F2" w14:textId="46FEAFB7" w:rsidR="00860DBA" w:rsidRPr="00E5312D" w:rsidRDefault="00860DBA" w:rsidP="003B22C7">
      <w:pPr>
        <w:pStyle w:val="ManuscriptBulletLevel2"/>
        <w:spacing w:line="480" w:lineRule="auto"/>
      </w:pPr>
      <w:r w:rsidRPr="00E5312D">
        <w:t>Alanine aminotransferase ≤3.0×ULN (if hepatic metastases: ≤5.0×ULN)</w:t>
      </w:r>
    </w:p>
    <w:p w14:paraId="0A395561" w14:textId="77777777" w:rsidR="00860DBA" w:rsidRPr="00E5312D" w:rsidRDefault="00860DBA" w:rsidP="003B22C7">
      <w:pPr>
        <w:pStyle w:val="ManuscriptBulletLevel2"/>
        <w:spacing w:line="480" w:lineRule="auto"/>
      </w:pPr>
      <w:r w:rsidRPr="00E5312D">
        <w:t>Creatinine clearance ≥40 mL/min defined by the Cockcroft-Gault equation</w:t>
      </w:r>
    </w:p>
    <w:p w14:paraId="3456DE5A" w14:textId="77777777" w:rsidR="00860DBA" w:rsidRPr="00E5312D" w:rsidRDefault="00860DBA" w:rsidP="003B22C7">
      <w:pPr>
        <w:pStyle w:val="ManuscriptBulletLevel2"/>
        <w:spacing w:line="480" w:lineRule="auto"/>
        <w:ind w:left="709"/>
      </w:pPr>
      <w:r w:rsidRPr="00E5312D">
        <w:t>Female patients with childbearing potential must agree to use a suitable method of contraception from screening to the Safety Follow-up Visit</w:t>
      </w:r>
    </w:p>
    <w:p w14:paraId="45BC7B83" w14:textId="49F78113" w:rsidR="00860DBA" w:rsidRPr="00E5312D" w:rsidRDefault="00860DBA" w:rsidP="003B22C7">
      <w:pPr>
        <w:pStyle w:val="Manuscriptbody"/>
        <w:spacing w:after="0" w:afterAutospacing="0" w:line="480" w:lineRule="auto"/>
      </w:pPr>
      <w:r w:rsidRPr="00E5312D">
        <w:rPr>
          <w:b/>
          <w:bCs/>
        </w:rPr>
        <w:t>Exclusion criteria</w:t>
      </w:r>
      <w:r w:rsidRPr="00E5312D">
        <w:t xml:space="preserve"> – Patients meeting any of the following criteria will not be eligible to participate in the clinical trial: </w:t>
      </w:r>
    </w:p>
    <w:p w14:paraId="395A38A0" w14:textId="33A7DBF1" w:rsidR="00860DBA" w:rsidRPr="00E5312D" w:rsidRDefault="00860DBA" w:rsidP="003B22C7">
      <w:pPr>
        <w:pStyle w:val="ManuscriptBulletLevel2"/>
        <w:spacing w:line="480" w:lineRule="auto"/>
        <w:ind w:left="709"/>
      </w:pPr>
      <w:r w:rsidRPr="00E5312D">
        <w:t xml:space="preserve">Poorly differentiated </w:t>
      </w:r>
      <w:r w:rsidR="0043402E" w:rsidRPr="00E5312D">
        <w:t>neuroendocrine carcinoma (</w:t>
      </w:r>
      <w:r w:rsidRPr="00E5312D">
        <w:t>NEC</w:t>
      </w:r>
      <w:r w:rsidR="0043402E" w:rsidRPr="00E5312D">
        <w:t>)</w:t>
      </w:r>
      <w:r w:rsidRPr="00E5312D">
        <w:t xml:space="preserve">, </w:t>
      </w:r>
      <w:proofErr w:type="spellStart"/>
      <w:r w:rsidRPr="00E5312D">
        <w:t>adenocarcinoid</w:t>
      </w:r>
      <w:proofErr w:type="spellEnd"/>
      <w:r w:rsidRPr="00E5312D">
        <w:t>, goblet cell carcinoid, large cell NEC, small cell carcinoma, or mixed tumour</w:t>
      </w:r>
    </w:p>
    <w:p w14:paraId="553B22E6" w14:textId="77777777" w:rsidR="00860DBA" w:rsidRPr="00E5312D" w:rsidRDefault="00860DBA" w:rsidP="003B22C7">
      <w:pPr>
        <w:pStyle w:val="ManuscriptBulletLevel2"/>
        <w:spacing w:line="480" w:lineRule="auto"/>
        <w:ind w:left="709"/>
      </w:pPr>
      <w:r w:rsidRPr="00E5312D">
        <w:t>Previously diagnosed with multiple endocrine neoplasia Type 1</w:t>
      </w:r>
    </w:p>
    <w:p w14:paraId="58B6A40D" w14:textId="77777777" w:rsidR="00860DBA" w:rsidRPr="00E5312D" w:rsidRDefault="00860DBA" w:rsidP="003B22C7">
      <w:pPr>
        <w:pStyle w:val="ManuscriptBulletLevel2"/>
        <w:spacing w:line="480" w:lineRule="auto"/>
        <w:ind w:left="709"/>
      </w:pPr>
      <w:r w:rsidRPr="00E5312D">
        <w:t>Tumour with primary origin outside the GEP tract</w:t>
      </w:r>
    </w:p>
    <w:p w14:paraId="71C06009" w14:textId="417769D0" w:rsidR="00860DBA" w:rsidRPr="00E5312D" w:rsidRDefault="00860DBA" w:rsidP="003B22C7">
      <w:pPr>
        <w:pStyle w:val="ManuscriptBulletLevel2"/>
        <w:spacing w:line="480" w:lineRule="auto"/>
        <w:ind w:left="709"/>
      </w:pPr>
      <w:r w:rsidRPr="00E5312D">
        <w:t xml:space="preserve">Documented evidence of disease progression while on treatment (including </w:t>
      </w:r>
      <w:r w:rsidR="0077722D" w:rsidRPr="00E5312D">
        <w:t xml:space="preserve">somatostatin </w:t>
      </w:r>
      <w:r w:rsidR="00EE340A" w:rsidRPr="00E5312D">
        <w:t xml:space="preserve">receptor ligand </w:t>
      </w:r>
      <w:r w:rsidR="0077722D" w:rsidRPr="00E5312D">
        <w:t>[</w:t>
      </w:r>
      <w:r w:rsidR="00EE340A" w:rsidRPr="00E5312D">
        <w:t>SRL</w:t>
      </w:r>
      <w:r w:rsidR="0077722D" w:rsidRPr="00E5312D">
        <w:t>]</w:t>
      </w:r>
      <w:r w:rsidRPr="00E5312D">
        <w:t>) for locally advanced unresectable or metastatic disease</w:t>
      </w:r>
    </w:p>
    <w:p w14:paraId="7C3126E3" w14:textId="6925A638" w:rsidR="00860DBA" w:rsidRPr="00E5312D" w:rsidRDefault="00860DBA" w:rsidP="003B22C7">
      <w:pPr>
        <w:pStyle w:val="ManuscriptBulletLevel2"/>
        <w:spacing w:line="480" w:lineRule="auto"/>
        <w:ind w:left="709"/>
      </w:pPr>
      <w:r w:rsidRPr="00E5312D">
        <w:t xml:space="preserve">Known </w:t>
      </w:r>
      <w:r w:rsidR="006A5915" w:rsidRPr="00E5312D">
        <w:t xml:space="preserve">central </w:t>
      </w:r>
      <w:r w:rsidRPr="00E5312D">
        <w:t>nervous system metastases</w:t>
      </w:r>
    </w:p>
    <w:p w14:paraId="04ADC8C8" w14:textId="0C2DFEBD" w:rsidR="00860DBA" w:rsidRPr="00E5312D" w:rsidRDefault="00860DBA" w:rsidP="003B22C7">
      <w:pPr>
        <w:pStyle w:val="ManuscriptBulletLevel2"/>
        <w:spacing w:line="480" w:lineRule="auto"/>
        <w:ind w:left="709"/>
      </w:pPr>
      <w:r w:rsidRPr="00E5312D">
        <w:t xml:space="preserve">Consecutive treatment with </w:t>
      </w:r>
      <w:r w:rsidR="0001222C" w:rsidRPr="00E5312D">
        <w:t xml:space="preserve">long-acting </w:t>
      </w:r>
      <w:r w:rsidR="00EE340A" w:rsidRPr="00E5312D">
        <w:t>SRL</w:t>
      </w:r>
      <w:r w:rsidRPr="00E5312D">
        <w:t xml:space="preserve"> for &gt;6 months before randomisation</w:t>
      </w:r>
    </w:p>
    <w:p w14:paraId="19FC4CF1" w14:textId="7D500C39" w:rsidR="00860DBA" w:rsidRPr="00E5312D" w:rsidRDefault="00860DBA" w:rsidP="003B22C7">
      <w:pPr>
        <w:pStyle w:val="ManuscriptBulletLevel2"/>
        <w:spacing w:line="480" w:lineRule="auto"/>
        <w:ind w:left="709"/>
      </w:pPr>
      <w:r w:rsidRPr="00E5312D">
        <w:t xml:space="preserve">Carcinoid symptoms that are refractory to treatment (according to the Investigator’s judgement) with conventional doses of octreotide </w:t>
      </w:r>
      <w:r w:rsidR="00275F40" w:rsidRPr="00E5312D">
        <w:t xml:space="preserve">long-acting </w:t>
      </w:r>
      <w:r w:rsidR="00275F40" w:rsidRPr="00E5312D">
        <w:lastRenderedPageBreak/>
        <w:t>release</w:t>
      </w:r>
      <w:r w:rsidR="00703C78" w:rsidRPr="00E5312D">
        <w:t xml:space="preserve"> (LAR)</w:t>
      </w:r>
      <w:r w:rsidR="00275F40" w:rsidRPr="00E5312D">
        <w:t xml:space="preserve"> </w:t>
      </w:r>
      <w:r w:rsidRPr="00E5312D">
        <w:t xml:space="preserve">or lanreotide </w:t>
      </w:r>
      <w:proofErr w:type="spellStart"/>
      <w:r w:rsidR="00703C78" w:rsidRPr="00E5312D">
        <w:t>autogel</w:t>
      </w:r>
      <w:proofErr w:type="spellEnd"/>
      <w:r w:rsidR="00703C78" w:rsidRPr="00E5312D">
        <w:t xml:space="preserve"> (</w:t>
      </w:r>
      <w:r w:rsidR="004566F9" w:rsidRPr="00E5312D">
        <w:t>ATG</w:t>
      </w:r>
      <w:r w:rsidR="00703C78" w:rsidRPr="00E5312D">
        <w:t>)</w:t>
      </w:r>
      <w:r w:rsidR="004566F9" w:rsidRPr="00E5312D">
        <w:t xml:space="preserve"> </w:t>
      </w:r>
      <w:r w:rsidRPr="00E5312D">
        <w:t xml:space="preserve">and/or to treatment with daily doses of ≤600 µg of octreotide </w:t>
      </w:r>
      <w:r w:rsidR="00703C78" w:rsidRPr="00E5312D">
        <w:t>immediate release (</w:t>
      </w:r>
      <w:r w:rsidR="004566F9" w:rsidRPr="00E5312D">
        <w:t>IR</w:t>
      </w:r>
      <w:r w:rsidR="00703C78" w:rsidRPr="00E5312D">
        <w:t>)</w:t>
      </w:r>
      <w:r w:rsidR="00C6464D" w:rsidRPr="00E5312D">
        <w:t xml:space="preserve"> </w:t>
      </w:r>
    </w:p>
    <w:p w14:paraId="7F207A6F" w14:textId="1BEB2701" w:rsidR="00860DBA" w:rsidRPr="00E5312D" w:rsidRDefault="00860DBA" w:rsidP="003B22C7">
      <w:pPr>
        <w:pStyle w:val="ManuscriptBulletLevel2"/>
        <w:spacing w:line="480" w:lineRule="auto"/>
        <w:ind w:left="709"/>
      </w:pPr>
      <w:r w:rsidRPr="00E5312D">
        <w:t xml:space="preserve">Previous treatment with &gt;1 cycle (where 1 cycle means ≤28 days on treatment) of targeted therapies such as </w:t>
      </w:r>
      <w:r w:rsidR="00011C2B" w:rsidRPr="00E5312D">
        <w:t>mammalian target of rapamycin</w:t>
      </w:r>
      <w:r w:rsidRPr="00E5312D">
        <w:t xml:space="preserve"> inhibitors (</w:t>
      </w:r>
      <w:proofErr w:type="gramStart"/>
      <w:r w:rsidRPr="00E5312D">
        <w:t>e.g.</w:t>
      </w:r>
      <w:proofErr w:type="gramEnd"/>
      <w:r w:rsidRPr="00E5312D">
        <w:t xml:space="preserve"> sirolimus, </w:t>
      </w:r>
      <w:proofErr w:type="spellStart"/>
      <w:r w:rsidRPr="00E5312D">
        <w:t>temsirolimus</w:t>
      </w:r>
      <w:proofErr w:type="spellEnd"/>
      <w:r w:rsidRPr="00E5312D">
        <w:t xml:space="preserve">, or </w:t>
      </w:r>
      <w:proofErr w:type="spellStart"/>
      <w:r w:rsidRPr="00E5312D">
        <w:t>everolimus</w:t>
      </w:r>
      <w:proofErr w:type="spellEnd"/>
      <w:r w:rsidRPr="00E5312D">
        <w:t xml:space="preserve">) or </w:t>
      </w:r>
      <w:r w:rsidR="006A5915" w:rsidRPr="00E5312D">
        <w:t>v</w:t>
      </w:r>
      <w:r w:rsidRPr="00E5312D">
        <w:t xml:space="preserve">ascular endothelial growth factor inhibitors (e.g. sunitinib, </w:t>
      </w:r>
      <w:proofErr w:type="spellStart"/>
      <w:r w:rsidRPr="00E5312D">
        <w:t>lenvatinib</w:t>
      </w:r>
      <w:proofErr w:type="spellEnd"/>
      <w:r w:rsidRPr="00E5312D">
        <w:t xml:space="preserve">, or </w:t>
      </w:r>
      <w:proofErr w:type="spellStart"/>
      <w:r w:rsidRPr="00E5312D">
        <w:t>cabozantinib</w:t>
      </w:r>
      <w:proofErr w:type="spellEnd"/>
      <w:r w:rsidRPr="00E5312D">
        <w:t>), or &gt;1</w:t>
      </w:r>
      <w:r w:rsidR="00B66941" w:rsidRPr="00E5312D">
        <w:rPr>
          <w:rFonts w:ascii="Calibri" w:hAnsi="Calibri" w:cs="Calibri"/>
        </w:rPr>
        <w:t> </w:t>
      </w:r>
      <w:r w:rsidRPr="00E5312D">
        <w:t>cycle of chemotherapy or interferon for GEP-NET</w:t>
      </w:r>
    </w:p>
    <w:p w14:paraId="1C060011" w14:textId="77777777" w:rsidR="00860DBA" w:rsidRPr="00E5312D" w:rsidRDefault="00860DBA" w:rsidP="003B22C7">
      <w:pPr>
        <w:pStyle w:val="ManuscriptBulletLevel2"/>
        <w:spacing w:line="480" w:lineRule="auto"/>
        <w:ind w:left="709"/>
      </w:pPr>
      <w:r w:rsidRPr="00E5312D">
        <w:t xml:space="preserve">Treatment of GEP-NET with trans-arterial </w:t>
      </w:r>
      <w:proofErr w:type="spellStart"/>
      <w:r w:rsidRPr="00E5312D">
        <w:t>chemoembolisation</w:t>
      </w:r>
      <w:proofErr w:type="spellEnd"/>
      <w:r w:rsidRPr="00E5312D">
        <w:t xml:space="preserve"> or trans-arterial </w:t>
      </w:r>
      <w:proofErr w:type="spellStart"/>
      <w:r w:rsidRPr="00E5312D">
        <w:t>embolisation</w:t>
      </w:r>
      <w:proofErr w:type="spellEnd"/>
      <w:r w:rsidRPr="00E5312D">
        <w:t xml:space="preserve"> within 12 months before screening</w:t>
      </w:r>
    </w:p>
    <w:p w14:paraId="2D3D5CE0" w14:textId="34AA66FA" w:rsidR="00860DBA" w:rsidRPr="00E5312D" w:rsidRDefault="00860DBA" w:rsidP="003B22C7">
      <w:pPr>
        <w:pStyle w:val="ManuscriptBulletLevel2"/>
        <w:spacing w:line="480" w:lineRule="auto"/>
        <w:ind w:left="709"/>
      </w:pPr>
      <w:r w:rsidRPr="00E5312D">
        <w:t>Previously received</w:t>
      </w:r>
      <w:r w:rsidR="00C6464D" w:rsidRPr="00E5312D">
        <w:t xml:space="preserve"> peptide receptor radionucleotide therapy</w:t>
      </w:r>
      <w:r w:rsidRPr="00E5312D">
        <w:t xml:space="preserve"> at any time</w:t>
      </w:r>
    </w:p>
    <w:p w14:paraId="2620C8E8" w14:textId="77777777" w:rsidR="00860DBA" w:rsidRPr="00E5312D" w:rsidRDefault="00860DBA" w:rsidP="003B22C7">
      <w:pPr>
        <w:pStyle w:val="ManuscriptBulletLevel2"/>
        <w:spacing w:line="480" w:lineRule="auto"/>
        <w:ind w:left="709"/>
      </w:pPr>
      <w:r w:rsidRPr="00E5312D">
        <w:t>History of another primary malignancy, except for the following:</w:t>
      </w:r>
    </w:p>
    <w:p w14:paraId="52C8235A" w14:textId="77777777" w:rsidR="00860DBA" w:rsidRPr="00E5312D" w:rsidRDefault="00860DBA" w:rsidP="003B22C7">
      <w:pPr>
        <w:pStyle w:val="ManuscriptBulletLevel2"/>
        <w:spacing w:line="480" w:lineRule="auto"/>
      </w:pPr>
      <w:r w:rsidRPr="00E5312D">
        <w:t>Stable and well-differentiated microcarcinoma of the thyroid</w:t>
      </w:r>
    </w:p>
    <w:p w14:paraId="630120F0" w14:textId="77777777" w:rsidR="00860DBA" w:rsidRPr="00E5312D" w:rsidRDefault="00860DBA" w:rsidP="003B22C7">
      <w:pPr>
        <w:pStyle w:val="ManuscriptBulletLevel2"/>
        <w:spacing w:line="480" w:lineRule="auto"/>
      </w:pPr>
      <w:r w:rsidRPr="00E5312D">
        <w:t xml:space="preserve">Non-melanoma skin cancer or carcinoma </w:t>
      </w:r>
      <w:r w:rsidRPr="00E5312D">
        <w:rPr>
          <w:i/>
          <w:iCs/>
        </w:rPr>
        <w:t>in situ</w:t>
      </w:r>
      <w:r w:rsidRPr="00E5312D">
        <w:t xml:space="preserve"> of the cervix, </w:t>
      </w:r>
      <w:proofErr w:type="gramStart"/>
      <w:r w:rsidRPr="00E5312D">
        <w:t>uterus</w:t>
      </w:r>
      <w:proofErr w:type="gramEnd"/>
      <w:r w:rsidRPr="00E5312D">
        <w:t xml:space="preserve"> or breast, from which the patient has been disease-free for ≥3 years</w:t>
      </w:r>
    </w:p>
    <w:p w14:paraId="3D5990F2" w14:textId="77777777" w:rsidR="00860DBA" w:rsidRPr="00E5312D" w:rsidRDefault="00860DBA" w:rsidP="003B22C7">
      <w:pPr>
        <w:pStyle w:val="ManuscriptBulletLevel2"/>
        <w:spacing w:line="480" w:lineRule="auto"/>
      </w:pPr>
      <w:r w:rsidRPr="00E5312D">
        <w:t>Fully resected, non-metastatic melanoma</w:t>
      </w:r>
    </w:p>
    <w:p w14:paraId="301A7420" w14:textId="77777777" w:rsidR="00860DBA" w:rsidRPr="00E5312D" w:rsidRDefault="00860DBA" w:rsidP="003B22C7">
      <w:pPr>
        <w:pStyle w:val="ManuscriptBulletLevel2"/>
        <w:spacing w:line="480" w:lineRule="auto"/>
      </w:pPr>
      <w:r w:rsidRPr="00E5312D">
        <w:t>A primary malignancy that has been completely resected and is in complete remission for ≥5 years</w:t>
      </w:r>
    </w:p>
    <w:p w14:paraId="01E5ABCC" w14:textId="740C7988" w:rsidR="00860DBA" w:rsidRPr="00E5312D" w:rsidRDefault="00860DBA" w:rsidP="003B22C7">
      <w:pPr>
        <w:pStyle w:val="ManuscriptBulletLevel2"/>
        <w:spacing w:line="480" w:lineRule="auto"/>
        <w:ind w:left="709"/>
      </w:pPr>
      <w:r w:rsidRPr="00E5312D">
        <w:t xml:space="preserve">Major surgery/surgical therapy for any cause within </w:t>
      </w:r>
      <w:r w:rsidR="004566F9" w:rsidRPr="00E5312D">
        <w:t xml:space="preserve">1 </w:t>
      </w:r>
      <w:r w:rsidRPr="00E5312D">
        <w:t xml:space="preserve">month before screening, surgical therapy of loco-regional metastases within </w:t>
      </w:r>
      <w:r w:rsidR="004566F9" w:rsidRPr="00E5312D">
        <w:t xml:space="preserve">3 </w:t>
      </w:r>
      <w:r w:rsidRPr="00E5312D">
        <w:t>months before screening, or minor surgery within 14 days before screening. The patient must have recovered from the treatment and be in good clinical condition</w:t>
      </w:r>
    </w:p>
    <w:p w14:paraId="62FC5F1D" w14:textId="77777777" w:rsidR="00860DBA" w:rsidRPr="00E5312D" w:rsidRDefault="00860DBA" w:rsidP="003B22C7">
      <w:pPr>
        <w:pStyle w:val="ManuscriptBulletLevel2"/>
        <w:spacing w:line="480" w:lineRule="auto"/>
        <w:ind w:left="709"/>
      </w:pPr>
      <w:r w:rsidRPr="00E5312D">
        <w:t>Hepatic/pancreatic-related exclusion criteria:</w:t>
      </w:r>
    </w:p>
    <w:p w14:paraId="06D9C99C" w14:textId="77777777" w:rsidR="00860DBA" w:rsidRPr="00E5312D" w:rsidRDefault="00860DBA" w:rsidP="003B22C7">
      <w:pPr>
        <w:pStyle w:val="ManuscriptBulletLevel2"/>
        <w:spacing w:line="480" w:lineRule="auto"/>
      </w:pPr>
      <w:r w:rsidRPr="00E5312D">
        <w:t>Active hepatitis. Patients with no significant viral load, no acute signs of inflammation, and no clinical necessity for therapy are allowed, at the Investigator’s discretion</w:t>
      </w:r>
    </w:p>
    <w:p w14:paraId="6C1829A1" w14:textId="77777777" w:rsidR="00860DBA" w:rsidRPr="00E5312D" w:rsidRDefault="00860DBA" w:rsidP="003B22C7">
      <w:pPr>
        <w:pStyle w:val="ManuscriptBulletLevel2"/>
        <w:spacing w:line="480" w:lineRule="auto"/>
      </w:pPr>
      <w:r w:rsidRPr="00E5312D">
        <w:lastRenderedPageBreak/>
        <w:t>Symptomatic cholelithiasis</w:t>
      </w:r>
    </w:p>
    <w:p w14:paraId="7601FC06" w14:textId="77777777" w:rsidR="00860DBA" w:rsidRPr="00E5312D" w:rsidRDefault="00860DBA" w:rsidP="003B22C7">
      <w:pPr>
        <w:pStyle w:val="ManuscriptBulletLevel2"/>
        <w:spacing w:line="480" w:lineRule="auto"/>
      </w:pPr>
      <w:r w:rsidRPr="00E5312D">
        <w:t>Clinically active or chronic liver disease, including liver cirrhosis of Child-Pugh class B or C</w:t>
      </w:r>
    </w:p>
    <w:p w14:paraId="452E59CE" w14:textId="36B87BCF" w:rsidR="00860DBA" w:rsidRPr="00E5312D" w:rsidRDefault="00860DBA" w:rsidP="003B22C7">
      <w:pPr>
        <w:pStyle w:val="ManuscriptBulletLevel2"/>
        <w:spacing w:line="480" w:lineRule="auto"/>
        <w:ind w:left="709"/>
      </w:pPr>
      <w:r w:rsidRPr="00E5312D">
        <w:t xml:space="preserve">Patients with poorly controlled diabetes, as evidenced by </w:t>
      </w:r>
      <w:r w:rsidR="00C6464D" w:rsidRPr="00E5312D">
        <w:t xml:space="preserve">haemoglobin A1c </w:t>
      </w:r>
      <w:r w:rsidRPr="00E5312D">
        <w:t>&gt;8.0%</w:t>
      </w:r>
    </w:p>
    <w:p w14:paraId="1E3815C5" w14:textId="77777777" w:rsidR="00860DBA" w:rsidRPr="00E5312D" w:rsidRDefault="00860DBA" w:rsidP="003B22C7">
      <w:pPr>
        <w:pStyle w:val="ManuscriptBulletLevel2"/>
        <w:spacing w:line="480" w:lineRule="auto"/>
        <w:ind w:left="709"/>
      </w:pPr>
      <w:r w:rsidRPr="00E5312D">
        <w:t>Cardiac history or current diagnosis of cardiac disease indicating a significant risk of safety for patients participating in the trial, such as uncontrolled or significant cardiac disease, including any of the following:</w:t>
      </w:r>
    </w:p>
    <w:p w14:paraId="68A7E98D" w14:textId="02B3C87A" w:rsidR="00860DBA" w:rsidRPr="00E5312D" w:rsidRDefault="00860DBA" w:rsidP="003B22C7">
      <w:pPr>
        <w:pStyle w:val="ManuscriptBulletLevel2"/>
        <w:spacing w:line="480" w:lineRule="auto"/>
      </w:pPr>
      <w:r w:rsidRPr="00E5312D">
        <w:t xml:space="preserve">History of myocardial infarction, unstable angina pectoris, or coronary artery bypass graft within </w:t>
      </w:r>
      <w:r w:rsidR="004566F9" w:rsidRPr="00E5312D">
        <w:t xml:space="preserve">6 </w:t>
      </w:r>
      <w:r w:rsidRPr="00E5312D">
        <w:t>months before screening</w:t>
      </w:r>
    </w:p>
    <w:p w14:paraId="0CB7AEE7" w14:textId="77777777" w:rsidR="00860DBA" w:rsidRPr="00E5312D" w:rsidRDefault="00860DBA" w:rsidP="003B22C7">
      <w:pPr>
        <w:pStyle w:val="ManuscriptBulletLevel2"/>
        <w:spacing w:line="480" w:lineRule="auto"/>
      </w:pPr>
      <w:r w:rsidRPr="00E5312D">
        <w:t>Uncontrolled congestive heart failure</w:t>
      </w:r>
    </w:p>
    <w:p w14:paraId="7DBD7DE0" w14:textId="77777777" w:rsidR="00860DBA" w:rsidRPr="00E5312D" w:rsidRDefault="00860DBA" w:rsidP="003B22C7">
      <w:pPr>
        <w:pStyle w:val="ManuscriptBulletLevel2"/>
        <w:spacing w:line="480" w:lineRule="auto"/>
        <w:ind w:left="709"/>
      </w:pPr>
      <w:r w:rsidRPr="00E5312D">
        <w:t>Clinically significant cardiac arrhythmias (</w:t>
      </w:r>
      <w:proofErr w:type="gramStart"/>
      <w:r w:rsidRPr="00E5312D">
        <w:t>e.g.</w:t>
      </w:r>
      <w:proofErr w:type="gramEnd"/>
      <w:r w:rsidRPr="00E5312D">
        <w:t xml:space="preserve"> ventricular tachycardia), complete left bundle branch block, or high-grade atrioventricular block (e.g. </w:t>
      </w:r>
      <w:proofErr w:type="spellStart"/>
      <w:r w:rsidRPr="00E5312D">
        <w:t>bifascicular</w:t>
      </w:r>
      <w:proofErr w:type="spellEnd"/>
      <w:r w:rsidRPr="00E5312D">
        <w:t xml:space="preserve"> block, Mobitz type II, and third-degree atrioventricular block)</w:t>
      </w:r>
    </w:p>
    <w:p w14:paraId="6992EFC9" w14:textId="77777777" w:rsidR="00860DBA" w:rsidRPr="00E5312D" w:rsidRDefault="00860DBA" w:rsidP="003B22C7">
      <w:pPr>
        <w:pStyle w:val="ManuscriptBulletLevel2"/>
        <w:spacing w:line="480" w:lineRule="auto"/>
        <w:ind w:left="709"/>
      </w:pPr>
      <w:r w:rsidRPr="00E5312D">
        <w:t>Long QT syndrome, family history of idiopathic sudden death or congenital long QT syndrome, or any of the following:</w:t>
      </w:r>
    </w:p>
    <w:p w14:paraId="4505E423" w14:textId="44C5B9CB" w:rsidR="00860DBA" w:rsidRPr="00E5312D" w:rsidRDefault="00860DBA" w:rsidP="003B22C7">
      <w:pPr>
        <w:pStyle w:val="ManuscriptBulletLevel2"/>
        <w:spacing w:line="480" w:lineRule="auto"/>
      </w:pPr>
      <w:r w:rsidRPr="00E5312D">
        <w:t xml:space="preserve">Risk factors for </w:t>
      </w:r>
      <w:proofErr w:type="spellStart"/>
      <w:r w:rsidRPr="00E5312D">
        <w:t>Torsades</w:t>
      </w:r>
      <w:proofErr w:type="spellEnd"/>
      <w:r w:rsidRPr="00E5312D">
        <w:t xml:space="preserve"> de Pointes, including uncorrected hypokal</w:t>
      </w:r>
      <w:r w:rsidR="00276FDB" w:rsidRPr="00E5312D">
        <w:t>a</w:t>
      </w:r>
      <w:r w:rsidRPr="00E5312D">
        <w:t>emia or hypomagnes</w:t>
      </w:r>
      <w:r w:rsidR="00276FDB" w:rsidRPr="00E5312D">
        <w:t>a</w:t>
      </w:r>
      <w:r w:rsidRPr="00E5312D">
        <w:t>emia, history of cardiac failure, or history of clinically significant/symptomatic bradycardia</w:t>
      </w:r>
    </w:p>
    <w:p w14:paraId="0E0DDEB2" w14:textId="6F90E017" w:rsidR="00860DBA" w:rsidRPr="00E5312D" w:rsidRDefault="00860DBA" w:rsidP="003B22C7">
      <w:pPr>
        <w:pStyle w:val="ManuscriptBulletLevel2"/>
        <w:spacing w:line="480" w:lineRule="auto"/>
      </w:pPr>
      <w:r w:rsidRPr="00E5312D">
        <w:t xml:space="preserve">Treatment with concomitant medication(s) with a “known risk of </w:t>
      </w:r>
      <w:proofErr w:type="spellStart"/>
      <w:r w:rsidRPr="00E5312D">
        <w:t>Torsades</w:t>
      </w:r>
      <w:proofErr w:type="spellEnd"/>
      <w:r w:rsidRPr="00E5312D">
        <w:t xml:space="preserve"> de Pointes” per www.crediblemeds.org that cannot be discontinued or replaced with safe alternative medication at least </w:t>
      </w:r>
      <w:r w:rsidR="004566F9" w:rsidRPr="00E5312D">
        <w:t>7</w:t>
      </w:r>
      <w:r w:rsidR="004566F9" w:rsidRPr="00E5312D">
        <w:rPr>
          <w:rFonts w:ascii="Calibri" w:hAnsi="Calibri" w:cs="Calibri"/>
        </w:rPr>
        <w:t> </w:t>
      </w:r>
      <w:r w:rsidRPr="00E5312D">
        <w:t xml:space="preserve">days or </w:t>
      </w:r>
      <w:r w:rsidR="004566F9" w:rsidRPr="00E5312D">
        <w:t xml:space="preserve">5 </w:t>
      </w:r>
      <w:r w:rsidRPr="00E5312D">
        <w:t xml:space="preserve">half-lives (whichever is longer) before the start of </w:t>
      </w:r>
      <w:r w:rsidR="008A291F" w:rsidRPr="00E5312D">
        <w:t xml:space="preserve">trial </w:t>
      </w:r>
      <w:r w:rsidRPr="00E5312D">
        <w:t>treatment</w:t>
      </w:r>
    </w:p>
    <w:p w14:paraId="45250D2F" w14:textId="0B43FD88" w:rsidR="00860DBA" w:rsidRPr="00E5312D" w:rsidRDefault="00860DBA" w:rsidP="003B22C7">
      <w:pPr>
        <w:pStyle w:val="ManuscriptBulletLevel2"/>
        <w:spacing w:line="480" w:lineRule="auto"/>
      </w:pPr>
      <w:r w:rsidRPr="00E5312D">
        <w:t>Patients with a QTc interval corrected by Fridericia’s formula &gt;450</w:t>
      </w:r>
      <w:r w:rsidR="00A94980" w:rsidRPr="00E5312D">
        <w:rPr>
          <w:rFonts w:ascii="Calibri" w:hAnsi="Calibri" w:cs="Calibri"/>
        </w:rPr>
        <w:t> </w:t>
      </w:r>
      <w:r w:rsidRPr="00E5312D">
        <w:t>msec for males and &gt;470 msec for females at screening</w:t>
      </w:r>
    </w:p>
    <w:p w14:paraId="39779898" w14:textId="3CCCF250" w:rsidR="00860DBA" w:rsidRPr="00E5312D" w:rsidRDefault="00860DBA" w:rsidP="003B22C7">
      <w:pPr>
        <w:pStyle w:val="ManuscriptBulletLevel2"/>
        <w:spacing w:line="480" w:lineRule="auto"/>
        <w:ind w:left="709"/>
      </w:pPr>
      <w:r w:rsidRPr="00E5312D">
        <w:lastRenderedPageBreak/>
        <w:t xml:space="preserve">Presence of active or suspected acute or chronic uncontrolled infection, including active </w:t>
      </w:r>
      <w:r w:rsidR="00C6464D" w:rsidRPr="00E5312D">
        <w:t xml:space="preserve">human immunodeficiency virus </w:t>
      </w:r>
      <w:r w:rsidRPr="00E5312D">
        <w:t>infection</w:t>
      </w:r>
    </w:p>
    <w:p w14:paraId="1263ED5E" w14:textId="77777777" w:rsidR="00860DBA" w:rsidRPr="00E5312D" w:rsidRDefault="00860DBA" w:rsidP="003B22C7">
      <w:pPr>
        <w:pStyle w:val="ManuscriptBulletLevel2"/>
        <w:spacing w:line="480" w:lineRule="auto"/>
        <w:ind w:left="709"/>
      </w:pPr>
      <w:r w:rsidRPr="00E5312D">
        <w:t>Pregnant, lactating, or planning to become pregnant during the trial</w:t>
      </w:r>
    </w:p>
    <w:p w14:paraId="1E95E2C7" w14:textId="77777777" w:rsidR="00860DBA" w:rsidRPr="00E5312D" w:rsidRDefault="00860DBA" w:rsidP="003B22C7">
      <w:pPr>
        <w:pStyle w:val="ManuscriptBulletLevel2"/>
        <w:spacing w:line="480" w:lineRule="auto"/>
        <w:ind w:left="709"/>
      </w:pPr>
      <w:r w:rsidRPr="00E5312D">
        <w:t>Any known allergy, hypersensitivity, or intolerance to octreotide, lanreotide, or any related drug, or history of any drug hypersensitivity or intolerance that, in the Investigator’s opinion, would compromise the safety of the patient</w:t>
      </w:r>
    </w:p>
    <w:p w14:paraId="7729A589" w14:textId="77777777" w:rsidR="00860DBA" w:rsidRPr="00E5312D" w:rsidRDefault="00860DBA" w:rsidP="003B22C7">
      <w:pPr>
        <w:pStyle w:val="ManuscriptBulletLevel2"/>
        <w:spacing w:line="480" w:lineRule="auto"/>
        <w:ind w:left="709"/>
      </w:pPr>
      <w:r w:rsidRPr="00E5312D">
        <w:t>Clinically significant laboratory abnormalities at screening, which, in the Investigator’s opinion, may prevent the patient from safely participating in the trial</w:t>
      </w:r>
    </w:p>
    <w:p w14:paraId="13C07048" w14:textId="77777777" w:rsidR="00860DBA" w:rsidRPr="00E5312D" w:rsidRDefault="00860DBA" w:rsidP="003B22C7">
      <w:pPr>
        <w:pStyle w:val="ManuscriptBulletLevel2"/>
        <w:spacing w:line="480" w:lineRule="auto"/>
        <w:ind w:left="709"/>
      </w:pPr>
      <w:r w:rsidRPr="00E5312D">
        <w:t>Any other contraindicated serious medical condition that, in the Investigator’s opinion, may prevent the patient from safely participating in the trial</w:t>
      </w:r>
    </w:p>
    <w:p w14:paraId="58A04934" w14:textId="77777777" w:rsidR="00860DBA" w:rsidRPr="00E5312D" w:rsidRDefault="00860DBA" w:rsidP="003B22C7">
      <w:pPr>
        <w:pStyle w:val="ManuscriptBulletLevel2"/>
        <w:spacing w:line="480" w:lineRule="auto"/>
        <w:ind w:left="709"/>
      </w:pPr>
      <w:r w:rsidRPr="00E5312D">
        <w:t>Any other current or prior medical condition that may interfere with the conduct of the trial or the evaluation of its results in the opinion of the Investigator or the Sponsor’s Medical Monitor</w:t>
      </w:r>
    </w:p>
    <w:p w14:paraId="182541EF" w14:textId="77777777" w:rsidR="00860DBA" w:rsidRPr="00E5312D" w:rsidRDefault="00860DBA" w:rsidP="003B22C7">
      <w:pPr>
        <w:pStyle w:val="ManuscriptBulletLevel2"/>
        <w:spacing w:line="480" w:lineRule="auto"/>
        <w:ind w:left="709"/>
      </w:pPr>
      <w:r w:rsidRPr="00E5312D">
        <w:t>Unwilling or unable to comply with the requirements of the protocol or in a situation or condition that, in the Investigator’s opinion, may interfere with participation in the trial</w:t>
      </w:r>
    </w:p>
    <w:p w14:paraId="685F32D5" w14:textId="4A61F93C" w:rsidR="00860DBA" w:rsidRPr="00E5312D" w:rsidRDefault="00860DBA" w:rsidP="003B22C7">
      <w:pPr>
        <w:pStyle w:val="ManuscriptBulletLevel2"/>
        <w:spacing w:line="480" w:lineRule="auto"/>
        <w:ind w:left="709"/>
      </w:pPr>
      <w:r w:rsidRPr="00E5312D">
        <w:t xml:space="preserve">Participation in any other clinical trial to test an investigational drug or device within the </w:t>
      </w:r>
      <w:r w:rsidR="00C61A61" w:rsidRPr="00E5312D">
        <w:t>three</w:t>
      </w:r>
      <w:r w:rsidRPr="00E5312D">
        <w:t xml:space="preserve"> months before screening</w:t>
      </w:r>
    </w:p>
    <w:p w14:paraId="272DFA62" w14:textId="6158642A" w:rsidR="00860DBA" w:rsidRPr="00E5312D" w:rsidRDefault="00860DBA" w:rsidP="003B22C7">
      <w:pPr>
        <w:pStyle w:val="ManuscriptBulletLevel2"/>
        <w:spacing w:line="480" w:lineRule="auto"/>
        <w:ind w:left="709"/>
      </w:pPr>
      <w:r w:rsidRPr="00E5312D">
        <w:t>On the staff, affiliated with, or a family member of the personnel directly involved with this trial</w:t>
      </w:r>
    </w:p>
    <w:p w14:paraId="0B322A77" w14:textId="23AEB455" w:rsidR="0038016C" w:rsidRPr="00E5312D" w:rsidRDefault="005D74BF" w:rsidP="003B22C7">
      <w:pPr>
        <w:pStyle w:val="Manuscriptbody"/>
        <w:spacing w:after="0" w:afterAutospacing="0" w:line="480" w:lineRule="auto"/>
      </w:pPr>
      <w:r w:rsidRPr="00E5312D">
        <w:rPr>
          <w:b/>
          <w:bCs/>
        </w:rPr>
        <w:t>Open-label extension (</w:t>
      </w:r>
      <w:r w:rsidR="0038016C" w:rsidRPr="00E5312D">
        <w:rPr>
          <w:b/>
          <w:bCs/>
        </w:rPr>
        <w:t>OLE</w:t>
      </w:r>
      <w:r w:rsidRPr="00E5312D">
        <w:rPr>
          <w:b/>
          <w:bCs/>
        </w:rPr>
        <w:t>)</w:t>
      </w:r>
      <w:r w:rsidR="0038016C" w:rsidRPr="00E5312D">
        <w:rPr>
          <w:b/>
          <w:bCs/>
        </w:rPr>
        <w:t xml:space="preserve"> inclusion criteria </w:t>
      </w:r>
      <w:r w:rsidR="0038016C" w:rsidRPr="00E5312D">
        <w:t xml:space="preserve">– Patients must meet the following inclusion criteria (in addition to those detailed for trial participation) to receive </w:t>
      </w:r>
      <w:r w:rsidR="00160680" w:rsidRPr="00E5312D">
        <w:t>CAM2029</w:t>
      </w:r>
      <w:r w:rsidR="0038016C" w:rsidRPr="00E5312D">
        <w:t xml:space="preserve"> (20</w:t>
      </w:r>
      <w:r w:rsidR="00A94980" w:rsidRPr="00E5312D">
        <w:t xml:space="preserve"> </w:t>
      </w:r>
      <w:r w:rsidR="0038016C" w:rsidRPr="00E5312D">
        <w:t xml:space="preserve">mg </w:t>
      </w:r>
      <w:r w:rsidR="008034B3" w:rsidRPr="00E5312D">
        <w:t>every week</w:t>
      </w:r>
      <w:r w:rsidR="0038016C" w:rsidRPr="00E5312D">
        <w:t xml:space="preserve">) in the OLE treatment period: </w:t>
      </w:r>
    </w:p>
    <w:p w14:paraId="1E93D5CC" w14:textId="3742B5AD" w:rsidR="0038016C" w:rsidRPr="00E5312D" w:rsidRDefault="005D74BF" w:rsidP="003B22C7">
      <w:pPr>
        <w:pStyle w:val="ManuscriptBulletLevel2"/>
        <w:spacing w:line="480" w:lineRule="auto"/>
        <w:ind w:left="709"/>
      </w:pPr>
      <w:r w:rsidRPr="00E5312D">
        <w:t>Blinded Independent Review Committee (</w:t>
      </w:r>
      <w:r w:rsidR="0038016C" w:rsidRPr="00E5312D">
        <w:t>BIRC</w:t>
      </w:r>
      <w:r w:rsidRPr="00E5312D">
        <w:t>)</w:t>
      </w:r>
      <w:r w:rsidR="0038016C" w:rsidRPr="00E5312D">
        <w:t xml:space="preserve"> confirmed disease progression </w:t>
      </w:r>
    </w:p>
    <w:p w14:paraId="287DC04A" w14:textId="21B52881" w:rsidR="0038016C" w:rsidRPr="00E5312D" w:rsidRDefault="0038016C" w:rsidP="003B22C7">
      <w:pPr>
        <w:pStyle w:val="ManuscriptBulletLevel2"/>
        <w:spacing w:line="480" w:lineRule="auto"/>
        <w:ind w:left="709"/>
      </w:pPr>
      <w:r w:rsidRPr="00E5312D">
        <w:lastRenderedPageBreak/>
        <w:t>Voluntary and valid written informed consent to participate in the OLE treatment period (before any procedures are performed)</w:t>
      </w:r>
    </w:p>
    <w:p w14:paraId="7B468DCD" w14:textId="049E5452" w:rsidR="0038016C" w:rsidRPr="00E5312D" w:rsidRDefault="0038016C" w:rsidP="003B22C7">
      <w:pPr>
        <w:pStyle w:val="ManuscriptBulletLevel2"/>
        <w:spacing w:line="480" w:lineRule="auto"/>
        <w:ind w:left="709"/>
      </w:pPr>
      <w:r w:rsidRPr="00E5312D">
        <w:t xml:space="preserve">At least </w:t>
      </w:r>
      <w:r w:rsidR="004566F9" w:rsidRPr="00E5312D">
        <w:t xml:space="preserve">6 </w:t>
      </w:r>
      <w:r w:rsidRPr="00E5312D">
        <w:t xml:space="preserve">months of treatment with </w:t>
      </w:r>
      <w:r w:rsidR="0050191A" w:rsidRPr="00E5312D">
        <w:t xml:space="preserve">either </w:t>
      </w:r>
      <w:r w:rsidR="00160680" w:rsidRPr="00E5312D">
        <w:t>CAM2029</w:t>
      </w:r>
      <w:r w:rsidR="0050191A" w:rsidRPr="00E5312D">
        <w:t xml:space="preserve"> or the </w:t>
      </w:r>
      <w:r w:rsidRPr="00E5312D">
        <w:t xml:space="preserve">comparator in the </w:t>
      </w:r>
      <w:proofErr w:type="gramStart"/>
      <w:r w:rsidR="005D74BF" w:rsidRPr="00E5312D">
        <w:t>open-label</w:t>
      </w:r>
      <w:proofErr w:type="gramEnd"/>
      <w:r w:rsidR="005D74BF" w:rsidRPr="00E5312D">
        <w:t xml:space="preserve"> randomised (</w:t>
      </w:r>
      <w:r w:rsidRPr="00E5312D">
        <w:t>OLR</w:t>
      </w:r>
      <w:r w:rsidR="005D74BF" w:rsidRPr="00E5312D">
        <w:t>)</w:t>
      </w:r>
      <w:r w:rsidRPr="00E5312D">
        <w:t xml:space="preserve"> </w:t>
      </w:r>
      <w:r w:rsidR="00CC7ABF" w:rsidRPr="00E5312D">
        <w:t xml:space="preserve">treatment </w:t>
      </w:r>
      <w:r w:rsidRPr="00E5312D">
        <w:t>period before documented disease progression</w:t>
      </w:r>
    </w:p>
    <w:p w14:paraId="7371ED5B" w14:textId="11251333" w:rsidR="0038016C" w:rsidRPr="00E5312D" w:rsidRDefault="0038016C" w:rsidP="003B22C7">
      <w:pPr>
        <w:pStyle w:val="ManuscriptBulletLevel2"/>
        <w:spacing w:line="480" w:lineRule="auto"/>
        <w:ind w:left="709"/>
      </w:pPr>
      <w:r w:rsidRPr="00E5312D">
        <w:t>Female patients of childbearing potential must (continue to) be willing to use an acceptable method of contraception until the Safety Follow-up Visit</w:t>
      </w:r>
    </w:p>
    <w:p w14:paraId="296C611C" w14:textId="25A1DB8F" w:rsidR="0038016C" w:rsidRPr="00E5312D" w:rsidRDefault="0038016C" w:rsidP="003B22C7">
      <w:pPr>
        <w:pStyle w:val="Manuscriptbody"/>
        <w:spacing w:after="0" w:afterAutospacing="0" w:line="480" w:lineRule="auto"/>
      </w:pPr>
      <w:r w:rsidRPr="00E5312D">
        <w:rPr>
          <w:b/>
          <w:bCs/>
        </w:rPr>
        <w:t xml:space="preserve">OLE exclusion criteria </w:t>
      </w:r>
      <w:r w:rsidRPr="00E5312D">
        <w:t xml:space="preserve">– Patients meeting the following exclusion criteria (in addition to those detailed for trial participation) will not be eligible to participate in the OLE treatment period: </w:t>
      </w:r>
    </w:p>
    <w:p w14:paraId="3DD63FDF" w14:textId="1D78B4C4" w:rsidR="0038016C" w:rsidRPr="00E5312D" w:rsidRDefault="0038016C" w:rsidP="003B22C7">
      <w:pPr>
        <w:pStyle w:val="ManuscriptBulletLevel2"/>
        <w:spacing w:line="480" w:lineRule="auto"/>
        <w:ind w:left="709"/>
      </w:pPr>
      <w:r w:rsidRPr="00E5312D">
        <w:t xml:space="preserve">Unresolved, drug-related </w:t>
      </w:r>
      <w:r w:rsidR="008034B3" w:rsidRPr="00E5312D">
        <w:t xml:space="preserve">serious adverse event </w:t>
      </w:r>
      <w:r w:rsidRPr="00E5312D">
        <w:t>that contraindicate</w:t>
      </w:r>
      <w:r w:rsidR="009544A5" w:rsidRPr="00E5312D">
        <w:t>s</w:t>
      </w:r>
      <w:r w:rsidRPr="00E5312D">
        <w:t xml:space="preserve"> treatment with </w:t>
      </w:r>
      <w:r w:rsidR="00160680" w:rsidRPr="00E5312D">
        <w:t>CAM2029</w:t>
      </w:r>
      <w:r w:rsidRPr="00E5312D">
        <w:t xml:space="preserve"> (according to the Investigator)</w:t>
      </w:r>
    </w:p>
    <w:p w14:paraId="5F5D198A" w14:textId="37849D0D" w:rsidR="0038016C" w:rsidRPr="00E5312D" w:rsidRDefault="0038016C" w:rsidP="003B22C7">
      <w:pPr>
        <w:pStyle w:val="ManuscriptBulletLevel2"/>
        <w:spacing w:line="480" w:lineRule="auto"/>
        <w:ind w:left="709"/>
      </w:pPr>
      <w:r w:rsidRPr="00E5312D">
        <w:t>Clinically significant symptoms, medical conditions, rapid clinical deterioration, or other circumstances that would preclude compliance with the protocol, adequate cooperation in the trial, or may prevent the patient from safely participating in the trial (according to the Investigator)</w:t>
      </w:r>
    </w:p>
    <w:p w14:paraId="7589C407" w14:textId="6EE2AD5D" w:rsidR="0038016C" w:rsidRPr="00722A4E" w:rsidRDefault="0038016C" w:rsidP="003B22C7">
      <w:pPr>
        <w:pStyle w:val="ManuscriptBulletLevel2"/>
        <w:spacing w:line="480" w:lineRule="auto"/>
        <w:ind w:left="709"/>
      </w:pPr>
      <w:r w:rsidRPr="00722A4E">
        <w:t>Pregnancy</w:t>
      </w:r>
    </w:p>
    <w:p w14:paraId="08CEE9B6" w14:textId="07F79685" w:rsidR="00710CFF" w:rsidRPr="00722A4E" w:rsidRDefault="00710CFF" w:rsidP="00710CFF">
      <w:pPr>
        <w:pStyle w:val="ManuscriptSubheading"/>
      </w:pPr>
      <w:r w:rsidRPr="00722A4E">
        <w:t>Abbreviations</w:t>
      </w:r>
    </w:p>
    <w:tbl>
      <w:tblPr>
        <w:tblStyle w:val="TableGrid"/>
        <w:tblW w:w="0" w:type="auto"/>
        <w:tblLook w:val="04A0" w:firstRow="1" w:lastRow="0" w:firstColumn="1" w:lastColumn="0" w:noHBand="0" w:noVBand="1"/>
      </w:tblPr>
      <w:tblGrid>
        <w:gridCol w:w="1838"/>
        <w:gridCol w:w="6458"/>
      </w:tblGrid>
      <w:tr w:rsidR="00710CFF" w:rsidRPr="00722A4E" w14:paraId="2EFC950B" w14:textId="77777777" w:rsidTr="0039055E">
        <w:trPr>
          <w:trHeight w:val="255"/>
        </w:trPr>
        <w:tc>
          <w:tcPr>
            <w:tcW w:w="1838" w:type="dxa"/>
            <w:noWrap/>
          </w:tcPr>
          <w:p w14:paraId="6CED5577" w14:textId="77777777" w:rsidR="00710CFF" w:rsidRPr="00722A4E" w:rsidRDefault="00710CFF" w:rsidP="0039055E">
            <w:pPr>
              <w:pStyle w:val="Manuscriptbody"/>
              <w:rPr>
                <w:b/>
                <w:bCs/>
              </w:rPr>
            </w:pPr>
            <w:r w:rsidRPr="00722A4E">
              <w:rPr>
                <w:b/>
                <w:bCs/>
              </w:rPr>
              <w:t>Abbreviation</w:t>
            </w:r>
          </w:p>
        </w:tc>
        <w:tc>
          <w:tcPr>
            <w:tcW w:w="6458" w:type="dxa"/>
            <w:noWrap/>
          </w:tcPr>
          <w:p w14:paraId="67F4A220" w14:textId="77777777" w:rsidR="00710CFF" w:rsidRPr="00722A4E" w:rsidRDefault="00710CFF" w:rsidP="0039055E">
            <w:pPr>
              <w:pStyle w:val="Manuscriptbody"/>
              <w:rPr>
                <w:b/>
                <w:bCs/>
              </w:rPr>
            </w:pPr>
            <w:r w:rsidRPr="00722A4E">
              <w:rPr>
                <w:b/>
                <w:bCs/>
              </w:rPr>
              <w:t>Definition</w:t>
            </w:r>
          </w:p>
        </w:tc>
      </w:tr>
      <w:tr w:rsidR="00710CFF" w:rsidRPr="00722A4E" w14:paraId="4F8F345C" w14:textId="77777777" w:rsidTr="0039055E">
        <w:trPr>
          <w:trHeight w:val="255"/>
        </w:trPr>
        <w:tc>
          <w:tcPr>
            <w:tcW w:w="1838" w:type="dxa"/>
            <w:noWrap/>
          </w:tcPr>
          <w:p w14:paraId="0237799D" w14:textId="348E3050" w:rsidR="00710CFF" w:rsidRPr="00722A4E" w:rsidRDefault="00710CFF" w:rsidP="00710CFF">
            <w:pPr>
              <w:pStyle w:val="Manuscriptbody"/>
            </w:pPr>
            <w:r w:rsidRPr="00722A4E">
              <w:t>AE</w:t>
            </w:r>
          </w:p>
        </w:tc>
        <w:tc>
          <w:tcPr>
            <w:tcW w:w="6458" w:type="dxa"/>
            <w:noWrap/>
          </w:tcPr>
          <w:p w14:paraId="25412758" w14:textId="676E7831" w:rsidR="00710CFF" w:rsidRPr="00722A4E" w:rsidRDefault="00710CFF" w:rsidP="0039055E">
            <w:pPr>
              <w:pStyle w:val="Manuscriptbody"/>
            </w:pPr>
            <w:r w:rsidRPr="00722A4E">
              <w:t xml:space="preserve">Adverse event </w:t>
            </w:r>
          </w:p>
        </w:tc>
      </w:tr>
      <w:tr w:rsidR="00710CFF" w:rsidRPr="00722A4E" w14:paraId="0BDC85FF" w14:textId="77777777" w:rsidTr="0039055E">
        <w:trPr>
          <w:trHeight w:val="255"/>
        </w:trPr>
        <w:tc>
          <w:tcPr>
            <w:tcW w:w="1838" w:type="dxa"/>
            <w:noWrap/>
          </w:tcPr>
          <w:p w14:paraId="01A361B0" w14:textId="5B2BA1A3" w:rsidR="00710CFF" w:rsidRPr="00722A4E" w:rsidRDefault="00710CFF" w:rsidP="00710CFF">
            <w:pPr>
              <w:pStyle w:val="Manuscriptbody"/>
            </w:pPr>
            <w:r w:rsidRPr="00722A4E">
              <w:t>ATG</w:t>
            </w:r>
          </w:p>
        </w:tc>
        <w:tc>
          <w:tcPr>
            <w:tcW w:w="6458" w:type="dxa"/>
            <w:noWrap/>
          </w:tcPr>
          <w:p w14:paraId="73E74F5D" w14:textId="3FF0B1A8" w:rsidR="00710CFF" w:rsidRPr="00722A4E" w:rsidRDefault="00710CFF" w:rsidP="0039055E">
            <w:pPr>
              <w:pStyle w:val="Manuscriptbody"/>
            </w:pPr>
            <w:proofErr w:type="spellStart"/>
            <w:r w:rsidRPr="00722A4E">
              <w:t>Autogel</w:t>
            </w:r>
            <w:proofErr w:type="spellEnd"/>
            <w:r w:rsidRPr="00722A4E">
              <w:t xml:space="preserve"> </w:t>
            </w:r>
          </w:p>
        </w:tc>
      </w:tr>
      <w:tr w:rsidR="00710CFF" w:rsidRPr="00722A4E" w14:paraId="6F3C59B9" w14:textId="77777777" w:rsidTr="0039055E">
        <w:trPr>
          <w:trHeight w:val="255"/>
        </w:trPr>
        <w:tc>
          <w:tcPr>
            <w:tcW w:w="1838" w:type="dxa"/>
            <w:noWrap/>
          </w:tcPr>
          <w:p w14:paraId="757F5FDB" w14:textId="7452C558" w:rsidR="00710CFF" w:rsidRPr="00722A4E" w:rsidRDefault="00710CFF" w:rsidP="00710CFF">
            <w:pPr>
              <w:pStyle w:val="Manuscriptbody"/>
            </w:pPr>
            <w:r w:rsidRPr="00722A4E">
              <w:t xml:space="preserve">BIRC </w:t>
            </w:r>
          </w:p>
        </w:tc>
        <w:tc>
          <w:tcPr>
            <w:tcW w:w="6458" w:type="dxa"/>
            <w:noWrap/>
          </w:tcPr>
          <w:p w14:paraId="328D3BD0" w14:textId="693A45B3" w:rsidR="00710CFF" w:rsidRPr="00722A4E" w:rsidRDefault="0001222C" w:rsidP="0039055E">
            <w:pPr>
              <w:pStyle w:val="Manuscriptbody"/>
            </w:pPr>
            <w:r w:rsidRPr="00722A4E">
              <w:t>B</w:t>
            </w:r>
            <w:r w:rsidR="00710CFF" w:rsidRPr="00722A4E">
              <w:t>linded Independent Review Committee</w:t>
            </w:r>
          </w:p>
        </w:tc>
      </w:tr>
      <w:tr w:rsidR="00710CFF" w:rsidRPr="00722A4E" w14:paraId="1169EB10" w14:textId="77777777" w:rsidTr="0039055E">
        <w:trPr>
          <w:trHeight w:val="255"/>
        </w:trPr>
        <w:tc>
          <w:tcPr>
            <w:tcW w:w="1838" w:type="dxa"/>
            <w:noWrap/>
          </w:tcPr>
          <w:p w14:paraId="7A07FE9B" w14:textId="139651D5" w:rsidR="00710CFF" w:rsidRPr="00722A4E" w:rsidRDefault="00710CFF" w:rsidP="00710CFF">
            <w:pPr>
              <w:pStyle w:val="Manuscriptbody"/>
            </w:pPr>
            <w:r w:rsidRPr="00722A4E">
              <w:t>CR</w:t>
            </w:r>
          </w:p>
        </w:tc>
        <w:tc>
          <w:tcPr>
            <w:tcW w:w="6458" w:type="dxa"/>
            <w:noWrap/>
          </w:tcPr>
          <w:p w14:paraId="1FBF854F" w14:textId="136C87C7" w:rsidR="00710CFF" w:rsidRPr="00722A4E" w:rsidRDefault="00710CFF" w:rsidP="0039055E">
            <w:pPr>
              <w:pStyle w:val="Manuscriptbody"/>
            </w:pPr>
            <w:r w:rsidRPr="00722A4E">
              <w:t>Complete response</w:t>
            </w:r>
          </w:p>
        </w:tc>
      </w:tr>
      <w:tr w:rsidR="00286DE0" w:rsidRPr="00722A4E" w14:paraId="48366385" w14:textId="77777777" w:rsidTr="0039055E">
        <w:trPr>
          <w:trHeight w:val="255"/>
        </w:trPr>
        <w:tc>
          <w:tcPr>
            <w:tcW w:w="1838" w:type="dxa"/>
            <w:noWrap/>
          </w:tcPr>
          <w:p w14:paraId="1C0AD892" w14:textId="22CF5986" w:rsidR="00286DE0" w:rsidRPr="00722A4E" w:rsidRDefault="00286DE0" w:rsidP="00286DE0">
            <w:pPr>
              <w:pStyle w:val="Manuscriptbody"/>
            </w:pPr>
            <w:r w:rsidRPr="00722A4E">
              <w:t>CT</w:t>
            </w:r>
          </w:p>
        </w:tc>
        <w:tc>
          <w:tcPr>
            <w:tcW w:w="6458" w:type="dxa"/>
            <w:noWrap/>
          </w:tcPr>
          <w:p w14:paraId="67231701" w14:textId="07AA3AFB" w:rsidR="00286DE0" w:rsidRPr="00722A4E" w:rsidRDefault="00286DE0" w:rsidP="00286DE0">
            <w:pPr>
              <w:pStyle w:val="Manuscriptbody"/>
            </w:pPr>
            <w:r w:rsidRPr="00722A4E">
              <w:t>Computed tomography</w:t>
            </w:r>
          </w:p>
        </w:tc>
      </w:tr>
      <w:tr w:rsidR="00710CFF" w:rsidRPr="00722A4E" w14:paraId="63818459" w14:textId="77777777" w:rsidTr="0039055E">
        <w:trPr>
          <w:trHeight w:val="255"/>
        </w:trPr>
        <w:tc>
          <w:tcPr>
            <w:tcW w:w="1838" w:type="dxa"/>
            <w:noWrap/>
          </w:tcPr>
          <w:p w14:paraId="7475C6DB" w14:textId="178A4DCF" w:rsidR="00710CFF" w:rsidRPr="00722A4E" w:rsidRDefault="00710CFF" w:rsidP="00710CFF">
            <w:pPr>
              <w:pStyle w:val="Manuscriptbody"/>
            </w:pPr>
            <w:r w:rsidRPr="00722A4E">
              <w:t>DCR</w:t>
            </w:r>
          </w:p>
        </w:tc>
        <w:tc>
          <w:tcPr>
            <w:tcW w:w="6458" w:type="dxa"/>
            <w:noWrap/>
          </w:tcPr>
          <w:p w14:paraId="655AB292" w14:textId="22814396" w:rsidR="00710CFF" w:rsidRPr="00722A4E" w:rsidRDefault="00710CFF" w:rsidP="0039055E">
            <w:pPr>
              <w:pStyle w:val="Manuscriptbody"/>
            </w:pPr>
            <w:r w:rsidRPr="00722A4E">
              <w:t>Disease control rate</w:t>
            </w:r>
          </w:p>
        </w:tc>
      </w:tr>
      <w:tr w:rsidR="00710CFF" w:rsidRPr="00722A4E" w14:paraId="008145DB" w14:textId="77777777" w:rsidTr="0039055E">
        <w:trPr>
          <w:trHeight w:val="255"/>
        </w:trPr>
        <w:tc>
          <w:tcPr>
            <w:tcW w:w="1838" w:type="dxa"/>
            <w:noWrap/>
          </w:tcPr>
          <w:p w14:paraId="050E1612" w14:textId="3504EC47" w:rsidR="00710CFF" w:rsidRPr="00722A4E" w:rsidRDefault="00710CFF" w:rsidP="00710CFF">
            <w:pPr>
              <w:pStyle w:val="Manuscriptbody"/>
            </w:pPr>
            <w:r w:rsidRPr="00722A4E">
              <w:t>ECG</w:t>
            </w:r>
          </w:p>
        </w:tc>
        <w:tc>
          <w:tcPr>
            <w:tcW w:w="6458" w:type="dxa"/>
            <w:noWrap/>
          </w:tcPr>
          <w:p w14:paraId="0871601F" w14:textId="3E2388EC" w:rsidR="00710CFF" w:rsidRPr="00722A4E" w:rsidRDefault="00710CFF" w:rsidP="0039055E">
            <w:pPr>
              <w:pStyle w:val="Manuscriptbody"/>
            </w:pPr>
            <w:r w:rsidRPr="00722A4E">
              <w:t>Electrocardiogram</w:t>
            </w:r>
          </w:p>
        </w:tc>
      </w:tr>
      <w:tr w:rsidR="00710CFF" w:rsidRPr="00722A4E" w14:paraId="338C379B" w14:textId="77777777" w:rsidTr="0039055E">
        <w:trPr>
          <w:trHeight w:val="255"/>
        </w:trPr>
        <w:tc>
          <w:tcPr>
            <w:tcW w:w="1838" w:type="dxa"/>
            <w:noWrap/>
          </w:tcPr>
          <w:p w14:paraId="26F90840" w14:textId="1769E73B" w:rsidR="00710CFF" w:rsidRPr="00722A4E" w:rsidRDefault="00710CFF" w:rsidP="00710CFF">
            <w:pPr>
              <w:pStyle w:val="Manuscriptbody"/>
            </w:pPr>
            <w:r w:rsidRPr="00722A4E">
              <w:t>ECOG</w:t>
            </w:r>
          </w:p>
        </w:tc>
        <w:tc>
          <w:tcPr>
            <w:tcW w:w="6458" w:type="dxa"/>
            <w:noWrap/>
          </w:tcPr>
          <w:p w14:paraId="3ABE59EA" w14:textId="2973FAA3" w:rsidR="00710CFF" w:rsidRPr="00722A4E" w:rsidRDefault="00710CFF" w:rsidP="0039055E">
            <w:pPr>
              <w:pStyle w:val="Manuscriptbody"/>
            </w:pPr>
            <w:r w:rsidRPr="00722A4E">
              <w:t>Eastern Cooperative Oncology Group</w:t>
            </w:r>
          </w:p>
        </w:tc>
      </w:tr>
      <w:tr w:rsidR="00710CFF" w:rsidRPr="00722A4E" w14:paraId="3B78B16C" w14:textId="77777777" w:rsidTr="0039055E">
        <w:trPr>
          <w:trHeight w:val="255"/>
        </w:trPr>
        <w:tc>
          <w:tcPr>
            <w:tcW w:w="1838" w:type="dxa"/>
            <w:noWrap/>
          </w:tcPr>
          <w:p w14:paraId="5F0803A1" w14:textId="67F650F3" w:rsidR="00710CFF" w:rsidRPr="00722A4E" w:rsidRDefault="00710CFF" w:rsidP="00710CFF">
            <w:pPr>
              <w:pStyle w:val="Manuscriptbody"/>
            </w:pPr>
            <w:r w:rsidRPr="00722A4E">
              <w:lastRenderedPageBreak/>
              <w:t>EORTC QLQ-C30</w:t>
            </w:r>
          </w:p>
        </w:tc>
        <w:tc>
          <w:tcPr>
            <w:tcW w:w="6458" w:type="dxa"/>
            <w:noWrap/>
          </w:tcPr>
          <w:p w14:paraId="518020D7" w14:textId="1C7486F1" w:rsidR="00710CFF" w:rsidRPr="00722A4E" w:rsidRDefault="00710CFF" w:rsidP="0039055E">
            <w:pPr>
              <w:pStyle w:val="Manuscriptbody"/>
            </w:pPr>
            <w:r w:rsidRPr="00722A4E">
              <w:t>European Organization for Research and Treatment of Cancer’s Core Quality of Life Questionnaire</w:t>
            </w:r>
          </w:p>
        </w:tc>
      </w:tr>
      <w:tr w:rsidR="00286DE0" w:rsidRPr="00722A4E" w14:paraId="517EC44B" w14:textId="77777777" w:rsidTr="0039055E">
        <w:trPr>
          <w:trHeight w:val="255"/>
        </w:trPr>
        <w:tc>
          <w:tcPr>
            <w:tcW w:w="1838" w:type="dxa"/>
            <w:noWrap/>
          </w:tcPr>
          <w:p w14:paraId="728421D9" w14:textId="091C25A8" w:rsidR="00286DE0" w:rsidRPr="00722A4E" w:rsidRDefault="00286DE0" w:rsidP="00286DE0">
            <w:pPr>
              <w:pStyle w:val="Manuscriptbody"/>
            </w:pPr>
            <w:r w:rsidRPr="00722A4E">
              <w:t>FDG</w:t>
            </w:r>
          </w:p>
        </w:tc>
        <w:tc>
          <w:tcPr>
            <w:tcW w:w="6458" w:type="dxa"/>
            <w:noWrap/>
          </w:tcPr>
          <w:p w14:paraId="52138268" w14:textId="17DD5508" w:rsidR="00286DE0" w:rsidRPr="00722A4E" w:rsidRDefault="00286DE0" w:rsidP="00286DE0">
            <w:pPr>
              <w:pStyle w:val="Manuscriptbody"/>
            </w:pPr>
            <w:r w:rsidRPr="00722A4E">
              <w:t xml:space="preserve">Fluorodeoxyglucose </w:t>
            </w:r>
          </w:p>
        </w:tc>
      </w:tr>
      <w:tr w:rsidR="00710CFF" w:rsidRPr="00722A4E" w14:paraId="5A15CE3B" w14:textId="77777777" w:rsidTr="0039055E">
        <w:trPr>
          <w:trHeight w:val="255"/>
        </w:trPr>
        <w:tc>
          <w:tcPr>
            <w:tcW w:w="1838" w:type="dxa"/>
            <w:noWrap/>
          </w:tcPr>
          <w:p w14:paraId="75F25B72" w14:textId="1843F218" w:rsidR="00710CFF" w:rsidRPr="00722A4E" w:rsidRDefault="00710CFF" w:rsidP="00710CFF">
            <w:pPr>
              <w:pStyle w:val="Manuscriptbody"/>
            </w:pPr>
            <w:r w:rsidRPr="00722A4E">
              <w:t>GEP-NET</w:t>
            </w:r>
          </w:p>
        </w:tc>
        <w:tc>
          <w:tcPr>
            <w:tcW w:w="6458" w:type="dxa"/>
            <w:noWrap/>
          </w:tcPr>
          <w:p w14:paraId="6DAB2776" w14:textId="40A5739D" w:rsidR="00710CFF" w:rsidRPr="00722A4E" w:rsidRDefault="00286DE0" w:rsidP="0039055E">
            <w:pPr>
              <w:pStyle w:val="Manuscriptbody"/>
            </w:pPr>
            <w:proofErr w:type="spellStart"/>
            <w:r w:rsidRPr="00722A4E">
              <w:t>Gastroenteropancreatic</w:t>
            </w:r>
            <w:proofErr w:type="spellEnd"/>
            <w:r w:rsidRPr="00722A4E">
              <w:t xml:space="preserve"> </w:t>
            </w:r>
            <w:r w:rsidR="00710CFF" w:rsidRPr="00722A4E">
              <w:t xml:space="preserve">neuroendocrine </w:t>
            </w:r>
            <w:r w:rsidRPr="00722A4E">
              <w:t>tumours</w:t>
            </w:r>
          </w:p>
        </w:tc>
      </w:tr>
      <w:tr w:rsidR="00710CFF" w:rsidRPr="00722A4E" w14:paraId="0E6EA531" w14:textId="77777777" w:rsidTr="0039055E">
        <w:trPr>
          <w:trHeight w:val="255"/>
        </w:trPr>
        <w:tc>
          <w:tcPr>
            <w:tcW w:w="1838" w:type="dxa"/>
            <w:noWrap/>
          </w:tcPr>
          <w:p w14:paraId="717B9BD1" w14:textId="1D1C27DC" w:rsidR="00710CFF" w:rsidRPr="00722A4E" w:rsidRDefault="00710CFF" w:rsidP="00710CFF">
            <w:pPr>
              <w:pStyle w:val="Manuscriptbody"/>
            </w:pPr>
            <w:r w:rsidRPr="00722A4E">
              <w:t>HCV</w:t>
            </w:r>
          </w:p>
        </w:tc>
        <w:tc>
          <w:tcPr>
            <w:tcW w:w="6458" w:type="dxa"/>
            <w:noWrap/>
          </w:tcPr>
          <w:p w14:paraId="2E159E82" w14:textId="737C988A" w:rsidR="00710CFF" w:rsidRPr="00722A4E" w:rsidRDefault="00710CFF" w:rsidP="0039055E">
            <w:pPr>
              <w:pStyle w:val="Manuscriptbody"/>
            </w:pPr>
            <w:r w:rsidRPr="00722A4E">
              <w:t xml:space="preserve">Hepatitis C virus </w:t>
            </w:r>
          </w:p>
        </w:tc>
      </w:tr>
      <w:tr w:rsidR="00710CFF" w:rsidRPr="00722A4E" w14:paraId="585E8754" w14:textId="77777777" w:rsidTr="0039055E">
        <w:trPr>
          <w:trHeight w:val="255"/>
        </w:trPr>
        <w:tc>
          <w:tcPr>
            <w:tcW w:w="1838" w:type="dxa"/>
            <w:noWrap/>
          </w:tcPr>
          <w:p w14:paraId="6D294F0F" w14:textId="504FE8ED" w:rsidR="00710CFF" w:rsidRPr="00722A4E" w:rsidRDefault="00710CFF" w:rsidP="00710CFF">
            <w:pPr>
              <w:pStyle w:val="Manuscriptbody"/>
            </w:pPr>
            <w:r w:rsidRPr="00722A4E">
              <w:t>HIV</w:t>
            </w:r>
          </w:p>
        </w:tc>
        <w:tc>
          <w:tcPr>
            <w:tcW w:w="6458" w:type="dxa"/>
            <w:noWrap/>
          </w:tcPr>
          <w:p w14:paraId="64CAEFCD" w14:textId="1A69BBC2" w:rsidR="00710CFF" w:rsidRPr="00722A4E" w:rsidRDefault="00710CFF" w:rsidP="0039055E">
            <w:pPr>
              <w:pStyle w:val="Manuscriptbody"/>
            </w:pPr>
            <w:r w:rsidRPr="00722A4E">
              <w:t>Human immunodeficiency virus</w:t>
            </w:r>
          </w:p>
        </w:tc>
      </w:tr>
      <w:tr w:rsidR="00710CFF" w:rsidRPr="00722A4E" w14:paraId="6E7B3462" w14:textId="77777777" w:rsidTr="0039055E">
        <w:trPr>
          <w:trHeight w:val="255"/>
        </w:trPr>
        <w:tc>
          <w:tcPr>
            <w:tcW w:w="1838" w:type="dxa"/>
            <w:noWrap/>
          </w:tcPr>
          <w:p w14:paraId="07C78DDE" w14:textId="1C6F9DD8" w:rsidR="00710CFF" w:rsidRPr="00722A4E" w:rsidRDefault="00710CFF" w:rsidP="00710CFF">
            <w:pPr>
              <w:pStyle w:val="Manuscriptbody"/>
            </w:pPr>
            <w:r w:rsidRPr="00722A4E">
              <w:t>LAR</w:t>
            </w:r>
          </w:p>
        </w:tc>
        <w:tc>
          <w:tcPr>
            <w:tcW w:w="6458" w:type="dxa"/>
            <w:noWrap/>
          </w:tcPr>
          <w:p w14:paraId="0D9A2B48" w14:textId="01955291" w:rsidR="00710CFF" w:rsidRPr="00722A4E" w:rsidRDefault="00710CFF" w:rsidP="0039055E">
            <w:pPr>
              <w:pStyle w:val="Manuscriptbody"/>
            </w:pPr>
            <w:r w:rsidRPr="00722A4E">
              <w:t xml:space="preserve">Long-acting </w:t>
            </w:r>
            <w:r w:rsidR="00275F40" w:rsidRPr="00722A4E">
              <w:t>release</w:t>
            </w:r>
            <w:r w:rsidRPr="00722A4E">
              <w:t xml:space="preserve"> </w:t>
            </w:r>
          </w:p>
        </w:tc>
      </w:tr>
      <w:tr w:rsidR="00275F40" w:rsidRPr="00722A4E" w14:paraId="13C411E7" w14:textId="77777777" w:rsidTr="0039055E">
        <w:trPr>
          <w:trHeight w:val="255"/>
        </w:trPr>
        <w:tc>
          <w:tcPr>
            <w:tcW w:w="1838" w:type="dxa"/>
            <w:noWrap/>
          </w:tcPr>
          <w:p w14:paraId="5689BE3B" w14:textId="67015A3F" w:rsidR="00275F40" w:rsidRPr="00722A4E" w:rsidRDefault="00275F40" w:rsidP="00286DE0">
            <w:pPr>
              <w:pStyle w:val="Manuscriptbody"/>
            </w:pPr>
            <w:r w:rsidRPr="00722A4E">
              <w:t>NEC</w:t>
            </w:r>
          </w:p>
        </w:tc>
        <w:tc>
          <w:tcPr>
            <w:tcW w:w="6458" w:type="dxa"/>
            <w:noWrap/>
          </w:tcPr>
          <w:p w14:paraId="7D53D29F" w14:textId="6633A269" w:rsidR="00275F40" w:rsidRPr="00722A4E" w:rsidRDefault="00275F40" w:rsidP="00275F40">
            <w:pPr>
              <w:pStyle w:val="Manuscriptbody"/>
              <w:tabs>
                <w:tab w:val="left" w:pos="3270"/>
              </w:tabs>
            </w:pPr>
            <w:r w:rsidRPr="00722A4E">
              <w:t>Neuroendocrine carcinoma</w:t>
            </w:r>
          </w:p>
        </w:tc>
      </w:tr>
      <w:tr w:rsidR="00710CFF" w:rsidRPr="00722A4E" w14:paraId="53F5521D" w14:textId="77777777" w:rsidTr="0039055E">
        <w:trPr>
          <w:trHeight w:val="255"/>
        </w:trPr>
        <w:tc>
          <w:tcPr>
            <w:tcW w:w="1838" w:type="dxa"/>
            <w:noWrap/>
          </w:tcPr>
          <w:p w14:paraId="5065989A" w14:textId="0FDB8B70" w:rsidR="00710CFF" w:rsidRPr="00722A4E" w:rsidRDefault="00A214D9" w:rsidP="00710CFF">
            <w:pPr>
              <w:pStyle w:val="Manuscriptbody"/>
            </w:pPr>
            <w:r w:rsidRPr="00722A4E">
              <w:t>OLE</w:t>
            </w:r>
          </w:p>
        </w:tc>
        <w:tc>
          <w:tcPr>
            <w:tcW w:w="6458" w:type="dxa"/>
            <w:noWrap/>
          </w:tcPr>
          <w:p w14:paraId="649C1C44" w14:textId="12859403" w:rsidR="00710CFF" w:rsidRPr="00722A4E" w:rsidRDefault="00A214D9" w:rsidP="0039055E">
            <w:pPr>
              <w:pStyle w:val="Manuscriptbody"/>
            </w:pPr>
            <w:r w:rsidRPr="00722A4E">
              <w:t>Open-label extension</w:t>
            </w:r>
          </w:p>
        </w:tc>
      </w:tr>
      <w:tr w:rsidR="00710CFF" w:rsidRPr="00722A4E" w14:paraId="57F0DF40" w14:textId="77777777" w:rsidTr="0039055E">
        <w:trPr>
          <w:trHeight w:val="255"/>
        </w:trPr>
        <w:tc>
          <w:tcPr>
            <w:tcW w:w="1838" w:type="dxa"/>
            <w:noWrap/>
          </w:tcPr>
          <w:p w14:paraId="1BE7B543" w14:textId="354DD152" w:rsidR="00710CFF" w:rsidRPr="00722A4E" w:rsidRDefault="00A214D9" w:rsidP="00710CFF">
            <w:pPr>
              <w:pStyle w:val="Manuscriptbody"/>
            </w:pPr>
            <w:r w:rsidRPr="00722A4E">
              <w:t>OLR</w:t>
            </w:r>
          </w:p>
        </w:tc>
        <w:tc>
          <w:tcPr>
            <w:tcW w:w="6458" w:type="dxa"/>
            <w:noWrap/>
          </w:tcPr>
          <w:p w14:paraId="232184D0" w14:textId="21500A28" w:rsidR="00710CFF" w:rsidRPr="00722A4E" w:rsidRDefault="00A214D9" w:rsidP="0039055E">
            <w:pPr>
              <w:pStyle w:val="Manuscriptbody"/>
            </w:pPr>
            <w:proofErr w:type="gramStart"/>
            <w:r w:rsidRPr="00722A4E">
              <w:t>Open-label</w:t>
            </w:r>
            <w:proofErr w:type="gramEnd"/>
            <w:r w:rsidRPr="00722A4E">
              <w:t xml:space="preserve"> randomised </w:t>
            </w:r>
          </w:p>
        </w:tc>
      </w:tr>
      <w:tr w:rsidR="00710CFF" w:rsidRPr="00722A4E" w14:paraId="4BCCADB1" w14:textId="77777777" w:rsidTr="0039055E">
        <w:trPr>
          <w:trHeight w:val="255"/>
        </w:trPr>
        <w:tc>
          <w:tcPr>
            <w:tcW w:w="1838" w:type="dxa"/>
            <w:noWrap/>
          </w:tcPr>
          <w:p w14:paraId="36334703" w14:textId="735AFEBB" w:rsidR="00710CFF" w:rsidRPr="00722A4E" w:rsidRDefault="00A214D9" w:rsidP="00710CFF">
            <w:pPr>
              <w:pStyle w:val="Manuscriptbody"/>
            </w:pPr>
            <w:r w:rsidRPr="00722A4E">
              <w:t>ORR</w:t>
            </w:r>
          </w:p>
        </w:tc>
        <w:tc>
          <w:tcPr>
            <w:tcW w:w="6458" w:type="dxa"/>
            <w:noWrap/>
          </w:tcPr>
          <w:p w14:paraId="68381D66" w14:textId="3D56C0B8" w:rsidR="00710CFF" w:rsidRPr="00722A4E" w:rsidRDefault="00A214D9" w:rsidP="0039055E">
            <w:pPr>
              <w:pStyle w:val="Manuscriptbody"/>
            </w:pPr>
            <w:r w:rsidRPr="00722A4E">
              <w:t>Overall response rate</w:t>
            </w:r>
          </w:p>
        </w:tc>
      </w:tr>
      <w:tr w:rsidR="00722A4E" w:rsidRPr="00722A4E" w14:paraId="3DAF74FF" w14:textId="77777777" w:rsidTr="0039055E">
        <w:trPr>
          <w:trHeight w:val="255"/>
        </w:trPr>
        <w:tc>
          <w:tcPr>
            <w:tcW w:w="1838" w:type="dxa"/>
            <w:noWrap/>
          </w:tcPr>
          <w:p w14:paraId="10EF800E" w14:textId="49921E17" w:rsidR="00722A4E" w:rsidRPr="00722A4E" w:rsidRDefault="00722A4E" w:rsidP="00710CFF">
            <w:pPr>
              <w:pStyle w:val="Manuscriptbody"/>
            </w:pPr>
            <w:r w:rsidRPr="00722A4E">
              <w:t>OS</w:t>
            </w:r>
          </w:p>
        </w:tc>
        <w:tc>
          <w:tcPr>
            <w:tcW w:w="6458" w:type="dxa"/>
            <w:noWrap/>
          </w:tcPr>
          <w:p w14:paraId="4F10418C" w14:textId="72819062" w:rsidR="00722A4E" w:rsidRPr="00722A4E" w:rsidRDefault="00722A4E" w:rsidP="0039055E">
            <w:pPr>
              <w:pStyle w:val="Manuscriptbody"/>
            </w:pPr>
            <w:r w:rsidRPr="00722A4E">
              <w:t xml:space="preserve">Overall survival </w:t>
            </w:r>
          </w:p>
        </w:tc>
      </w:tr>
      <w:tr w:rsidR="00710CFF" w:rsidRPr="00722A4E" w14:paraId="5204923C" w14:textId="77777777" w:rsidTr="0039055E">
        <w:trPr>
          <w:trHeight w:val="255"/>
        </w:trPr>
        <w:tc>
          <w:tcPr>
            <w:tcW w:w="1838" w:type="dxa"/>
            <w:noWrap/>
          </w:tcPr>
          <w:p w14:paraId="1C4F89D7" w14:textId="5AB7395E" w:rsidR="00710CFF" w:rsidRPr="00722A4E" w:rsidRDefault="00A214D9" w:rsidP="00710CFF">
            <w:pPr>
              <w:pStyle w:val="Manuscriptbody"/>
            </w:pPr>
            <w:r w:rsidRPr="00722A4E">
              <w:t>PCR</w:t>
            </w:r>
          </w:p>
        </w:tc>
        <w:tc>
          <w:tcPr>
            <w:tcW w:w="6458" w:type="dxa"/>
            <w:noWrap/>
          </w:tcPr>
          <w:p w14:paraId="3267C530" w14:textId="35359381" w:rsidR="00710CFF" w:rsidRPr="00722A4E" w:rsidRDefault="00A214D9" w:rsidP="0039055E">
            <w:pPr>
              <w:pStyle w:val="Manuscriptbody"/>
            </w:pPr>
            <w:r w:rsidRPr="00722A4E">
              <w:t>Polymerase chain reaction</w:t>
            </w:r>
          </w:p>
        </w:tc>
      </w:tr>
      <w:tr w:rsidR="00286DE0" w:rsidRPr="00722A4E" w14:paraId="62EBAAA4" w14:textId="77777777" w:rsidTr="0039055E">
        <w:trPr>
          <w:trHeight w:val="255"/>
        </w:trPr>
        <w:tc>
          <w:tcPr>
            <w:tcW w:w="1838" w:type="dxa"/>
            <w:noWrap/>
          </w:tcPr>
          <w:p w14:paraId="2C1A7505" w14:textId="1D10508D" w:rsidR="00286DE0" w:rsidRPr="00722A4E" w:rsidRDefault="00286DE0" w:rsidP="00286DE0">
            <w:pPr>
              <w:pStyle w:val="Manuscriptbody"/>
            </w:pPr>
            <w:r w:rsidRPr="00722A4E">
              <w:t>PET</w:t>
            </w:r>
          </w:p>
        </w:tc>
        <w:tc>
          <w:tcPr>
            <w:tcW w:w="6458" w:type="dxa"/>
            <w:noWrap/>
          </w:tcPr>
          <w:p w14:paraId="0E07F917" w14:textId="15EEF2DD" w:rsidR="00286DE0" w:rsidRPr="00722A4E" w:rsidRDefault="00286DE0" w:rsidP="00286DE0">
            <w:pPr>
              <w:pStyle w:val="Manuscriptbody"/>
            </w:pPr>
            <w:r w:rsidRPr="00722A4E">
              <w:t>Positron emission tomography</w:t>
            </w:r>
          </w:p>
        </w:tc>
      </w:tr>
      <w:tr w:rsidR="00710CFF" w:rsidRPr="00722A4E" w14:paraId="4549465A" w14:textId="77777777" w:rsidTr="0039055E">
        <w:trPr>
          <w:trHeight w:val="255"/>
        </w:trPr>
        <w:tc>
          <w:tcPr>
            <w:tcW w:w="1838" w:type="dxa"/>
            <w:noWrap/>
          </w:tcPr>
          <w:p w14:paraId="4D27BA37" w14:textId="05F6BEB4" w:rsidR="00710CFF" w:rsidRPr="00722A4E" w:rsidRDefault="00A214D9" w:rsidP="00710CFF">
            <w:pPr>
              <w:pStyle w:val="Manuscriptbody"/>
            </w:pPr>
            <w:r w:rsidRPr="00722A4E">
              <w:t>PFS</w:t>
            </w:r>
          </w:p>
        </w:tc>
        <w:tc>
          <w:tcPr>
            <w:tcW w:w="6458" w:type="dxa"/>
            <w:noWrap/>
          </w:tcPr>
          <w:p w14:paraId="081FC15A" w14:textId="5B9BEB0C" w:rsidR="00710CFF" w:rsidRPr="00722A4E" w:rsidRDefault="00A214D9" w:rsidP="0039055E">
            <w:pPr>
              <w:pStyle w:val="Manuscriptbody"/>
            </w:pPr>
            <w:r w:rsidRPr="00722A4E">
              <w:t xml:space="preserve">Progression-free survival </w:t>
            </w:r>
          </w:p>
        </w:tc>
      </w:tr>
      <w:tr w:rsidR="00710CFF" w:rsidRPr="00722A4E" w14:paraId="662B037C" w14:textId="77777777" w:rsidTr="0039055E">
        <w:trPr>
          <w:trHeight w:val="255"/>
        </w:trPr>
        <w:tc>
          <w:tcPr>
            <w:tcW w:w="1838" w:type="dxa"/>
            <w:noWrap/>
          </w:tcPr>
          <w:p w14:paraId="2F8C750B" w14:textId="64004136" w:rsidR="00710CFF" w:rsidRPr="00722A4E" w:rsidRDefault="00A214D9" w:rsidP="00710CFF">
            <w:pPr>
              <w:pStyle w:val="Manuscriptbody"/>
            </w:pPr>
            <w:r w:rsidRPr="00722A4E">
              <w:t>PFS2</w:t>
            </w:r>
          </w:p>
        </w:tc>
        <w:tc>
          <w:tcPr>
            <w:tcW w:w="6458" w:type="dxa"/>
            <w:noWrap/>
          </w:tcPr>
          <w:p w14:paraId="3A72EE41" w14:textId="2BB22E19" w:rsidR="00710CFF" w:rsidRPr="00722A4E" w:rsidRDefault="00A214D9" w:rsidP="0039055E">
            <w:pPr>
              <w:pStyle w:val="Manuscriptbody"/>
            </w:pPr>
            <w:r w:rsidRPr="00722A4E">
              <w:t>Progression-free survival 2</w:t>
            </w:r>
          </w:p>
        </w:tc>
      </w:tr>
      <w:tr w:rsidR="00710CFF" w:rsidRPr="00722A4E" w14:paraId="1C71C409" w14:textId="77777777" w:rsidTr="0039055E">
        <w:trPr>
          <w:trHeight w:val="255"/>
        </w:trPr>
        <w:tc>
          <w:tcPr>
            <w:tcW w:w="1838" w:type="dxa"/>
            <w:noWrap/>
          </w:tcPr>
          <w:p w14:paraId="32D41253" w14:textId="443C6D95" w:rsidR="00710CFF" w:rsidRPr="00722A4E" w:rsidRDefault="00A214D9" w:rsidP="00710CFF">
            <w:pPr>
              <w:pStyle w:val="Manuscriptbody"/>
            </w:pPr>
            <w:r w:rsidRPr="00722A4E">
              <w:t>PFS-ext</w:t>
            </w:r>
          </w:p>
        </w:tc>
        <w:tc>
          <w:tcPr>
            <w:tcW w:w="6458" w:type="dxa"/>
            <w:noWrap/>
          </w:tcPr>
          <w:p w14:paraId="0CCFD6D8" w14:textId="0E7F8078" w:rsidR="00710CFF" w:rsidRPr="00722A4E" w:rsidRDefault="00A214D9" w:rsidP="0039055E">
            <w:pPr>
              <w:pStyle w:val="Manuscriptbody"/>
            </w:pPr>
            <w:r w:rsidRPr="00722A4E">
              <w:t>Progression-free survival in the Extension Treatment Period</w:t>
            </w:r>
          </w:p>
        </w:tc>
      </w:tr>
      <w:tr w:rsidR="00710CFF" w:rsidRPr="00722A4E" w14:paraId="5ABB9E52" w14:textId="77777777" w:rsidTr="0039055E">
        <w:trPr>
          <w:trHeight w:val="255"/>
        </w:trPr>
        <w:tc>
          <w:tcPr>
            <w:tcW w:w="1838" w:type="dxa"/>
            <w:noWrap/>
          </w:tcPr>
          <w:p w14:paraId="2D43AD99" w14:textId="5429AB01" w:rsidR="00710CFF" w:rsidRPr="00722A4E" w:rsidRDefault="00A214D9" w:rsidP="00710CFF">
            <w:pPr>
              <w:pStyle w:val="Manuscriptbody"/>
            </w:pPr>
            <w:r w:rsidRPr="00722A4E">
              <w:t>PGI-S</w:t>
            </w:r>
          </w:p>
        </w:tc>
        <w:tc>
          <w:tcPr>
            <w:tcW w:w="6458" w:type="dxa"/>
            <w:noWrap/>
          </w:tcPr>
          <w:p w14:paraId="1867A1EC" w14:textId="60DCDF7C" w:rsidR="00710CFF" w:rsidRPr="00722A4E" w:rsidRDefault="00A214D9" w:rsidP="0039055E">
            <w:pPr>
              <w:pStyle w:val="Manuscriptbody"/>
            </w:pPr>
            <w:r w:rsidRPr="00722A4E">
              <w:t>Patient Global Impression of Severity</w:t>
            </w:r>
          </w:p>
        </w:tc>
      </w:tr>
      <w:tr w:rsidR="00710CFF" w:rsidRPr="00722A4E" w14:paraId="342B2CBA" w14:textId="77777777" w:rsidTr="0039055E">
        <w:trPr>
          <w:trHeight w:val="255"/>
        </w:trPr>
        <w:tc>
          <w:tcPr>
            <w:tcW w:w="1838" w:type="dxa"/>
            <w:noWrap/>
          </w:tcPr>
          <w:p w14:paraId="2C80031F" w14:textId="7D40C98A" w:rsidR="00710CFF" w:rsidRPr="00722A4E" w:rsidRDefault="00A214D9" w:rsidP="00710CFF">
            <w:pPr>
              <w:pStyle w:val="Manuscriptbody"/>
            </w:pPr>
            <w:r w:rsidRPr="00722A4E">
              <w:t>PK</w:t>
            </w:r>
          </w:p>
        </w:tc>
        <w:tc>
          <w:tcPr>
            <w:tcW w:w="6458" w:type="dxa"/>
            <w:noWrap/>
          </w:tcPr>
          <w:p w14:paraId="460475E2" w14:textId="0FFA3770" w:rsidR="00710CFF" w:rsidRPr="00722A4E" w:rsidRDefault="00A214D9" w:rsidP="0039055E">
            <w:pPr>
              <w:pStyle w:val="Manuscriptbody"/>
            </w:pPr>
            <w:r w:rsidRPr="00722A4E">
              <w:t xml:space="preserve">Pharmacokinetics </w:t>
            </w:r>
          </w:p>
        </w:tc>
      </w:tr>
      <w:tr w:rsidR="00A214D9" w:rsidRPr="00722A4E" w14:paraId="6B9A125C" w14:textId="77777777" w:rsidTr="0039055E">
        <w:trPr>
          <w:trHeight w:val="255"/>
        </w:trPr>
        <w:tc>
          <w:tcPr>
            <w:tcW w:w="1838" w:type="dxa"/>
            <w:noWrap/>
          </w:tcPr>
          <w:p w14:paraId="5DB9EFAD" w14:textId="49CB7D09" w:rsidR="00A214D9" w:rsidRPr="00722A4E" w:rsidRDefault="00A214D9" w:rsidP="00710CFF">
            <w:pPr>
              <w:pStyle w:val="Manuscriptbody"/>
            </w:pPr>
            <w:r w:rsidRPr="00722A4E">
              <w:t>PR</w:t>
            </w:r>
          </w:p>
        </w:tc>
        <w:tc>
          <w:tcPr>
            <w:tcW w:w="6458" w:type="dxa"/>
            <w:noWrap/>
          </w:tcPr>
          <w:p w14:paraId="412CB7F5" w14:textId="545B0470" w:rsidR="00A214D9" w:rsidRPr="00722A4E" w:rsidRDefault="00A214D9" w:rsidP="0039055E">
            <w:pPr>
              <w:pStyle w:val="Manuscriptbody"/>
            </w:pPr>
            <w:r w:rsidRPr="00722A4E">
              <w:t>Partial response</w:t>
            </w:r>
          </w:p>
        </w:tc>
      </w:tr>
      <w:tr w:rsidR="00A214D9" w:rsidRPr="00722A4E" w14:paraId="72D18B31" w14:textId="77777777" w:rsidTr="0039055E">
        <w:trPr>
          <w:trHeight w:val="255"/>
        </w:trPr>
        <w:tc>
          <w:tcPr>
            <w:tcW w:w="1838" w:type="dxa"/>
            <w:noWrap/>
          </w:tcPr>
          <w:p w14:paraId="766A6EC7" w14:textId="5D1DCFBF" w:rsidR="00A214D9" w:rsidRPr="00722A4E" w:rsidRDefault="00A214D9" w:rsidP="00710CFF">
            <w:pPr>
              <w:pStyle w:val="Manuscriptbody"/>
            </w:pPr>
            <w:r w:rsidRPr="00722A4E">
              <w:t>PROs</w:t>
            </w:r>
          </w:p>
        </w:tc>
        <w:tc>
          <w:tcPr>
            <w:tcW w:w="6458" w:type="dxa"/>
            <w:noWrap/>
          </w:tcPr>
          <w:p w14:paraId="6C28C319" w14:textId="36C136C0" w:rsidR="00A214D9" w:rsidRPr="00722A4E" w:rsidRDefault="00A214D9" w:rsidP="0039055E">
            <w:pPr>
              <w:pStyle w:val="Manuscriptbody"/>
            </w:pPr>
            <w:r w:rsidRPr="00722A4E">
              <w:t>Patient-reported outcomes</w:t>
            </w:r>
          </w:p>
        </w:tc>
      </w:tr>
      <w:tr w:rsidR="00A214D9" w:rsidRPr="00722A4E" w14:paraId="7A1051F4" w14:textId="77777777" w:rsidTr="0039055E">
        <w:trPr>
          <w:trHeight w:val="255"/>
        </w:trPr>
        <w:tc>
          <w:tcPr>
            <w:tcW w:w="1838" w:type="dxa"/>
            <w:noWrap/>
          </w:tcPr>
          <w:p w14:paraId="103C7D6F" w14:textId="4F5DCA89" w:rsidR="00A214D9" w:rsidRPr="00722A4E" w:rsidRDefault="00A214D9" w:rsidP="00710CFF">
            <w:pPr>
              <w:pStyle w:val="Manuscriptbody"/>
            </w:pPr>
            <w:r w:rsidRPr="00722A4E">
              <w:t>QLQ-GINET21</w:t>
            </w:r>
          </w:p>
        </w:tc>
        <w:tc>
          <w:tcPr>
            <w:tcW w:w="6458" w:type="dxa"/>
            <w:noWrap/>
          </w:tcPr>
          <w:p w14:paraId="7BA4BDBF" w14:textId="5A44615C" w:rsidR="00A214D9" w:rsidRPr="00722A4E" w:rsidRDefault="00A214D9" w:rsidP="0039055E">
            <w:pPr>
              <w:pStyle w:val="Manuscriptbody"/>
            </w:pPr>
            <w:r w:rsidRPr="00722A4E">
              <w:t>Quality of Life Questionnaire – Neuroendocrine Carcinoid Module</w:t>
            </w:r>
          </w:p>
        </w:tc>
      </w:tr>
      <w:tr w:rsidR="00A214D9" w:rsidRPr="00722A4E" w14:paraId="463CA60C" w14:textId="77777777" w:rsidTr="0039055E">
        <w:trPr>
          <w:trHeight w:val="255"/>
        </w:trPr>
        <w:tc>
          <w:tcPr>
            <w:tcW w:w="1838" w:type="dxa"/>
            <w:noWrap/>
          </w:tcPr>
          <w:p w14:paraId="38B4E4BE" w14:textId="059E7FCA" w:rsidR="00A214D9" w:rsidRPr="00722A4E" w:rsidRDefault="00A214D9" w:rsidP="00710CFF">
            <w:pPr>
              <w:pStyle w:val="Manuscriptbody"/>
            </w:pPr>
            <w:r w:rsidRPr="00722A4E">
              <w:t>QoL</w:t>
            </w:r>
          </w:p>
        </w:tc>
        <w:tc>
          <w:tcPr>
            <w:tcW w:w="6458" w:type="dxa"/>
            <w:noWrap/>
          </w:tcPr>
          <w:p w14:paraId="0EB80FA3" w14:textId="677CF24B" w:rsidR="00A214D9" w:rsidRPr="00722A4E" w:rsidRDefault="00A214D9" w:rsidP="0039055E">
            <w:pPr>
              <w:pStyle w:val="Manuscriptbody"/>
            </w:pPr>
            <w:r w:rsidRPr="00722A4E">
              <w:t xml:space="preserve">Quality of life </w:t>
            </w:r>
          </w:p>
        </w:tc>
      </w:tr>
      <w:tr w:rsidR="00A214D9" w:rsidRPr="00722A4E" w14:paraId="3C142E37" w14:textId="77777777" w:rsidTr="0039055E">
        <w:trPr>
          <w:trHeight w:val="255"/>
        </w:trPr>
        <w:tc>
          <w:tcPr>
            <w:tcW w:w="1838" w:type="dxa"/>
            <w:noWrap/>
          </w:tcPr>
          <w:p w14:paraId="4441B1EA" w14:textId="031621E0" w:rsidR="00A214D9" w:rsidRPr="00722A4E" w:rsidRDefault="00A214D9" w:rsidP="00710CFF">
            <w:pPr>
              <w:pStyle w:val="Manuscriptbody"/>
            </w:pPr>
            <w:r w:rsidRPr="00722A4E">
              <w:t>QW</w:t>
            </w:r>
          </w:p>
        </w:tc>
        <w:tc>
          <w:tcPr>
            <w:tcW w:w="6458" w:type="dxa"/>
            <w:noWrap/>
          </w:tcPr>
          <w:p w14:paraId="27532737" w14:textId="25F7CFC0" w:rsidR="00A214D9" w:rsidRPr="00722A4E" w:rsidRDefault="00A214D9" w:rsidP="0039055E">
            <w:pPr>
              <w:pStyle w:val="Manuscriptbody"/>
            </w:pPr>
            <w:r w:rsidRPr="00722A4E">
              <w:t>Every week</w:t>
            </w:r>
          </w:p>
        </w:tc>
      </w:tr>
      <w:tr w:rsidR="00A214D9" w:rsidRPr="00722A4E" w14:paraId="4CC6CE93" w14:textId="77777777" w:rsidTr="0039055E">
        <w:trPr>
          <w:trHeight w:val="255"/>
        </w:trPr>
        <w:tc>
          <w:tcPr>
            <w:tcW w:w="1838" w:type="dxa"/>
            <w:noWrap/>
          </w:tcPr>
          <w:p w14:paraId="283FBF7D" w14:textId="79901ADD" w:rsidR="00A214D9" w:rsidRPr="00722A4E" w:rsidRDefault="00A214D9" w:rsidP="00710CFF">
            <w:pPr>
              <w:pStyle w:val="Manuscriptbody"/>
            </w:pPr>
            <w:r w:rsidRPr="00722A4E">
              <w:t>RECIST 1.1</w:t>
            </w:r>
          </w:p>
        </w:tc>
        <w:tc>
          <w:tcPr>
            <w:tcW w:w="6458" w:type="dxa"/>
            <w:noWrap/>
          </w:tcPr>
          <w:p w14:paraId="30A1DDCD" w14:textId="2E7FEE96" w:rsidR="00A214D9" w:rsidRPr="00722A4E" w:rsidRDefault="00A214D9" w:rsidP="0039055E">
            <w:pPr>
              <w:pStyle w:val="Manuscriptbody"/>
            </w:pPr>
            <w:r w:rsidRPr="00722A4E">
              <w:t>Response Evaluation Criteria in Solid Tumo</w:t>
            </w:r>
            <w:r w:rsidR="009542AE" w:rsidRPr="00722A4E">
              <w:t>u</w:t>
            </w:r>
            <w:r w:rsidRPr="00722A4E">
              <w:t>rs version 1.1</w:t>
            </w:r>
          </w:p>
        </w:tc>
      </w:tr>
      <w:tr w:rsidR="00A214D9" w:rsidRPr="00722A4E" w14:paraId="70A8D54E" w14:textId="77777777" w:rsidTr="0039055E">
        <w:trPr>
          <w:trHeight w:val="255"/>
        </w:trPr>
        <w:tc>
          <w:tcPr>
            <w:tcW w:w="1838" w:type="dxa"/>
            <w:noWrap/>
          </w:tcPr>
          <w:p w14:paraId="7C1B9D48" w14:textId="3544C40C" w:rsidR="00A214D9" w:rsidRPr="00722A4E" w:rsidRDefault="00A214D9" w:rsidP="00710CFF">
            <w:pPr>
              <w:pStyle w:val="Manuscriptbody"/>
            </w:pPr>
            <w:r w:rsidRPr="00722A4E">
              <w:t>SD</w:t>
            </w:r>
          </w:p>
        </w:tc>
        <w:tc>
          <w:tcPr>
            <w:tcW w:w="6458" w:type="dxa"/>
            <w:noWrap/>
          </w:tcPr>
          <w:p w14:paraId="4A6DC845" w14:textId="0EDC55EC" w:rsidR="00A214D9" w:rsidRPr="00722A4E" w:rsidRDefault="00A214D9" w:rsidP="00A214D9">
            <w:pPr>
              <w:pStyle w:val="Manuscriptbody"/>
              <w:tabs>
                <w:tab w:val="left" w:pos="1500"/>
              </w:tabs>
            </w:pPr>
            <w:r w:rsidRPr="00722A4E">
              <w:t>Stable disease</w:t>
            </w:r>
          </w:p>
        </w:tc>
      </w:tr>
      <w:tr w:rsidR="00A214D9" w:rsidRPr="00722A4E" w14:paraId="77A2AF35" w14:textId="77777777" w:rsidTr="0039055E">
        <w:trPr>
          <w:trHeight w:val="255"/>
        </w:trPr>
        <w:tc>
          <w:tcPr>
            <w:tcW w:w="1838" w:type="dxa"/>
            <w:noWrap/>
          </w:tcPr>
          <w:p w14:paraId="15DFB1A8" w14:textId="73F5C922" w:rsidR="00A214D9" w:rsidRPr="00722A4E" w:rsidRDefault="00A214D9" w:rsidP="00710CFF">
            <w:pPr>
              <w:pStyle w:val="Manuscriptbody"/>
            </w:pPr>
            <w:r w:rsidRPr="00722A4E">
              <w:t>SF-36</w:t>
            </w:r>
          </w:p>
        </w:tc>
        <w:tc>
          <w:tcPr>
            <w:tcW w:w="6458" w:type="dxa"/>
            <w:noWrap/>
          </w:tcPr>
          <w:p w14:paraId="41AF281D" w14:textId="69738C42" w:rsidR="00A214D9" w:rsidRPr="00722A4E" w:rsidRDefault="00A214D9" w:rsidP="00A214D9">
            <w:pPr>
              <w:pStyle w:val="Manuscriptbody"/>
              <w:tabs>
                <w:tab w:val="left" w:pos="1500"/>
              </w:tabs>
            </w:pPr>
            <w:r w:rsidRPr="00722A4E">
              <w:t>Short Form-36 Survey</w:t>
            </w:r>
          </w:p>
        </w:tc>
      </w:tr>
      <w:tr w:rsidR="00275F40" w:rsidRPr="00722A4E" w14:paraId="05552B40" w14:textId="77777777" w:rsidTr="0039055E">
        <w:trPr>
          <w:trHeight w:val="255"/>
        </w:trPr>
        <w:tc>
          <w:tcPr>
            <w:tcW w:w="1838" w:type="dxa"/>
            <w:noWrap/>
          </w:tcPr>
          <w:p w14:paraId="771C9AB8" w14:textId="7B90E2A7" w:rsidR="00275F40" w:rsidRPr="00722A4E" w:rsidRDefault="00EE340A" w:rsidP="00275F40">
            <w:pPr>
              <w:pStyle w:val="Manuscriptbody"/>
            </w:pPr>
            <w:r w:rsidRPr="00722A4E">
              <w:t>SRL</w:t>
            </w:r>
          </w:p>
        </w:tc>
        <w:tc>
          <w:tcPr>
            <w:tcW w:w="6458" w:type="dxa"/>
            <w:noWrap/>
          </w:tcPr>
          <w:p w14:paraId="1F6874CA" w14:textId="36559E92" w:rsidR="00275F40" w:rsidRPr="00722A4E" w:rsidRDefault="00275F40" w:rsidP="00275F40">
            <w:pPr>
              <w:pStyle w:val="Manuscriptbody"/>
              <w:tabs>
                <w:tab w:val="left" w:pos="1500"/>
              </w:tabs>
            </w:pPr>
            <w:r w:rsidRPr="00722A4E">
              <w:t xml:space="preserve">Somatostatin </w:t>
            </w:r>
            <w:r w:rsidR="0001222C" w:rsidRPr="00722A4E">
              <w:t>receptor ligand</w:t>
            </w:r>
          </w:p>
        </w:tc>
      </w:tr>
      <w:tr w:rsidR="00A214D9" w:rsidRPr="00722A4E" w14:paraId="5BA46859" w14:textId="77777777" w:rsidTr="0039055E">
        <w:trPr>
          <w:trHeight w:val="255"/>
        </w:trPr>
        <w:tc>
          <w:tcPr>
            <w:tcW w:w="1838" w:type="dxa"/>
            <w:noWrap/>
          </w:tcPr>
          <w:p w14:paraId="53BE2687" w14:textId="74C68CCA" w:rsidR="00A214D9" w:rsidRPr="00722A4E" w:rsidRDefault="00A214D9" w:rsidP="00710CFF">
            <w:pPr>
              <w:pStyle w:val="Manuscriptbody"/>
            </w:pPr>
            <w:r w:rsidRPr="00722A4E">
              <w:t>TSQM</w:t>
            </w:r>
          </w:p>
        </w:tc>
        <w:tc>
          <w:tcPr>
            <w:tcW w:w="6458" w:type="dxa"/>
            <w:noWrap/>
          </w:tcPr>
          <w:p w14:paraId="40D8E3B5" w14:textId="2882BDE1" w:rsidR="00A214D9" w:rsidRPr="00722A4E" w:rsidRDefault="00A214D9" w:rsidP="00A214D9">
            <w:pPr>
              <w:pStyle w:val="Manuscriptbody"/>
              <w:tabs>
                <w:tab w:val="left" w:pos="1500"/>
              </w:tabs>
            </w:pPr>
            <w:r w:rsidRPr="00722A4E">
              <w:t>Treatment Satisfaction Questionnaire for Medication</w:t>
            </w:r>
          </w:p>
        </w:tc>
      </w:tr>
      <w:tr w:rsidR="00286DE0" w:rsidRPr="00826D12" w14:paraId="78478B6F" w14:textId="77777777" w:rsidTr="0039055E">
        <w:trPr>
          <w:trHeight w:val="255"/>
        </w:trPr>
        <w:tc>
          <w:tcPr>
            <w:tcW w:w="1838" w:type="dxa"/>
            <w:noWrap/>
          </w:tcPr>
          <w:p w14:paraId="4842D2AD" w14:textId="6D4F135D" w:rsidR="00286DE0" w:rsidRPr="00722A4E" w:rsidRDefault="00286DE0" w:rsidP="00710CFF">
            <w:pPr>
              <w:pStyle w:val="Manuscriptbody"/>
            </w:pPr>
            <w:r w:rsidRPr="00722A4E">
              <w:t>ULN</w:t>
            </w:r>
          </w:p>
        </w:tc>
        <w:tc>
          <w:tcPr>
            <w:tcW w:w="6458" w:type="dxa"/>
            <w:noWrap/>
          </w:tcPr>
          <w:p w14:paraId="46990AFE" w14:textId="3B046325" w:rsidR="00286DE0" w:rsidRPr="00722A4E" w:rsidRDefault="00286DE0" w:rsidP="00A214D9">
            <w:pPr>
              <w:pStyle w:val="Manuscriptbody"/>
              <w:tabs>
                <w:tab w:val="left" w:pos="1500"/>
              </w:tabs>
            </w:pPr>
            <w:r w:rsidRPr="00722A4E">
              <w:t>Upper limit of normal</w:t>
            </w:r>
          </w:p>
        </w:tc>
      </w:tr>
    </w:tbl>
    <w:p w14:paraId="2AC878AE" w14:textId="46AB0077" w:rsidR="00710CFF" w:rsidRPr="00826D12" w:rsidRDefault="00710CFF" w:rsidP="00710CFF">
      <w:pPr>
        <w:pStyle w:val="Manuscriptbody"/>
      </w:pPr>
    </w:p>
    <w:sectPr w:rsidR="00710CFF" w:rsidRPr="00826D12" w:rsidSect="00243CF8">
      <w:pgSz w:w="11900" w:h="16840"/>
      <w:pgMar w:top="1440" w:right="1797" w:bottom="1440" w:left="1797" w:header="709" w:footer="709" w:gutter="0"/>
      <w:lnNumType w:countBy="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8D403" w14:textId="77777777" w:rsidR="00FE7C0C" w:rsidRDefault="00FE7C0C" w:rsidP="0027267D">
      <w:r>
        <w:separator/>
      </w:r>
    </w:p>
  </w:endnote>
  <w:endnote w:type="continuationSeparator" w:id="0">
    <w:p w14:paraId="1DC8916C" w14:textId="77777777" w:rsidR="00FE7C0C" w:rsidRDefault="00FE7C0C" w:rsidP="0027267D">
      <w:r>
        <w:continuationSeparator/>
      </w:r>
    </w:p>
  </w:endnote>
  <w:endnote w:type="continuationNotice" w:id="1">
    <w:p w14:paraId="63FAFC4D" w14:textId="77777777" w:rsidR="00FE7C0C" w:rsidRDefault="00FE7C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variable"/>
    <w:sig w:usb0="00000001" w:usb1="00000001" w:usb2="00000000" w:usb3="00000000" w:csb0="0000019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871035"/>
      <w:docPartObj>
        <w:docPartGallery w:val="Page Numbers (Bottom of Page)"/>
        <w:docPartUnique/>
      </w:docPartObj>
    </w:sdtPr>
    <w:sdtEndPr>
      <w:rPr>
        <w:noProof/>
      </w:rPr>
    </w:sdtEndPr>
    <w:sdtContent>
      <w:p w14:paraId="21F788A4" w14:textId="2C20C5CE" w:rsidR="007B164E" w:rsidRDefault="007B16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818677" w14:textId="77777777" w:rsidR="007B164E" w:rsidRDefault="007B16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D6C1C" w14:textId="77777777" w:rsidR="00FE7C0C" w:rsidRDefault="00FE7C0C" w:rsidP="0027267D">
      <w:r>
        <w:separator/>
      </w:r>
    </w:p>
  </w:footnote>
  <w:footnote w:type="continuationSeparator" w:id="0">
    <w:p w14:paraId="42DF7824" w14:textId="77777777" w:rsidR="00FE7C0C" w:rsidRDefault="00FE7C0C" w:rsidP="0027267D">
      <w:r>
        <w:continuationSeparator/>
      </w:r>
    </w:p>
  </w:footnote>
  <w:footnote w:type="continuationNotice" w:id="1">
    <w:p w14:paraId="2D9B69D1" w14:textId="77777777" w:rsidR="00FE7C0C" w:rsidRDefault="00FE7C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16C8A" w14:textId="7D6E71E1" w:rsidR="00AF21F6" w:rsidRPr="0027267D" w:rsidRDefault="00AF21F6" w:rsidP="003F584E">
    <w:pPr>
      <w:pStyle w:val="Header"/>
      <w:tabs>
        <w:tab w:val="clear" w:pos="9026"/>
        <w:tab w:val="right" w:pos="8364"/>
        <w:tab w:val="left" w:pos="12191"/>
      </w:tabs>
      <w:rPr>
        <w:rFonts w:ascii="Tahoma" w:hAnsi="Tahoma" w:cs="Tahoma"/>
        <w:sz w:val="22"/>
      </w:rPr>
    </w:pPr>
    <w:r w:rsidRPr="009B31E7">
      <w:rPr>
        <w:rFonts w:ascii="Tahoma" w:hAnsi="Tahoma" w:cs="Tahoma"/>
        <w:sz w:val="22"/>
      </w:rPr>
      <w:t>SORENTO Clinical Trial</w:t>
    </w:r>
    <w:r>
      <w:rPr>
        <w:rFonts w:ascii="Tahoma" w:hAnsi="Tahoma" w:cs="Tahoma"/>
        <w:sz w:val="22"/>
      </w:rPr>
      <w:t xml:space="preserve"> Design</w:t>
    </w:r>
    <w:r w:rsidR="008614B3">
      <w:rPr>
        <w:rFonts w:ascii="Tahoma" w:hAnsi="Tahoma" w:cs="Tahoma"/>
        <w:sz w:val="22"/>
      </w:rPr>
      <w:tab/>
    </w:r>
    <w:r w:rsidR="003F584E">
      <w:rPr>
        <w:rFonts w:ascii="Tahoma" w:hAnsi="Tahoma" w:cs="Tahoma"/>
        <w:sz w:val="22"/>
      </w:rPr>
      <w:t xml:space="preserve"> </w:t>
    </w:r>
    <w:r w:rsidR="007B164E">
      <w:rPr>
        <w:rFonts w:ascii="Tahoma" w:hAnsi="Tahoma" w:cs="Tahoma"/>
        <w:sz w:val="22"/>
      </w:rPr>
      <w:t xml:space="preserve">                                                  </w:t>
    </w:r>
    <w:r w:rsidRPr="009B31E7">
      <w:rPr>
        <w:rFonts w:ascii="Tahoma" w:hAnsi="Tahoma" w:cs="Tahoma"/>
        <w:sz w:val="22"/>
      </w:rPr>
      <w:fldChar w:fldCharType="begin"/>
    </w:r>
    <w:r w:rsidRPr="009B31E7">
      <w:rPr>
        <w:rFonts w:ascii="Tahoma" w:hAnsi="Tahoma" w:cs="Tahoma"/>
        <w:sz w:val="22"/>
      </w:rPr>
      <w:instrText xml:space="preserve"> DATE \@ "dd MMMM yyyy" </w:instrText>
    </w:r>
    <w:r w:rsidRPr="009B31E7">
      <w:rPr>
        <w:rFonts w:ascii="Tahoma" w:hAnsi="Tahoma" w:cs="Tahoma"/>
        <w:sz w:val="22"/>
      </w:rPr>
      <w:fldChar w:fldCharType="separate"/>
    </w:r>
    <w:r w:rsidR="00B63E77">
      <w:rPr>
        <w:rFonts w:ascii="Tahoma" w:hAnsi="Tahoma" w:cs="Tahoma"/>
        <w:noProof/>
        <w:sz w:val="22"/>
      </w:rPr>
      <w:t>03 November 2023</w:t>
    </w:r>
    <w:r w:rsidRPr="009B31E7">
      <w:rPr>
        <w:rFonts w:ascii="Tahoma" w:hAnsi="Tahoma" w:cs="Tahoma"/>
        <w:sz w:val="2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926B8"/>
    <w:multiLevelType w:val="hybridMultilevel"/>
    <w:tmpl w:val="290CF7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6A63E19"/>
    <w:multiLevelType w:val="hybridMultilevel"/>
    <w:tmpl w:val="97E23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8D3B7D"/>
    <w:multiLevelType w:val="hybridMultilevel"/>
    <w:tmpl w:val="7D60699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881222C"/>
    <w:multiLevelType w:val="hybridMultilevel"/>
    <w:tmpl w:val="08667BF4"/>
    <w:lvl w:ilvl="0" w:tplc="F330FE54">
      <w:start w:val="1"/>
      <w:numFmt w:val="bullet"/>
      <w:pStyle w:val="ManuscriptBulletLevel1"/>
      <w:lvlText w:val=""/>
      <w:lvlJc w:val="left"/>
      <w:pPr>
        <w:ind w:left="720" w:hanging="360"/>
      </w:pPr>
      <w:rPr>
        <w:rFonts w:ascii="Symbol" w:hAnsi="Symbol" w:hint="default"/>
      </w:rPr>
    </w:lvl>
    <w:lvl w:ilvl="1" w:tplc="AB543CC4">
      <w:start w:val="1"/>
      <w:numFmt w:val="bullet"/>
      <w:pStyle w:val="ManuscriptBulletLevel2"/>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8A2B16"/>
    <w:multiLevelType w:val="hybridMultilevel"/>
    <w:tmpl w:val="3D963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3D76D3"/>
    <w:multiLevelType w:val="hybridMultilevel"/>
    <w:tmpl w:val="98C088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87C3E23"/>
    <w:multiLevelType w:val="hybridMultilevel"/>
    <w:tmpl w:val="1D103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4304C4"/>
    <w:multiLevelType w:val="hybridMultilevel"/>
    <w:tmpl w:val="3B8CE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1366CE6"/>
    <w:multiLevelType w:val="hybridMultilevel"/>
    <w:tmpl w:val="29EEDE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A50706"/>
    <w:multiLevelType w:val="hybridMultilevel"/>
    <w:tmpl w:val="DB501B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7A86052"/>
    <w:multiLevelType w:val="hybridMultilevel"/>
    <w:tmpl w:val="0A442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77B706B9"/>
    <w:multiLevelType w:val="hybridMultilevel"/>
    <w:tmpl w:val="7722B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7255628">
    <w:abstractNumId w:val="9"/>
  </w:num>
  <w:num w:numId="2" w16cid:durableId="70124707">
    <w:abstractNumId w:val="12"/>
  </w:num>
  <w:num w:numId="3" w16cid:durableId="1677150237">
    <w:abstractNumId w:val="13"/>
  </w:num>
  <w:num w:numId="4" w16cid:durableId="986007029">
    <w:abstractNumId w:val="8"/>
  </w:num>
  <w:num w:numId="5" w16cid:durableId="1803617233">
    <w:abstractNumId w:val="3"/>
  </w:num>
  <w:num w:numId="6" w16cid:durableId="1946425010">
    <w:abstractNumId w:val="14"/>
  </w:num>
  <w:num w:numId="7" w16cid:durableId="1310476990">
    <w:abstractNumId w:val="7"/>
  </w:num>
  <w:num w:numId="8" w16cid:durableId="1715349476">
    <w:abstractNumId w:val="5"/>
  </w:num>
  <w:num w:numId="9" w16cid:durableId="1673994925">
    <w:abstractNumId w:val="10"/>
  </w:num>
  <w:num w:numId="10" w16cid:durableId="616836931">
    <w:abstractNumId w:val="1"/>
  </w:num>
  <w:num w:numId="11" w16cid:durableId="1639217693">
    <w:abstractNumId w:val="11"/>
  </w:num>
  <w:num w:numId="12" w16cid:durableId="1064720976">
    <w:abstractNumId w:val="4"/>
  </w:num>
  <w:num w:numId="13" w16cid:durableId="970331095">
    <w:abstractNumId w:val="6"/>
  </w:num>
  <w:num w:numId="14" w16cid:durableId="1351446806">
    <w:abstractNumId w:val="0"/>
  </w:num>
  <w:num w:numId="15" w16cid:durableId="551386246">
    <w:abstractNumId w:val="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doNotTrackFormatting/>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wNTYwNTO3NDA2MjNV0lEKTi0uzszPAykwMqoFALNqalY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756B2"/>
    <w:rsid w:val="000004C8"/>
    <w:rsid w:val="000005F5"/>
    <w:rsid w:val="00000809"/>
    <w:rsid w:val="00000EF7"/>
    <w:rsid w:val="0000140D"/>
    <w:rsid w:val="0000157E"/>
    <w:rsid w:val="000017D6"/>
    <w:rsid w:val="000019DF"/>
    <w:rsid w:val="00002303"/>
    <w:rsid w:val="00002317"/>
    <w:rsid w:val="00002A89"/>
    <w:rsid w:val="00003708"/>
    <w:rsid w:val="00003937"/>
    <w:rsid w:val="00004ACC"/>
    <w:rsid w:val="00005100"/>
    <w:rsid w:val="00006AD8"/>
    <w:rsid w:val="00006DF1"/>
    <w:rsid w:val="00010230"/>
    <w:rsid w:val="000114C9"/>
    <w:rsid w:val="000118CD"/>
    <w:rsid w:val="00011C2B"/>
    <w:rsid w:val="0001222C"/>
    <w:rsid w:val="00012833"/>
    <w:rsid w:val="00013FC5"/>
    <w:rsid w:val="00015D95"/>
    <w:rsid w:val="00016177"/>
    <w:rsid w:val="0001646C"/>
    <w:rsid w:val="00016F32"/>
    <w:rsid w:val="00017058"/>
    <w:rsid w:val="00017616"/>
    <w:rsid w:val="00017731"/>
    <w:rsid w:val="00020773"/>
    <w:rsid w:val="00020AE3"/>
    <w:rsid w:val="00021526"/>
    <w:rsid w:val="00021C18"/>
    <w:rsid w:val="000222C3"/>
    <w:rsid w:val="0002264F"/>
    <w:rsid w:val="000229DF"/>
    <w:rsid w:val="00022EA6"/>
    <w:rsid w:val="0002301F"/>
    <w:rsid w:val="000233D7"/>
    <w:rsid w:val="0002360D"/>
    <w:rsid w:val="00023E2F"/>
    <w:rsid w:val="00024CA7"/>
    <w:rsid w:val="00025B05"/>
    <w:rsid w:val="00026578"/>
    <w:rsid w:val="00026977"/>
    <w:rsid w:val="000271BB"/>
    <w:rsid w:val="000271E0"/>
    <w:rsid w:val="000272A5"/>
    <w:rsid w:val="00027376"/>
    <w:rsid w:val="0003040A"/>
    <w:rsid w:val="00030456"/>
    <w:rsid w:val="000305EF"/>
    <w:rsid w:val="00030C09"/>
    <w:rsid w:val="00030CA8"/>
    <w:rsid w:val="00030F13"/>
    <w:rsid w:val="00031351"/>
    <w:rsid w:val="00031D41"/>
    <w:rsid w:val="000325A9"/>
    <w:rsid w:val="00032DA9"/>
    <w:rsid w:val="0003374B"/>
    <w:rsid w:val="00034116"/>
    <w:rsid w:val="000341FD"/>
    <w:rsid w:val="0003420F"/>
    <w:rsid w:val="00034288"/>
    <w:rsid w:val="000342C4"/>
    <w:rsid w:val="00034456"/>
    <w:rsid w:val="000352E8"/>
    <w:rsid w:val="000358C0"/>
    <w:rsid w:val="000358F7"/>
    <w:rsid w:val="00035964"/>
    <w:rsid w:val="000361AC"/>
    <w:rsid w:val="000365F5"/>
    <w:rsid w:val="00036798"/>
    <w:rsid w:val="00036C15"/>
    <w:rsid w:val="00037541"/>
    <w:rsid w:val="00037A30"/>
    <w:rsid w:val="00037DEA"/>
    <w:rsid w:val="00037ED0"/>
    <w:rsid w:val="00037F8E"/>
    <w:rsid w:val="0004090B"/>
    <w:rsid w:val="000414A2"/>
    <w:rsid w:val="000415A7"/>
    <w:rsid w:val="00041751"/>
    <w:rsid w:val="00041C2B"/>
    <w:rsid w:val="00041E6C"/>
    <w:rsid w:val="00041EB4"/>
    <w:rsid w:val="00042F22"/>
    <w:rsid w:val="0004345D"/>
    <w:rsid w:val="00043619"/>
    <w:rsid w:val="000437D2"/>
    <w:rsid w:val="00044C62"/>
    <w:rsid w:val="000454B5"/>
    <w:rsid w:val="00045932"/>
    <w:rsid w:val="000463D1"/>
    <w:rsid w:val="000464F5"/>
    <w:rsid w:val="00046A65"/>
    <w:rsid w:val="000478BE"/>
    <w:rsid w:val="00047991"/>
    <w:rsid w:val="0005001B"/>
    <w:rsid w:val="000515B0"/>
    <w:rsid w:val="000519BE"/>
    <w:rsid w:val="00051EB3"/>
    <w:rsid w:val="0005227F"/>
    <w:rsid w:val="00052868"/>
    <w:rsid w:val="000530B9"/>
    <w:rsid w:val="00053141"/>
    <w:rsid w:val="00055075"/>
    <w:rsid w:val="00055354"/>
    <w:rsid w:val="00055556"/>
    <w:rsid w:val="000556CA"/>
    <w:rsid w:val="00055C53"/>
    <w:rsid w:val="0005617F"/>
    <w:rsid w:val="000567E4"/>
    <w:rsid w:val="00056D7F"/>
    <w:rsid w:val="000570CE"/>
    <w:rsid w:val="000575D6"/>
    <w:rsid w:val="00057CA7"/>
    <w:rsid w:val="00057E0C"/>
    <w:rsid w:val="000604F6"/>
    <w:rsid w:val="00060594"/>
    <w:rsid w:val="0006075B"/>
    <w:rsid w:val="000608E8"/>
    <w:rsid w:val="000612EB"/>
    <w:rsid w:val="00061588"/>
    <w:rsid w:val="000616F6"/>
    <w:rsid w:val="000620BE"/>
    <w:rsid w:val="00063DF0"/>
    <w:rsid w:val="000641FC"/>
    <w:rsid w:val="00064D1F"/>
    <w:rsid w:val="000651B8"/>
    <w:rsid w:val="00065366"/>
    <w:rsid w:val="000668DB"/>
    <w:rsid w:val="00066F3D"/>
    <w:rsid w:val="00067037"/>
    <w:rsid w:val="00067596"/>
    <w:rsid w:val="000678F0"/>
    <w:rsid w:val="0006798C"/>
    <w:rsid w:val="00067C56"/>
    <w:rsid w:val="00070054"/>
    <w:rsid w:val="000709C8"/>
    <w:rsid w:val="00071586"/>
    <w:rsid w:val="00071EEA"/>
    <w:rsid w:val="00072142"/>
    <w:rsid w:val="000726BA"/>
    <w:rsid w:val="000734C0"/>
    <w:rsid w:val="0007363B"/>
    <w:rsid w:val="00073CAA"/>
    <w:rsid w:val="0007498D"/>
    <w:rsid w:val="00074AC8"/>
    <w:rsid w:val="00074CFB"/>
    <w:rsid w:val="00074E37"/>
    <w:rsid w:val="00074F71"/>
    <w:rsid w:val="00075340"/>
    <w:rsid w:val="0007544B"/>
    <w:rsid w:val="000754A4"/>
    <w:rsid w:val="000758AD"/>
    <w:rsid w:val="00075A84"/>
    <w:rsid w:val="00075D75"/>
    <w:rsid w:val="00075E2D"/>
    <w:rsid w:val="0007630E"/>
    <w:rsid w:val="00076445"/>
    <w:rsid w:val="00076559"/>
    <w:rsid w:val="00076C72"/>
    <w:rsid w:val="000775DB"/>
    <w:rsid w:val="00077672"/>
    <w:rsid w:val="00077C1B"/>
    <w:rsid w:val="000802A6"/>
    <w:rsid w:val="000806A0"/>
    <w:rsid w:val="00080DE5"/>
    <w:rsid w:val="00080FBB"/>
    <w:rsid w:val="000811D5"/>
    <w:rsid w:val="00081389"/>
    <w:rsid w:val="000815A2"/>
    <w:rsid w:val="00081742"/>
    <w:rsid w:val="000824F8"/>
    <w:rsid w:val="000825A3"/>
    <w:rsid w:val="000826F3"/>
    <w:rsid w:val="00082E3E"/>
    <w:rsid w:val="00083336"/>
    <w:rsid w:val="000843F8"/>
    <w:rsid w:val="000848E8"/>
    <w:rsid w:val="00084CF8"/>
    <w:rsid w:val="00085899"/>
    <w:rsid w:val="00086B92"/>
    <w:rsid w:val="00087986"/>
    <w:rsid w:val="00090768"/>
    <w:rsid w:val="00090E9E"/>
    <w:rsid w:val="00091032"/>
    <w:rsid w:val="000914B8"/>
    <w:rsid w:val="00091B80"/>
    <w:rsid w:val="00091BF5"/>
    <w:rsid w:val="0009267D"/>
    <w:rsid w:val="00092AE1"/>
    <w:rsid w:val="00093194"/>
    <w:rsid w:val="0009338E"/>
    <w:rsid w:val="00094BFE"/>
    <w:rsid w:val="00095143"/>
    <w:rsid w:val="000952D7"/>
    <w:rsid w:val="00095371"/>
    <w:rsid w:val="0009698F"/>
    <w:rsid w:val="00097616"/>
    <w:rsid w:val="00097644"/>
    <w:rsid w:val="0009776D"/>
    <w:rsid w:val="00097A85"/>
    <w:rsid w:val="000A07B0"/>
    <w:rsid w:val="000A12B8"/>
    <w:rsid w:val="000A1380"/>
    <w:rsid w:val="000A1ADF"/>
    <w:rsid w:val="000A1EFD"/>
    <w:rsid w:val="000A1FE6"/>
    <w:rsid w:val="000A21C0"/>
    <w:rsid w:val="000A247D"/>
    <w:rsid w:val="000A25ED"/>
    <w:rsid w:val="000A369E"/>
    <w:rsid w:val="000A3C1E"/>
    <w:rsid w:val="000A4DC8"/>
    <w:rsid w:val="000A598B"/>
    <w:rsid w:val="000A64C0"/>
    <w:rsid w:val="000A70BD"/>
    <w:rsid w:val="000A7AFC"/>
    <w:rsid w:val="000B02BE"/>
    <w:rsid w:val="000B0466"/>
    <w:rsid w:val="000B08F2"/>
    <w:rsid w:val="000B0F13"/>
    <w:rsid w:val="000B20FE"/>
    <w:rsid w:val="000B2141"/>
    <w:rsid w:val="000B2416"/>
    <w:rsid w:val="000B26BF"/>
    <w:rsid w:val="000B289F"/>
    <w:rsid w:val="000B2DDE"/>
    <w:rsid w:val="000B4709"/>
    <w:rsid w:val="000B4C2C"/>
    <w:rsid w:val="000B5036"/>
    <w:rsid w:val="000B54F7"/>
    <w:rsid w:val="000B5BDF"/>
    <w:rsid w:val="000B6149"/>
    <w:rsid w:val="000B6463"/>
    <w:rsid w:val="000B6686"/>
    <w:rsid w:val="000B6843"/>
    <w:rsid w:val="000B6B6E"/>
    <w:rsid w:val="000B6CE9"/>
    <w:rsid w:val="000B7A24"/>
    <w:rsid w:val="000B7DDD"/>
    <w:rsid w:val="000B7E4F"/>
    <w:rsid w:val="000C07FD"/>
    <w:rsid w:val="000C09D8"/>
    <w:rsid w:val="000C0C94"/>
    <w:rsid w:val="000C0D19"/>
    <w:rsid w:val="000C0D45"/>
    <w:rsid w:val="000C0EF2"/>
    <w:rsid w:val="000C14C7"/>
    <w:rsid w:val="000C1F4B"/>
    <w:rsid w:val="000C263F"/>
    <w:rsid w:val="000C274B"/>
    <w:rsid w:val="000C38FF"/>
    <w:rsid w:val="000C3B99"/>
    <w:rsid w:val="000C43F2"/>
    <w:rsid w:val="000C469A"/>
    <w:rsid w:val="000C540E"/>
    <w:rsid w:val="000C55D1"/>
    <w:rsid w:val="000C59C1"/>
    <w:rsid w:val="000C60A0"/>
    <w:rsid w:val="000C6608"/>
    <w:rsid w:val="000C667D"/>
    <w:rsid w:val="000C6DAB"/>
    <w:rsid w:val="000C7E54"/>
    <w:rsid w:val="000C7FF8"/>
    <w:rsid w:val="000D0BC5"/>
    <w:rsid w:val="000D11FD"/>
    <w:rsid w:val="000D21B9"/>
    <w:rsid w:val="000D2BE6"/>
    <w:rsid w:val="000D30E3"/>
    <w:rsid w:val="000D358D"/>
    <w:rsid w:val="000D3C96"/>
    <w:rsid w:val="000D576C"/>
    <w:rsid w:val="000D6328"/>
    <w:rsid w:val="000D6607"/>
    <w:rsid w:val="000D6FE1"/>
    <w:rsid w:val="000D76EC"/>
    <w:rsid w:val="000D7807"/>
    <w:rsid w:val="000E00FA"/>
    <w:rsid w:val="000E0BDB"/>
    <w:rsid w:val="000E152E"/>
    <w:rsid w:val="000E1641"/>
    <w:rsid w:val="000E17D7"/>
    <w:rsid w:val="000E2606"/>
    <w:rsid w:val="000E27B9"/>
    <w:rsid w:val="000E32C4"/>
    <w:rsid w:val="000E3693"/>
    <w:rsid w:val="000E379E"/>
    <w:rsid w:val="000E396C"/>
    <w:rsid w:val="000E3BCD"/>
    <w:rsid w:val="000E41FF"/>
    <w:rsid w:val="000E4697"/>
    <w:rsid w:val="000E4B6D"/>
    <w:rsid w:val="000E56BD"/>
    <w:rsid w:val="000E56C2"/>
    <w:rsid w:val="000E593C"/>
    <w:rsid w:val="000E6952"/>
    <w:rsid w:val="000E69A4"/>
    <w:rsid w:val="000E6E1B"/>
    <w:rsid w:val="000E7442"/>
    <w:rsid w:val="000E76BD"/>
    <w:rsid w:val="000E788E"/>
    <w:rsid w:val="000E7A15"/>
    <w:rsid w:val="000E7B52"/>
    <w:rsid w:val="000E7F0F"/>
    <w:rsid w:val="000F0C68"/>
    <w:rsid w:val="000F0F5A"/>
    <w:rsid w:val="000F3410"/>
    <w:rsid w:val="000F489B"/>
    <w:rsid w:val="000F598D"/>
    <w:rsid w:val="000F5C4A"/>
    <w:rsid w:val="000F5E79"/>
    <w:rsid w:val="000F5F90"/>
    <w:rsid w:val="000F68B5"/>
    <w:rsid w:val="000F6D22"/>
    <w:rsid w:val="000F765A"/>
    <w:rsid w:val="000F7A12"/>
    <w:rsid w:val="000F7B93"/>
    <w:rsid w:val="001006C2"/>
    <w:rsid w:val="0010101D"/>
    <w:rsid w:val="0010113A"/>
    <w:rsid w:val="00101542"/>
    <w:rsid w:val="00101909"/>
    <w:rsid w:val="00102536"/>
    <w:rsid w:val="001035A0"/>
    <w:rsid w:val="00103BD9"/>
    <w:rsid w:val="00105050"/>
    <w:rsid w:val="00105BB3"/>
    <w:rsid w:val="00105DC2"/>
    <w:rsid w:val="00106495"/>
    <w:rsid w:val="0010652D"/>
    <w:rsid w:val="00106910"/>
    <w:rsid w:val="00107072"/>
    <w:rsid w:val="001075A7"/>
    <w:rsid w:val="0010761C"/>
    <w:rsid w:val="00107AB0"/>
    <w:rsid w:val="00107DC6"/>
    <w:rsid w:val="00110834"/>
    <w:rsid w:val="0011083B"/>
    <w:rsid w:val="00110AE9"/>
    <w:rsid w:val="00110BE0"/>
    <w:rsid w:val="00110F6B"/>
    <w:rsid w:val="001110B2"/>
    <w:rsid w:val="001110EC"/>
    <w:rsid w:val="00111639"/>
    <w:rsid w:val="00111D4B"/>
    <w:rsid w:val="0011298E"/>
    <w:rsid w:val="00112F27"/>
    <w:rsid w:val="00112F2C"/>
    <w:rsid w:val="00113809"/>
    <w:rsid w:val="00113C49"/>
    <w:rsid w:val="00113CA8"/>
    <w:rsid w:val="00113EAE"/>
    <w:rsid w:val="00114287"/>
    <w:rsid w:val="00114DCE"/>
    <w:rsid w:val="00115265"/>
    <w:rsid w:val="001159F6"/>
    <w:rsid w:val="00117142"/>
    <w:rsid w:val="0011782D"/>
    <w:rsid w:val="00117A4A"/>
    <w:rsid w:val="00117D49"/>
    <w:rsid w:val="00120775"/>
    <w:rsid w:val="0012085A"/>
    <w:rsid w:val="00120937"/>
    <w:rsid w:val="00120A0A"/>
    <w:rsid w:val="00120A74"/>
    <w:rsid w:val="001211A1"/>
    <w:rsid w:val="001218F9"/>
    <w:rsid w:val="001221F0"/>
    <w:rsid w:val="00123358"/>
    <w:rsid w:val="001234A2"/>
    <w:rsid w:val="001238A3"/>
    <w:rsid w:val="0012392C"/>
    <w:rsid w:val="001247D8"/>
    <w:rsid w:val="00124F6A"/>
    <w:rsid w:val="00125233"/>
    <w:rsid w:val="0012554D"/>
    <w:rsid w:val="00125710"/>
    <w:rsid w:val="00125799"/>
    <w:rsid w:val="00125F01"/>
    <w:rsid w:val="00126760"/>
    <w:rsid w:val="0012681D"/>
    <w:rsid w:val="0012689A"/>
    <w:rsid w:val="00126C91"/>
    <w:rsid w:val="001274B3"/>
    <w:rsid w:val="001305D8"/>
    <w:rsid w:val="001313E3"/>
    <w:rsid w:val="00132005"/>
    <w:rsid w:val="00132A08"/>
    <w:rsid w:val="00133900"/>
    <w:rsid w:val="00134389"/>
    <w:rsid w:val="00134650"/>
    <w:rsid w:val="00134FC8"/>
    <w:rsid w:val="00135366"/>
    <w:rsid w:val="001356B3"/>
    <w:rsid w:val="00135A84"/>
    <w:rsid w:val="001360F4"/>
    <w:rsid w:val="00136AA5"/>
    <w:rsid w:val="0013743D"/>
    <w:rsid w:val="00137BB7"/>
    <w:rsid w:val="00137E57"/>
    <w:rsid w:val="00141344"/>
    <w:rsid w:val="00141B9B"/>
    <w:rsid w:val="00141F97"/>
    <w:rsid w:val="001421C9"/>
    <w:rsid w:val="001421EA"/>
    <w:rsid w:val="00142737"/>
    <w:rsid w:val="0014291B"/>
    <w:rsid w:val="00142A37"/>
    <w:rsid w:val="00143122"/>
    <w:rsid w:val="00143495"/>
    <w:rsid w:val="00143D72"/>
    <w:rsid w:val="00143FC2"/>
    <w:rsid w:val="001440A4"/>
    <w:rsid w:val="00144724"/>
    <w:rsid w:val="00144CF8"/>
    <w:rsid w:val="00144DFE"/>
    <w:rsid w:val="00145454"/>
    <w:rsid w:val="0014569B"/>
    <w:rsid w:val="00145CAC"/>
    <w:rsid w:val="00145FE0"/>
    <w:rsid w:val="00146274"/>
    <w:rsid w:val="001474B6"/>
    <w:rsid w:val="0015115F"/>
    <w:rsid w:val="00151577"/>
    <w:rsid w:val="00151A32"/>
    <w:rsid w:val="00151AB1"/>
    <w:rsid w:val="00152649"/>
    <w:rsid w:val="00153059"/>
    <w:rsid w:val="0015342A"/>
    <w:rsid w:val="001536E5"/>
    <w:rsid w:val="001542B3"/>
    <w:rsid w:val="00154830"/>
    <w:rsid w:val="00154BE9"/>
    <w:rsid w:val="00154C11"/>
    <w:rsid w:val="00155301"/>
    <w:rsid w:val="00155B5F"/>
    <w:rsid w:val="00155F32"/>
    <w:rsid w:val="0015632B"/>
    <w:rsid w:val="0015790C"/>
    <w:rsid w:val="0015798C"/>
    <w:rsid w:val="00157A9D"/>
    <w:rsid w:val="00157DBE"/>
    <w:rsid w:val="001603F5"/>
    <w:rsid w:val="00160680"/>
    <w:rsid w:val="001606D6"/>
    <w:rsid w:val="0016074E"/>
    <w:rsid w:val="00161838"/>
    <w:rsid w:val="001624C3"/>
    <w:rsid w:val="00162AF6"/>
    <w:rsid w:val="00162DA5"/>
    <w:rsid w:val="00162FB3"/>
    <w:rsid w:val="00163780"/>
    <w:rsid w:val="001648F5"/>
    <w:rsid w:val="00165000"/>
    <w:rsid w:val="00165BC4"/>
    <w:rsid w:val="00165DFC"/>
    <w:rsid w:val="001664BE"/>
    <w:rsid w:val="00166821"/>
    <w:rsid w:val="00167E35"/>
    <w:rsid w:val="00170290"/>
    <w:rsid w:val="00170B02"/>
    <w:rsid w:val="00170BDD"/>
    <w:rsid w:val="00170CCC"/>
    <w:rsid w:val="0017263B"/>
    <w:rsid w:val="0017376E"/>
    <w:rsid w:val="00173955"/>
    <w:rsid w:val="0017464A"/>
    <w:rsid w:val="00174737"/>
    <w:rsid w:val="00174800"/>
    <w:rsid w:val="00174904"/>
    <w:rsid w:val="001750C8"/>
    <w:rsid w:val="001761B1"/>
    <w:rsid w:val="00176366"/>
    <w:rsid w:val="00176DB2"/>
    <w:rsid w:val="00177227"/>
    <w:rsid w:val="00177EE6"/>
    <w:rsid w:val="00180333"/>
    <w:rsid w:val="0018063F"/>
    <w:rsid w:val="00180B2D"/>
    <w:rsid w:val="00180D49"/>
    <w:rsid w:val="00181569"/>
    <w:rsid w:val="00181BA2"/>
    <w:rsid w:val="0018226B"/>
    <w:rsid w:val="0018254D"/>
    <w:rsid w:val="00184299"/>
    <w:rsid w:val="00185363"/>
    <w:rsid w:val="00185400"/>
    <w:rsid w:val="001854C3"/>
    <w:rsid w:val="001856D7"/>
    <w:rsid w:val="0018597E"/>
    <w:rsid w:val="001862A6"/>
    <w:rsid w:val="00190883"/>
    <w:rsid w:val="001908DA"/>
    <w:rsid w:val="00191340"/>
    <w:rsid w:val="00191E08"/>
    <w:rsid w:val="00192158"/>
    <w:rsid w:val="00192294"/>
    <w:rsid w:val="001927A6"/>
    <w:rsid w:val="001929B7"/>
    <w:rsid w:val="00193197"/>
    <w:rsid w:val="00193228"/>
    <w:rsid w:val="00193365"/>
    <w:rsid w:val="00194179"/>
    <w:rsid w:val="00194347"/>
    <w:rsid w:val="001943D6"/>
    <w:rsid w:val="00194B88"/>
    <w:rsid w:val="00194C53"/>
    <w:rsid w:val="00194C85"/>
    <w:rsid w:val="00194CF7"/>
    <w:rsid w:val="00195B3E"/>
    <w:rsid w:val="00195C3E"/>
    <w:rsid w:val="0019725C"/>
    <w:rsid w:val="00197441"/>
    <w:rsid w:val="0019778C"/>
    <w:rsid w:val="001978DD"/>
    <w:rsid w:val="00197A01"/>
    <w:rsid w:val="00197E55"/>
    <w:rsid w:val="001A00D4"/>
    <w:rsid w:val="001A01C8"/>
    <w:rsid w:val="001A05F2"/>
    <w:rsid w:val="001A07C8"/>
    <w:rsid w:val="001A0D75"/>
    <w:rsid w:val="001A1142"/>
    <w:rsid w:val="001A1F86"/>
    <w:rsid w:val="001A1FD9"/>
    <w:rsid w:val="001A2192"/>
    <w:rsid w:val="001A2195"/>
    <w:rsid w:val="001A22E0"/>
    <w:rsid w:val="001A3C92"/>
    <w:rsid w:val="001A407E"/>
    <w:rsid w:val="001A462D"/>
    <w:rsid w:val="001A4D03"/>
    <w:rsid w:val="001A4E78"/>
    <w:rsid w:val="001A4EF4"/>
    <w:rsid w:val="001A53E9"/>
    <w:rsid w:val="001A5533"/>
    <w:rsid w:val="001A6800"/>
    <w:rsid w:val="001A6C82"/>
    <w:rsid w:val="001A6D49"/>
    <w:rsid w:val="001A763F"/>
    <w:rsid w:val="001A76B4"/>
    <w:rsid w:val="001A790D"/>
    <w:rsid w:val="001A7AA3"/>
    <w:rsid w:val="001A7D19"/>
    <w:rsid w:val="001A7FA4"/>
    <w:rsid w:val="001B03E8"/>
    <w:rsid w:val="001B0505"/>
    <w:rsid w:val="001B0824"/>
    <w:rsid w:val="001B0B03"/>
    <w:rsid w:val="001B16AF"/>
    <w:rsid w:val="001B1B65"/>
    <w:rsid w:val="001B2215"/>
    <w:rsid w:val="001B2A43"/>
    <w:rsid w:val="001B2E8D"/>
    <w:rsid w:val="001B357C"/>
    <w:rsid w:val="001B437D"/>
    <w:rsid w:val="001B4DD7"/>
    <w:rsid w:val="001B52F7"/>
    <w:rsid w:val="001B5567"/>
    <w:rsid w:val="001B57D3"/>
    <w:rsid w:val="001B5AF2"/>
    <w:rsid w:val="001B5BE8"/>
    <w:rsid w:val="001B60E8"/>
    <w:rsid w:val="001B6E32"/>
    <w:rsid w:val="001B7291"/>
    <w:rsid w:val="001B779C"/>
    <w:rsid w:val="001C01D4"/>
    <w:rsid w:val="001C0875"/>
    <w:rsid w:val="001C0EA3"/>
    <w:rsid w:val="001C15A0"/>
    <w:rsid w:val="001C16FF"/>
    <w:rsid w:val="001C1A7D"/>
    <w:rsid w:val="001C24AF"/>
    <w:rsid w:val="001C2961"/>
    <w:rsid w:val="001C2D8E"/>
    <w:rsid w:val="001C62ED"/>
    <w:rsid w:val="001C6680"/>
    <w:rsid w:val="001C7B61"/>
    <w:rsid w:val="001C7E67"/>
    <w:rsid w:val="001C7FF4"/>
    <w:rsid w:val="001D0427"/>
    <w:rsid w:val="001D085C"/>
    <w:rsid w:val="001D0B82"/>
    <w:rsid w:val="001D0BE4"/>
    <w:rsid w:val="001D0F04"/>
    <w:rsid w:val="001D1E95"/>
    <w:rsid w:val="001D305A"/>
    <w:rsid w:val="001D3AF8"/>
    <w:rsid w:val="001D3DD2"/>
    <w:rsid w:val="001D5537"/>
    <w:rsid w:val="001D56A3"/>
    <w:rsid w:val="001D69DD"/>
    <w:rsid w:val="001D7184"/>
    <w:rsid w:val="001D739C"/>
    <w:rsid w:val="001D7745"/>
    <w:rsid w:val="001D7A92"/>
    <w:rsid w:val="001D7DC6"/>
    <w:rsid w:val="001E0584"/>
    <w:rsid w:val="001E05B3"/>
    <w:rsid w:val="001E05D9"/>
    <w:rsid w:val="001E149F"/>
    <w:rsid w:val="001E1568"/>
    <w:rsid w:val="001E19DF"/>
    <w:rsid w:val="001E1C6F"/>
    <w:rsid w:val="001E2BC2"/>
    <w:rsid w:val="001E35CC"/>
    <w:rsid w:val="001E3D5C"/>
    <w:rsid w:val="001E52F5"/>
    <w:rsid w:val="001E564F"/>
    <w:rsid w:val="001E584D"/>
    <w:rsid w:val="001E728C"/>
    <w:rsid w:val="001E7A43"/>
    <w:rsid w:val="001E7BC2"/>
    <w:rsid w:val="001E7BF5"/>
    <w:rsid w:val="001F090B"/>
    <w:rsid w:val="001F0B09"/>
    <w:rsid w:val="001F0D42"/>
    <w:rsid w:val="001F1010"/>
    <w:rsid w:val="001F178E"/>
    <w:rsid w:val="001F1811"/>
    <w:rsid w:val="001F2400"/>
    <w:rsid w:val="001F2695"/>
    <w:rsid w:val="001F2A75"/>
    <w:rsid w:val="001F2B1F"/>
    <w:rsid w:val="001F2BE6"/>
    <w:rsid w:val="001F3488"/>
    <w:rsid w:val="001F4506"/>
    <w:rsid w:val="001F4A16"/>
    <w:rsid w:val="001F4AE8"/>
    <w:rsid w:val="001F5368"/>
    <w:rsid w:val="001F5F14"/>
    <w:rsid w:val="001F6317"/>
    <w:rsid w:val="001F67E0"/>
    <w:rsid w:val="001F68E8"/>
    <w:rsid w:val="001F6981"/>
    <w:rsid w:val="001F7BA2"/>
    <w:rsid w:val="001F7CCA"/>
    <w:rsid w:val="00200537"/>
    <w:rsid w:val="00200934"/>
    <w:rsid w:val="00200F55"/>
    <w:rsid w:val="00200FD8"/>
    <w:rsid w:val="002023EE"/>
    <w:rsid w:val="00203155"/>
    <w:rsid w:val="0020401D"/>
    <w:rsid w:val="00204A64"/>
    <w:rsid w:val="00204B20"/>
    <w:rsid w:val="0020511A"/>
    <w:rsid w:val="00205C96"/>
    <w:rsid w:val="00205E41"/>
    <w:rsid w:val="00206014"/>
    <w:rsid w:val="002061C1"/>
    <w:rsid w:val="002064A2"/>
    <w:rsid w:val="00206674"/>
    <w:rsid w:val="00206A3A"/>
    <w:rsid w:val="002074FE"/>
    <w:rsid w:val="0020780B"/>
    <w:rsid w:val="0020791C"/>
    <w:rsid w:val="0021052F"/>
    <w:rsid w:val="002108C7"/>
    <w:rsid w:val="00212298"/>
    <w:rsid w:val="00213303"/>
    <w:rsid w:val="00213799"/>
    <w:rsid w:val="00213996"/>
    <w:rsid w:val="00213B89"/>
    <w:rsid w:val="00213BEE"/>
    <w:rsid w:val="00214E55"/>
    <w:rsid w:val="002155F8"/>
    <w:rsid w:val="00216852"/>
    <w:rsid w:val="00216CF3"/>
    <w:rsid w:val="002179D7"/>
    <w:rsid w:val="00217DE3"/>
    <w:rsid w:val="00220112"/>
    <w:rsid w:val="00220193"/>
    <w:rsid w:val="00220D2A"/>
    <w:rsid w:val="002220DC"/>
    <w:rsid w:val="002225A5"/>
    <w:rsid w:val="002226D7"/>
    <w:rsid w:val="002229C5"/>
    <w:rsid w:val="00222AD9"/>
    <w:rsid w:val="0022325D"/>
    <w:rsid w:val="00223642"/>
    <w:rsid w:val="0022403A"/>
    <w:rsid w:val="0022407F"/>
    <w:rsid w:val="00224585"/>
    <w:rsid w:val="002248F2"/>
    <w:rsid w:val="002258D2"/>
    <w:rsid w:val="002258DD"/>
    <w:rsid w:val="0022596D"/>
    <w:rsid w:val="00225A8B"/>
    <w:rsid w:val="00225ACE"/>
    <w:rsid w:val="00225B26"/>
    <w:rsid w:val="00225F2D"/>
    <w:rsid w:val="00226024"/>
    <w:rsid w:val="002263DE"/>
    <w:rsid w:val="002264A6"/>
    <w:rsid w:val="00226905"/>
    <w:rsid w:val="00226C6C"/>
    <w:rsid w:val="00227C0B"/>
    <w:rsid w:val="00227ECD"/>
    <w:rsid w:val="00230D01"/>
    <w:rsid w:val="002317B6"/>
    <w:rsid w:val="00233AB5"/>
    <w:rsid w:val="00233E1D"/>
    <w:rsid w:val="00234D5C"/>
    <w:rsid w:val="00234E33"/>
    <w:rsid w:val="0023514F"/>
    <w:rsid w:val="00235779"/>
    <w:rsid w:val="00235AC4"/>
    <w:rsid w:val="00236F53"/>
    <w:rsid w:val="00237933"/>
    <w:rsid w:val="00237BBE"/>
    <w:rsid w:val="00237E1E"/>
    <w:rsid w:val="00237F36"/>
    <w:rsid w:val="002401B1"/>
    <w:rsid w:val="00240226"/>
    <w:rsid w:val="00240359"/>
    <w:rsid w:val="002405B3"/>
    <w:rsid w:val="00240832"/>
    <w:rsid w:val="002410D3"/>
    <w:rsid w:val="00241743"/>
    <w:rsid w:val="002418CD"/>
    <w:rsid w:val="002428A5"/>
    <w:rsid w:val="00242C66"/>
    <w:rsid w:val="00242D55"/>
    <w:rsid w:val="00243251"/>
    <w:rsid w:val="002438FF"/>
    <w:rsid w:val="00243CF8"/>
    <w:rsid w:val="00243F58"/>
    <w:rsid w:val="002452DA"/>
    <w:rsid w:val="00245D3C"/>
    <w:rsid w:val="00245F4B"/>
    <w:rsid w:val="002471CA"/>
    <w:rsid w:val="00247771"/>
    <w:rsid w:val="00247EDE"/>
    <w:rsid w:val="00251712"/>
    <w:rsid w:val="002517BD"/>
    <w:rsid w:val="00251A41"/>
    <w:rsid w:val="00252C21"/>
    <w:rsid w:val="002530FA"/>
    <w:rsid w:val="0025320A"/>
    <w:rsid w:val="002548AB"/>
    <w:rsid w:val="00254A52"/>
    <w:rsid w:val="002555EE"/>
    <w:rsid w:val="00255783"/>
    <w:rsid w:val="00255926"/>
    <w:rsid w:val="00255D8B"/>
    <w:rsid w:val="00257924"/>
    <w:rsid w:val="0026047E"/>
    <w:rsid w:val="002620B7"/>
    <w:rsid w:val="00262739"/>
    <w:rsid w:val="00262E20"/>
    <w:rsid w:val="00263A32"/>
    <w:rsid w:val="00264E1A"/>
    <w:rsid w:val="00265C83"/>
    <w:rsid w:val="00265EFD"/>
    <w:rsid w:val="0026604E"/>
    <w:rsid w:val="00266380"/>
    <w:rsid w:val="0026644F"/>
    <w:rsid w:val="00266834"/>
    <w:rsid w:val="00266B2F"/>
    <w:rsid w:val="00266E3B"/>
    <w:rsid w:val="00267E11"/>
    <w:rsid w:val="0027047C"/>
    <w:rsid w:val="00271160"/>
    <w:rsid w:val="0027149D"/>
    <w:rsid w:val="00271EFB"/>
    <w:rsid w:val="002725F9"/>
    <w:rsid w:val="0027267D"/>
    <w:rsid w:val="002727BA"/>
    <w:rsid w:val="002727E6"/>
    <w:rsid w:val="00272E8F"/>
    <w:rsid w:val="00272FF2"/>
    <w:rsid w:val="00273EC1"/>
    <w:rsid w:val="00274CB2"/>
    <w:rsid w:val="00275F40"/>
    <w:rsid w:val="00276432"/>
    <w:rsid w:val="002768AD"/>
    <w:rsid w:val="00276970"/>
    <w:rsid w:val="00276F4D"/>
    <w:rsid w:val="00276FDB"/>
    <w:rsid w:val="002778B4"/>
    <w:rsid w:val="00277C90"/>
    <w:rsid w:val="00277C98"/>
    <w:rsid w:val="0028198B"/>
    <w:rsid w:val="00281D84"/>
    <w:rsid w:val="00282290"/>
    <w:rsid w:val="00282869"/>
    <w:rsid w:val="00282DD7"/>
    <w:rsid w:val="00283421"/>
    <w:rsid w:val="00283E43"/>
    <w:rsid w:val="00284948"/>
    <w:rsid w:val="00284C64"/>
    <w:rsid w:val="002850A1"/>
    <w:rsid w:val="002852B4"/>
    <w:rsid w:val="00285A9C"/>
    <w:rsid w:val="0028692A"/>
    <w:rsid w:val="00286DE0"/>
    <w:rsid w:val="00287416"/>
    <w:rsid w:val="002878E4"/>
    <w:rsid w:val="00287E8E"/>
    <w:rsid w:val="00290AF8"/>
    <w:rsid w:val="00290E03"/>
    <w:rsid w:val="00291158"/>
    <w:rsid w:val="0029151E"/>
    <w:rsid w:val="00291EC9"/>
    <w:rsid w:val="00292617"/>
    <w:rsid w:val="002928DC"/>
    <w:rsid w:val="00292A92"/>
    <w:rsid w:val="00292EAD"/>
    <w:rsid w:val="00294410"/>
    <w:rsid w:val="00294F25"/>
    <w:rsid w:val="002957CA"/>
    <w:rsid w:val="00296F8E"/>
    <w:rsid w:val="002977EE"/>
    <w:rsid w:val="0029796E"/>
    <w:rsid w:val="00297A8A"/>
    <w:rsid w:val="002A1547"/>
    <w:rsid w:val="002A161F"/>
    <w:rsid w:val="002A1EE9"/>
    <w:rsid w:val="002A216B"/>
    <w:rsid w:val="002A2D2C"/>
    <w:rsid w:val="002A3785"/>
    <w:rsid w:val="002A3882"/>
    <w:rsid w:val="002A39CF"/>
    <w:rsid w:val="002A3A91"/>
    <w:rsid w:val="002A40C8"/>
    <w:rsid w:val="002A45D9"/>
    <w:rsid w:val="002A4B9D"/>
    <w:rsid w:val="002A6354"/>
    <w:rsid w:val="002A736B"/>
    <w:rsid w:val="002A73DF"/>
    <w:rsid w:val="002B0D21"/>
    <w:rsid w:val="002B11AA"/>
    <w:rsid w:val="002B1200"/>
    <w:rsid w:val="002B1293"/>
    <w:rsid w:val="002B14BF"/>
    <w:rsid w:val="002B14F9"/>
    <w:rsid w:val="002B168D"/>
    <w:rsid w:val="002B1A69"/>
    <w:rsid w:val="002B2906"/>
    <w:rsid w:val="002B2AF1"/>
    <w:rsid w:val="002B2B3C"/>
    <w:rsid w:val="002B30CC"/>
    <w:rsid w:val="002B3226"/>
    <w:rsid w:val="002B330A"/>
    <w:rsid w:val="002B33CF"/>
    <w:rsid w:val="002B372E"/>
    <w:rsid w:val="002B3FC0"/>
    <w:rsid w:val="002B40FC"/>
    <w:rsid w:val="002B4323"/>
    <w:rsid w:val="002B47F9"/>
    <w:rsid w:val="002B4DD0"/>
    <w:rsid w:val="002B5141"/>
    <w:rsid w:val="002B5E66"/>
    <w:rsid w:val="002B643F"/>
    <w:rsid w:val="002B669D"/>
    <w:rsid w:val="002B69AB"/>
    <w:rsid w:val="002B71A4"/>
    <w:rsid w:val="002C0E9C"/>
    <w:rsid w:val="002C172D"/>
    <w:rsid w:val="002C20E6"/>
    <w:rsid w:val="002C3473"/>
    <w:rsid w:val="002C521C"/>
    <w:rsid w:val="002C556C"/>
    <w:rsid w:val="002C5CC4"/>
    <w:rsid w:val="002C5F04"/>
    <w:rsid w:val="002C6349"/>
    <w:rsid w:val="002C70A1"/>
    <w:rsid w:val="002C739B"/>
    <w:rsid w:val="002D00C4"/>
    <w:rsid w:val="002D017B"/>
    <w:rsid w:val="002D02B7"/>
    <w:rsid w:val="002D03BD"/>
    <w:rsid w:val="002D07F8"/>
    <w:rsid w:val="002D0C61"/>
    <w:rsid w:val="002D0F3E"/>
    <w:rsid w:val="002D116B"/>
    <w:rsid w:val="002D121A"/>
    <w:rsid w:val="002D169B"/>
    <w:rsid w:val="002D1997"/>
    <w:rsid w:val="002D2007"/>
    <w:rsid w:val="002D217D"/>
    <w:rsid w:val="002D2935"/>
    <w:rsid w:val="002D2FD5"/>
    <w:rsid w:val="002D36D7"/>
    <w:rsid w:val="002D37F1"/>
    <w:rsid w:val="002D384B"/>
    <w:rsid w:val="002D4331"/>
    <w:rsid w:val="002D43F0"/>
    <w:rsid w:val="002D4769"/>
    <w:rsid w:val="002D48A7"/>
    <w:rsid w:val="002D4DCA"/>
    <w:rsid w:val="002D5323"/>
    <w:rsid w:val="002D55CD"/>
    <w:rsid w:val="002D59AE"/>
    <w:rsid w:val="002D5A80"/>
    <w:rsid w:val="002D5FD9"/>
    <w:rsid w:val="002D6404"/>
    <w:rsid w:val="002D7380"/>
    <w:rsid w:val="002D78FD"/>
    <w:rsid w:val="002E0270"/>
    <w:rsid w:val="002E0A04"/>
    <w:rsid w:val="002E17CF"/>
    <w:rsid w:val="002E18EE"/>
    <w:rsid w:val="002E2121"/>
    <w:rsid w:val="002E34DA"/>
    <w:rsid w:val="002E3798"/>
    <w:rsid w:val="002E3A98"/>
    <w:rsid w:val="002E3EA9"/>
    <w:rsid w:val="002E4890"/>
    <w:rsid w:val="002E4D2F"/>
    <w:rsid w:val="002E52FC"/>
    <w:rsid w:val="002E599E"/>
    <w:rsid w:val="002E5CDE"/>
    <w:rsid w:val="002E62EE"/>
    <w:rsid w:val="002E65E3"/>
    <w:rsid w:val="002E6C7F"/>
    <w:rsid w:val="002E798C"/>
    <w:rsid w:val="002E7EEB"/>
    <w:rsid w:val="002F0A20"/>
    <w:rsid w:val="002F147A"/>
    <w:rsid w:val="002F190F"/>
    <w:rsid w:val="002F29D8"/>
    <w:rsid w:val="002F3D74"/>
    <w:rsid w:val="002F4DF0"/>
    <w:rsid w:val="002F5029"/>
    <w:rsid w:val="002F50DE"/>
    <w:rsid w:val="002F538E"/>
    <w:rsid w:val="002F6299"/>
    <w:rsid w:val="002F6375"/>
    <w:rsid w:val="002F6F76"/>
    <w:rsid w:val="002F764B"/>
    <w:rsid w:val="003013D4"/>
    <w:rsid w:val="00301AF4"/>
    <w:rsid w:val="00302497"/>
    <w:rsid w:val="00302B58"/>
    <w:rsid w:val="00302C3B"/>
    <w:rsid w:val="00302ECE"/>
    <w:rsid w:val="003031D3"/>
    <w:rsid w:val="003038B5"/>
    <w:rsid w:val="00303C6F"/>
    <w:rsid w:val="00304691"/>
    <w:rsid w:val="00304F31"/>
    <w:rsid w:val="00305012"/>
    <w:rsid w:val="00305281"/>
    <w:rsid w:val="0030594A"/>
    <w:rsid w:val="00306835"/>
    <w:rsid w:val="00307A38"/>
    <w:rsid w:val="003100CE"/>
    <w:rsid w:val="003103ED"/>
    <w:rsid w:val="00310565"/>
    <w:rsid w:val="003105B0"/>
    <w:rsid w:val="00310DC5"/>
    <w:rsid w:val="00310DF4"/>
    <w:rsid w:val="00313238"/>
    <w:rsid w:val="00313DD3"/>
    <w:rsid w:val="00314912"/>
    <w:rsid w:val="00314D5F"/>
    <w:rsid w:val="00315042"/>
    <w:rsid w:val="00315433"/>
    <w:rsid w:val="003162B9"/>
    <w:rsid w:val="00316AF5"/>
    <w:rsid w:val="00316D7F"/>
    <w:rsid w:val="00316FD0"/>
    <w:rsid w:val="003170E5"/>
    <w:rsid w:val="003178E7"/>
    <w:rsid w:val="00317E3A"/>
    <w:rsid w:val="003226BA"/>
    <w:rsid w:val="003228D7"/>
    <w:rsid w:val="003229A7"/>
    <w:rsid w:val="00322FDC"/>
    <w:rsid w:val="00323604"/>
    <w:rsid w:val="00323CB7"/>
    <w:rsid w:val="00323CE1"/>
    <w:rsid w:val="00323EC8"/>
    <w:rsid w:val="0032482A"/>
    <w:rsid w:val="00324D17"/>
    <w:rsid w:val="0032571C"/>
    <w:rsid w:val="00326256"/>
    <w:rsid w:val="00327307"/>
    <w:rsid w:val="00327993"/>
    <w:rsid w:val="00327C86"/>
    <w:rsid w:val="00327DA7"/>
    <w:rsid w:val="00330CB2"/>
    <w:rsid w:val="0033137A"/>
    <w:rsid w:val="003319B8"/>
    <w:rsid w:val="00331A57"/>
    <w:rsid w:val="00331B85"/>
    <w:rsid w:val="003320A9"/>
    <w:rsid w:val="00333653"/>
    <w:rsid w:val="00333DA6"/>
    <w:rsid w:val="0033405C"/>
    <w:rsid w:val="00334354"/>
    <w:rsid w:val="003347D8"/>
    <w:rsid w:val="003351B0"/>
    <w:rsid w:val="00335538"/>
    <w:rsid w:val="00335901"/>
    <w:rsid w:val="00335D4C"/>
    <w:rsid w:val="00335EA5"/>
    <w:rsid w:val="00336ED2"/>
    <w:rsid w:val="003378EE"/>
    <w:rsid w:val="00337BDE"/>
    <w:rsid w:val="00340C97"/>
    <w:rsid w:val="00340E01"/>
    <w:rsid w:val="00340F65"/>
    <w:rsid w:val="00341623"/>
    <w:rsid w:val="003418B3"/>
    <w:rsid w:val="0034201A"/>
    <w:rsid w:val="00342429"/>
    <w:rsid w:val="00342488"/>
    <w:rsid w:val="003435EF"/>
    <w:rsid w:val="00343692"/>
    <w:rsid w:val="00344189"/>
    <w:rsid w:val="003449D0"/>
    <w:rsid w:val="00344AF7"/>
    <w:rsid w:val="0034597A"/>
    <w:rsid w:val="00346323"/>
    <w:rsid w:val="003469CA"/>
    <w:rsid w:val="00346B68"/>
    <w:rsid w:val="00346F5B"/>
    <w:rsid w:val="003476D5"/>
    <w:rsid w:val="003478F0"/>
    <w:rsid w:val="00350257"/>
    <w:rsid w:val="00351948"/>
    <w:rsid w:val="00352173"/>
    <w:rsid w:val="00352229"/>
    <w:rsid w:val="00353415"/>
    <w:rsid w:val="00353C60"/>
    <w:rsid w:val="00353E3B"/>
    <w:rsid w:val="00355163"/>
    <w:rsid w:val="00355D4D"/>
    <w:rsid w:val="00356018"/>
    <w:rsid w:val="00356EC8"/>
    <w:rsid w:val="003573F3"/>
    <w:rsid w:val="003578EF"/>
    <w:rsid w:val="0035792E"/>
    <w:rsid w:val="0036003D"/>
    <w:rsid w:val="00360337"/>
    <w:rsid w:val="00360A7E"/>
    <w:rsid w:val="00360D1C"/>
    <w:rsid w:val="003619B8"/>
    <w:rsid w:val="00361C42"/>
    <w:rsid w:val="00362C11"/>
    <w:rsid w:val="003635DC"/>
    <w:rsid w:val="00363DBC"/>
    <w:rsid w:val="0036476E"/>
    <w:rsid w:val="00364876"/>
    <w:rsid w:val="00365E9D"/>
    <w:rsid w:val="00366010"/>
    <w:rsid w:val="00367602"/>
    <w:rsid w:val="00370325"/>
    <w:rsid w:val="00370A41"/>
    <w:rsid w:val="003720AD"/>
    <w:rsid w:val="00372E73"/>
    <w:rsid w:val="00373833"/>
    <w:rsid w:val="00373E12"/>
    <w:rsid w:val="00374591"/>
    <w:rsid w:val="0037558D"/>
    <w:rsid w:val="00375C68"/>
    <w:rsid w:val="0037749D"/>
    <w:rsid w:val="003777DD"/>
    <w:rsid w:val="00377B62"/>
    <w:rsid w:val="00377CA7"/>
    <w:rsid w:val="003800F5"/>
    <w:rsid w:val="0038016C"/>
    <w:rsid w:val="003803A5"/>
    <w:rsid w:val="00380449"/>
    <w:rsid w:val="00380A7F"/>
    <w:rsid w:val="00380EFB"/>
    <w:rsid w:val="0038123C"/>
    <w:rsid w:val="00381F94"/>
    <w:rsid w:val="00382CAE"/>
    <w:rsid w:val="00382DC9"/>
    <w:rsid w:val="00382EB1"/>
    <w:rsid w:val="003830C2"/>
    <w:rsid w:val="0038422D"/>
    <w:rsid w:val="0038449D"/>
    <w:rsid w:val="0038452B"/>
    <w:rsid w:val="00384B06"/>
    <w:rsid w:val="0038599E"/>
    <w:rsid w:val="00385BA9"/>
    <w:rsid w:val="00385CE9"/>
    <w:rsid w:val="0038611A"/>
    <w:rsid w:val="00386BC1"/>
    <w:rsid w:val="003874BB"/>
    <w:rsid w:val="00387BF5"/>
    <w:rsid w:val="00387FD7"/>
    <w:rsid w:val="00390397"/>
    <w:rsid w:val="0039055E"/>
    <w:rsid w:val="00390C8A"/>
    <w:rsid w:val="00391207"/>
    <w:rsid w:val="00391D14"/>
    <w:rsid w:val="0039216D"/>
    <w:rsid w:val="00392264"/>
    <w:rsid w:val="003939D1"/>
    <w:rsid w:val="00394BE4"/>
    <w:rsid w:val="00395B83"/>
    <w:rsid w:val="00395E9B"/>
    <w:rsid w:val="0039661D"/>
    <w:rsid w:val="00396E2A"/>
    <w:rsid w:val="00397032"/>
    <w:rsid w:val="0039727A"/>
    <w:rsid w:val="00397406"/>
    <w:rsid w:val="003976EA"/>
    <w:rsid w:val="003A027E"/>
    <w:rsid w:val="003A077C"/>
    <w:rsid w:val="003A0882"/>
    <w:rsid w:val="003A0AF1"/>
    <w:rsid w:val="003A2349"/>
    <w:rsid w:val="003A237D"/>
    <w:rsid w:val="003A2D81"/>
    <w:rsid w:val="003A3BC7"/>
    <w:rsid w:val="003A46F2"/>
    <w:rsid w:val="003A4ECE"/>
    <w:rsid w:val="003A4F26"/>
    <w:rsid w:val="003A5E60"/>
    <w:rsid w:val="003A5EFE"/>
    <w:rsid w:val="003A68E3"/>
    <w:rsid w:val="003A6974"/>
    <w:rsid w:val="003A69F1"/>
    <w:rsid w:val="003A721F"/>
    <w:rsid w:val="003A7641"/>
    <w:rsid w:val="003A7C11"/>
    <w:rsid w:val="003B129C"/>
    <w:rsid w:val="003B1900"/>
    <w:rsid w:val="003B1958"/>
    <w:rsid w:val="003B1989"/>
    <w:rsid w:val="003B1F8F"/>
    <w:rsid w:val="003B22C7"/>
    <w:rsid w:val="003B2362"/>
    <w:rsid w:val="003B33CF"/>
    <w:rsid w:val="003B3764"/>
    <w:rsid w:val="003B47C8"/>
    <w:rsid w:val="003B4815"/>
    <w:rsid w:val="003B50BF"/>
    <w:rsid w:val="003B545A"/>
    <w:rsid w:val="003B581E"/>
    <w:rsid w:val="003B6DF2"/>
    <w:rsid w:val="003B70BE"/>
    <w:rsid w:val="003B7359"/>
    <w:rsid w:val="003C1691"/>
    <w:rsid w:val="003C2C8F"/>
    <w:rsid w:val="003C3539"/>
    <w:rsid w:val="003C3C69"/>
    <w:rsid w:val="003C3E85"/>
    <w:rsid w:val="003C43FB"/>
    <w:rsid w:val="003C48D3"/>
    <w:rsid w:val="003C5316"/>
    <w:rsid w:val="003C5840"/>
    <w:rsid w:val="003C5A80"/>
    <w:rsid w:val="003C5EC4"/>
    <w:rsid w:val="003C73EF"/>
    <w:rsid w:val="003D01B2"/>
    <w:rsid w:val="003D14D2"/>
    <w:rsid w:val="003D1BD1"/>
    <w:rsid w:val="003D1F4D"/>
    <w:rsid w:val="003D2724"/>
    <w:rsid w:val="003D28E1"/>
    <w:rsid w:val="003D29A7"/>
    <w:rsid w:val="003D4168"/>
    <w:rsid w:val="003D4178"/>
    <w:rsid w:val="003D46B0"/>
    <w:rsid w:val="003D4976"/>
    <w:rsid w:val="003D4BA5"/>
    <w:rsid w:val="003D6B3B"/>
    <w:rsid w:val="003D6DED"/>
    <w:rsid w:val="003D7989"/>
    <w:rsid w:val="003E0170"/>
    <w:rsid w:val="003E031E"/>
    <w:rsid w:val="003E0971"/>
    <w:rsid w:val="003E0D43"/>
    <w:rsid w:val="003E0EED"/>
    <w:rsid w:val="003E110E"/>
    <w:rsid w:val="003E1742"/>
    <w:rsid w:val="003E2E57"/>
    <w:rsid w:val="003E36F1"/>
    <w:rsid w:val="003E4089"/>
    <w:rsid w:val="003E42AC"/>
    <w:rsid w:val="003E4E3F"/>
    <w:rsid w:val="003E4EA3"/>
    <w:rsid w:val="003E5454"/>
    <w:rsid w:val="003E5C4E"/>
    <w:rsid w:val="003E6020"/>
    <w:rsid w:val="003E60E0"/>
    <w:rsid w:val="003E630F"/>
    <w:rsid w:val="003E6610"/>
    <w:rsid w:val="003E731E"/>
    <w:rsid w:val="003E73CC"/>
    <w:rsid w:val="003E765C"/>
    <w:rsid w:val="003E795E"/>
    <w:rsid w:val="003F0A08"/>
    <w:rsid w:val="003F16F9"/>
    <w:rsid w:val="003F1F05"/>
    <w:rsid w:val="003F3B26"/>
    <w:rsid w:val="003F3FAE"/>
    <w:rsid w:val="003F4A72"/>
    <w:rsid w:val="003F4AD1"/>
    <w:rsid w:val="003F4B61"/>
    <w:rsid w:val="003F4DCA"/>
    <w:rsid w:val="003F584E"/>
    <w:rsid w:val="003F5D46"/>
    <w:rsid w:val="003F64AB"/>
    <w:rsid w:val="003F6C34"/>
    <w:rsid w:val="003F7044"/>
    <w:rsid w:val="00400097"/>
    <w:rsid w:val="0040084C"/>
    <w:rsid w:val="00400F26"/>
    <w:rsid w:val="0040103F"/>
    <w:rsid w:val="004013CE"/>
    <w:rsid w:val="0040148C"/>
    <w:rsid w:val="00401CF0"/>
    <w:rsid w:val="0040269B"/>
    <w:rsid w:val="00403505"/>
    <w:rsid w:val="00403D0F"/>
    <w:rsid w:val="00404608"/>
    <w:rsid w:val="00404983"/>
    <w:rsid w:val="00404A74"/>
    <w:rsid w:val="004061BC"/>
    <w:rsid w:val="00406782"/>
    <w:rsid w:val="00407073"/>
    <w:rsid w:val="00407B82"/>
    <w:rsid w:val="0041075D"/>
    <w:rsid w:val="0041094A"/>
    <w:rsid w:val="00410A67"/>
    <w:rsid w:val="00411B62"/>
    <w:rsid w:val="00411C00"/>
    <w:rsid w:val="00411F00"/>
    <w:rsid w:val="00412011"/>
    <w:rsid w:val="0041274D"/>
    <w:rsid w:val="004127CA"/>
    <w:rsid w:val="00412DCA"/>
    <w:rsid w:val="0041364C"/>
    <w:rsid w:val="00413879"/>
    <w:rsid w:val="00413EA5"/>
    <w:rsid w:val="00415411"/>
    <w:rsid w:val="004154FD"/>
    <w:rsid w:val="00415A6C"/>
    <w:rsid w:val="00416D4F"/>
    <w:rsid w:val="004170A1"/>
    <w:rsid w:val="0041746E"/>
    <w:rsid w:val="00417E55"/>
    <w:rsid w:val="00420632"/>
    <w:rsid w:val="00420BD2"/>
    <w:rsid w:val="00420EA0"/>
    <w:rsid w:val="00421251"/>
    <w:rsid w:val="0042131A"/>
    <w:rsid w:val="004221DC"/>
    <w:rsid w:val="0042253C"/>
    <w:rsid w:val="00422611"/>
    <w:rsid w:val="0042299C"/>
    <w:rsid w:val="00422B3C"/>
    <w:rsid w:val="00422E1D"/>
    <w:rsid w:val="004235B2"/>
    <w:rsid w:val="00423A50"/>
    <w:rsid w:val="004247EB"/>
    <w:rsid w:val="00424B9A"/>
    <w:rsid w:val="00424E0B"/>
    <w:rsid w:val="004257E4"/>
    <w:rsid w:val="00425A28"/>
    <w:rsid w:val="00425B45"/>
    <w:rsid w:val="00425BCC"/>
    <w:rsid w:val="00425FDC"/>
    <w:rsid w:val="004260DE"/>
    <w:rsid w:val="00426495"/>
    <w:rsid w:val="0042714B"/>
    <w:rsid w:val="0042770D"/>
    <w:rsid w:val="00427A65"/>
    <w:rsid w:val="00427BA6"/>
    <w:rsid w:val="00427CBD"/>
    <w:rsid w:val="00427CC4"/>
    <w:rsid w:val="00431527"/>
    <w:rsid w:val="0043208B"/>
    <w:rsid w:val="00432F78"/>
    <w:rsid w:val="00433B35"/>
    <w:rsid w:val="00433BD3"/>
    <w:rsid w:val="0043402E"/>
    <w:rsid w:val="00435E54"/>
    <w:rsid w:val="0043753C"/>
    <w:rsid w:val="0043765E"/>
    <w:rsid w:val="00437B13"/>
    <w:rsid w:val="004403D8"/>
    <w:rsid w:val="004409A9"/>
    <w:rsid w:val="0044122C"/>
    <w:rsid w:val="004412CB"/>
    <w:rsid w:val="00441883"/>
    <w:rsid w:val="00441EFD"/>
    <w:rsid w:val="0044220A"/>
    <w:rsid w:val="004426E3"/>
    <w:rsid w:val="00442991"/>
    <w:rsid w:val="00442C9A"/>
    <w:rsid w:val="00442D06"/>
    <w:rsid w:val="00444912"/>
    <w:rsid w:val="0044514C"/>
    <w:rsid w:val="004456CB"/>
    <w:rsid w:val="004460CD"/>
    <w:rsid w:val="00446B7F"/>
    <w:rsid w:val="00447746"/>
    <w:rsid w:val="00447773"/>
    <w:rsid w:val="0045157B"/>
    <w:rsid w:val="00451AF9"/>
    <w:rsid w:val="00451C48"/>
    <w:rsid w:val="00451ED8"/>
    <w:rsid w:val="00452505"/>
    <w:rsid w:val="00452A2F"/>
    <w:rsid w:val="00452BB4"/>
    <w:rsid w:val="00452C47"/>
    <w:rsid w:val="00452C52"/>
    <w:rsid w:val="00453D1A"/>
    <w:rsid w:val="004548EF"/>
    <w:rsid w:val="00454BE5"/>
    <w:rsid w:val="00454CB5"/>
    <w:rsid w:val="0045515D"/>
    <w:rsid w:val="00455254"/>
    <w:rsid w:val="00455A98"/>
    <w:rsid w:val="00455C10"/>
    <w:rsid w:val="00455E33"/>
    <w:rsid w:val="00455FBC"/>
    <w:rsid w:val="0045611B"/>
    <w:rsid w:val="004566F9"/>
    <w:rsid w:val="0045683E"/>
    <w:rsid w:val="00457588"/>
    <w:rsid w:val="004578BC"/>
    <w:rsid w:val="00457DD4"/>
    <w:rsid w:val="00460077"/>
    <w:rsid w:val="004607AF"/>
    <w:rsid w:val="00460E84"/>
    <w:rsid w:val="004610B7"/>
    <w:rsid w:val="00461C68"/>
    <w:rsid w:val="00462167"/>
    <w:rsid w:val="0046243B"/>
    <w:rsid w:val="00463335"/>
    <w:rsid w:val="00464378"/>
    <w:rsid w:val="004652DF"/>
    <w:rsid w:val="0046549C"/>
    <w:rsid w:val="004661AD"/>
    <w:rsid w:val="004661BE"/>
    <w:rsid w:val="00466C54"/>
    <w:rsid w:val="004674DB"/>
    <w:rsid w:val="00467C0B"/>
    <w:rsid w:val="00470234"/>
    <w:rsid w:val="0047032E"/>
    <w:rsid w:val="0047083C"/>
    <w:rsid w:val="00471186"/>
    <w:rsid w:val="0047118A"/>
    <w:rsid w:val="00471DCF"/>
    <w:rsid w:val="00472AA8"/>
    <w:rsid w:val="00472C86"/>
    <w:rsid w:val="00472D39"/>
    <w:rsid w:val="00472F54"/>
    <w:rsid w:val="00472F8E"/>
    <w:rsid w:val="004734F2"/>
    <w:rsid w:val="00473818"/>
    <w:rsid w:val="00474356"/>
    <w:rsid w:val="00474DD0"/>
    <w:rsid w:val="004751D9"/>
    <w:rsid w:val="00475C0B"/>
    <w:rsid w:val="004763D9"/>
    <w:rsid w:val="004769A7"/>
    <w:rsid w:val="00476A57"/>
    <w:rsid w:val="00477E6E"/>
    <w:rsid w:val="0048077E"/>
    <w:rsid w:val="004824F4"/>
    <w:rsid w:val="004828D4"/>
    <w:rsid w:val="00482AB5"/>
    <w:rsid w:val="00482C06"/>
    <w:rsid w:val="00482DC9"/>
    <w:rsid w:val="004836B5"/>
    <w:rsid w:val="00483B44"/>
    <w:rsid w:val="004848AF"/>
    <w:rsid w:val="00484915"/>
    <w:rsid w:val="00484D31"/>
    <w:rsid w:val="00485070"/>
    <w:rsid w:val="004852B7"/>
    <w:rsid w:val="0048545F"/>
    <w:rsid w:val="00485910"/>
    <w:rsid w:val="00485C89"/>
    <w:rsid w:val="00485FAB"/>
    <w:rsid w:val="00485FEF"/>
    <w:rsid w:val="004869B2"/>
    <w:rsid w:val="00486D86"/>
    <w:rsid w:val="00486FDA"/>
    <w:rsid w:val="00487ADC"/>
    <w:rsid w:val="00487C1C"/>
    <w:rsid w:val="004908B2"/>
    <w:rsid w:val="0049099A"/>
    <w:rsid w:val="004909B9"/>
    <w:rsid w:val="00491186"/>
    <w:rsid w:val="00491FE0"/>
    <w:rsid w:val="00492260"/>
    <w:rsid w:val="0049231C"/>
    <w:rsid w:val="004928AB"/>
    <w:rsid w:val="00492A63"/>
    <w:rsid w:val="004930EC"/>
    <w:rsid w:val="00493ABD"/>
    <w:rsid w:val="00493AE5"/>
    <w:rsid w:val="00494293"/>
    <w:rsid w:val="0049584A"/>
    <w:rsid w:val="00497282"/>
    <w:rsid w:val="00497864"/>
    <w:rsid w:val="00497D6C"/>
    <w:rsid w:val="00497FBE"/>
    <w:rsid w:val="004A0DD6"/>
    <w:rsid w:val="004A1BC3"/>
    <w:rsid w:val="004A27F3"/>
    <w:rsid w:val="004A3CC5"/>
    <w:rsid w:val="004A4C3A"/>
    <w:rsid w:val="004A4C78"/>
    <w:rsid w:val="004A50DD"/>
    <w:rsid w:val="004A51D1"/>
    <w:rsid w:val="004A5C9D"/>
    <w:rsid w:val="004A6714"/>
    <w:rsid w:val="004A6771"/>
    <w:rsid w:val="004A6917"/>
    <w:rsid w:val="004A6E36"/>
    <w:rsid w:val="004A778B"/>
    <w:rsid w:val="004A7C9C"/>
    <w:rsid w:val="004B0EE0"/>
    <w:rsid w:val="004B1586"/>
    <w:rsid w:val="004B1FA6"/>
    <w:rsid w:val="004B21CA"/>
    <w:rsid w:val="004B283F"/>
    <w:rsid w:val="004B3850"/>
    <w:rsid w:val="004B3A88"/>
    <w:rsid w:val="004B3BD3"/>
    <w:rsid w:val="004B3BE1"/>
    <w:rsid w:val="004B4261"/>
    <w:rsid w:val="004B4A1A"/>
    <w:rsid w:val="004B505B"/>
    <w:rsid w:val="004B55FC"/>
    <w:rsid w:val="004B5E59"/>
    <w:rsid w:val="004B5F4E"/>
    <w:rsid w:val="004B6520"/>
    <w:rsid w:val="004B6BF1"/>
    <w:rsid w:val="004B6D33"/>
    <w:rsid w:val="004B7B6E"/>
    <w:rsid w:val="004C048D"/>
    <w:rsid w:val="004C1321"/>
    <w:rsid w:val="004C1368"/>
    <w:rsid w:val="004C1776"/>
    <w:rsid w:val="004C1AB9"/>
    <w:rsid w:val="004C34EE"/>
    <w:rsid w:val="004C3623"/>
    <w:rsid w:val="004C47DA"/>
    <w:rsid w:val="004C4844"/>
    <w:rsid w:val="004C4BAC"/>
    <w:rsid w:val="004C6319"/>
    <w:rsid w:val="004C682B"/>
    <w:rsid w:val="004C6BD5"/>
    <w:rsid w:val="004C6D7A"/>
    <w:rsid w:val="004C7F05"/>
    <w:rsid w:val="004D0508"/>
    <w:rsid w:val="004D0ED0"/>
    <w:rsid w:val="004D10E0"/>
    <w:rsid w:val="004D1191"/>
    <w:rsid w:val="004D13E1"/>
    <w:rsid w:val="004D1727"/>
    <w:rsid w:val="004D1970"/>
    <w:rsid w:val="004D217C"/>
    <w:rsid w:val="004D27BB"/>
    <w:rsid w:val="004D2D12"/>
    <w:rsid w:val="004D361B"/>
    <w:rsid w:val="004D3967"/>
    <w:rsid w:val="004D3A7C"/>
    <w:rsid w:val="004D3E66"/>
    <w:rsid w:val="004D3F80"/>
    <w:rsid w:val="004D43B8"/>
    <w:rsid w:val="004D50DD"/>
    <w:rsid w:val="004D5123"/>
    <w:rsid w:val="004D5269"/>
    <w:rsid w:val="004D5EA6"/>
    <w:rsid w:val="004D63B4"/>
    <w:rsid w:val="004D6F43"/>
    <w:rsid w:val="004D76B6"/>
    <w:rsid w:val="004D77E8"/>
    <w:rsid w:val="004E09CE"/>
    <w:rsid w:val="004E09F4"/>
    <w:rsid w:val="004E1181"/>
    <w:rsid w:val="004E1304"/>
    <w:rsid w:val="004E1979"/>
    <w:rsid w:val="004E1C4D"/>
    <w:rsid w:val="004E2114"/>
    <w:rsid w:val="004E223B"/>
    <w:rsid w:val="004E231A"/>
    <w:rsid w:val="004E2B6F"/>
    <w:rsid w:val="004E364D"/>
    <w:rsid w:val="004E3BB8"/>
    <w:rsid w:val="004E4059"/>
    <w:rsid w:val="004E40D7"/>
    <w:rsid w:val="004E50D0"/>
    <w:rsid w:val="004E52C9"/>
    <w:rsid w:val="004E576C"/>
    <w:rsid w:val="004E5BB6"/>
    <w:rsid w:val="004E5FE1"/>
    <w:rsid w:val="004E69F0"/>
    <w:rsid w:val="004E73A1"/>
    <w:rsid w:val="004F01C9"/>
    <w:rsid w:val="004F0684"/>
    <w:rsid w:val="004F1CF3"/>
    <w:rsid w:val="004F1D38"/>
    <w:rsid w:val="004F247F"/>
    <w:rsid w:val="004F2823"/>
    <w:rsid w:val="004F2C1B"/>
    <w:rsid w:val="004F2C21"/>
    <w:rsid w:val="004F308F"/>
    <w:rsid w:val="004F404B"/>
    <w:rsid w:val="004F4344"/>
    <w:rsid w:val="004F47FD"/>
    <w:rsid w:val="004F501D"/>
    <w:rsid w:val="004F5D7F"/>
    <w:rsid w:val="004F661C"/>
    <w:rsid w:val="004F6AA3"/>
    <w:rsid w:val="004F7114"/>
    <w:rsid w:val="004F721B"/>
    <w:rsid w:val="005001E7"/>
    <w:rsid w:val="00500343"/>
    <w:rsid w:val="00500653"/>
    <w:rsid w:val="0050073E"/>
    <w:rsid w:val="00500ACF"/>
    <w:rsid w:val="00500AF3"/>
    <w:rsid w:val="00500D22"/>
    <w:rsid w:val="00501390"/>
    <w:rsid w:val="0050169F"/>
    <w:rsid w:val="0050191A"/>
    <w:rsid w:val="00501A6F"/>
    <w:rsid w:val="00502565"/>
    <w:rsid w:val="005025BE"/>
    <w:rsid w:val="00502AD4"/>
    <w:rsid w:val="00502D65"/>
    <w:rsid w:val="005032FA"/>
    <w:rsid w:val="00503A46"/>
    <w:rsid w:val="00503D4F"/>
    <w:rsid w:val="0050425F"/>
    <w:rsid w:val="005043C5"/>
    <w:rsid w:val="005043E4"/>
    <w:rsid w:val="0050465B"/>
    <w:rsid w:val="005046FD"/>
    <w:rsid w:val="00504761"/>
    <w:rsid w:val="005047DC"/>
    <w:rsid w:val="00504CCC"/>
    <w:rsid w:val="00506420"/>
    <w:rsid w:val="00506F17"/>
    <w:rsid w:val="005071A5"/>
    <w:rsid w:val="005074B4"/>
    <w:rsid w:val="00507553"/>
    <w:rsid w:val="00507BF1"/>
    <w:rsid w:val="00507DD8"/>
    <w:rsid w:val="005100C2"/>
    <w:rsid w:val="0051073F"/>
    <w:rsid w:val="00510CD9"/>
    <w:rsid w:val="00511093"/>
    <w:rsid w:val="00511BD2"/>
    <w:rsid w:val="005126AB"/>
    <w:rsid w:val="005127D0"/>
    <w:rsid w:val="00513A23"/>
    <w:rsid w:val="00513CC2"/>
    <w:rsid w:val="00514B76"/>
    <w:rsid w:val="005159D8"/>
    <w:rsid w:val="00516230"/>
    <w:rsid w:val="005166B2"/>
    <w:rsid w:val="00516FCB"/>
    <w:rsid w:val="00517362"/>
    <w:rsid w:val="00517B3F"/>
    <w:rsid w:val="00517B4B"/>
    <w:rsid w:val="00517FB5"/>
    <w:rsid w:val="005207F1"/>
    <w:rsid w:val="005207FC"/>
    <w:rsid w:val="00520BBF"/>
    <w:rsid w:val="00520C50"/>
    <w:rsid w:val="005213B3"/>
    <w:rsid w:val="00521832"/>
    <w:rsid w:val="00521DFA"/>
    <w:rsid w:val="00521F2F"/>
    <w:rsid w:val="00522C94"/>
    <w:rsid w:val="005249C1"/>
    <w:rsid w:val="00525183"/>
    <w:rsid w:val="005254B1"/>
    <w:rsid w:val="00525704"/>
    <w:rsid w:val="00525759"/>
    <w:rsid w:val="0052614E"/>
    <w:rsid w:val="00527746"/>
    <w:rsid w:val="00527DC3"/>
    <w:rsid w:val="00527F3A"/>
    <w:rsid w:val="0053095C"/>
    <w:rsid w:val="00530B9E"/>
    <w:rsid w:val="00530E0A"/>
    <w:rsid w:val="00530FC5"/>
    <w:rsid w:val="00531246"/>
    <w:rsid w:val="00531396"/>
    <w:rsid w:val="005315E7"/>
    <w:rsid w:val="005315F6"/>
    <w:rsid w:val="005319DA"/>
    <w:rsid w:val="00531F2D"/>
    <w:rsid w:val="00533095"/>
    <w:rsid w:val="00533806"/>
    <w:rsid w:val="00534064"/>
    <w:rsid w:val="005340A2"/>
    <w:rsid w:val="005340B1"/>
    <w:rsid w:val="00534C5D"/>
    <w:rsid w:val="00535529"/>
    <w:rsid w:val="0053572D"/>
    <w:rsid w:val="00535BC0"/>
    <w:rsid w:val="00535C45"/>
    <w:rsid w:val="0053621B"/>
    <w:rsid w:val="005364D9"/>
    <w:rsid w:val="00536521"/>
    <w:rsid w:val="0053684F"/>
    <w:rsid w:val="005368B3"/>
    <w:rsid w:val="00536E91"/>
    <w:rsid w:val="00537727"/>
    <w:rsid w:val="00537EC1"/>
    <w:rsid w:val="00537FF2"/>
    <w:rsid w:val="00540984"/>
    <w:rsid w:val="00540AEE"/>
    <w:rsid w:val="00540CB3"/>
    <w:rsid w:val="0054125C"/>
    <w:rsid w:val="00541726"/>
    <w:rsid w:val="005417DA"/>
    <w:rsid w:val="0054195F"/>
    <w:rsid w:val="00542C2E"/>
    <w:rsid w:val="00542DD1"/>
    <w:rsid w:val="005433B9"/>
    <w:rsid w:val="005434CB"/>
    <w:rsid w:val="005434F6"/>
    <w:rsid w:val="00543618"/>
    <w:rsid w:val="00543C0E"/>
    <w:rsid w:val="00544483"/>
    <w:rsid w:val="005449D4"/>
    <w:rsid w:val="00544C31"/>
    <w:rsid w:val="00544E13"/>
    <w:rsid w:val="0054569E"/>
    <w:rsid w:val="005457A1"/>
    <w:rsid w:val="00546223"/>
    <w:rsid w:val="005464E1"/>
    <w:rsid w:val="005469AC"/>
    <w:rsid w:val="00546D80"/>
    <w:rsid w:val="0054751B"/>
    <w:rsid w:val="0055004A"/>
    <w:rsid w:val="005502A6"/>
    <w:rsid w:val="00550371"/>
    <w:rsid w:val="00550490"/>
    <w:rsid w:val="005507FB"/>
    <w:rsid w:val="005511B7"/>
    <w:rsid w:val="0055136F"/>
    <w:rsid w:val="00551E77"/>
    <w:rsid w:val="00552D67"/>
    <w:rsid w:val="005541A9"/>
    <w:rsid w:val="0055470B"/>
    <w:rsid w:val="0055493A"/>
    <w:rsid w:val="00555932"/>
    <w:rsid w:val="00555FB1"/>
    <w:rsid w:val="0055611A"/>
    <w:rsid w:val="00556390"/>
    <w:rsid w:val="00556657"/>
    <w:rsid w:val="00556AAF"/>
    <w:rsid w:val="00556D4C"/>
    <w:rsid w:val="00557C4D"/>
    <w:rsid w:val="00560ADC"/>
    <w:rsid w:val="00560D2A"/>
    <w:rsid w:val="00561A1C"/>
    <w:rsid w:val="0056215D"/>
    <w:rsid w:val="0056272D"/>
    <w:rsid w:val="00563535"/>
    <w:rsid w:val="005636D5"/>
    <w:rsid w:val="00564280"/>
    <w:rsid w:val="00564A21"/>
    <w:rsid w:val="0056618D"/>
    <w:rsid w:val="0056678F"/>
    <w:rsid w:val="00566DB7"/>
    <w:rsid w:val="00567014"/>
    <w:rsid w:val="00567F8D"/>
    <w:rsid w:val="00570386"/>
    <w:rsid w:val="0057042A"/>
    <w:rsid w:val="005706A0"/>
    <w:rsid w:val="00570B02"/>
    <w:rsid w:val="00570D47"/>
    <w:rsid w:val="00571766"/>
    <w:rsid w:val="00571D79"/>
    <w:rsid w:val="00571F09"/>
    <w:rsid w:val="0057218E"/>
    <w:rsid w:val="0057246C"/>
    <w:rsid w:val="005724CB"/>
    <w:rsid w:val="00573097"/>
    <w:rsid w:val="00573522"/>
    <w:rsid w:val="00573553"/>
    <w:rsid w:val="005737B2"/>
    <w:rsid w:val="005738FD"/>
    <w:rsid w:val="00573BE6"/>
    <w:rsid w:val="00573E5F"/>
    <w:rsid w:val="00574873"/>
    <w:rsid w:val="00574D01"/>
    <w:rsid w:val="00575A8D"/>
    <w:rsid w:val="00575B8A"/>
    <w:rsid w:val="00575C17"/>
    <w:rsid w:val="0057643B"/>
    <w:rsid w:val="00576BDC"/>
    <w:rsid w:val="00576CC3"/>
    <w:rsid w:val="00577367"/>
    <w:rsid w:val="005775C0"/>
    <w:rsid w:val="00577D6E"/>
    <w:rsid w:val="005806B9"/>
    <w:rsid w:val="00580C2C"/>
    <w:rsid w:val="00581A22"/>
    <w:rsid w:val="00581AF4"/>
    <w:rsid w:val="00581FC5"/>
    <w:rsid w:val="005827A5"/>
    <w:rsid w:val="005835D6"/>
    <w:rsid w:val="0058431E"/>
    <w:rsid w:val="00584558"/>
    <w:rsid w:val="00585006"/>
    <w:rsid w:val="00585DC2"/>
    <w:rsid w:val="005862D5"/>
    <w:rsid w:val="005865A7"/>
    <w:rsid w:val="005865CA"/>
    <w:rsid w:val="0058690F"/>
    <w:rsid w:val="00586EDC"/>
    <w:rsid w:val="0058732E"/>
    <w:rsid w:val="00590159"/>
    <w:rsid w:val="00590C33"/>
    <w:rsid w:val="00590D21"/>
    <w:rsid w:val="00591568"/>
    <w:rsid w:val="005917A0"/>
    <w:rsid w:val="005920E4"/>
    <w:rsid w:val="00592124"/>
    <w:rsid w:val="00592690"/>
    <w:rsid w:val="00592A43"/>
    <w:rsid w:val="00592CC7"/>
    <w:rsid w:val="00592DD3"/>
    <w:rsid w:val="00592DE1"/>
    <w:rsid w:val="00593E3C"/>
    <w:rsid w:val="00593E76"/>
    <w:rsid w:val="00593EFF"/>
    <w:rsid w:val="00594D1B"/>
    <w:rsid w:val="00594D2C"/>
    <w:rsid w:val="00595004"/>
    <w:rsid w:val="00595C9F"/>
    <w:rsid w:val="0059608D"/>
    <w:rsid w:val="00596229"/>
    <w:rsid w:val="00596561"/>
    <w:rsid w:val="005973AB"/>
    <w:rsid w:val="005973E7"/>
    <w:rsid w:val="00597700"/>
    <w:rsid w:val="005A0B6D"/>
    <w:rsid w:val="005A18F6"/>
    <w:rsid w:val="005A194F"/>
    <w:rsid w:val="005A1A6E"/>
    <w:rsid w:val="005A2195"/>
    <w:rsid w:val="005A2249"/>
    <w:rsid w:val="005A23C4"/>
    <w:rsid w:val="005A26D5"/>
    <w:rsid w:val="005A282F"/>
    <w:rsid w:val="005A397C"/>
    <w:rsid w:val="005A5704"/>
    <w:rsid w:val="005A5C36"/>
    <w:rsid w:val="005A642B"/>
    <w:rsid w:val="005A6595"/>
    <w:rsid w:val="005A66F0"/>
    <w:rsid w:val="005A7059"/>
    <w:rsid w:val="005A78DE"/>
    <w:rsid w:val="005A7AFD"/>
    <w:rsid w:val="005A7DD4"/>
    <w:rsid w:val="005A7EAF"/>
    <w:rsid w:val="005ABE6B"/>
    <w:rsid w:val="005B0382"/>
    <w:rsid w:val="005B0DCB"/>
    <w:rsid w:val="005B1556"/>
    <w:rsid w:val="005B1F6F"/>
    <w:rsid w:val="005B2549"/>
    <w:rsid w:val="005B3B0D"/>
    <w:rsid w:val="005B4874"/>
    <w:rsid w:val="005B48FB"/>
    <w:rsid w:val="005B494E"/>
    <w:rsid w:val="005B58DB"/>
    <w:rsid w:val="005B7034"/>
    <w:rsid w:val="005B736E"/>
    <w:rsid w:val="005B73E5"/>
    <w:rsid w:val="005B74BA"/>
    <w:rsid w:val="005B751F"/>
    <w:rsid w:val="005B7770"/>
    <w:rsid w:val="005B7CFF"/>
    <w:rsid w:val="005B7F21"/>
    <w:rsid w:val="005B7F80"/>
    <w:rsid w:val="005C005D"/>
    <w:rsid w:val="005C0351"/>
    <w:rsid w:val="005C036A"/>
    <w:rsid w:val="005C0BC0"/>
    <w:rsid w:val="005C0BFC"/>
    <w:rsid w:val="005C14A9"/>
    <w:rsid w:val="005C18F1"/>
    <w:rsid w:val="005C1ABF"/>
    <w:rsid w:val="005C3B53"/>
    <w:rsid w:val="005C4170"/>
    <w:rsid w:val="005C4F39"/>
    <w:rsid w:val="005C5042"/>
    <w:rsid w:val="005C52F9"/>
    <w:rsid w:val="005C5417"/>
    <w:rsid w:val="005C5C5E"/>
    <w:rsid w:val="005C6600"/>
    <w:rsid w:val="005C6A4A"/>
    <w:rsid w:val="005C6D0D"/>
    <w:rsid w:val="005C6ED4"/>
    <w:rsid w:val="005C7557"/>
    <w:rsid w:val="005C75B0"/>
    <w:rsid w:val="005C7BFB"/>
    <w:rsid w:val="005C7FC1"/>
    <w:rsid w:val="005C7FC2"/>
    <w:rsid w:val="005D0C74"/>
    <w:rsid w:val="005D10F9"/>
    <w:rsid w:val="005D140B"/>
    <w:rsid w:val="005D4411"/>
    <w:rsid w:val="005D476B"/>
    <w:rsid w:val="005D480B"/>
    <w:rsid w:val="005D4835"/>
    <w:rsid w:val="005D4ABA"/>
    <w:rsid w:val="005D621B"/>
    <w:rsid w:val="005D64D9"/>
    <w:rsid w:val="005D64E4"/>
    <w:rsid w:val="005D6C32"/>
    <w:rsid w:val="005D74BF"/>
    <w:rsid w:val="005D7E71"/>
    <w:rsid w:val="005DF130"/>
    <w:rsid w:val="005E0B28"/>
    <w:rsid w:val="005E1039"/>
    <w:rsid w:val="005E104B"/>
    <w:rsid w:val="005E1442"/>
    <w:rsid w:val="005E15C5"/>
    <w:rsid w:val="005E1F65"/>
    <w:rsid w:val="005E2544"/>
    <w:rsid w:val="005E2C94"/>
    <w:rsid w:val="005E33CB"/>
    <w:rsid w:val="005E3D91"/>
    <w:rsid w:val="005E4816"/>
    <w:rsid w:val="005E5692"/>
    <w:rsid w:val="005E6C74"/>
    <w:rsid w:val="005E6E7A"/>
    <w:rsid w:val="005E6F05"/>
    <w:rsid w:val="005E7112"/>
    <w:rsid w:val="005E71AE"/>
    <w:rsid w:val="005E731F"/>
    <w:rsid w:val="005E735D"/>
    <w:rsid w:val="005E7FB0"/>
    <w:rsid w:val="005F0479"/>
    <w:rsid w:val="005F145F"/>
    <w:rsid w:val="005F146F"/>
    <w:rsid w:val="005F14A5"/>
    <w:rsid w:val="005F2F44"/>
    <w:rsid w:val="005F324E"/>
    <w:rsid w:val="005F3AAA"/>
    <w:rsid w:val="005F3E28"/>
    <w:rsid w:val="005F47C2"/>
    <w:rsid w:val="005F5393"/>
    <w:rsid w:val="005F5795"/>
    <w:rsid w:val="005F6EF2"/>
    <w:rsid w:val="005F7726"/>
    <w:rsid w:val="0060058F"/>
    <w:rsid w:val="0060060C"/>
    <w:rsid w:val="00600D42"/>
    <w:rsid w:val="00601AC8"/>
    <w:rsid w:val="00601CD9"/>
    <w:rsid w:val="00601D22"/>
    <w:rsid w:val="00602316"/>
    <w:rsid w:val="00602440"/>
    <w:rsid w:val="006029B9"/>
    <w:rsid w:val="0060349B"/>
    <w:rsid w:val="00603EDB"/>
    <w:rsid w:val="00604AD4"/>
    <w:rsid w:val="00604AF9"/>
    <w:rsid w:val="00604CB0"/>
    <w:rsid w:val="0060651D"/>
    <w:rsid w:val="00606658"/>
    <w:rsid w:val="006068E7"/>
    <w:rsid w:val="00606939"/>
    <w:rsid w:val="00606FC0"/>
    <w:rsid w:val="00607489"/>
    <w:rsid w:val="0060760E"/>
    <w:rsid w:val="006078C8"/>
    <w:rsid w:val="00607C2D"/>
    <w:rsid w:val="00607E25"/>
    <w:rsid w:val="0061027E"/>
    <w:rsid w:val="00611234"/>
    <w:rsid w:val="006116B2"/>
    <w:rsid w:val="00612743"/>
    <w:rsid w:val="006128D5"/>
    <w:rsid w:val="00612CF9"/>
    <w:rsid w:val="00613210"/>
    <w:rsid w:val="006144A7"/>
    <w:rsid w:val="00614753"/>
    <w:rsid w:val="006154A7"/>
    <w:rsid w:val="00615CA5"/>
    <w:rsid w:val="00616A97"/>
    <w:rsid w:val="006171D6"/>
    <w:rsid w:val="00617FCB"/>
    <w:rsid w:val="006206BA"/>
    <w:rsid w:val="00620FF2"/>
    <w:rsid w:val="00621061"/>
    <w:rsid w:val="0062128D"/>
    <w:rsid w:val="00621FC3"/>
    <w:rsid w:val="006239E3"/>
    <w:rsid w:val="006242FA"/>
    <w:rsid w:val="00624AFF"/>
    <w:rsid w:val="00625E0E"/>
    <w:rsid w:val="00625EF9"/>
    <w:rsid w:val="0062613D"/>
    <w:rsid w:val="00626A1F"/>
    <w:rsid w:val="00627186"/>
    <w:rsid w:val="00627D3F"/>
    <w:rsid w:val="00630252"/>
    <w:rsid w:val="0063069F"/>
    <w:rsid w:val="0063179A"/>
    <w:rsid w:val="006317F0"/>
    <w:rsid w:val="0063225A"/>
    <w:rsid w:val="0063262E"/>
    <w:rsid w:val="00632AFB"/>
    <w:rsid w:val="00632C16"/>
    <w:rsid w:val="006330F4"/>
    <w:rsid w:val="00633C4D"/>
    <w:rsid w:val="00634530"/>
    <w:rsid w:val="00634EE8"/>
    <w:rsid w:val="00635503"/>
    <w:rsid w:val="00635577"/>
    <w:rsid w:val="006360BC"/>
    <w:rsid w:val="006361AC"/>
    <w:rsid w:val="0063742C"/>
    <w:rsid w:val="006375E7"/>
    <w:rsid w:val="006377C9"/>
    <w:rsid w:val="0064050A"/>
    <w:rsid w:val="006405F6"/>
    <w:rsid w:val="00640FE2"/>
    <w:rsid w:val="006428AB"/>
    <w:rsid w:val="00642E59"/>
    <w:rsid w:val="0064408B"/>
    <w:rsid w:val="006441CF"/>
    <w:rsid w:val="006446C9"/>
    <w:rsid w:val="00645C01"/>
    <w:rsid w:val="00645FFC"/>
    <w:rsid w:val="006463F0"/>
    <w:rsid w:val="006476C0"/>
    <w:rsid w:val="00647A40"/>
    <w:rsid w:val="00647B74"/>
    <w:rsid w:val="006501B5"/>
    <w:rsid w:val="00650D37"/>
    <w:rsid w:val="00651553"/>
    <w:rsid w:val="0065158C"/>
    <w:rsid w:val="00651D70"/>
    <w:rsid w:val="00652EB6"/>
    <w:rsid w:val="00653298"/>
    <w:rsid w:val="00653C52"/>
    <w:rsid w:val="00654151"/>
    <w:rsid w:val="006547C1"/>
    <w:rsid w:val="00654B20"/>
    <w:rsid w:val="0065561B"/>
    <w:rsid w:val="00655913"/>
    <w:rsid w:val="00655FDF"/>
    <w:rsid w:val="006563D2"/>
    <w:rsid w:val="006569A3"/>
    <w:rsid w:val="006569C2"/>
    <w:rsid w:val="006571B1"/>
    <w:rsid w:val="006571D0"/>
    <w:rsid w:val="00657390"/>
    <w:rsid w:val="006601DA"/>
    <w:rsid w:val="00660962"/>
    <w:rsid w:val="00661114"/>
    <w:rsid w:val="00661305"/>
    <w:rsid w:val="00661625"/>
    <w:rsid w:val="0066162C"/>
    <w:rsid w:val="00661FE2"/>
    <w:rsid w:val="00662623"/>
    <w:rsid w:val="00663655"/>
    <w:rsid w:val="00663844"/>
    <w:rsid w:val="00663A2E"/>
    <w:rsid w:val="00664158"/>
    <w:rsid w:val="006645AF"/>
    <w:rsid w:val="0066483F"/>
    <w:rsid w:val="00664EAC"/>
    <w:rsid w:val="00665296"/>
    <w:rsid w:val="00665576"/>
    <w:rsid w:val="006657B7"/>
    <w:rsid w:val="00665F0D"/>
    <w:rsid w:val="006671B7"/>
    <w:rsid w:val="006672EA"/>
    <w:rsid w:val="006678BA"/>
    <w:rsid w:val="00670904"/>
    <w:rsid w:val="00670C28"/>
    <w:rsid w:val="00671160"/>
    <w:rsid w:val="00671345"/>
    <w:rsid w:val="00671716"/>
    <w:rsid w:val="00672530"/>
    <w:rsid w:val="00672A76"/>
    <w:rsid w:val="00673267"/>
    <w:rsid w:val="006735BB"/>
    <w:rsid w:val="006745AB"/>
    <w:rsid w:val="00674CB5"/>
    <w:rsid w:val="0067535B"/>
    <w:rsid w:val="006756E3"/>
    <w:rsid w:val="00675EB1"/>
    <w:rsid w:val="0067601B"/>
    <w:rsid w:val="0067610F"/>
    <w:rsid w:val="00676CD5"/>
    <w:rsid w:val="00676F9A"/>
    <w:rsid w:val="006774D1"/>
    <w:rsid w:val="00677B41"/>
    <w:rsid w:val="00677E46"/>
    <w:rsid w:val="0068026C"/>
    <w:rsid w:val="0068045E"/>
    <w:rsid w:val="00680A49"/>
    <w:rsid w:val="00680AC5"/>
    <w:rsid w:val="00682196"/>
    <w:rsid w:val="006823CF"/>
    <w:rsid w:val="006826F6"/>
    <w:rsid w:val="00682CF9"/>
    <w:rsid w:val="00683600"/>
    <w:rsid w:val="00683626"/>
    <w:rsid w:val="00683655"/>
    <w:rsid w:val="006840F2"/>
    <w:rsid w:val="0068537D"/>
    <w:rsid w:val="00685686"/>
    <w:rsid w:val="0068585B"/>
    <w:rsid w:val="0068599C"/>
    <w:rsid w:val="00685B38"/>
    <w:rsid w:val="00685D63"/>
    <w:rsid w:val="00687187"/>
    <w:rsid w:val="006877B3"/>
    <w:rsid w:val="00687AD8"/>
    <w:rsid w:val="006909D7"/>
    <w:rsid w:val="00690A7C"/>
    <w:rsid w:val="006912B6"/>
    <w:rsid w:val="006912C6"/>
    <w:rsid w:val="00691442"/>
    <w:rsid w:val="006917D8"/>
    <w:rsid w:val="00691D7C"/>
    <w:rsid w:val="006924C1"/>
    <w:rsid w:val="0069267A"/>
    <w:rsid w:val="006927BC"/>
    <w:rsid w:val="0069286C"/>
    <w:rsid w:val="00692911"/>
    <w:rsid w:val="0069372C"/>
    <w:rsid w:val="00693B0A"/>
    <w:rsid w:val="00694308"/>
    <w:rsid w:val="00694DD7"/>
    <w:rsid w:val="006952B4"/>
    <w:rsid w:val="00695665"/>
    <w:rsid w:val="00695DAE"/>
    <w:rsid w:val="006968CE"/>
    <w:rsid w:val="0069690F"/>
    <w:rsid w:val="006970F8"/>
    <w:rsid w:val="006975C3"/>
    <w:rsid w:val="00697667"/>
    <w:rsid w:val="00697E64"/>
    <w:rsid w:val="006A0779"/>
    <w:rsid w:val="006A0922"/>
    <w:rsid w:val="006A0A80"/>
    <w:rsid w:val="006A131F"/>
    <w:rsid w:val="006A1D5E"/>
    <w:rsid w:val="006A1FBF"/>
    <w:rsid w:val="006A2E74"/>
    <w:rsid w:val="006A3D3A"/>
    <w:rsid w:val="006A42B1"/>
    <w:rsid w:val="006A4823"/>
    <w:rsid w:val="006A4D10"/>
    <w:rsid w:val="006A4E89"/>
    <w:rsid w:val="006A5046"/>
    <w:rsid w:val="006A5915"/>
    <w:rsid w:val="006A603B"/>
    <w:rsid w:val="006A60A5"/>
    <w:rsid w:val="006A62A7"/>
    <w:rsid w:val="006A6624"/>
    <w:rsid w:val="006A676F"/>
    <w:rsid w:val="006A6875"/>
    <w:rsid w:val="006A6DAB"/>
    <w:rsid w:val="006A6F82"/>
    <w:rsid w:val="006A7B0E"/>
    <w:rsid w:val="006A7C25"/>
    <w:rsid w:val="006B0151"/>
    <w:rsid w:val="006B0329"/>
    <w:rsid w:val="006B04D7"/>
    <w:rsid w:val="006B08D5"/>
    <w:rsid w:val="006B0C04"/>
    <w:rsid w:val="006B12FB"/>
    <w:rsid w:val="006B16B7"/>
    <w:rsid w:val="006B1CA2"/>
    <w:rsid w:val="006B232D"/>
    <w:rsid w:val="006B29B4"/>
    <w:rsid w:val="006B33C1"/>
    <w:rsid w:val="006B34CC"/>
    <w:rsid w:val="006B401B"/>
    <w:rsid w:val="006B4B31"/>
    <w:rsid w:val="006B5279"/>
    <w:rsid w:val="006B557B"/>
    <w:rsid w:val="006B5C7D"/>
    <w:rsid w:val="006B6735"/>
    <w:rsid w:val="006B6C12"/>
    <w:rsid w:val="006B6C49"/>
    <w:rsid w:val="006B6CC9"/>
    <w:rsid w:val="006B71BB"/>
    <w:rsid w:val="006B73BD"/>
    <w:rsid w:val="006B755B"/>
    <w:rsid w:val="006C15F5"/>
    <w:rsid w:val="006C1914"/>
    <w:rsid w:val="006C19CF"/>
    <w:rsid w:val="006C2773"/>
    <w:rsid w:val="006C2C6D"/>
    <w:rsid w:val="006C2F28"/>
    <w:rsid w:val="006C357F"/>
    <w:rsid w:val="006C365D"/>
    <w:rsid w:val="006C398F"/>
    <w:rsid w:val="006C3BD6"/>
    <w:rsid w:val="006C4400"/>
    <w:rsid w:val="006C4D0C"/>
    <w:rsid w:val="006C59A1"/>
    <w:rsid w:val="006C60A1"/>
    <w:rsid w:val="006C651C"/>
    <w:rsid w:val="006C6615"/>
    <w:rsid w:val="006C66F0"/>
    <w:rsid w:val="006C6C12"/>
    <w:rsid w:val="006C7313"/>
    <w:rsid w:val="006C73CF"/>
    <w:rsid w:val="006C73EF"/>
    <w:rsid w:val="006C780C"/>
    <w:rsid w:val="006C7B8D"/>
    <w:rsid w:val="006D065A"/>
    <w:rsid w:val="006D07A3"/>
    <w:rsid w:val="006D0F72"/>
    <w:rsid w:val="006D1246"/>
    <w:rsid w:val="006D1841"/>
    <w:rsid w:val="006D1B29"/>
    <w:rsid w:val="006D2BE6"/>
    <w:rsid w:val="006D2FA3"/>
    <w:rsid w:val="006D308D"/>
    <w:rsid w:val="006D368A"/>
    <w:rsid w:val="006D3A0A"/>
    <w:rsid w:val="006D459B"/>
    <w:rsid w:val="006D49EB"/>
    <w:rsid w:val="006D4A05"/>
    <w:rsid w:val="006D4AEB"/>
    <w:rsid w:val="006D62CD"/>
    <w:rsid w:val="006D6A58"/>
    <w:rsid w:val="006D6B5A"/>
    <w:rsid w:val="006D6D09"/>
    <w:rsid w:val="006D6DF8"/>
    <w:rsid w:val="006D708C"/>
    <w:rsid w:val="006D70C2"/>
    <w:rsid w:val="006D723C"/>
    <w:rsid w:val="006D7301"/>
    <w:rsid w:val="006D7721"/>
    <w:rsid w:val="006D7810"/>
    <w:rsid w:val="006D7973"/>
    <w:rsid w:val="006D7ACF"/>
    <w:rsid w:val="006DCB41"/>
    <w:rsid w:val="006E0670"/>
    <w:rsid w:val="006E0CFF"/>
    <w:rsid w:val="006E0DB7"/>
    <w:rsid w:val="006E1199"/>
    <w:rsid w:val="006E147A"/>
    <w:rsid w:val="006E15B4"/>
    <w:rsid w:val="006E1602"/>
    <w:rsid w:val="006E1A99"/>
    <w:rsid w:val="006E1D8B"/>
    <w:rsid w:val="006E1E8E"/>
    <w:rsid w:val="006E20E1"/>
    <w:rsid w:val="006E252D"/>
    <w:rsid w:val="006E27FC"/>
    <w:rsid w:val="006E29D5"/>
    <w:rsid w:val="006E32D6"/>
    <w:rsid w:val="006E36DD"/>
    <w:rsid w:val="006E42DC"/>
    <w:rsid w:val="006E499A"/>
    <w:rsid w:val="006E5A29"/>
    <w:rsid w:val="006E6D0E"/>
    <w:rsid w:val="006E711F"/>
    <w:rsid w:val="006E7430"/>
    <w:rsid w:val="006E74CF"/>
    <w:rsid w:val="006E76FD"/>
    <w:rsid w:val="006E7758"/>
    <w:rsid w:val="006E7A4B"/>
    <w:rsid w:val="006E7B48"/>
    <w:rsid w:val="006E7ED9"/>
    <w:rsid w:val="006F0D51"/>
    <w:rsid w:val="006F1C7C"/>
    <w:rsid w:val="006F33BF"/>
    <w:rsid w:val="006F3489"/>
    <w:rsid w:val="006F35C3"/>
    <w:rsid w:val="006F3DB0"/>
    <w:rsid w:val="006F3DB1"/>
    <w:rsid w:val="006F449C"/>
    <w:rsid w:val="006F46B3"/>
    <w:rsid w:val="006F525B"/>
    <w:rsid w:val="006F5268"/>
    <w:rsid w:val="006F5F39"/>
    <w:rsid w:val="006F6129"/>
    <w:rsid w:val="006F629B"/>
    <w:rsid w:val="006F68FC"/>
    <w:rsid w:val="006F6D6A"/>
    <w:rsid w:val="006F6DD6"/>
    <w:rsid w:val="006F78DA"/>
    <w:rsid w:val="00700912"/>
    <w:rsid w:val="00700980"/>
    <w:rsid w:val="00700B60"/>
    <w:rsid w:val="00701D9A"/>
    <w:rsid w:val="007020C7"/>
    <w:rsid w:val="00703C78"/>
    <w:rsid w:val="00703EE3"/>
    <w:rsid w:val="0070413F"/>
    <w:rsid w:val="0070417E"/>
    <w:rsid w:val="00704952"/>
    <w:rsid w:val="007058C1"/>
    <w:rsid w:val="0070599A"/>
    <w:rsid w:val="007059B7"/>
    <w:rsid w:val="00705A4A"/>
    <w:rsid w:val="00705B14"/>
    <w:rsid w:val="00705DC0"/>
    <w:rsid w:val="00705E00"/>
    <w:rsid w:val="00706A64"/>
    <w:rsid w:val="00707086"/>
    <w:rsid w:val="007074C2"/>
    <w:rsid w:val="007075A4"/>
    <w:rsid w:val="00710046"/>
    <w:rsid w:val="00710CFF"/>
    <w:rsid w:val="00711B03"/>
    <w:rsid w:val="00711E52"/>
    <w:rsid w:val="007120B4"/>
    <w:rsid w:val="00712127"/>
    <w:rsid w:val="00712AA7"/>
    <w:rsid w:val="00713232"/>
    <w:rsid w:val="007142E2"/>
    <w:rsid w:val="00714780"/>
    <w:rsid w:val="00715127"/>
    <w:rsid w:val="007152E0"/>
    <w:rsid w:val="00715D54"/>
    <w:rsid w:val="00716E55"/>
    <w:rsid w:val="00717023"/>
    <w:rsid w:val="007172D7"/>
    <w:rsid w:val="0071761F"/>
    <w:rsid w:val="0072027C"/>
    <w:rsid w:val="00720333"/>
    <w:rsid w:val="00720754"/>
    <w:rsid w:val="00720949"/>
    <w:rsid w:val="007214F6"/>
    <w:rsid w:val="007215BC"/>
    <w:rsid w:val="00722028"/>
    <w:rsid w:val="00722A4E"/>
    <w:rsid w:val="00723289"/>
    <w:rsid w:val="00723B78"/>
    <w:rsid w:val="00723C05"/>
    <w:rsid w:val="00723C3C"/>
    <w:rsid w:val="007241E3"/>
    <w:rsid w:val="0072422F"/>
    <w:rsid w:val="0072477B"/>
    <w:rsid w:val="00724E97"/>
    <w:rsid w:val="007252C9"/>
    <w:rsid w:val="00725400"/>
    <w:rsid w:val="00725480"/>
    <w:rsid w:val="007257EF"/>
    <w:rsid w:val="00725B78"/>
    <w:rsid w:val="00725F04"/>
    <w:rsid w:val="00726475"/>
    <w:rsid w:val="00726919"/>
    <w:rsid w:val="007269C6"/>
    <w:rsid w:val="00726AE2"/>
    <w:rsid w:val="0072719A"/>
    <w:rsid w:val="007303F0"/>
    <w:rsid w:val="00730904"/>
    <w:rsid w:val="00730BAD"/>
    <w:rsid w:val="00730CFD"/>
    <w:rsid w:val="0073199E"/>
    <w:rsid w:val="00731DD3"/>
    <w:rsid w:val="00732D20"/>
    <w:rsid w:val="0073396B"/>
    <w:rsid w:val="00733EF5"/>
    <w:rsid w:val="00734799"/>
    <w:rsid w:val="00734840"/>
    <w:rsid w:val="007348F7"/>
    <w:rsid w:val="007350B7"/>
    <w:rsid w:val="007351FC"/>
    <w:rsid w:val="00735C5B"/>
    <w:rsid w:val="0073622E"/>
    <w:rsid w:val="00736834"/>
    <w:rsid w:val="00736DCE"/>
    <w:rsid w:val="0073731C"/>
    <w:rsid w:val="0073750B"/>
    <w:rsid w:val="00737CBB"/>
    <w:rsid w:val="00737FD2"/>
    <w:rsid w:val="00742646"/>
    <w:rsid w:val="0074376E"/>
    <w:rsid w:val="00743908"/>
    <w:rsid w:val="00744C9A"/>
    <w:rsid w:val="007452A2"/>
    <w:rsid w:val="00745964"/>
    <w:rsid w:val="00746E59"/>
    <w:rsid w:val="00747386"/>
    <w:rsid w:val="00747897"/>
    <w:rsid w:val="00747B92"/>
    <w:rsid w:val="00747D91"/>
    <w:rsid w:val="00747EE8"/>
    <w:rsid w:val="00747FE0"/>
    <w:rsid w:val="00750D44"/>
    <w:rsid w:val="00750D5A"/>
    <w:rsid w:val="00751423"/>
    <w:rsid w:val="00752205"/>
    <w:rsid w:val="0075225A"/>
    <w:rsid w:val="00752981"/>
    <w:rsid w:val="00752EA4"/>
    <w:rsid w:val="0075372F"/>
    <w:rsid w:val="0075381F"/>
    <w:rsid w:val="00753F2A"/>
    <w:rsid w:val="00754017"/>
    <w:rsid w:val="007542DB"/>
    <w:rsid w:val="00754714"/>
    <w:rsid w:val="00755854"/>
    <w:rsid w:val="00755DB1"/>
    <w:rsid w:val="007561B4"/>
    <w:rsid w:val="007566E4"/>
    <w:rsid w:val="00756BE3"/>
    <w:rsid w:val="007579DE"/>
    <w:rsid w:val="00757DF1"/>
    <w:rsid w:val="00757E3B"/>
    <w:rsid w:val="00761766"/>
    <w:rsid w:val="0076182C"/>
    <w:rsid w:val="007619E7"/>
    <w:rsid w:val="0076222A"/>
    <w:rsid w:val="00763614"/>
    <w:rsid w:val="00763B57"/>
    <w:rsid w:val="00763B8E"/>
    <w:rsid w:val="00763B93"/>
    <w:rsid w:val="00763BEA"/>
    <w:rsid w:val="00764114"/>
    <w:rsid w:val="00764357"/>
    <w:rsid w:val="00764E65"/>
    <w:rsid w:val="00765330"/>
    <w:rsid w:val="0076593E"/>
    <w:rsid w:val="00765E62"/>
    <w:rsid w:val="007666F5"/>
    <w:rsid w:val="00766943"/>
    <w:rsid w:val="0076747A"/>
    <w:rsid w:val="00767954"/>
    <w:rsid w:val="00767A7A"/>
    <w:rsid w:val="00767DAF"/>
    <w:rsid w:val="00770105"/>
    <w:rsid w:val="00770D07"/>
    <w:rsid w:val="00771CA8"/>
    <w:rsid w:val="00772E2D"/>
    <w:rsid w:val="00773281"/>
    <w:rsid w:val="007732B2"/>
    <w:rsid w:val="00773FC0"/>
    <w:rsid w:val="007756B2"/>
    <w:rsid w:val="00775A17"/>
    <w:rsid w:val="00776CB1"/>
    <w:rsid w:val="0077707B"/>
    <w:rsid w:val="0077722D"/>
    <w:rsid w:val="007779E7"/>
    <w:rsid w:val="00777AF0"/>
    <w:rsid w:val="00780201"/>
    <w:rsid w:val="00780811"/>
    <w:rsid w:val="0078170B"/>
    <w:rsid w:val="007817A5"/>
    <w:rsid w:val="0078217A"/>
    <w:rsid w:val="00783CEE"/>
    <w:rsid w:val="00784269"/>
    <w:rsid w:val="00784742"/>
    <w:rsid w:val="00784836"/>
    <w:rsid w:val="00784BD3"/>
    <w:rsid w:val="00785AD1"/>
    <w:rsid w:val="007868E4"/>
    <w:rsid w:val="0078745C"/>
    <w:rsid w:val="007906A1"/>
    <w:rsid w:val="00790F06"/>
    <w:rsid w:val="007924B2"/>
    <w:rsid w:val="00792552"/>
    <w:rsid w:val="00792EA7"/>
    <w:rsid w:val="007943FA"/>
    <w:rsid w:val="00794505"/>
    <w:rsid w:val="0079707C"/>
    <w:rsid w:val="007A017B"/>
    <w:rsid w:val="007A0B05"/>
    <w:rsid w:val="007A0D49"/>
    <w:rsid w:val="007A27C9"/>
    <w:rsid w:val="007A3FEA"/>
    <w:rsid w:val="007A44B6"/>
    <w:rsid w:val="007A4520"/>
    <w:rsid w:val="007A4559"/>
    <w:rsid w:val="007A49A0"/>
    <w:rsid w:val="007A5307"/>
    <w:rsid w:val="007A5389"/>
    <w:rsid w:val="007A6DA9"/>
    <w:rsid w:val="007A753B"/>
    <w:rsid w:val="007A7A5F"/>
    <w:rsid w:val="007B02C3"/>
    <w:rsid w:val="007B062F"/>
    <w:rsid w:val="007B074A"/>
    <w:rsid w:val="007B091D"/>
    <w:rsid w:val="007B0D16"/>
    <w:rsid w:val="007B0F06"/>
    <w:rsid w:val="007B152A"/>
    <w:rsid w:val="007B164E"/>
    <w:rsid w:val="007B1F61"/>
    <w:rsid w:val="007B2229"/>
    <w:rsid w:val="007B2539"/>
    <w:rsid w:val="007B2E34"/>
    <w:rsid w:val="007B376C"/>
    <w:rsid w:val="007B4E0D"/>
    <w:rsid w:val="007B5325"/>
    <w:rsid w:val="007B54F7"/>
    <w:rsid w:val="007B553E"/>
    <w:rsid w:val="007B6317"/>
    <w:rsid w:val="007B6D51"/>
    <w:rsid w:val="007B7CEB"/>
    <w:rsid w:val="007C000E"/>
    <w:rsid w:val="007C047C"/>
    <w:rsid w:val="007C089D"/>
    <w:rsid w:val="007C0AE9"/>
    <w:rsid w:val="007C169C"/>
    <w:rsid w:val="007C16D2"/>
    <w:rsid w:val="007C25A6"/>
    <w:rsid w:val="007C2A51"/>
    <w:rsid w:val="007C311E"/>
    <w:rsid w:val="007C4870"/>
    <w:rsid w:val="007C4E0B"/>
    <w:rsid w:val="007C51A3"/>
    <w:rsid w:val="007C6279"/>
    <w:rsid w:val="007C68AD"/>
    <w:rsid w:val="007C6B86"/>
    <w:rsid w:val="007C7B15"/>
    <w:rsid w:val="007D08B7"/>
    <w:rsid w:val="007D0C13"/>
    <w:rsid w:val="007D101A"/>
    <w:rsid w:val="007D11A3"/>
    <w:rsid w:val="007D125B"/>
    <w:rsid w:val="007D1941"/>
    <w:rsid w:val="007D19AB"/>
    <w:rsid w:val="007D1C9C"/>
    <w:rsid w:val="007D1C9E"/>
    <w:rsid w:val="007D1D7A"/>
    <w:rsid w:val="007D1DE5"/>
    <w:rsid w:val="007D2628"/>
    <w:rsid w:val="007D2B9F"/>
    <w:rsid w:val="007D3053"/>
    <w:rsid w:val="007D34C7"/>
    <w:rsid w:val="007D3E4F"/>
    <w:rsid w:val="007D3FDF"/>
    <w:rsid w:val="007D4D81"/>
    <w:rsid w:val="007D503D"/>
    <w:rsid w:val="007D50C8"/>
    <w:rsid w:val="007D55A4"/>
    <w:rsid w:val="007D5D59"/>
    <w:rsid w:val="007D68F6"/>
    <w:rsid w:val="007D6C11"/>
    <w:rsid w:val="007D7487"/>
    <w:rsid w:val="007D7C47"/>
    <w:rsid w:val="007D7F6B"/>
    <w:rsid w:val="007D7FD0"/>
    <w:rsid w:val="007E2558"/>
    <w:rsid w:val="007E29B5"/>
    <w:rsid w:val="007E2AF1"/>
    <w:rsid w:val="007E3150"/>
    <w:rsid w:val="007E3455"/>
    <w:rsid w:val="007E350F"/>
    <w:rsid w:val="007E3B7E"/>
    <w:rsid w:val="007E48ED"/>
    <w:rsid w:val="007E4B81"/>
    <w:rsid w:val="007E4FCA"/>
    <w:rsid w:val="007E5575"/>
    <w:rsid w:val="007E58E9"/>
    <w:rsid w:val="007E5B87"/>
    <w:rsid w:val="007E5BD3"/>
    <w:rsid w:val="007E5EF4"/>
    <w:rsid w:val="007E64B4"/>
    <w:rsid w:val="007E670C"/>
    <w:rsid w:val="007E6848"/>
    <w:rsid w:val="007E6915"/>
    <w:rsid w:val="007E6A65"/>
    <w:rsid w:val="007E7F96"/>
    <w:rsid w:val="007F01FA"/>
    <w:rsid w:val="007F087C"/>
    <w:rsid w:val="007F0919"/>
    <w:rsid w:val="007F0B73"/>
    <w:rsid w:val="007F0E48"/>
    <w:rsid w:val="007F1659"/>
    <w:rsid w:val="007F1EB7"/>
    <w:rsid w:val="007F2E68"/>
    <w:rsid w:val="007F31EF"/>
    <w:rsid w:val="007F3EFE"/>
    <w:rsid w:val="007F4805"/>
    <w:rsid w:val="007F4A16"/>
    <w:rsid w:val="007F4A6C"/>
    <w:rsid w:val="007F4B18"/>
    <w:rsid w:val="007F6651"/>
    <w:rsid w:val="007F6AFF"/>
    <w:rsid w:val="007F6F31"/>
    <w:rsid w:val="007F6F44"/>
    <w:rsid w:val="007F71FF"/>
    <w:rsid w:val="007F7596"/>
    <w:rsid w:val="008012E8"/>
    <w:rsid w:val="008016AE"/>
    <w:rsid w:val="00801C4F"/>
    <w:rsid w:val="008034B3"/>
    <w:rsid w:val="00803CED"/>
    <w:rsid w:val="00804DE6"/>
    <w:rsid w:val="00806594"/>
    <w:rsid w:val="008067FE"/>
    <w:rsid w:val="00806AEA"/>
    <w:rsid w:val="00806CA7"/>
    <w:rsid w:val="00807514"/>
    <w:rsid w:val="00810506"/>
    <w:rsid w:val="008120DC"/>
    <w:rsid w:val="008128D7"/>
    <w:rsid w:val="00812992"/>
    <w:rsid w:val="008153C4"/>
    <w:rsid w:val="00815D3F"/>
    <w:rsid w:val="00815E98"/>
    <w:rsid w:val="0081627F"/>
    <w:rsid w:val="00816366"/>
    <w:rsid w:val="00816E37"/>
    <w:rsid w:val="008200EC"/>
    <w:rsid w:val="00820202"/>
    <w:rsid w:val="00820432"/>
    <w:rsid w:val="00820B3D"/>
    <w:rsid w:val="00821709"/>
    <w:rsid w:val="00821747"/>
    <w:rsid w:val="00821809"/>
    <w:rsid w:val="00821B3F"/>
    <w:rsid w:val="00822474"/>
    <w:rsid w:val="0082297B"/>
    <w:rsid w:val="00824026"/>
    <w:rsid w:val="0082428E"/>
    <w:rsid w:val="00824372"/>
    <w:rsid w:val="008248F9"/>
    <w:rsid w:val="0082507A"/>
    <w:rsid w:val="008251F3"/>
    <w:rsid w:val="008256BE"/>
    <w:rsid w:val="00826D12"/>
    <w:rsid w:val="00827520"/>
    <w:rsid w:val="00827C59"/>
    <w:rsid w:val="00830772"/>
    <w:rsid w:val="008307CF"/>
    <w:rsid w:val="008308C9"/>
    <w:rsid w:val="00831A61"/>
    <w:rsid w:val="00831D65"/>
    <w:rsid w:val="008328BC"/>
    <w:rsid w:val="00832B65"/>
    <w:rsid w:val="00833008"/>
    <w:rsid w:val="008330E7"/>
    <w:rsid w:val="00833257"/>
    <w:rsid w:val="00833600"/>
    <w:rsid w:val="00833888"/>
    <w:rsid w:val="00833C0D"/>
    <w:rsid w:val="00833E3E"/>
    <w:rsid w:val="00833F5F"/>
    <w:rsid w:val="008340DF"/>
    <w:rsid w:val="00834833"/>
    <w:rsid w:val="00834DC2"/>
    <w:rsid w:val="00835F3A"/>
    <w:rsid w:val="00836AE1"/>
    <w:rsid w:val="008372EE"/>
    <w:rsid w:val="0083752D"/>
    <w:rsid w:val="00837626"/>
    <w:rsid w:val="00837795"/>
    <w:rsid w:val="00837A71"/>
    <w:rsid w:val="00837D49"/>
    <w:rsid w:val="00840A6A"/>
    <w:rsid w:val="00841400"/>
    <w:rsid w:val="008417A3"/>
    <w:rsid w:val="008418F9"/>
    <w:rsid w:val="00841956"/>
    <w:rsid w:val="00841D29"/>
    <w:rsid w:val="00841EA4"/>
    <w:rsid w:val="00842D52"/>
    <w:rsid w:val="00842EE4"/>
    <w:rsid w:val="00844047"/>
    <w:rsid w:val="00844185"/>
    <w:rsid w:val="0084523B"/>
    <w:rsid w:val="00845450"/>
    <w:rsid w:val="00846405"/>
    <w:rsid w:val="008468BD"/>
    <w:rsid w:val="00847075"/>
    <w:rsid w:val="00847F6F"/>
    <w:rsid w:val="00847FE9"/>
    <w:rsid w:val="00850922"/>
    <w:rsid w:val="0085117E"/>
    <w:rsid w:val="00851DD4"/>
    <w:rsid w:val="008527D1"/>
    <w:rsid w:val="00852C6F"/>
    <w:rsid w:val="008531DD"/>
    <w:rsid w:val="00854350"/>
    <w:rsid w:val="00854470"/>
    <w:rsid w:val="0085460A"/>
    <w:rsid w:val="008547CA"/>
    <w:rsid w:val="00854FDF"/>
    <w:rsid w:val="008555AC"/>
    <w:rsid w:val="0085599F"/>
    <w:rsid w:val="00855DC4"/>
    <w:rsid w:val="0085623F"/>
    <w:rsid w:val="0085754C"/>
    <w:rsid w:val="00857954"/>
    <w:rsid w:val="00857E7F"/>
    <w:rsid w:val="00860742"/>
    <w:rsid w:val="00860DBA"/>
    <w:rsid w:val="008614B3"/>
    <w:rsid w:val="00861E75"/>
    <w:rsid w:val="008622B9"/>
    <w:rsid w:val="00862840"/>
    <w:rsid w:val="008634C9"/>
    <w:rsid w:val="008643D1"/>
    <w:rsid w:val="0086486A"/>
    <w:rsid w:val="00864B09"/>
    <w:rsid w:val="00865361"/>
    <w:rsid w:val="00865A7A"/>
    <w:rsid w:val="00865F8D"/>
    <w:rsid w:val="00866230"/>
    <w:rsid w:val="00866B92"/>
    <w:rsid w:val="00867290"/>
    <w:rsid w:val="008675E4"/>
    <w:rsid w:val="008675FD"/>
    <w:rsid w:val="008700FB"/>
    <w:rsid w:val="00870384"/>
    <w:rsid w:val="0087109A"/>
    <w:rsid w:val="008717A4"/>
    <w:rsid w:val="008719D7"/>
    <w:rsid w:val="008724AA"/>
    <w:rsid w:val="0087332A"/>
    <w:rsid w:val="008741F0"/>
    <w:rsid w:val="008747A0"/>
    <w:rsid w:val="00874C8A"/>
    <w:rsid w:val="00874ECD"/>
    <w:rsid w:val="00874F7C"/>
    <w:rsid w:val="008753CA"/>
    <w:rsid w:val="00875530"/>
    <w:rsid w:val="00875541"/>
    <w:rsid w:val="0087554F"/>
    <w:rsid w:val="00876590"/>
    <w:rsid w:val="0087662C"/>
    <w:rsid w:val="00877572"/>
    <w:rsid w:val="00877A80"/>
    <w:rsid w:val="00877ECE"/>
    <w:rsid w:val="0088134F"/>
    <w:rsid w:val="00881B75"/>
    <w:rsid w:val="00881E36"/>
    <w:rsid w:val="00881F28"/>
    <w:rsid w:val="00882061"/>
    <w:rsid w:val="00883042"/>
    <w:rsid w:val="0088361E"/>
    <w:rsid w:val="00883B31"/>
    <w:rsid w:val="0088521F"/>
    <w:rsid w:val="008852E3"/>
    <w:rsid w:val="008853DE"/>
    <w:rsid w:val="00885922"/>
    <w:rsid w:val="00885A0D"/>
    <w:rsid w:val="008865B6"/>
    <w:rsid w:val="00886BB5"/>
    <w:rsid w:val="00887A6D"/>
    <w:rsid w:val="00887D40"/>
    <w:rsid w:val="0089089E"/>
    <w:rsid w:val="0089125E"/>
    <w:rsid w:val="00891D79"/>
    <w:rsid w:val="00892BE0"/>
    <w:rsid w:val="008934C6"/>
    <w:rsid w:val="00893668"/>
    <w:rsid w:val="00894197"/>
    <w:rsid w:val="008952D7"/>
    <w:rsid w:val="00895373"/>
    <w:rsid w:val="008954D9"/>
    <w:rsid w:val="0089583D"/>
    <w:rsid w:val="0089600D"/>
    <w:rsid w:val="00896E21"/>
    <w:rsid w:val="00897215"/>
    <w:rsid w:val="008973BB"/>
    <w:rsid w:val="00897BA6"/>
    <w:rsid w:val="00897C84"/>
    <w:rsid w:val="008A03D4"/>
    <w:rsid w:val="008A0C8F"/>
    <w:rsid w:val="008A16C5"/>
    <w:rsid w:val="008A17A0"/>
    <w:rsid w:val="008A1E00"/>
    <w:rsid w:val="008A291F"/>
    <w:rsid w:val="008A2B34"/>
    <w:rsid w:val="008A3652"/>
    <w:rsid w:val="008A3938"/>
    <w:rsid w:val="008A3BF1"/>
    <w:rsid w:val="008A426A"/>
    <w:rsid w:val="008A4526"/>
    <w:rsid w:val="008A4EFF"/>
    <w:rsid w:val="008A5016"/>
    <w:rsid w:val="008A5082"/>
    <w:rsid w:val="008A5DA7"/>
    <w:rsid w:val="008A6B6A"/>
    <w:rsid w:val="008A6F38"/>
    <w:rsid w:val="008A7984"/>
    <w:rsid w:val="008B0286"/>
    <w:rsid w:val="008B0817"/>
    <w:rsid w:val="008B0A2B"/>
    <w:rsid w:val="008B0D4E"/>
    <w:rsid w:val="008B14A7"/>
    <w:rsid w:val="008B2478"/>
    <w:rsid w:val="008B27B8"/>
    <w:rsid w:val="008B289F"/>
    <w:rsid w:val="008B3101"/>
    <w:rsid w:val="008B33E9"/>
    <w:rsid w:val="008B4510"/>
    <w:rsid w:val="008B4CD1"/>
    <w:rsid w:val="008B4DAD"/>
    <w:rsid w:val="008B50EF"/>
    <w:rsid w:val="008B6195"/>
    <w:rsid w:val="008B662A"/>
    <w:rsid w:val="008B73E6"/>
    <w:rsid w:val="008B7BBF"/>
    <w:rsid w:val="008B7BC6"/>
    <w:rsid w:val="008B7C0D"/>
    <w:rsid w:val="008B7D33"/>
    <w:rsid w:val="008B7F56"/>
    <w:rsid w:val="008C1C79"/>
    <w:rsid w:val="008C25D0"/>
    <w:rsid w:val="008C2A98"/>
    <w:rsid w:val="008C3128"/>
    <w:rsid w:val="008C402E"/>
    <w:rsid w:val="008C40DC"/>
    <w:rsid w:val="008C4589"/>
    <w:rsid w:val="008C4E51"/>
    <w:rsid w:val="008C56B6"/>
    <w:rsid w:val="008C59B8"/>
    <w:rsid w:val="008C5B5D"/>
    <w:rsid w:val="008C678A"/>
    <w:rsid w:val="008C6A7B"/>
    <w:rsid w:val="008C71D1"/>
    <w:rsid w:val="008C71E9"/>
    <w:rsid w:val="008C7B2B"/>
    <w:rsid w:val="008D0983"/>
    <w:rsid w:val="008D099D"/>
    <w:rsid w:val="008D1453"/>
    <w:rsid w:val="008D20DA"/>
    <w:rsid w:val="008D20E0"/>
    <w:rsid w:val="008D29D9"/>
    <w:rsid w:val="008D2D41"/>
    <w:rsid w:val="008D30E6"/>
    <w:rsid w:val="008D31FD"/>
    <w:rsid w:val="008D33F9"/>
    <w:rsid w:val="008D34F9"/>
    <w:rsid w:val="008D408A"/>
    <w:rsid w:val="008D4854"/>
    <w:rsid w:val="008D4D4E"/>
    <w:rsid w:val="008D51C5"/>
    <w:rsid w:val="008D53DD"/>
    <w:rsid w:val="008D5A0E"/>
    <w:rsid w:val="008D5A38"/>
    <w:rsid w:val="008D63D8"/>
    <w:rsid w:val="008D658E"/>
    <w:rsid w:val="008D68D3"/>
    <w:rsid w:val="008D6F31"/>
    <w:rsid w:val="008D7390"/>
    <w:rsid w:val="008E057B"/>
    <w:rsid w:val="008E05B9"/>
    <w:rsid w:val="008E07B8"/>
    <w:rsid w:val="008E0A8E"/>
    <w:rsid w:val="008E178A"/>
    <w:rsid w:val="008E1AA9"/>
    <w:rsid w:val="008E1FEC"/>
    <w:rsid w:val="008E2658"/>
    <w:rsid w:val="008E2AE2"/>
    <w:rsid w:val="008E3231"/>
    <w:rsid w:val="008E3B67"/>
    <w:rsid w:val="008E4E88"/>
    <w:rsid w:val="008E4EA7"/>
    <w:rsid w:val="008E58EF"/>
    <w:rsid w:val="008E5AF3"/>
    <w:rsid w:val="008E5B8E"/>
    <w:rsid w:val="008E64A4"/>
    <w:rsid w:val="008E6888"/>
    <w:rsid w:val="008E6A1F"/>
    <w:rsid w:val="008E7541"/>
    <w:rsid w:val="008E7743"/>
    <w:rsid w:val="008E77D6"/>
    <w:rsid w:val="008E7903"/>
    <w:rsid w:val="008E7B22"/>
    <w:rsid w:val="008E7CAA"/>
    <w:rsid w:val="008E7E45"/>
    <w:rsid w:val="008F0113"/>
    <w:rsid w:val="008F027E"/>
    <w:rsid w:val="008F0440"/>
    <w:rsid w:val="008F0605"/>
    <w:rsid w:val="008F060C"/>
    <w:rsid w:val="008F13F6"/>
    <w:rsid w:val="008F1596"/>
    <w:rsid w:val="008F1AE1"/>
    <w:rsid w:val="008F3F53"/>
    <w:rsid w:val="008F4171"/>
    <w:rsid w:val="008F456D"/>
    <w:rsid w:val="008F489F"/>
    <w:rsid w:val="008F546C"/>
    <w:rsid w:val="008F5AA4"/>
    <w:rsid w:val="008F5D83"/>
    <w:rsid w:val="008F65CC"/>
    <w:rsid w:val="008F6E0C"/>
    <w:rsid w:val="008F6FF8"/>
    <w:rsid w:val="008F7B9D"/>
    <w:rsid w:val="00900169"/>
    <w:rsid w:val="00900437"/>
    <w:rsid w:val="00900A76"/>
    <w:rsid w:val="009011C2"/>
    <w:rsid w:val="009012B7"/>
    <w:rsid w:val="009013F2"/>
    <w:rsid w:val="0090148D"/>
    <w:rsid w:val="00901509"/>
    <w:rsid w:val="00901BED"/>
    <w:rsid w:val="00901D08"/>
    <w:rsid w:val="00901FDF"/>
    <w:rsid w:val="009025FD"/>
    <w:rsid w:val="00902CF3"/>
    <w:rsid w:val="00903082"/>
    <w:rsid w:val="00903705"/>
    <w:rsid w:val="00903A98"/>
    <w:rsid w:val="00903B1C"/>
    <w:rsid w:val="00903FB7"/>
    <w:rsid w:val="00904403"/>
    <w:rsid w:val="00904663"/>
    <w:rsid w:val="00904BA3"/>
    <w:rsid w:val="00904BEE"/>
    <w:rsid w:val="00905851"/>
    <w:rsid w:val="0090681F"/>
    <w:rsid w:val="00907972"/>
    <w:rsid w:val="00910AD1"/>
    <w:rsid w:val="009110FF"/>
    <w:rsid w:val="00911E8F"/>
    <w:rsid w:val="009122EF"/>
    <w:rsid w:val="009125BC"/>
    <w:rsid w:val="00912805"/>
    <w:rsid w:val="0091300B"/>
    <w:rsid w:val="00913555"/>
    <w:rsid w:val="00914A18"/>
    <w:rsid w:val="00914E36"/>
    <w:rsid w:val="00915889"/>
    <w:rsid w:val="0091589C"/>
    <w:rsid w:val="009159D4"/>
    <w:rsid w:val="00916606"/>
    <w:rsid w:val="00916B7D"/>
    <w:rsid w:val="00916CDF"/>
    <w:rsid w:val="00916F0D"/>
    <w:rsid w:val="00917877"/>
    <w:rsid w:val="009178E8"/>
    <w:rsid w:val="00917EF5"/>
    <w:rsid w:val="0092007D"/>
    <w:rsid w:val="00920835"/>
    <w:rsid w:val="00921A6F"/>
    <w:rsid w:val="00921D88"/>
    <w:rsid w:val="00921E18"/>
    <w:rsid w:val="00922571"/>
    <w:rsid w:val="009230C5"/>
    <w:rsid w:val="009232D8"/>
    <w:rsid w:val="009238B9"/>
    <w:rsid w:val="00923D33"/>
    <w:rsid w:val="00923E90"/>
    <w:rsid w:val="00923EF6"/>
    <w:rsid w:val="00923FD3"/>
    <w:rsid w:val="00924A1E"/>
    <w:rsid w:val="00924D83"/>
    <w:rsid w:val="00925000"/>
    <w:rsid w:val="009251B3"/>
    <w:rsid w:val="00925210"/>
    <w:rsid w:val="00926B04"/>
    <w:rsid w:val="00926DDA"/>
    <w:rsid w:val="00927028"/>
    <w:rsid w:val="009278FF"/>
    <w:rsid w:val="00927AFE"/>
    <w:rsid w:val="009305F7"/>
    <w:rsid w:val="00931C1F"/>
    <w:rsid w:val="00931D3F"/>
    <w:rsid w:val="00931E49"/>
    <w:rsid w:val="009321CE"/>
    <w:rsid w:val="009323AD"/>
    <w:rsid w:val="009326E5"/>
    <w:rsid w:val="0093366C"/>
    <w:rsid w:val="009343F4"/>
    <w:rsid w:val="00934989"/>
    <w:rsid w:val="00934AFD"/>
    <w:rsid w:val="00935000"/>
    <w:rsid w:val="00935818"/>
    <w:rsid w:val="009358C8"/>
    <w:rsid w:val="009360A4"/>
    <w:rsid w:val="00936419"/>
    <w:rsid w:val="00936940"/>
    <w:rsid w:val="00937773"/>
    <w:rsid w:val="00937CC3"/>
    <w:rsid w:val="009409D1"/>
    <w:rsid w:val="009409DB"/>
    <w:rsid w:val="00940FFE"/>
    <w:rsid w:val="00941A93"/>
    <w:rsid w:val="0094215C"/>
    <w:rsid w:val="00942394"/>
    <w:rsid w:val="00942604"/>
    <w:rsid w:val="009427F5"/>
    <w:rsid w:val="009429AB"/>
    <w:rsid w:val="00942F29"/>
    <w:rsid w:val="009431E4"/>
    <w:rsid w:val="009432AE"/>
    <w:rsid w:val="00943782"/>
    <w:rsid w:val="009439B3"/>
    <w:rsid w:val="00943AAA"/>
    <w:rsid w:val="009444EC"/>
    <w:rsid w:val="00944573"/>
    <w:rsid w:val="00945525"/>
    <w:rsid w:val="0094565E"/>
    <w:rsid w:val="00945C6B"/>
    <w:rsid w:val="00945E98"/>
    <w:rsid w:val="00945FC7"/>
    <w:rsid w:val="00945FE2"/>
    <w:rsid w:val="00946250"/>
    <w:rsid w:val="0094659D"/>
    <w:rsid w:val="00946F67"/>
    <w:rsid w:val="009472FA"/>
    <w:rsid w:val="00947B05"/>
    <w:rsid w:val="009506E8"/>
    <w:rsid w:val="00951C2B"/>
    <w:rsid w:val="00952078"/>
    <w:rsid w:val="009521C2"/>
    <w:rsid w:val="0095231B"/>
    <w:rsid w:val="00952828"/>
    <w:rsid w:val="009531BF"/>
    <w:rsid w:val="0095380C"/>
    <w:rsid w:val="00953903"/>
    <w:rsid w:val="00953DBE"/>
    <w:rsid w:val="00953E67"/>
    <w:rsid w:val="009542AE"/>
    <w:rsid w:val="009544A5"/>
    <w:rsid w:val="009545AA"/>
    <w:rsid w:val="00954B5A"/>
    <w:rsid w:val="00954D52"/>
    <w:rsid w:val="00955022"/>
    <w:rsid w:val="00955A1E"/>
    <w:rsid w:val="00955ACE"/>
    <w:rsid w:val="00955CDC"/>
    <w:rsid w:val="00956667"/>
    <w:rsid w:val="0095693A"/>
    <w:rsid w:val="009573F7"/>
    <w:rsid w:val="00960474"/>
    <w:rsid w:val="00960A76"/>
    <w:rsid w:val="00960B8D"/>
    <w:rsid w:val="009611E4"/>
    <w:rsid w:val="009614B4"/>
    <w:rsid w:val="009615F0"/>
    <w:rsid w:val="00961DC0"/>
    <w:rsid w:val="00961E4F"/>
    <w:rsid w:val="009622E1"/>
    <w:rsid w:val="009632BC"/>
    <w:rsid w:val="00963A46"/>
    <w:rsid w:val="00963B43"/>
    <w:rsid w:val="00963B6C"/>
    <w:rsid w:val="00963C4D"/>
    <w:rsid w:val="00963EBC"/>
    <w:rsid w:val="00964483"/>
    <w:rsid w:val="00964E2A"/>
    <w:rsid w:val="00964F91"/>
    <w:rsid w:val="00965B7E"/>
    <w:rsid w:val="00965E48"/>
    <w:rsid w:val="00966330"/>
    <w:rsid w:val="00966D13"/>
    <w:rsid w:val="0096751A"/>
    <w:rsid w:val="0096799B"/>
    <w:rsid w:val="00967BCE"/>
    <w:rsid w:val="00970087"/>
    <w:rsid w:val="00970A70"/>
    <w:rsid w:val="00970C2C"/>
    <w:rsid w:val="009714B2"/>
    <w:rsid w:val="009730D6"/>
    <w:rsid w:val="00973703"/>
    <w:rsid w:val="00973AC3"/>
    <w:rsid w:val="00973BF4"/>
    <w:rsid w:val="00973E2F"/>
    <w:rsid w:val="00973FA2"/>
    <w:rsid w:val="00974538"/>
    <w:rsid w:val="00974F3D"/>
    <w:rsid w:val="00976421"/>
    <w:rsid w:val="00976EE9"/>
    <w:rsid w:val="00977101"/>
    <w:rsid w:val="00977687"/>
    <w:rsid w:val="00977EAB"/>
    <w:rsid w:val="009803B9"/>
    <w:rsid w:val="009803D9"/>
    <w:rsid w:val="00980A9F"/>
    <w:rsid w:val="00980C13"/>
    <w:rsid w:val="00981735"/>
    <w:rsid w:val="00981AA8"/>
    <w:rsid w:val="00981AAC"/>
    <w:rsid w:val="00981FBD"/>
    <w:rsid w:val="00982183"/>
    <w:rsid w:val="00983013"/>
    <w:rsid w:val="00983556"/>
    <w:rsid w:val="00983BAA"/>
    <w:rsid w:val="0098403D"/>
    <w:rsid w:val="00984ECB"/>
    <w:rsid w:val="00985095"/>
    <w:rsid w:val="0098561C"/>
    <w:rsid w:val="00985BEA"/>
    <w:rsid w:val="009861D1"/>
    <w:rsid w:val="009863BB"/>
    <w:rsid w:val="00987079"/>
    <w:rsid w:val="0098751D"/>
    <w:rsid w:val="00990666"/>
    <w:rsid w:val="00990953"/>
    <w:rsid w:val="00992CF2"/>
    <w:rsid w:val="009932BC"/>
    <w:rsid w:val="009932FE"/>
    <w:rsid w:val="00994059"/>
    <w:rsid w:val="0099543A"/>
    <w:rsid w:val="00995BB8"/>
    <w:rsid w:val="00996832"/>
    <w:rsid w:val="00996842"/>
    <w:rsid w:val="00996C5B"/>
    <w:rsid w:val="00996C9C"/>
    <w:rsid w:val="00996D69"/>
    <w:rsid w:val="009976EF"/>
    <w:rsid w:val="00997CA8"/>
    <w:rsid w:val="00997D8C"/>
    <w:rsid w:val="009A0C20"/>
    <w:rsid w:val="009A134B"/>
    <w:rsid w:val="009A16DC"/>
    <w:rsid w:val="009A18E7"/>
    <w:rsid w:val="009A2195"/>
    <w:rsid w:val="009A2434"/>
    <w:rsid w:val="009A3251"/>
    <w:rsid w:val="009A3376"/>
    <w:rsid w:val="009A347E"/>
    <w:rsid w:val="009A34C7"/>
    <w:rsid w:val="009A372D"/>
    <w:rsid w:val="009A382D"/>
    <w:rsid w:val="009A38EF"/>
    <w:rsid w:val="009A3A41"/>
    <w:rsid w:val="009A4C32"/>
    <w:rsid w:val="009A5759"/>
    <w:rsid w:val="009A5D50"/>
    <w:rsid w:val="009A634B"/>
    <w:rsid w:val="009A639A"/>
    <w:rsid w:val="009A68B9"/>
    <w:rsid w:val="009A6C98"/>
    <w:rsid w:val="009A7763"/>
    <w:rsid w:val="009B014F"/>
    <w:rsid w:val="009B0F74"/>
    <w:rsid w:val="009B1849"/>
    <w:rsid w:val="009B1B30"/>
    <w:rsid w:val="009B1F05"/>
    <w:rsid w:val="009B287E"/>
    <w:rsid w:val="009B2FAA"/>
    <w:rsid w:val="009B31E7"/>
    <w:rsid w:val="009B4CE8"/>
    <w:rsid w:val="009B5976"/>
    <w:rsid w:val="009B5D9C"/>
    <w:rsid w:val="009B762D"/>
    <w:rsid w:val="009B771D"/>
    <w:rsid w:val="009B7A92"/>
    <w:rsid w:val="009B7ADD"/>
    <w:rsid w:val="009C0433"/>
    <w:rsid w:val="009C09D5"/>
    <w:rsid w:val="009C11B5"/>
    <w:rsid w:val="009C1330"/>
    <w:rsid w:val="009C216D"/>
    <w:rsid w:val="009C2532"/>
    <w:rsid w:val="009C2A5B"/>
    <w:rsid w:val="009C3456"/>
    <w:rsid w:val="009C4BC7"/>
    <w:rsid w:val="009C51EC"/>
    <w:rsid w:val="009C5DB6"/>
    <w:rsid w:val="009C64D6"/>
    <w:rsid w:val="009C670D"/>
    <w:rsid w:val="009C78EF"/>
    <w:rsid w:val="009C7FB9"/>
    <w:rsid w:val="009D03C4"/>
    <w:rsid w:val="009D03D3"/>
    <w:rsid w:val="009D0539"/>
    <w:rsid w:val="009D0FDB"/>
    <w:rsid w:val="009D1015"/>
    <w:rsid w:val="009D1372"/>
    <w:rsid w:val="009D26E5"/>
    <w:rsid w:val="009D2970"/>
    <w:rsid w:val="009D2E0E"/>
    <w:rsid w:val="009D4BF2"/>
    <w:rsid w:val="009D4CD4"/>
    <w:rsid w:val="009D5E83"/>
    <w:rsid w:val="009D5EA3"/>
    <w:rsid w:val="009D67C0"/>
    <w:rsid w:val="009E09BF"/>
    <w:rsid w:val="009E0EF4"/>
    <w:rsid w:val="009E14A5"/>
    <w:rsid w:val="009E152B"/>
    <w:rsid w:val="009E18A6"/>
    <w:rsid w:val="009E18C4"/>
    <w:rsid w:val="009E21EC"/>
    <w:rsid w:val="009E2551"/>
    <w:rsid w:val="009E35E6"/>
    <w:rsid w:val="009E3A01"/>
    <w:rsid w:val="009E3EAC"/>
    <w:rsid w:val="009E4705"/>
    <w:rsid w:val="009E48E5"/>
    <w:rsid w:val="009E577B"/>
    <w:rsid w:val="009E57B6"/>
    <w:rsid w:val="009E6108"/>
    <w:rsid w:val="009E712E"/>
    <w:rsid w:val="009E7969"/>
    <w:rsid w:val="009F0A35"/>
    <w:rsid w:val="009F1A5E"/>
    <w:rsid w:val="009F23A2"/>
    <w:rsid w:val="009F33F8"/>
    <w:rsid w:val="009F3B96"/>
    <w:rsid w:val="009F4A2E"/>
    <w:rsid w:val="009F5220"/>
    <w:rsid w:val="009F53E5"/>
    <w:rsid w:val="009F5667"/>
    <w:rsid w:val="009F60A6"/>
    <w:rsid w:val="009F6173"/>
    <w:rsid w:val="009F66B5"/>
    <w:rsid w:val="009F6C4F"/>
    <w:rsid w:val="009F7787"/>
    <w:rsid w:val="00A00734"/>
    <w:rsid w:val="00A00765"/>
    <w:rsid w:val="00A00D97"/>
    <w:rsid w:val="00A00FDB"/>
    <w:rsid w:val="00A010B7"/>
    <w:rsid w:val="00A0124C"/>
    <w:rsid w:val="00A01481"/>
    <w:rsid w:val="00A01CB2"/>
    <w:rsid w:val="00A01DED"/>
    <w:rsid w:val="00A01EB8"/>
    <w:rsid w:val="00A02357"/>
    <w:rsid w:val="00A0236F"/>
    <w:rsid w:val="00A0303F"/>
    <w:rsid w:val="00A032D0"/>
    <w:rsid w:val="00A03419"/>
    <w:rsid w:val="00A0405D"/>
    <w:rsid w:val="00A041B8"/>
    <w:rsid w:val="00A04548"/>
    <w:rsid w:val="00A04795"/>
    <w:rsid w:val="00A04E43"/>
    <w:rsid w:val="00A04F29"/>
    <w:rsid w:val="00A05686"/>
    <w:rsid w:val="00A05D65"/>
    <w:rsid w:val="00A06139"/>
    <w:rsid w:val="00A062E2"/>
    <w:rsid w:val="00A06581"/>
    <w:rsid w:val="00A0757C"/>
    <w:rsid w:val="00A07638"/>
    <w:rsid w:val="00A076C5"/>
    <w:rsid w:val="00A07C79"/>
    <w:rsid w:val="00A10215"/>
    <w:rsid w:val="00A102C4"/>
    <w:rsid w:val="00A1085E"/>
    <w:rsid w:val="00A10D46"/>
    <w:rsid w:val="00A11B2A"/>
    <w:rsid w:val="00A11E04"/>
    <w:rsid w:val="00A11ECE"/>
    <w:rsid w:val="00A12F27"/>
    <w:rsid w:val="00A13091"/>
    <w:rsid w:val="00A13AA2"/>
    <w:rsid w:val="00A13D31"/>
    <w:rsid w:val="00A1405A"/>
    <w:rsid w:val="00A143A3"/>
    <w:rsid w:val="00A1453B"/>
    <w:rsid w:val="00A1496D"/>
    <w:rsid w:val="00A14F8F"/>
    <w:rsid w:val="00A1520D"/>
    <w:rsid w:val="00A16EF2"/>
    <w:rsid w:val="00A1743C"/>
    <w:rsid w:val="00A17A75"/>
    <w:rsid w:val="00A17ADC"/>
    <w:rsid w:val="00A17B49"/>
    <w:rsid w:val="00A208EB"/>
    <w:rsid w:val="00A20D5C"/>
    <w:rsid w:val="00A21488"/>
    <w:rsid w:val="00A214D9"/>
    <w:rsid w:val="00A22713"/>
    <w:rsid w:val="00A22ECA"/>
    <w:rsid w:val="00A23694"/>
    <w:rsid w:val="00A23903"/>
    <w:rsid w:val="00A2401E"/>
    <w:rsid w:val="00A251A5"/>
    <w:rsid w:val="00A252AC"/>
    <w:rsid w:val="00A25EF7"/>
    <w:rsid w:val="00A26049"/>
    <w:rsid w:val="00A26258"/>
    <w:rsid w:val="00A26424"/>
    <w:rsid w:val="00A2651A"/>
    <w:rsid w:val="00A26768"/>
    <w:rsid w:val="00A26794"/>
    <w:rsid w:val="00A270D5"/>
    <w:rsid w:val="00A27307"/>
    <w:rsid w:val="00A27398"/>
    <w:rsid w:val="00A278AD"/>
    <w:rsid w:val="00A27C8C"/>
    <w:rsid w:val="00A314CE"/>
    <w:rsid w:val="00A31AE3"/>
    <w:rsid w:val="00A31BD2"/>
    <w:rsid w:val="00A33592"/>
    <w:rsid w:val="00A33857"/>
    <w:rsid w:val="00A34748"/>
    <w:rsid w:val="00A34D86"/>
    <w:rsid w:val="00A34E50"/>
    <w:rsid w:val="00A34FF4"/>
    <w:rsid w:val="00A353F5"/>
    <w:rsid w:val="00A35B69"/>
    <w:rsid w:val="00A36572"/>
    <w:rsid w:val="00A36CA8"/>
    <w:rsid w:val="00A37462"/>
    <w:rsid w:val="00A37DAF"/>
    <w:rsid w:val="00A3B82E"/>
    <w:rsid w:val="00A40098"/>
    <w:rsid w:val="00A40C5C"/>
    <w:rsid w:val="00A412F7"/>
    <w:rsid w:val="00A41416"/>
    <w:rsid w:val="00A417A3"/>
    <w:rsid w:val="00A4181D"/>
    <w:rsid w:val="00A420C4"/>
    <w:rsid w:val="00A42266"/>
    <w:rsid w:val="00A42536"/>
    <w:rsid w:val="00A42FC4"/>
    <w:rsid w:val="00A43C2D"/>
    <w:rsid w:val="00A445F4"/>
    <w:rsid w:val="00A44C98"/>
    <w:rsid w:val="00A44E59"/>
    <w:rsid w:val="00A45008"/>
    <w:rsid w:val="00A45DAA"/>
    <w:rsid w:val="00A45DE0"/>
    <w:rsid w:val="00A4642C"/>
    <w:rsid w:val="00A46BEF"/>
    <w:rsid w:val="00A5071B"/>
    <w:rsid w:val="00A5094A"/>
    <w:rsid w:val="00A50DF5"/>
    <w:rsid w:val="00A511B9"/>
    <w:rsid w:val="00A51678"/>
    <w:rsid w:val="00A518EC"/>
    <w:rsid w:val="00A52249"/>
    <w:rsid w:val="00A54052"/>
    <w:rsid w:val="00A54773"/>
    <w:rsid w:val="00A54DF6"/>
    <w:rsid w:val="00A55A0B"/>
    <w:rsid w:val="00A569EE"/>
    <w:rsid w:val="00A56A26"/>
    <w:rsid w:val="00A5708B"/>
    <w:rsid w:val="00A57214"/>
    <w:rsid w:val="00A579CD"/>
    <w:rsid w:val="00A57CFD"/>
    <w:rsid w:val="00A57ED7"/>
    <w:rsid w:val="00A58F05"/>
    <w:rsid w:val="00A6091B"/>
    <w:rsid w:val="00A61416"/>
    <w:rsid w:val="00A61C79"/>
    <w:rsid w:val="00A628E7"/>
    <w:rsid w:val="00A6290C"/>
    <w:rsid w:val="00A637C4"/>
    <w:rsid w:val="00A6491F"/>
    <w:rsid w:val="00A6581F"/>
    <w:rsid w:val="00A65970"/>
    <w:rsid w:val="00A6656B"/>
    <w:rsid w:val="00A66EB3"/>
    <w:rsid w:val="00A70848"/>
    <w:rsid w:val="00A71426"/>
    <w:rsid w:val="00A7218E"/>
    <w:rsid w:val="00A72509"/>
    <w:rsid w:val="00A729D6"/>
    <w:rsid w:val="00A72B1A"/>
    <w:rsid w:val="00A730CD"/>
    <w:rsid w:val="00A73741"/>
    <w:rsid w:val="00A73E10"/>
    <w:rsid w:val="00A744CA"/>
    <w:rsid w:val="00A7469E"/>
    <w:rsid w:val="00A74A6B"/>
    <w:rsid w:val="00A7583D"/>
    <w:rsid w:val="00A7598A"/>
    <w:rsid w:val="00A77434"/>
    <w:rsid w:val="00A7745D"/>
    <w:rsid w:val="00A77757"/>
    <w:rsid w:val="00A77E37"/>
    <w:rsid w:val="00A80B4E"/>
    <w:rsid w:val="00A81887"/>
    <w:rsid w:val="00A8298C"/>
    <w:rsid w:val="00A82C82"/>
    <w:rsid w:val="00A83907"/>
    <w:rsid w:val="00A8437B"/>
    <w:rsid w:val="00A849E4"/>
    <w:rsid w:val="00A85905"/>
    <w:rsid w:val="00A85E1D"/>
    <w:rsid w:val="00A86428"/>
    <w:rsid w:val="00A8649E"/>
    <w:rsid w:val="00A86AE6"/>
    <w:rsid w:val="00A86C94"/>
    <w:rsid w:val="00A86E7E"/>
    <w:rsid w:val="00A90C1D"/>
    <w:rsid w:val="00A90DA0"/>
    <w:rsid w:val="00A9105E"/>
    <w:rsid w:val="00A91086"/>
    <w:rsid w:val="00A915E3"/>
    <w:rsid w:val="00A91782"/>
    <w:rsid w:val="00A917C1"/>
    <w:rsid w:val="00A92405"/>
    <w:rsid w:val="00A92545"/>
    <w:rsid w:val="00A9299F"/>
    <w:rsid w:val="00A935C9"/>
    <w:rsid w:val="00A93BFE"/>
    <w:rsid w:val="00A94278"/>
    <w:rsid w:val="00A94980"/>
    <w:rsid w:val="00A94C0A"/>
    <w:rsid w:val="00A94F89"/>
    <w:rsid w:val="00A96982"/>
    <w:rsid w:val="00A969E5"/>
    <w:rsid w:val="00A969F6"/>
    <w:rsid w:val="00A96F27"/>
    <w:rsid w:val="00A9705E"/>
    <w:rsid w:val="00A977EC"/>
    <w:rsid w:val="00A97CC9"/>
    <w:rsid w:val="00AA0894"/>
    <w:rsid w:val="00AA093F"/>
    <w:rsid w:val="00AA1397"/>
    <w:rsid w:val="00AA1D9E"/>
    <w:rsid w:val="00AA2594"/>
    <w:rsid w:val="00AA2F12"/>
    <w:rsid w:val="00AA3282"/>
    <w:rsid w:val="00AA3CBB"/>
    <w:rsid w:val="00AA5094"/>
    <w:rsid w:val="00AA5367"/>
    <w:rsid w:val="00AA53EA"/>
    <w:rsid w:val="00AA597A"/>
    <w:rsid w:val="00AA5C81"/>
    <w:rsid w:val="00AA5F33"/>
    <w:rsid w:val="00AA7921"/>
    <w:rsid w:val="00AA7A00"/>
    <w:rsid w:val="00AA7C45"/>
    <w:rsid w:val="00AA7C6C"/>
    <w:rsid w:val="00AA7CB4"/>
    <w:rsid w:val="00AA7CFD"/>
    <w:rsid w:val="00AB009B"/>
    <w:rsid w:val="00AB0331"/>
    <w:rsid w:val="00AB0526"/>
    <w:rsid w:val="00AB05F2"/>
    <w:rsid w:val="00AB1101"/>
    <w:rsid w:val="00AB110D"/>
    <w:rsid w:val="00AB14F9"/>
    <w:rsid w:val="00AB18BA"/>
    <w:rsid w:val="00AB2250"/>
    <w:rsid w:val="00AB2377"/>
    <w:rsid w:val="00AB2DBA"/>
    <w:rsid w:val="00AB2F31"/>
    <w:rsid w:val="00AB3AD1"/>
    <w:rsid w:val="00AB455C"/>
    <w:rsid w:val="00AB48E0"/>
    <w:rsid w:val="00AB522F"/>
    <w:rsid w:val="00AB57BD"/>
    <w:rsid w:val="00AB57D7"/>
    <w:rsid w:val="00AB6033"/>
    <w:rsid w:val="00AB7266"/>
    <w:rsid w:val="00AB79FC"/>
    <w:rsid w:val="00AB7AA1"/>
    <w:rsid w:val="00AC0F5D"/>
    <w:rsid w:val="00AC1074"/>
    <w:rsid w:val="00AC14D8"/>
    <w:rsid w:val="00AC218D"/>
    <w:rsid w:val="00AC258B"/>
    <w:rsid w:val="00AC2E1D"/>
    <w:rsid w:val="00AC31DF"/>
    <w:rsid w:val="00AC431C"/>
    <w:rsid w:val="00AC4896"/>
    <w:rsid w:val="00AC4F53"/>
    <w:rsid w:val="00AC56DE"/>
    <w:rsid w:val="00AC5A2F"/>
    <w:rsid w:val="00AC7644"/>
    <w:rsid w:val="00AD11B2"/>
    <w:rsid w:val="00AD1297"/>
    <w:rsid w:val="00AD1BE6"/>
    <w:rsid w:val="00AD2778"/>
    <w:rsid w:val="00AD282B"/>
    <w:rsid w:val="00AD2E77"/>
    <w:rsid w:val="00AD4B7F"/>
    <w:rsid w:val="00AD52A3"/>
    <w:rsid w:val="00AD52EA"/>
    <w:rsid w:val="00AD573C"/>
    <w:rsid w:val="00AD66BA"/>
    <w:rsid w:val="00AD6827"/>
    <w:rsid w:val="00AD78FA"/>
    <w:rsid w:val="00AD7C88"/>
    <w:rsid w:val="00AE0156"/>
    <w:rsid w:val="00AE0FC9"/>
    <w:rsid w:val="00AE11CA"/>
    <w:rsid w:val="00AE1794"/>
    <w:rsid w:val="00AE18DA"/>
    <w:rsid w:val="00AE1A49"/>
    <w:rsid w:val="00AE2106"/>
    <w:rsid w:val="00AE2A26"/>
    <w:rsid w:val="00AE2DED"/>
    <w:rsid w:val="00AE302A"/>
    <w:rsid w:val="00AE3225"/>
    <w:rsid w:val="00AE3235"/>
    <w:rsid w:val="00AE3BAF"/>
    <w:rsid w:val="00AE3D53"/>
    <w:rsid w:val="00AE4044"/>
    <w:rsid w:val="00AE4143"/>
    <w:rsid w:val="00AE41A0"/>
    <w:rsid w:val="00AE58A9"/>
    <w:rsid w:val="00AE6679"/>
    <w:rsid w:val="00AE6A6C"/>
    <w:rsid w:val="00AE7299"/>
    <w:rsid w:val="00AE7448"/>
    <w:rsid w:val="00AE7A69"/>
    <w:rsid w:val="00AE7B8E"/>
    <w:rsid w:val="00AE7E89"/>
    <w:rsid w:val="00AF0082"/>
    <w:rsid w:val="00AF0162"/>
    <w:rsid w:val="00AF0B6A"/>
    <w:rsid w:val="00AF1C6C"/>
    <w:rsid w:val="00AF21F6"/>
    <w:rsid w:val="00AF2BFC"/>
    <w:rsid w:val="00AF2CAB"/>
    <w:rsid w:val="00AF329F"/>
    <w:rsid w:val="00AF3659"/>
    <w:rsid w:val="00AF3FAA"/>
    <w:rsid w:val="00AF40F0"/>
    <w:rsid w:val="00AF4172"/>
    <w:rsid w:val="00AF4247"/>
    <w:rsid w:val="00AF4C5B"/>
    <w:rsid w:val="00AF5200"/>
    <w:rsid w:val="00AF587E"/>
    <w:rsid w:val="00AF5B90"/>
    <w:rsid w:val="00AF5C41"/>
    <w:rsid w:val="00AF5D3D"/>
    <w:rsid w:val="00AF6F5B"/>
    <w:rsid w:val="00AF7302"/>
    <w:rsid w:val="00B006F5"/>
    <w:rsid w:val="00B00ABB"/>
    <w:rsid w:val="00B00D2F"/>
    <w:rsid w:val="00B00D98"/>
    <w:rsid w:val="00B00EA4"/>
    <w:rsid w:val="00B011C3"/>
    <w:rsid w:val="00B01ACF"/>
    <w:rsid w:val="00B01D9D"/>
    <w:rsid w:val="00B02045"/>
    <w:rsid w:val="00B0259B"/>
    <w:rsid w:val="00B033C8"/>
    <w:rsid w:val="00B03419"/>
    <w:rsid w:val="00B03ECD"/>
    <w:rsid w:val="00B044BD"/>
    <w:rsid w:val="00B0556C"/>
    <w:rsid w:val="00B06BEF"/>
    <w:rsid w:val="00B07135"/>
    <w:rsid w:val="00B0756C"/>
    <w:rsid w:val="00B07904"/>
    <w:rsid w:val="00B07C4E"/>
    <w:rsid w:val="00B102B2"/>
    <w:rsid w:val="00B10628"/>
    <w:rsid w:val="00B10A0C"/>
    <w:rsid w:val="00B10F5A"/>
    <w:rsid w:val="00B1192F"/>
    <w:rsid w:val="00B11CDD"/>
    <w:rsid w:val="00B11F33"/>
    <w:rsid w:val="00B12DA6"/>
    <w:rsid w:val="00B12F58"/>
    <w:rsid w:val="00B13A94"/>
    <w:rsid w:val="00B13BF8"/>
    <w:rsid w:val="00B14A46"/>
    <w:rsid w:val="00B14A61"/>
    <w:rsid w:val="00B154EC"/>
    <w:rsid w:val="00B15DFC"/>
    <w:rsid w:val="00B15EA2"/>
    <w:rsid w:val="00B17188"/>
    <w:rsid w:val="00B17F5E"/>
    <w:rsid w:val="00B17F94"/>
    <w:rsid w:val="00B20AB9"/>
    <w:rsid w:val="00B20FA3"/>
    <w:rsid w:val="00B213DC"/>
    <w:rsid w:val="00B21798"/>
    <w:rsid w:val="00B21989"/>
    <w:rsid w:val="00B221FE"/>
    <w:rsid w:val="00B22710"/>
    <w:rsid w:val="00B22F6E"/>
    <w:rsid w:val="00B23704"/>
    <w:rsid w:val="00B240C9"/>
    <w:rsid w:val="00B247F0"/>
    <w:rsid w:val="00B249E4"/>
    <w:rsid w:val="00B254E1"/>
    <w:rsid w:val="00B25584"/>
    <w:rsid w:val="00B2648E"/>
    <w:rsid w:val="00B2692E"/>
    <w:rsid w:val="00B26E59"/>
    <w:rsid w:val="00B26F30"/>
    <w:rsid w:val="00B270DB"/>
    <w:rsid w:val="00B278BE"/>
    <w:rsid w:val="00B27AFF"/>
    <w:rsid w:val="00B30176"/>
    <w:rsid w:val="00B30C5B"/>
    <w:rsid w:val="00B31297"/>
    <w:rsid w:val="00B31762"/>
    <w:rsid w:val="00B31A66"/>
    <w:rsid w:val="00B31AF5"/>
    <w:rsid w:val="00B31EC3"/>
    <w:rsid w:val="00B32693"/>
    <w:rsid w:val="00B332A7"/>
    <w:rsid w:val="00B33612"/>
    <w:rsid w:val="00B3511C"/>
    <w:rsid w:val="00B351BF"/>
    <w:rsid w:val="00B353DB"/>
    <w:rsid w:val="00B35468"/>
    <w:rsid w:val="00B35810"/>
    <w:rsid w:val="00B35934"/>
    <w:rsid w:val="00B36087"/>
    <w:rsid w:val="00B36148"/>
    <w:rsid w:val="00B36EF2"/>
    <w:rsid w:val="00B37ECE"/>
    <w:rsid w:val="00B400FE"/>
    <w:rsid w:val="00B40293"/>
    <w:rsid w:val="00B404D8"/>
    <w:rsid w:val="00B406AB"/>
    <w:rsid w:val="00B40C8C"/>
    <w:rsid w:val="00B412A1"/>
    <w:rsid w:val="00B41822"/>
    <w:rsid w:val="00B421E1"/>
    <w:rsid w:val="00B42C44"/>
    <w:rsid w:val="00B43673"/>
    <w:rsid w:val="00B43F0A"/>
    <w:rsid w:val="00B44479"/>
    <w:rsid w:val="00B4494E"/>
    <w:rsid w:val="00B44E5D"/>
    <w:rsid w:val="00B4544C"/>
    <w:rsid w:val="00B4565A"/>
    <w:rsid w:val="00B462A7"/>
    <w:rsid w:val="00B46604"/>
    <w:rsid w:val="00B471B9"/>
    <w:rsid w:val="00B479BE"/>
    <w:rsid w:val="00B47AE3"/>
    <w:rsid w:val="00B47E20"/>
    <w:rsid w:val="00B501E1"/>
    <w:rsid w:val="00B525EA"/>
    <w:rsid w:val="00B52E66"/>
    <w:rsid w:val="00B5328B"/>
    <w:rsid w:val="00B53CAE"/>
    <w:rsid w:val="00B53D0C"/>
    <w:rsid w:val="00B54048"/>
    <w:rsid w:val="00B5465E"/>
    <w:rsid w:val="00B559B4"/>
    <w:rsid w:val="00B55DF5"/>
    <w:rsid w:val="00B5670A"/>
    <w:rsid w:val="00B56BCB"/>
    <w:rsid w:val="00B5702A"/>
    <w:rsid w:val="00B575E8"/>
    <w:rsid w:val="00B57900"/>
    <w:rsid w:val="00B57F75"/>
    <w:rsid w:val="00B6020F"/>
    <w:rsid w:val="00B60591"/>
    <w:rsid w:val="00B61BF8"/>
    <w:rsid w:val="00B61C7C"/>
    <w:rsid w:val="00B621C9"/>
    <w:rsid w:val="00B62AD1"/>
    <w:rsid w:val="00B63BCF"/>
    <w:rsid w:val="00B63E77"/>
    <w:rsid w:val="00B63F60"/>
    <w:rsid w:val="00B646D1"/>
    <w:rsid w:val="00B64DB6"/>
    <w:rsid w:val="00B65415"/>
    <w:rsid w:val="00B65B99"/>
    <w:rsid w:val="00B66429"/>
    <w:rsid w:val="00B66941"/>
    <w:rsid w:val="00B67360"/>
    <w:rsid w:val="00B67EF4"/>
    <w:rsid w:val="00B7056F"/>
    <w:rsid w:val="00B70660"/>
    <w:rsid w:val="00B70B96"/>
    <w:rsid w:val="00B70C9A"/>
    <w:rsid w:val="00B70EBF"/>
    <w:rsid w:val="00B71282"/>
    <w:rsid w:val="00B71812"/>
    <w:rsid w:val="00B71D1F"/>
    <w:rsid w:val="00B72363"/>
    <w:rsid w:val="00B7261A"/>
    <w:rsid w:val="00B73171"/>
    <w:rsid w:val="00B734F0"/>
    <w:rsid w:val="00B7364A"/>
    <w:rsid w:val="00B739AA"/>
    <w:rsid w:val="00B73B69"/>
    <w:rsid w:val="00B746CD"/>
    <w:rsid w:val="00B74C81"/>
    <w:rsid w:val="00B751AC"/>
    <w:rsid w:val="00B754A2"/>
    <w:rsid w:val="00B75C46"/>
    <w:rsid w:val="00B75FA4"/>
    <w:rsid w:val="00B7610C"/>
    <w:rsid w:val="00B76438"/>
    <w:rsid w:val="00B766BE"/>
    <w:rsid w:val="00B76AF4"/>
    <w:rsid w:val="00B77185"/>
    <w:rsid w:val="00B77403"/>
    <w:rsid w:val="00B77DCD"/>
    <w:rsid w:val="00B77FE8"/>
    <w:rsid w:val="00B81202"/>
    <w:rsid w:val="00B81468"/>
    <w:rsid w:val="00B81946"/>
    <w:rsid w:val="00B81BF8"/>
    <w:rsid w:val="00B8223A"/>
    <w:rsid w:val="00B82A4F"/>
    <w:rsid w:val="00B82AD7"/>
    <w:rsid w:val="00B82BDF"/>
    <w:rsid w:val="00B82D25"/>
    <w:rsid w:val="00B83689"/>
    <w:rsid w:val="00B848C0"/>
    <w:rsid w:val="00B85532"/>
    <w:rsid w:val="00B8637C"/>
    <w:rsid w:val="00B874A3"/>
    <w:rsid w:val="00B87EEC"/>
    <w:rsid w:val="00B87FA6"/>
    <w:rsid w:val="00B902F3"/>
    <w:rsid w:val="00B908C7"/>
    <w:rsid w:val="00B91104"/>
    <w:rsid w:val="00B913D0"/>
    <w:rsid w:val="00B922CE"/>
    <w:rsid w:val="00B92AC9"/>
    <w:rsid w:val="00B92B67"/>
    <w:rsid w:val="00B9337D"/>
    <w:rsid w:val="00B93BB2"/>
    <w:rsid w:val="00B942BA"/>
    <w:rsid w:val="00B94635"/>
    <w:rsid w:val="00B94893"/>
    <w:rsid w:val="00B95033"/>
    <w:rsid w:val="00B95B0D"/>
    <w:rsid w:val="00B96555"/>
    <w:rsid w:val="00B9662E"/>
    <w:rsid w:val="00B97C2A"/>
    <w:rsid w:val="00B97D53"/>
    <w:rsid w:val="00B97DAF"/>
    <w:rsid w:val="00BA0250"/>
    <w:rsid w:val="00BA02D7"/>
    <w:rsid w:val="00BA09CC"/>
    <w:rsid w:val="00BA16E7"/>
    <w:rsid w:val="00BA1884"/>
    <w:rsid w:val="00BA1BEC"/>
    <w:rsid w:val="00BA1FFE"/>
    <w:rsid w:val="00BA20BF"/>
    <w:rsid w:val="00BA22BB"/>
    <w:rsid w:val="00BA2ED3"/>
    <w:rsid w:val="00BA385C"/>
    <w:rsid w:val="00BA3889"/>
    <w:rsid w:val="00BA3F5D"/>
    <w:rsid w:val="00BA3FC7"/>
    <w:rsid w:val="00BA40A9"/>
    <w:rsid w:val="00BA4B1C"/>
    <w:rsid w:val="00BA4E69"/>
    <w:rsid w:val="00BA55BB"/>
    <w:rsid w:val="00BA56D8"/>
    <w:rsid w:val="00BA58FE"/>
    <w:rsid w:val="00BA731B"/>
    <w:rsid w:val="00BA7629"/>
    <w:rsid w:val="00BA7A15"/>
    <w:rsid w:val="00BA7C9E"/>
    <w:rsid w:val="00BA7F03"/>
    <w:rsid w:val="00BB0228"/>
    <w:rsid w:val="00BB061E"/>
    <w:rsid w:val="00BB0BFD"/>
    <w:rsid w:val="00BB103E"/>
    <w:rsid w:val="00BB1A7B"/>
    <w:rsid w:val="00BB1D43"/>
    <w:rsid w:val="00BB24FA"/>
    <w:rsid w:val="00BB30A4"/>
    <w:rsid w:val="00BB3340"/>
    <w:rsid w:val="00BB346C"/>
    <w:rsid w:val="00BB3920"/>
    <w:rsid w:val="00BB41E6"/>
    <w:rsid w:val="00BB4884"/>
    <w:rsid w:val="00BB4920"/>
    <w:rsid w:val="00BB4E75"/>
    <w:rsid w:val="00BB6B8F"/>
    <w:rsid w:val="00BB72E0"/>
    <w:rsid w:val="00BB7F81"/>
    <w:rsid w:val="00BC0502"/>
    <w:rsid w:val="00BC065D"/>
    <w:rsid w:val="00BC0738"/>
    <w:rsid w:val="00BC0A38"/>
    <w:rsid w:val="00BC173D"/>
    <w:rsid w:val="00BC1ADD"/>
    <w:rsid w:val="00BC1BDA"/>
    <w:rsid w:val="00BC1DD7"/>
    <w:rsid w:val="00BC1F36"/>
    <w:rsid w:val="00BC24F9"/>
    <w:rsid w:val="00BC268B"/>
    <w:rsid w:val="00BC2AFF"/>
    <w:rsid w:val="00BC38CE"/>
    <w:rsid w:val="00BC3A8E"/>
    <w:rsid w:val="00BC3DC2"/>
    <w:rsid w:val="00BC402D"/>
    <w:rsid w:val="00BC4698"/>
    <w:rsid w:val="00BC4A50"/>
    <w:rsid w:val="00BC4D12"/>
    <w:rsid w:val="00BC5005"/>
    <w:rsid w:val="00BC50B5"/>
    <w:rsid w:val="00BC51DD"/>
    <w:rsid w:val="00BC56D1"/>
    <w:rsid w:val="00BC56E4"/>
    <w:rsid w:val="00BC58F8"/>
    <w:rsid w:val="00BC5D0E"/>
    <w:rsid w:val="00BC781E"/>
    <w:rsid w:val="00BD0146"/>
    <w:rsid w:val="00BD047C"/>
    <w:rsid w:val="00BD0723"/>
    <w:rsid w:val="00BD09B5"/>
    <w:rsid w:val="00BD09CE"/>
    <w:rsid w:val="00BD09D1"/>
    <w:rsid w:val="00BD10AE"/>
    <w:rsid w:val="00BD24B0"/>
    <w:rsid w:val="00BD257F"/>
    <w:rsid w:val="00BD3665"/>
    <w:rsid w:val="00BD3BE3"/>
    <w:rsid w:val="00BD3C50"/>
    <w:rsid w:val="00BD4425"/>
    <w:rsid w:val="00BD49C4"/>
    <w:rsid w:val="00BD586E"/>
    <w:rsid w:val="00BD5B03"/>
    <w:rsid w:val="00BD6101"/>
    <w:rsid w:val="00BD62CB"/>
    <w:rsid w:val="00BD68DE"/>
    <w:rsid w:val="00BD7C0D"/>
    <w:rsid w:val="00BE001D"/>
    <w:rsid w:val="00BE036B"/>
    <w:rsid w:val="00BE03A7"/>
    <w:rsid w:val="00BE050A"/>
    <w:rsid w:val="00BE08A1"/>
    <w:rsid w:val="00BE0E2F"/>
    <w:rsid w:val="00BE0F52"/>
    <w:rsid w:val="00BE11B0"/>
    <w:rsid w:val="00BE17DD"/>
    <w:rsid w:val="00BE1DF7"/>
    <w:rsid w:val="00BE2788"/>
    <w:rsid w:val="00BE3F97"/>
    <w:rsid w:val="00BE4418"/>
    <w:rsid w:val="00BE4722"/>
    <w:rsid w:val="00BE5145"/>
    <w:rsid w:val="00BE52F4"/>
    <w:rsid w:val="00BE5AAF"/>
    <w:rsid w:val="00BE604C"/>
    <w:rsid w:val="00BE61BE"/>
    <w:rsid w:val="00BE660D"/>
    <w:rsid w:val="00BE6A62"/>
    <w:rsid w:val="00BE6BF2"/>
    <w:rsid w:val="00BE6F89"/>
    <w:rsid w:val="00BE7BE2"/>
    <w:rsid w:val="00BF1051"/>
    <w:rsid w:val="00BF18AC"/>
    <w:rsid w:val="00BF18C8"/>
    <w:rsid w:val="00BF21E9"/>
    <w:rsid w:val="00BF2322"/>
    <w:rsid w:val="00BF2415"/>
    <w:rsid w:val="00BF33B0"/>
    <w:rsid w:val="00BF35FB"/>
    <w:rsid w:val="00BF3860"/>
    <w:rsid w:val="00BF4078"/>
    <w:rsid w:val="00BF4538"/>
    <w:rsid w:val="00BF4B20"/>
    <w:rsid w:val="00BF5111"/>
    <w:rsid w:val="00BF5494"/>
    <w:rsid w:val="00BF5B29"/>
    <w:rsid w:val="00BF6870"/>
    <w:rsid w:val="00C008F1"/>
    <w:rsid w:val="00C0092D"/>
    <w:rsid w:val="00C00A26"/>
    <w:rsid w:val="00C00A8F"/>
    <w:rsid w:val="00C00CE3"/>
    <w:rsid w:val="00C00D39"/>
    <w:rsid w:val="00C03347"/>
    <w:rsid w:val="00C036FC"/>
    <w:rsid w:val="00C04541"/>
    <w:rsid w:val="00C04A69"/>
    <w:rsid w:val="00C04E6A"/>
    <w:rsid w:val="00C04EA1"/>
    <w:rsid w:val="00C051BE"/>
    <w:rsid w:val="00C054B1"/>
    <w:rsid w:val="00C05772"/>
    <w:rsid w:val="00C05B52"/>
    <w:rsid w:val="00C06979"/>
    <w:rsid w:val="00C069EF"/>
    <w:rsid w:val="00C07180"/>
    <w:rsid w:val="00C07393"/>
    <w:rsid w:val="00C07CED"/>
    <w:rsid w:val="00C109D2"/>
    <w:rsid w:val="00C10E5A"/>
    <w:rsid w:val="00C11364"/>
    <w:rsid w:val="00C1167A"/>
    <w:rsid w:val="00C11FD7"/>
    <w:rsid w:val="00C127B9"/>
    <w:rsid w:val="00C12CC1"/>
    <w:rsid w:val="00C12EBF"/>
    <w:rsid w:val="00C14CDE"/>
    <w:rsid w:val="00C159BB"/>
    <w:rsid w:val="00C159BC"/>
    <w:rsid w:val="00C167CB"/>
    <w:rsid w:val="00C16F71"/>
    <w:rsid w:val="00C17B94"/>
    <w:rsid w:val="00C17D0E"/>
    <w:rsid w:val="00C17F91"/>
    <w:rsid w:val="00C205FD"/>
    <w:rsid w:val="00C2092A"/>
    <w:rsid w:val="00C20B47"/>
    <w:rsid w:val="00C2103B"/>
    <w:rsid w:val="00C21DE6"/>
    <w:rsid w:val="00C2243C"/>
    <w:rsid w:val="00C22AA1"/>
    <w:rsid w:val="00C22AB1"/>
    <w:rsid w:val="00C22D9F"/>
    <w:rsid w:val="00C2321D"/>
    <w:rsid w:val="00C2325C"/>
    <w:rsid w:val="00C233BA"/>
    <w:rsid w:val="00C2467B"/>
    <w:rsid w:val="00C24726"/>
    <w:rsid w:val="00C25763"/>
    <w:rsid w:val="00C26314"/>
    <w:rsid w:val="00C2686F"/>
    <w:rsid w:val="00C26D24"/>
    <w:rsid w:val="00C272BE"/>
    <w:rsid w:val="00C27460"/>
    <w:rsid w:val="00C27B41"/>
    <w:rsid w:val="00C27D17"/>
    <w:rsid w:val="00C3080D"/>
    <w:rsid w:val="00C308B3"/>
    <w:rsid w:val="00C30E77"/>
    <w:rsid w:val="00C31233"/>
    <w:rsid w:val="00C31462"/>
    <w:rsid w:val="00C31705"/>
    <w:rsid w:val="00C32951"/>
    <w:rsid w:val="00C32B0F"/>
    <w:rsid w:val="00C3339D"/>
    <w:rsid w:val="00C33AD9"/>
    <w:rsid w:val="00C340C0"/>
    <w:rsid w:val="00C341FC"/>
    <w:rsid w:val="00C3489E"/>
    <w:rsid w:val="00C357EB"/>
    <w:rsid w:val="00C35D8A"/>
    <w:rsid w:val="00C36070"/>
    <w:rsid w:val="00C366F1"/>
    <w:rsid w:val="00C36819"/>
    <w:rsid w:val="00C37813"/>
    <w:rsid w:val="00C37D93"/>
    <w:rsid w:val="00C40750"/>
    <w:rsid w:val="00C40B90"/>
    <w:rsid w:val="00C40EDF"/>
    <w:rsid w:val="00C40FE2"/>
    <w:rsid w:val="00C41708"/>
    <w:rsid w:val="00C419DC"/>
    <w:rsid w:val="00C41D7E"/>
    <w:rsid w:val="00C421D7"/>
    <w:rsid w:val="00C42570"/>
    <w:rsid w:val="00C42A16"/>
    <w:rsid w:val="00C43628"/>
    <w:rsid w:val="00C44847"/>
    <w:rsid w:val="00C44AE2"/>
    <w:rsid w:val="00C45133"/>
    <w:rsid w:val="00C45143"/>
    <w:rsid w:val="00C457EC"/>
    <w:rsid w:val="00C45F29"/>
    <w:rsid w:val="00C46779"/>
    <w:rsid w:val="00C46789"/>
    <w:rsid w:val="00C47313"/>
    <w:rsid w:val="00C4761C"/>
    <w:rsid w:val="00C476F4"/>
    <w:rsid w:val="00C47CD2"/>
    <w:rsid w:val="00C5012B"/>
    <w:rsid w:val="00C502A6"/>
    <w:rsid w:val="00C508B4"/>
    <w:rsid w:val="00C511AA"/>
    <w:rsid w:val="00C51617"/>
    <w:rsid w:val="00C51679"/>
    <w:rsid w:val="00C51995"/>
    <w:rsid w:val="00C524BA"/>
    <w:rsid w:val="00C52585"/>
    <w:rsid w:val="00C52A71"/>
    <w:rsid w:val="00C52F01"/>
    <w:rsid w:val="00C53B30"/>
    <w:rsid w:val="00C54039"/>
    <w:rsid w:val="00C5403C"/>
    <w:rsid w:val="00C54C04"/>
    <w:rsid w:val="00C553F6"/>
    <w:rsid w:val="00C5570E"/>
    <w:rsid w:val="00C5689A"/>
    <w:rsid w:val="00C56E12"/>
    <w:rsid w:val="00C60667"/>
    <w:rsid w:val="00C615C1"/>
    <w:rsid w:val="00C61A61"/>
    <w:rsid w:val="00C62BA1"/>
    <w:rsid w:val="00C62CDF"/>
    <w:rsid w:val="00C62E0E"/>
    <w:rsid w:val="00C6423B"/>
    <w:rsid w:val="00C6430D"/>
    <w:rsid w:val="00C6464D"/>
    <w:rsid w:val="00C64662"/>
    <w:rsid w:val="00C64844"/>
    <w:rsid w:val="00C651F8"/>
    <w:rsid w:val="00C656A3"/>
    <w:rsid w:val="00C656CD"/>
    <w:rsid w:val="00C65AE0"/>
    <w:rsid w:val="00C65EA6"/>
    <w:rsid w:val="00C6656A"/>
    <w:rsid w:val="00C6686A"/>
    <w:rsid w:val="00C670E9"/>
    <w:rsid w:val="00C67A3D"/>
    <w:rsid w:val="00C67A51"/>
    <w:rsid w:val="00C70470"/>
    <w:rsid w:val="00C7072C"/>
    <w:rsid w:val="00C709C5"/>
    <w:rsid w:val="00C70D87"/>
    <w:rsid w:val="00C70DB6"/>
    <w:rsid w:val="00C70F91"/>
    <w:rsid w:val="00C71343"/>
    <w:rsid w:val="00C72505"/>
    <w:rsid w:val="00C7285F"/>
    <w:rsid w:val="00C73799"/>
    <w:rsid w:val="00C74BA9"/>
    <w:rsid w:val="00C74C0E"/>
    <w:rsid w:val="00C74D22"/>
    <w:rsid w:val="00C7503E"/>
    <w:rsid w:val="00C7747B"/>
    <w:rsid w:val="00C77BAB"/>
    <w:rsid w:val="00C805B3"/>
    <w:rsid w:val="00C809DF"/>
    <w:rsid w:val="00C80BF7"/>
    <w:rsid w:val="00C80CD7"/>
    <w:rsid w:val="00C8125F"/>
    <w:rsid w:val="00C8131A"/>
    <w:rsid w:val="00C81501"/>
    <w:rsid w:val="00C820C5"/>
    <w:rsid w:val="00C82DDA"/>
    <w:rsid w:val="00C835BA"/>
    <w:rsid w:val="00C83D85"/>
    <w:rsid w:val="00C845F3"/>
    <w:rsid w:val="00C85945"/>
    <w:rsid w:val="00C85AFC"/>
    <w:rsid w:val="00C85DD8"/>
    <w:rsid w:val="00C85FDA"/>
    <w:rsid w:val="00C863E0"/>
    <w:rsid w:val="00C86449"/>
    <w:rsid w:val="00C86C46"/>
    <w:rsid w:val="00C86DA0"/>
    <w:rsid w:val="00C8740B"/>
    <w:rsid w:val="00C874DC"/>
    <w:rsid w:val="00C87FC3"/>
    <w:rsid w:val="00C907E4"/>
    <w:rsid w:val="00C90BBA"/>
    <w:rsid w:val="00C90F98"/>
    <w:rsid w:val="00C9178E"/>
    <w:rsid w:val="00C91CF1"/>
    <w:rsid w:val="00C91E9B"/>
    <w:rsid w:val="00C92787"/>
    <w:rsid w:val="00C92929"/>
    <w:rsid w:val="00C92DE0"/>
    <w:rsid w:val="00C930A6"/>
    <w:rsid w:val="00C942A3"/>
    <w:rsid w:val="00C946C1"/>
    <w:rsid w:val="00C95186"/>
    <w:rsid w:val="00C95A77"/>
    <w:rsid w:val="00C95D1A"/>
    <w:rsid w:val="00C95DFB"/>
    <w:rsid w:val="00C964C9"/>
    <w:rsid w:val="00C96536"/>
    <w:rsid w:val="00C96DD0"/>
    <w:rsid w:val="00C97BEA"/>
    <w:rsid w:val="00CA0A34"/>
    <w:rsid w:val="00CA0BAF"/>
    <w:rsid w:val="00CA0FC2"/>
    <w:rsid w:val="00CA134F"/>
    <w:rsid w:val="00CA2450"/>
    <w:rsid w:val="00CA2E1E"/>
    <w:rsid w:val="00CA3B6B"/>
    <w:rsid w:val="00CA410E"/>
    <w:rsid w:val="00CA4EC0"/>
    <w:rsid w:val="00CA50D7"/>
    <w:rsid w:val="00CA53E7"/>
    <w:rsid w:val="00CA54F2"/>
    <w:rsid w:val="00CA58C3"/>
    <w:rsid w:val="00CA5906"/>
    <w:rsid w:val="00CA6878"/>
    <w:rsid w:val="00CA6905"/>
    <w:rsid w:val="00CA6A4E"/>
    <w:rsid w:val="00CA6F72"/>
    <w:rsid w:val="00CA7055"/>
    <w:rsid w:val="00CA7236"/>
    <w:rsid w:val="00CA72D0"/>
    <w:rsid w:val="00CA7A5A"/>
    <w:rsid w:val="00CA7AD7"/>
    <w:rsid w:val="00CA7DC3"/>
    <w:rsid w:val="00CA7ED1"/>
    <w:rsid w:val="00CB0089"/>
    <w:rsid w:val="00CB0B15"/>
    <w:rsid w:val="00CB0E69"/>
    <w:rsid w:val="00CB1BF5"/>
    <w:rsid w:val="00CB2432"/>
    <w:rsid w:val="00CB480F"/>
    <w:rsid w:val="00CB5023"/>
    <w:rsid w:val="00CB5842"/>
    <w:rsid w:val="00CB5974"/>
    <w:rsid w:val="00CB7155"/>
    <w:rsid w:val="00CB7B19"/>
    <w:rsid w:val="00CC039E"/>
    <w:rsid w:val="00CC093A"/>
    <w:rsid w:val="00CC11FC"/>
    <w:rsid w:val="00CC1487"/>
    <w:rsid w:val="00CC2811"/>
    <w:rsid w:val="00CC2C10"/>
    <w:rsid w:val="00CC339D"/>
    <w:rsid w:val="00CC3882"/>
    <w:rsid w:val="00CC402E"/>
    <w:rsid w:val="00CC4986"/>
    <w:rsid w:val="00CC4EED"/>
    <w:rsid w:val="00CC5BA5"/>
    <w:rsid w:val="00CC5ED1"/>
    <w:rsid w:val="00CC602A"/>
    <w:rsid w:val="00CC6059"/>
    <w:rsid w:val="00CC684D"/>
    <w:rsid w:val="00CC78F1"/>
    <w:rsid w:val="00CC798D"/>
    <w:rsid w:val="00CC7ABF"/>
    <w:rsid w:val="00CD0206"/>
    <w:rsid w:val="00CD0392"/>
    <w:rsid w:val="00CD0BEC"/>
    <w:rsid w:val="00CD0FD1"/>
    <w:rsid w:val="00CD1218"/>
    <w:rsid w:val="00CD1291"/>
    <w:rsid w:val="00CD172B"/>
    <w:rsid w:val="00CD2CCE"/>
    <w:rsid w:val="00CD2CF2"/>
    <w:rsid w:val="00CD3060"/>
    <w:rsid w:val="00CD390E"/>
    <w:rsid w:val="00CD3A01"/>
    <w:rsid w:val="00CD3C06"/>
    <w:rsid w:val="00CD4078"/>
    <w:rsid w:val="00CD42B7"/>
    <w:rsid w:val="00CD4337"/>
    <w:rsid w:val="00CD445C"/>
    <w:rsid w:val="00CD46F9"/>
    <w:rsid w:val="00CD4748"/>
    <w:rsid w:val="00CD48B8"/>
    <w:rsid w:val="00CD6131"/>
    <w:rsid w:val="00CD6199"/>
    <w:rsid w:val="00CD628B"/>
    <w:rsid w:val="00CD673E"/>
    <w:rsid w:val="00CD69A7"/>
    <w:rsid w:val="00CD722D"/>
    <w:rsid w:val="00CD727E"/>
    <w:rsid w:val="00CD7984"/>
    <w:rsid w:val="00CE035B"/>
    <w:rsid w:val="00CE06B8"/>
    <w:rsid w:val="00CE0BA7"/>
    <w:rsid w:val="00CE131E"/>
    <w:rsid w:val="00CE1658"/>
    <w:rsid w:val="00CE1B46"/>
    <w:rsid w:val="00CE227C"/>
    <w:rsid w:val="00CE2304"/>
    <w:rsid w:val="00CE2505"/>
    <w:rsid w:val="00CE2BBD"/>
    <w:rsid w:val="00CE30D3"/>
    <w:rsid w:val="00CE349D"/>
    <w:rsid w:val="00CE42FD"/>
    <w:rsid w:val="00CE4F3A"/>
    <w:rsid w:val="00CE5529"/>
    <w:rsid w:val="00CE5697"/>
    <w:rsid w:val="00CE5712"/>
    <w:rsid w:val="00CE585C"/>
    <w:rsid w:val="00CE5BE9"/>
    <w:rsid w:val="00CE5C00"/>
    <w:rsid w:val="00CE6879"/>
    <w:rsid w:val="00CE690A"/>
    <w:rsid w:val="00CE6F83"/>
    <w:rsid w:val="00CE707F"/>
    <w:rsid w:val="00CE7BD3"/>
    <w:rsid w:val="00CE7E88"/>
    <w:rsid w:val="00CE7E9B"/>
    <w:rsid w:val="00CE7FE6"/>
    <w:rsid w:val="00CF0364"/>
    <w:rsid w:val="00CF0692"/>
    <w:rsid w:val="00CF0B29"/>
    <w:rsid w:val="00CF1048"/>
    <w:rsid w:val="00CF1585"/>
    <w:rsid w:val="00CF1978"/>
    <w:rsid w:val="00CF1C24"/>
    <w:rsid w:val="00CF2393"/>
    <w:rsid w:val="00CF29ED"/>
    <w:rsid w:val="00CF3265"/>
    <w:rsid w:val="00CF3584"/>
    <w:rsid w:val="00CF40CE"/>
    <w:rsid w:val="00CF4381"/>
    <w:rsid w:val="00CF46D4"/>
    <w:rsid w:val="00CF4822"/>
    <w:rsid w:val="00CF4D84"/>
    <w:rsid w:val="00CF50E1"/>
    <w:rsid w:val="00CF5DAC"/>
    <w:rsid w:val="00CF5F70"/>
    <w:rsid w:val="00CF6E7A"/>
    <w:rsid w:val="00CF7CA3"/>
    <w:rsid w:val="00D0056F"/>
    <w:rsid w:val="00D00A8E"/>
    <w:rsid w:val="00D00BE1"/>
    <w:rsid w:val="00D0115A"/>
    <w:rsid w:val="00D0181C"/>
    <w:rsid w:val="00D01F58"/>
    <w:rsid w:val="00D0216A"/>
    <w:rsid w:val="00D02462"/>
    <w:rsid w:val="00D02A9A"/>
    <w:rsid w:val="00D02C63"/>
    <w:rsid w:val="00D038D7"/>
    <w:rsid w:val="00D040CA"/>
    <w:rsid w:val="00D043F3"/>
    <w:rsid w:val="00D04D16"/>
    <w:rsid w:val="00D05150"/>
    <w:rsid w:val="00D05214"/>
    <w:rsid w:val="00D052EB"/>
    <w:rsid w:val="00D0550F"/>
    <w:rsid w:val="00D05FDD"/>
    <w:rsid w:val="00D06A59"/>
    <w:rsid w:val="00D06CFC"/>
    <w:rsid w:val="00D06E0B"/>
    <w:rsid w:val="00D104C0"/>
    <w:rsid w:val="00D105C7"/>
    <w:rsid w:val="00D10E1B"/>
    <w:rsid w:val="00D11022"/>
    <w:rsid w:val="00D11510"/>
    <w:rsid w:val="00D123CB"/>
    <w:rsid w:val="00D13BC4"/>
    <w:rsid w:val="00D13CB3"/>
    <w:rsid w:val="00D13EEC"/>
    <w:rsid w:val="00D14795"/>
    <w:rsid w:val="00D15074"/>
    <w:rsid w:val="00D15C85"/>
    <w:rsid w:val="00D15D6A"/>
    <w:rsid w:val="00D1664E"/>
    <w:rsid w:val="00D1674C"/>
    <w:rsid w:val="00D1680C"/>
    <w:rsid w:val="00D1718F"/>
    <w:rsid w:val="00D20EC1"/>
    <w:rsid w:val="00D20F37"/>
    <w:rsid w:val="00D210D3"/>
    <w:rsid w:val="00D21755"/>
    <w:rsid w:val="00D21AF6"/>
    <w:rsid w:val="00D22526"/>
    <w:rsid w:val="00D229F8"/>
    <w:rsid w:val="00D22FAB"/>
    <w:rsid w:val="00D230FD"/>
    <w:rsid w:val="00D2330F"/>
    <w:rsid w:val="00D2333B"/>
    <w:rsid w:val="00D24267"/>
    <w:rsid w:val="00D24DA0"/>
    <w:rsid w:val="00D24EAF"/>
    <w:rsid w:val="00D25A0F"/>
    <w:rsid w:val="00D262F8"/>
    <w:rsid w:val="00D26B44"/>
    <w:rsid w:val="00D275D2"/>
    <w:rsid w:val="00D30AD7"/>
    <w:rsid w:val="00D30CAF"/>
    <w:rsid w:val="00D3260B"/>
    <w:rsid w:val="00D3268A"/>
    <w:rsid w:val="00D32BC3"/>
    <w:rsid w:val="00D32CB4"/>
    <w:rsid w:val="00D32E90"/>
    <w:rsid w:val="00D331DD"/>
    <w:rsid w:val="00D33A4E"/>
    <w:rsid w:val="00D3451F"/>
    <w:rsid w:val="00D34D5D"/>
    <w:rsid w:val="00D35033"/>
    <w:rsid w:val="00D35C08"/>
    <w:rsid w:val="00D35DC1"/>
    <w:rsid w:val="00D35F86"/>
    <w:rsid w:val="00D35FDF"/>
    <w:rsid w:val="00D36398"/>
    <w:rsid w:val="00D36A2B"/>
    <w:rsid w:val="00D36E08"/>
    <w:rsid w:val="00D3712D"/>
    <w:rsid w:val="00D37B50"/>
    <w:rsid w:val="00D408B7"/>
    <w:rsid w:val="00D40D40"/>
    <w:rsid w:val="00D41D66"/>
    <w:rsid w:val="00D41DC5"/>
    <w:rsid w:val="00D4267F"/>
    <w:rsid w:val="00D4315F"/>
    <w:rsid w:val="00D437CF"/>
    <w:rsid w:val="00D43825"/>
    <w:rsid w:val="00D43B96"/>
    <w:rsid w:val="00D441A3"/>
    <w:rsid w:val="00D44D96"/>
    <w:rsid w:val="00D450A9"/>
    <w:rsid w:val="00D46FE7"/>
    <w:rsid w:val="00D47006"/>
    <w:rsid w:val="00D47036"/>
    <w:rsid w:val="00D47092"/>
    <w:rsid w:val="00D470F9"/>
    <w:rsid w:val="00D47E41"/>
    <w:rsid w:val="00D47F34"/>
    <w:rsid w:val="00D5113B"/>
    <w:rsid w:val="00D51FC7"/>
    <w:rsid w:val="00D52AEA"/>
    <w:rsid w:val="00D53D17"/>
    <w:rsid w:val="00D542BF"/>
    <w:rsid w:val="00D54326"/>
    <w:rsid w:val="00D54770"/>
    <w:rsid w:val="00D55F62"/>
    <w:rsid w:val="00D560C0"/>
    <w:rsid w:val="00D5637B"/>
    <w:rsid w:val="00D563BF"/>
    <w:rsid w:val="00D5655F"/>
    <w:rsid w:val="00D56B68"/>
    <w:rsid w:val="00D5734E"/>
    <w:rsid w:val="00D57985"/>
    <w:rsid w:val="00D60135"/>
    <w:rsid w:val="00D60813"/>
    <w:rsid w:val="00D6145E"/>
    <w:rsid w:val="00D61E9D"/>
    <w:rsid w:val="00D62200"/>
    <w:rsid w:val="00D6289F"/>
    <w:rsid w:val="00D62A31"/>
    <w:rsid w:val="00D62AD4"/>
    <w:rsid w:val="00D62E1D"/>
    <w:rsid w:val="00D634E5"/>
    <w:rsid w:val="00D6367A"/>
    <w:rsid w:val="00D63755"/>
    <w:rsid w:val="00D63826"/>
    <w:rsid w:val="00D638DF"/>
    <w:rsid w:val="00D63D24"/>
    <w:rsid w:val="00D64A4A"/>
    <w:rsid w:val="00D64DDE"/>
    <w:rsid w:val="00D64FB2"/>
    <w:rsid w:val="00D65295"/>
    <w:rsid w:val="00D65681"/>
    <w:rsid w:val="00D65CAB"/>
    <w:rsid w:val="00D662BB"/>
    <w:rsid w:val="00D66708"/>
    <w:rsid w:val="00D66A8D"/>
    <w:rsid w:val="00D66BDD"/>
    <w:rsid w:val="00D66C04"/>
    <w:rsid w:val="00D66C3F"/>
    <w:rsid w:val="00D674F7"/>
    <w:rsid w:val="00D676F7"/>
    <w:rsid w:val="00D67989"/>
    <w:rsid w:val="00D70C24"/>
    <w:rsid w:val="00D70C51"/>
    <w:rsid w:val="00D74060"/>
    <w:rsid w:val="00D74AAC"/>
    <w:rsid w:val="00D74AE0"/>
    <w:rsid w:val="00D75722"/>
    <w:rsid w:val="00D75AEC"/>
    <w:rsid w:val="00D75F6E"/>
    <w:rsid w:val="00D76743"/>
    <w:rsid w:val="00D76B08"/>
    <w:rsid w:val="00D7788D"/>
    <w:rsid w:val="00D77A73"/>
    <w:rsid w:val="00D80021"/>
    <w:rsid w:val="00D803A1"/>
    <w:rsid w:val="00D805D0"/>
    <w:rsid w:val="00D80C69"/>
    <w:rsid w:val="00D81C90"/>
    <w:rsid w:val="00D82161"/>
    <w:rsid w:val="00D82238"/>
    <w:rsid w:val="00D82657"/>
    <w:rsid w:val="00D82A90"/>
    <w:rsid w:val="00D82AB1"/>
    <w:rsid w:val="00D83E03"/>
    <w:rsid w:val="00D85123"/>
    <w:rsid w:val="00D85846"/>
    <w:rsid w:val="00D858BD"/>
    <w:rsid w:val="00D85AB6"/>
    <w:rsid w:val="00D85F26"/>
    <w:rsid w:val="00D86857"/>
    <w:rsid w:val="00D86EF7"/>
    <w:rsid w:val="00D8769E"/>
    <w:rsid w:val="00D904E0"/>
    <w:rsid w:val="00D9057F"/>
    <w:rsid w:val="00D90AE4"/>
    <w:rsid w:val="00D911D8"/>
    <w:rsid w:val="00D9139D"/>
    <w:rsid w:val="00D91578"/>
    <w:rsid w:val="00D916E1"/>
    <w:rsid w:val="00D91E51"/>
    <w:rsid w:val="00D92348"/>
    <w:rsid w:val="00D93653"/>
    <w:rsid w:val="00D93738"/>
    <w:rsid w:val="00D939AF"/>
    <w:rsid w:val="00D93C8D"/>
    <w:rsid w:val="00D941C8"/>
    <w:rsid w:val="00D946E2"/>
    <w:rsid w:val="00D94719"/>
    <w:rsid w:val="00D94CBC"/>
    <w:rsid w:val="00D95352"/>
    <w:rsid w:val="00D9563B"/>
    <w:rsid w:val="00D95E4A"/>
    <w:rsid w:val="00D960FE"/>
    <w:rsid w:val="00D96B34"/>
    <w:rsid w:val="00D96BB9"/>
    <w:rsid w:val="00D96FEA"/>
    <w:rsid w:val="00D97059"/>
    <w:rsid w:val="00D9733A"/>
    <w:rsid w:val="00D975BA"/>
    <w:rsid w:val="00D9782C"/>
    <w:rsid w:val="00DA0EB5"/>
    <w:rsid w:val="00DA14AB"/>
    <w:rsid w:val="00DA1827"/>
    <w:rsid w:val="00DA1910"/>
    <w:rsid w:val="00DA2072"/>
    <w:rsid w:val="00DA20D8"/>
    <w:rsid w:val="00DA2184"/>
    <w:rsid w:val="00DA22F3"/>
    <w:rsid w:val="00DA2583"/>
    <w:rsid w:val="00DA2D3D"/>
    <w:rsid w:val="00DA3266"/>
    <w:rsid w:val="00DA34A3"/>
    <w:rsid w:val="00DA3BB3"/>
    <w:rsid w:val="00DA4427"/>
    <w:rsid w:val="00DA4EE0"/>
    <w:rsid w:val="00DA5F81"/>
    <w:rsid w:val="00DA6283"/>
    <w:rsid w:val="00DA67D8"/>
    <w:rsid w:val="00DA6E00"/>
    <w:rsid w:val="00DA77E6"/>
    <w:rsid w:val="00DA7D28"/>
    <w:rsid w:val="00DB05E1"/>
    <w:rsid w:val="00DB0886"/>
    <w:rsid w:val="00DB0A7E"/>
    <w:rsid w:val="00DB1356"/>
    <w:rsid w:val="00DB20C0"/>
    <w:rsid w:val="00DB23CA"/>
    <w:rsid w:val="00DB26F7"/>
    <w:rsid w:val="00DB2E84"/>
    <w:rsid w:val="00DB4031"/>
    <w:rsid w:val="00DB420F"/>
    <w:rsid w:val="00DB4385"/>
    <w:rsid w:val="00DB5D2D"/>
    <w:rsid w:val="00DB61B9"/>
    <w:rsid w:val="00DB690F"/>
    <w:rsid w:val="00DB7C1A"/>
    <w:rsid w:val="00DB7CD4"/>
    <w:rsid w:val="00DC14F3"/>
    <w:rsid w:val="00DC21F3"/>
    <w:rsid w:val="00DC286E"/>
    <w:rsid w:val="00DC2E58"/>
    <w:rsid w:val="00DC3CFA"/>
    <w:rsid w:val="00DC3DC0"/>
    <w:rsid w:val="00DC3F19"/>
    <w:rsid w:val="00DC4051"/>
    <w:rsid w:val="00DC531B"/>
    <w:rsid w:val="00DC63D0"/>
    <w:rsid w:val="00DC6826"/>
    <w:rsid w:val="00DC714E"/>
    <w:rsid w:val="00DC725B"/>
    <w:rsid w:val="00DC7279"/>
    <w:rsid w:val="00DC738D"/>
    <w:rsid w:val="00DC75FC"/>
    <w:rsid w:val="00DC7B30"/>
    <w:rsid w:val="00DD0094"/>
    <w:rsid w:val="00DD045F"/>
    <w:rsid w:val="00DD0F0A"/>
    <w:rsid w:val="00DD14DE"/>
    <w:rsid w:val="00DD190F"/>
    <w:rsid w:val="00DD1DCD"/>
    <w:rsid w:val="00DD2AFC"/>
    <w:rsid w:val="00DD2E1D"/>
    <w:rsid w:val="00DD3049"/>
    <w:rsid w:val="00DD3705"/>
    <w:rsid w:val="00DD4266"/>
    <w:rsid w:val="00DD4C13"/>
    <w:rsid w:val="00DD53E7"/>
    <w:rsid w:val="00DD5A19"/>
    <w:rsid w:val="00DE0601"/>
    <w:rsid w:val="00DE0887"/>
    <w:rsid w:val="00DE0EF8"/>
    <w:rsid w:val="00DE10EF"/>
    <w:rsid w:val="00DE2005"/>
    <w:rsid w:val="00DE254F"/>
    <w:rsid w:val="00DE263A"/>
    <w:rsid w:val="00DE2AD7"/>
    <w:rsid w:val="00DE3745"/>
    <w:rsid w:val="00DE3C51"/>
    <w:rsid w:val="00DE3D1A"/>
    <w:rsid w:val="00DE4FE1"/>
    <w:rsid w:val="00DE5017"/>
    <w:rsid w:val="00DE5440"/>
    <w:rsid w:val="00DE5EC6"/>
    <w:rsid w:val="00DE61FA"/>
    <w:rsid w:val="00DE61FE"/>
    <w:rsid w:val="00DE625B"/>
    <w:rsid w:val="00DE67D3"/>
    <w:rsid w:val="00DE70B3"/>
    <w:rsid w:val="00DE762C"/>
    <w:rsid w:val="00DE78A0"/>
    <w:rsid w:val="00DE7A61"/>
    <w:rsid w:val="00DF018F"/>
    <w:rsid w:val="00DF0206"/>
    <w:rsid w:val="00DF1316"/>
    <w:rsid w:val="00DF1B52"/>
    <w:rsid w:val="00DF224D"/>
    <w:rsid w:val="00DF2301"/>
    <w:rsid w:val="00DF2849"/>
    <w:rsid w:val="00DF3702"/>
    <w:rsid w:val="00DF39EB"/>
    <w:rsid w:val="00DF3B17"/>
    <w:rsid w:val="00DF3DF8"/>
    <w:rsid w:val="00DF4179"/>
    <w:rsid w:val="00DF4404"/>
    <w:rsid w:val="00DF4E65"/>
    <w:rsid w:val="00DF548D"/>
    <w:rsid w:val="00DF5C05"/>
    <w:rsid w:val="00DF6352"/>
    <w:rsid w:val="00DF681C"/>
    <w:rsid w:val="00DF7EDD"/>
    <w:rsid w:val="00E00156"/>
    <w:rsid w:val="00E0074F"/>
    <w:rsid w:val="00E01018"/>
    <w:rsid w:val="00E01071"/>
    <w:rsid w:val="00E020D2"/>
    <w:rsid w:val="00E023AA"/>
    <w:rsid w:val="00E02C2C"/>
    <w:rsid w:val="00E02CA3"/>
    <w:rsid w:val="00E036D8"/>
    <w:rsid w:val="00E03A2E"/>
    <w:rsid w:val="00E03A6C"/>
    <w:rsid w:val="00E05A40"/>
    <w:rsid w:val="00E062B3"/>
    <w:rsid w:val="00E07239"/>
    <w:rsid w:val="00E07512"/>
    <w:rsid w:val="00E07A8C"/>
    <w:rsid w:val="00E07C34"/>
    <w:rsid w:val="00E10561"/>
    <w:rsid w:val="00E1153E"/>
    <w:rsid w:val="00E11814"/>
    <w:rsid w:val="00E12A6A"/>
    <w:rsid w:val="00E14A78"/>
    <w:rsid w:val="00E14E91"/>
    <w:rsid w:val="00E1573D"/>
    <w:rsid w:val="00E1591B"/>
    <w:rsid w:val="00E172F3"/>
    <w:rsid w:val="00E17FA0"/>
    <w:rsid w:val="00E20571"/>
    <w:rsid w:val="00E20D1E"/>
    <w:rsid w:val="00E2130F"/>
    <w:rsid w:val="00E21471"/>
    <w:rsid w:val="00E21D55"/>
    <w:rsid w:val="00E21F0D"/>
    <w:rsid w:val="00E22019"/>
    <w:rsid w:val="00E2291D"/>
    <w:rsid w:val="00E22AC9"/>
    <w:rsid w:val="00E23BE2"/>
    <w:rsid w:val="00E23E0C"/>
    <w:rsid w:val="00E2441B"/>
    <w:rsid w:val="00E24DAB"/>
    <w:rsid w:val="00E25457"/>
    <w:rsid w:val="00E25684"/>
    <w:rsid w:val="00E264D5"/>
    <w:rsid w:val="00E275FF"/>
    <w:rsid w:val="00E27A1F"/>
    <w:rsid w:val="00E30CA2"/>
    <w:rsid w:val="00E30F8F"/>
    <w:rsid w:val="00E31621"/>
    <w:rsid w:val="00E323EA"/>
    <w:rsid w:val="00E324A4"/>
    <w:rsid w:val="00E3410F"/>
    <w:rsid w:val="00E344CB"/>
    <w:rsid w:val="00E34B66"/>
    <w:rsid w:val="00E34C3B"/>
    <w:rsid w:val="00E34D8B"/>
    <w:rsid w:val="00E35188"/>
    <w:rsid w:val="00E35BD7"/>
    <w:rsid w:val="00E36329"/>
    <w:rsid w:val="00E365E2"/>
    <w:rsid w:val="00E3660B"/>
    <w:rsid w:val="00E36C48"/>
    <w:rsid w:val="00E36D70"/>
    <w:rsid w:val="00E370FD"/>
    <w:rsid w:val="00E37128"/>
    <w:rsid w:val="00E37C38"/>
    <w:rsid w:val="00E37E25"/>
    <w:rsid w:val="00E40285"/>
    <w:rsid w:val="00E40290"/>
    <w:rsid w:val="00E40AAA"/>
    <w:rsid w:val="00E40CF8"/>
    <w:rsid w:val="00E40E2D"/>
    <w:rsid w:val="00E40FC3"/>
    <w:rsid w:val="00E41042"/>
    <w:rsid w:val="00E4106C"/>
    <w:rsid w:val="00E419FF"/>
    <w:rsid w:val="00E4241E"/>
    <w:rsid w:val="00E42428"/>
    <w:rsid w:val="00E42C16"/>
    <w:rsid w:val="00E432D1"/>
    <w:rsid w:val="00E43896"/>
    <w:rsid w:val="00E4417C"/>
    <w:rsid w:val="00E451D0"/>
    <w:rsid w:val="00E46858"/>
    <w:rsid w:val="00E46FC5"/>
    <w:rsid w:val="00E479D8"/>
    <w:rsid w:val="00E512DD"/>
    <w:rsid w:val="00E51488"/>
    <w:rsid w:val="00E514BF"/>
    <w:rsid w:val="00E517FB"/>
    <w:rsid w:val="00E51976"/>
    <w:rsid w:val="00E52520"/>
    <w:rsid w:val="00E526B3"/>
    <w:rsid w:val="00E5273F"/>
    <w:rsid w:val="00E52BA3"/>
    <w:rsid w:val="00E52F78"/>
    <w:rsid w:val="00E5312D"/>
    <w:rsid w:val="00E534D4"/>
    <w:rsid w:val="00E54160"/>
    <w:rsid w:val="00E5449F"/>
    <w:rsid w:val="00E54C88"/>
    <w:rsid w:val="00E54F34"/>
    <w:rsid w:val="00E555B1"/>
    <w:rsid w:val="00E568A2"/>
    <w:rsid w:val="00E56B77"/>
    <w:rsid w:val="00E5702C"/>
    <w:rsid w:val="00E573F2"/>
    <w:rsid w:val="00E57612"/>
    <w:rsid w:val="00E57C3F"/>
    <w:rsid w:val="00E602EC"/>
    <w:rsid w:val="00E60E54"/>
    <w:rsid w:val="00E6106A"/>
    <w:rsid w:val="00E61B02"/>
    <w:rsid w:val="00E61DDE"/>
    <w:rsid w:val="00E61FA5"/>
    <w:rsid w:val="00E62A03"/>
    <w:rsid w:val="00E62A1B"/>
    <w:rsid w:val="00E631B6"/>
    <w:rsid w:val="00E63522"/>
    <w:rsid w:val="00E64248"/>
    <w:rsid w:val="00E6430B"/>
    <w:rsid w:val="00E64D54"/>
    <w:rsid w:val="00E64D75"/>
    <w:rsid w:val="00E65DAA"/>
    <w:rsid w:val="00E6619C"/>
    <w:rsid w:val="00E662F3"/>
    <w:rsid w:val="00E669A6"/>
    <w:rsid w:val="00E67534"/>
    <w:rsid w:val="00E70B7C"/>
    <w:rsid w:val="00E71559"/>
    <w:rsid w:val="00E71A87"/>
    <w:rsid w:val="00E72030"/>
    <w:rsid w:val="00E7216C"/>
    <w:rsid w:val="00E72176"/>
    <w:rsid w:val="00E7231D"/>
    <w:rsid w:val="00E725B9"/>
    <w:rsid w:val="00E72784"/>
    <w:rsid w:val="00E7281C"/>
    <w:rsid w:val="00E72DA0"/>
    <w:rsid w:val="00E7316C"/>
    <w:rsid w:val="00E73697"/>
    <w:rsid w:val="00E74458"/>
    <w:rsid w:val="00E74545"/>
    <w:rsid w:val="00E75110"/>
    <w:rsid w:val="00E751ED"/>
    <w:rsid w:val="00E75624"/>
    <w:rsid w:val="00E756A2"/>
    <w:rsid w:val="00E759CA"/>
    <w:rsid w:val="00E76197"/>
    <w:rsid w:val="00E773E6"/>
    <w:rsid w:val="00E77785"/>
    <w:rsid w:val="00E77C4A"/>
    <w:rsid w:val="00E77ECC"/>
    <w:rsid w:val="00E800D1"/>
    <w:rsid w:val="00E81CF4"/>
    <w:rsid w:val="00E839E3"/>
    <w:rsid w:val="00E83E0B"/>
    <w:rsid w:val="00E83EAD"/>
    <w:rsid w:val="00E84247"/>
    <w:rsid w:val="00E85192"/>
    <w:rsid w:val="00E852FB"/>
    <w:rsid w:val="00E85350"/>
    <w:rsid w:val="00E85532"/>
    <w:rsid w:val="00E8558D"/>
    <w:rsid w:val="00E85C99"/>
    <w:rsid w:val="00E867BB"/>
    <w:rsid w:val="00E86BA2"/>
    <w:rsid w:val="00E86F90"/>
    <w:rsid w:val="00E874D7"/>
    <w:rsid w:val="00E87585"/>
    <w:rsid w:val="00E87BB6"/>
    <w:rsid w:val="00E90F13"/>
    <w:rsid w:val="00E911D4"/>
    <w:rsid w:val="00E91274"/>
    <w:rsid w:val="00E9160A"/>
    <w:rsid w:val="00E926CD"/>
    <w:rsid w:val="00E92A89"/>
    <w:rsid w:val="00E93207"/>
    <w:rsid w:val="00E93242"/>
    <w:rsid w:val="00E9410D"/>
    <w:rsid w:val="00E94267"/>
    <w:rsid w:val="00E950BA"/>
    <w:rsid w:val="00E95A60"/>
    <w:rsid w:val="00E96061"/>
    <w:rsid w:val="00E96282"/>
    <w:rsid w:val="00E962B1"/>
    <w:rsid w:val="00E9724E"/>
    <w:rsid w:val="00E97B63"/>
    <w:rsid w:val="00EA0C03"/>
    <w:rsid w:val="00EA0C37"/>
    <w:rsid w:val="00EA0DC7"/>
    <w:rsid w:val="00EA168E"/>
    <w:rsid w:val="00EA1810"/>
    <w:rsid w:val="00EA1D87"/>
    <w:rsid w:val="00EA21F8"/>
    <w:rsid w:val="00EA2431"/>
    <w:rsid w:val="00EA2802"/>
    <w:rsid w:val="00EA392D"/>
    <w:rsid w:val="00EA3CA3"/>
    <w:rsid w:val="00EA3F01"/>
    <w:rsid w:val="00EA3F08"/>
    <w:rsid w:val="00EA47F9"/>
    <w:rsid w:val="00EA5637"/>
    <w:rsid w:val="00EA5932"/>
    <w:rsid w:val="00EA5B81"/>
    <w:rsid w:val="00EA620C"/>
    <w:rsid w:val="00EA6614"/>
    <w:rsid w:val="00EA69F5"/>
    <w:rsid w:val="00EA6A08"/>
    <w:rsid w:val="00EA782F"/>
    <w:rsid w:val="00EA7AAE"/>
    <w:rsid w:val="00EA7C57"/>
    <w:rsid w:val="00EA7C84"/>
    <w:rsid w:val="00EB2488"/>
    <w:rsid w:val="00EB2C24"/>
    <w:rsid w:val="00EB3133"/>
    <w:rsid w:val="00EB3A0E"/>
    <w:rsid w:val="00EB40E6"/>
    <w:rsid w:val="00EB4D65"/>
    <w:rsid w:val="00EB5B77"/>
    <w:rsid w:val="00EB605E"/>
    <w:rsid w:val="00EB6464"/>
    <w:rsid w:val="00EB6567"/>
    <w:rsid w:val="00EB6A11"/>
    <w:rsid w:val="00EB78D8"/>
    <w:rsid w:val="00EC0060"/>
    <w:rsid w:val="00EC0238"/>
    <w:rsid w:val="00EC13E5"/>
    <w:rsid w:val="00EC14E3"/>
    <w:rsid w:val="00EC1576"/>
    <w:rsid w:val="00EC3191"/>
    <w:rsid w:val="00EC34BC"/>
    <w:rsid w:val="00EC4048"/>
    <w:rsid w:val="00EC4BB2"/>
    <w:rsid w:val="00EC54BC"/>
    <w:rsid w:val="00EC57C8"/>
    <w:rsid w:val="00EC61D5"/>
    <w:rsid w:val="00EC645D"/>
    <w:rsid w:val="00EC66B5"/>
    <w:rsid w:val="00EC6770"/>
    <w:rsid w:val="00EC6909"/>
    <w:rsid w:val="00EC6E75"/>
    <w:rsid w:val="00EC7AA9"/>
    <w:rsid w:val="00ED04C1"/>
    <w:rsid w:val="00ED0C96"/>
    <w:rsid w:val="00ED0FC2"/>
    <w:rsid w:val="00ED185A"/>
    <w:rsid w:val="00ED28E9"/>
    <w:rsid w:val="00ED3017"/>
    <w:rsid w:val="00ED3DC9"/>
    <w:rsid w:val="00ED3F63"/>
    <w:rsid w:val="00ED4103"/>
    <w:rsid w:val="00ED42BE"/>
    <w:rsid w:val="00ED435C"/>
    <w:rsid w:val="00ED43C9"/>
    <w:rsid w:val="00ED43D9"/>
    <w:rsid w:val="00ED5416"/>
    <w:rsid w:val="00ED5902"/>
    <w:rsid w:val="00ED6D61"/>
    <w:rsid w:val="00ED7253"/>
    <w:rsid w:val="00ED754B"/>
    <w:rsid w:val="00ED7AF3"/>
    <w:rsid w:val="00ED7CEC"/>
    <w:rsid w:val="00EE08FD"/>
    <w:rsid w:val="00EE0C4B"/>
    <w:rsid w:val="00EE1084"/>
    <w:rsid w:val="00EE18E5"/>
    <w:rsid w:val="00EE2382"/>
    <w:rsid w:val="00EE2C98"/>
    <w:rsid w:val="00EE340A"/>
    <w:rsid w:val="00EE4084"/>
    <w:rsid w:val="00EE46B1"/>
    <w:rsid w:val="00EE4CA4"/>
    <w:rsid w:val="00EE4E9A"/>
    <w:rsid w:val="00EE4F4B"/>
    <w:rsid w:val="00EE5969"/>
    <w:rsid w:val="00EE5C84"/>
    <w:rsid w:val="00EE644C"/>
    <w:rsid w:val="00EE6889"/>
    <w:rsid w:val="00EE70C2"/>
    <w:rsid w:val="00EE7476"/>
    <w:rsid w:val="00EE7A54"/>
    <w:rsid w:val="00EF0AED"/>
    <w:rsid w:val="00EF19F2"/>
    <w:rsid w:val="00EF1D4B"/>
    <w:rsid w:val="00EF2C5E"/>
    <w:rsid w:val="00EF3112"/>
    <w:rsid w:val="00EF3997"/>
    <w:rsid w:val="00EF4885"/>
    <w:rsid w:val="00EF5318"/>
    <w:rsid w:val="00EF56EA"/>
    <w:rsid w:val="00EF58E2"/>
    <w:rsid w:val="00EF5B0F"/>
    <w:rsid w:val="00EF5E6C"/>
    <w:rsid w:val="00EF64A4"/>
    <w:rsid w:val="00EF6CC7"/>
    <w:rsid w:val="00EF7D9B"/>
    <w:rsid w:val="00F00657"/>
    <w:rsid w:val="00F00696"/>
    <w:rsid w:val="00F00A09"/>
    <w:rsid w:val="00F010C8"/>
    <w:rsid w:val="00F0134F"/>
    <w:rsid w:val="00F0168C"/>
    <w:rsid w:val="00F0201A"/>
    <w:rsid w:val="00F021D9"/>
    <w:rsid w:val="00F025DB"/>
    <w:rsid w:val="00F02964"/>
    <w:rsid w:val="00F034A5"/>
    <w:rsid w:val="00F03CDC"/>
    <w:rsid w:val="00F0404D"/>
    <w:rsid w:val="00F04CAF"/>
    <w:rsid w:val="00F0520D"/>
    <w:rsid w:val="00F05511"/>
    <w:rsid w:val="00F05D28"/>
    <w:rsid w:val="00F06416"/>
    <w:rsid w:val="00F06B12"/>
    <w:rsid w:val="00F06F53"/>
    <w:rsid w:val="00F07225"/>
    <w:rsid w:val="00F07CD2"/>
    <w:rsid w:val="00F07D5F"/>
    <w:rsid w:val="00F1086D"/>
    <w:rsid w:val="00F1092D"/>
    <w:rsid w:val="00F10F3B"/>
    <w:rsid w:val="00F11128"/>
    <w:rsid w:val="00F1116F"/>
    <w:rsid w:val="00F1160F"/>
    <w:rsid w:val="00F12619"/>
    <w:rsid w:val="00F12EC9"/>
    <w:rsid w:val="00F133C8"/>
    <w:rsid w:val="00F14A1A"/>
    <w:rsid w:val="00F152A6"/>
    <w:rsid w:val="00F15D5A"/>
    <w:rsid w:val="00F163FE"/>
    <w:rsid w:val="00F16637"/>
    <w:rsid w:val="00F16C6B"/>
    <w:rsid w:val="00F1709F"/>
    <w:rsid w:val="00F173BA"/>
    <w:rsid w:val="00F174F0"/>
    <w:rsid w:val="00F200CC"/>
    <w:rsid w:val="00F20D1E"/>
    <w:rsid w:val="00F20EBD"/>
    <w:rsid w:val="00F20FA8"/>
    <w:rsid w:val="00F21176"/>
    <w:rsid w:val="00F21433"/>
    <w:rsid w:val="00F21607"/>
    <w:rsid w:val="00F21F57"/>
    <w:rsid w:val="00F21FE3"/>
    <w:rsid w:val="00F22334"/>
    <w:rsid w:val="00F22F93"/>
    <w:rsid w:val="00F23296"/>
    <w:rsid w:val="00F238FD"/>
    <w:rsid w:val="00F23C83"/>
    <w:rsid w:val="00F23EDA"/>
    <w:rsid w:val="00F24114"/>
    <w:rsid w:val="00F24116"/>
    <w:rsid w:val="00F246B1"/>
    <w:rsid w:val="00F2548D"/>
    <w:rsid w:val="00F25B76"/>
    <w:rsid w:val="00F25CC3"/>
    <w:rsid w:val="00F26335"/>
    <w:rsid w:val="00F266C0"/>
    <w:rsid w:val="00F26B95"/>
    <w:rsid w:val="00F26BFD"/>
    <w:rsid w:val="00F27054"/>
    <w:rsid w:val="00F30442"/>
    <w:rsid w:val="00F308CA"/>
    <w:rsid w:val="00F3094A"/>
    <w:rsid w:val="00F30C9F"/>
    <w:rsid w:val="00F30F39"/>
    <w:rsid w:val="00F30FBE"/>
    <w:rsid w:val="00F3154E"/>
    <w:rsid w:val="00F31F8F"/>
    <w:rsid w:val="00F32685"/>
    <w:rsid w:val="00F32E94"/>
    <w:rsid w:val="00F33398"/>
    <w:rsid w:val="00F33799"/>
    <w:rsid w:val="00F337CD"/>
    <w:rsid w:val="00F34178"/>
    <w:rsid w:val="00F3447D"/>
    <w:rsid w:val="00F347AF"/>
    <w:rsid w:val="00F34BA2"/>
    <w:rsid w:val="00F356F1"/>
    <w:rsid w:val="00F3575A"/>
    <w:rsid w:val="00F36365"/>
    <w:rsid w:val="00F36882"/>
    <w:rsid w:val="00F370A7"/>
    <w:rsid w:val="00F370ED"/>
    <w:rsid w:val="00F3744C"/>
    <w:rsid w:val="00F3771D"/>
    <w:rsid w:val="00F37BD4"/>
    <w:rsid w:val="00F400BB"/>
    <w:rsid w:val="00F40125"/>
    <w:rsid w:val="00F40355"/>
    <w:rsid w:val="00F40E2F"/>
    <w:rsid w:val="00F4165F"/>
    <w:rsid w:val="00F42CC8"/>
    <w:rsid w:val="00F42DD5"/>
    <w:rsid w:val="00F42F57"/>
    <w:rsid w:val="00F43BD3"/>
    <w:rsid w:val="00F4444A"/>
    <w:rsid w:val="00F447F9"/>
    <w:rsid w:val="00F44869"/>
    <w:rsid w:val="00F449CB"/>
    <w:rsid w:val="00F45407"/>
    <w:rsid w:val="00F45498"/>
    <w:rsid w:val="00F45B22"/>
    <w:rsid w:val="00F46197"/>
    <w:rsid w:val="00F46531"/>
    <w:rsid w:val="00F476EA"/>
    <w:rsid w:val="00F47DAE"/>
    <w:rsid w:val="00F505EE"/>
    <w:rsid w:val="00F51B55"/>
    <w:rsid w:val="00F51DAE"/>
    <w:rsid w:val="00F51EEC"/>
    <w:rsid w:val="00F52C23"/>
    <w:rsid w:val="00F5311B"/>
    <w:rsid w:val="00F54552"/>
    <w:rsid w:val="00F54DF1"/>
    <w:rsid w:val="00F552F8"/>
    <w:rsid w:val="00F5612F"/>
    <w:rsid w:val="00F56F4A"/>
    <w:rsid w:val="00F57646"/>
    <w:rsid w:val="00F604CB"/>
    <w:rsid w:val="00F60C20"/>
    <w:rsid w:val="00F60C6F"/>
    <w:rsid w:val="00F61465"/>
    <w:rsid w:val="00F61511"/>
    <w:rsid w:val="00F61998"/>
    <w:rsid w:val="00F61D1B"/>
    <w:rsid w:val="00F6271A"/>
    <w:rsid w:val="00F62976"/>
    <w:rsid w:val="00F62FFE"/>
    <w:rsid w:val="00F6336A"/>
    <w:rsid w:val="00F633DC"/>
    <w:rsid w:val="00F63482"/>
    <w:rsid w:val="00F63CA9"/>
    <w:rsid w:val="00F6485D"/>
    <w:rsid w:val="00F649FF"/>
    <w:rsid w:val="00F64AFD"/>
    <w:rsid w:val="00F64E1E"/>
    <w:rsid w:val="00F65131"/>
    <w:rsid w:val="00F65FBB"/>
    <w:rsid w:val="00F6616A"/>
    <w:rsid w:val="00F661AD"/>
    <w:rsid w:val="00F67869"/>
    <w:rsid w:val="00F70307"/>
    <w:rsid w:val="00F70349"/>
    <w:rsid w:val="00F70C1E"/>
    <w:rsid w:val="00F70D34"/>
    <w:rsid w:val="00F72100"/>
    <w:rsid w:val="00F725B5"/>
    <w:rsid w:val="00F727FE"/>
    <w:rsid w:val="00F73133"/>
    <w:rsid w:val="00F744A6"/>
    <w:rsid w:val="00F74E79"/>
    <w:rsid w:val="00F753C0"/>
    <w:rsid w:val="00F75721"/>
    <w:rsid w:val="00F75822"/>
    <w:rsid w:val="00F75B41"/>
    <w:rsid w:val="00F7661E"/>
    <w:rsid w:val="00F76B93"/>
    <w:rsid w:val="00F76F55"/>
    <w:rsid w:val="00F7744D"/>
    <w:rsid w:val="00F80B9D"/>
    <w:rsid w:val="00F80D74"/>
    <w:rsid w:val="00F817B9"/>
    <w:rsid w:val="00F820C1"/>
    <w:rsid w:val="00F82300"/>
    <w:rsid w:val="00F8236D"/>
    <w:rsid w:val="00F8299D"/>
    <w:rsid w:val="00F82CDF"/>
    <w:rsid w:val="00F83350"/>
    <w:rsid w:val="00F83A3A"/>
    <w:rsid w:val="00F83C06"/>
    <w:rsid w:val="00F83FF6"/>
    <w:rsid w:val="00F84157"/>
    <w:rsid w:val="00F84F32"/>
    <w:rsid w:val="00F864C6"/>
    <w:rsid w:val="00F8732B"/>
    <w:rsid w:val="00F90239"/>
    <w:rsid w:val="00F90CB0"/>
    <w:rsid w:val="00F92464"/>
    <w:rsid w:val="00F9286C"/>
    <w:rsid w:val="00F92B15"/>
    <w:rsid w:val="00F939DA"/>
    <w:rsid w:val="00F947E3"/>
    <w:rsid w:val="00F94A9A"/>
    <w:rsid w:val="00F95FE1"/>
    <w:rsid w:val="00F96D79"/>
    <w:rsid w:val="00F97137"/>
    <w:rsid w:val="00F9735D"/>
    <w:rsid w:val="00F97922"/>
    <w:rsid w:val="00F97937"/>
    <w:rsid w:val="00F97D0E"/>
    <w:rsid w:val="00FA125D"/>
    <w:rsid w:val="00FA1957"/>
    <w:rsid w:val="00FA2A4F"/>
    <w:rsid w:val="00FA39A5"/>
    <w:rsid w:val="00FA3A14"/>
    <w:rsid w:val="00FA3A73"/>
    <w:rsid w:val="00FA3BB4"/>
    <w:rsid w:val="00FA3D87"/>
    <w:rsid w:val="00FA41FC"/>
    <w:rsid w:val="00FA425F"/>
    <w:rsid w:val="00FA5450"/>
    <w:rsid w:val="00FA5561"/>
    <w:rsid w:val="00FA5BF9"/>
    <w:rsid w:val="00FA5EAA"/>
    <w:rsid w:val="00FA64C6"/>
    <w:rsid w:val="00FA6DEE"/>
    <w:rsid w:val="00FA76FC"/>
    <w:rsid w:val="00FA784C"/>
    <w:rsid w:val="00FA7BEA"/>
    <w:rsid w:val="00FA7E3B"/>
    <w:rsid w:val="00FB004E"/>
    <w:rsid w:val="00FB0CE7"/>
    <w:rsid w:val="00FB1866"/>
    <w:rsid w:val="00FB24D8"/>
    <w:rsid w:val="00FB2679"/>
    <w:rsid w:val="00FB2865"/>
    <w:rsid w:val="00FB35D1"/>
    <w:rsid w:val="00FB3B3E"/>
    <w:rsid w:val="00FB3DF9"/>
    <w:rsid w:val="00FB3E5E"/>
    <w:rsid w:val="00FB41F8"/>
    <w:rsid w:val="00FB4452"/>
    <w:rsid w:val="00FB4803"/>
    <w:rsid w:val="00FB4E1C"/>
    <w:rsid w:val="00FB4FE4"/>
    <w:rsid w:val="00FB5A15"/>
    <w:rsid w:val="00FB5A5C"/>
    <w:rsid w:val="00FB5B6E"/>
    <w:rsid w:val="00FB62C8"/>
    <w:rsid w:val="00FB67DB"/>
    <w:rsid w:val="00FB7B56"/>
    <w:rsid w:val="00FC0059"/>
    <w:rsid w:val="00FC0124"/>
    <w:rsid w:val="00FC0F73"/>
    <w:rsid w:val="00FC0FC5"/>
    <w:rsid w:val="00FC130E"/>
    <w:rsid w:val="00FC260B"/>
    <w:rsid w:val="00FC2FE8"/>
    <w:rsid w:val="00FC3B22"/>
    <w:rsid w:val="00FC424B"/>
    <w:rsid w:val="00FC44EA"/>
    <w:rsid w:val="00FC479B"/>
    <w:rsid w:val="00FC6331"/>
    <w:rsid w:val="00FC6D7D"/>
    <w:rsid w:val="00FC7490"/>
    <w:rsid w:val="00FD046B"/>
    <w:rsid w:val="00FD0AFB"/>
    <w:rsid w:val="00FD13CB"/>
    <w:rsid w:val="00FD249E"/>
    <w:rsid w:val="00FD2792"/>
    <w:rsid w:val="00FD2C49"/>
    <w:rsid w:val="00FD2F08"/>
    <w:rsid w:val="00FD317D"/>
    <w:rsid w:val="00FD3D26"/>
    <w:rsid w:val="00FD43AB"/>
    <w:rsid w:val="00FD47D9"/>
    <w:rsid w:val="00FD52D6"/>
    <w:rsid w:val="00FD61E9"/>
    <w:rsid w:val="00FD6672"/>
    <w:rsid w:val="00FD66A1"/>
    <w:rsid w:val="00FD6B0C"/>
    <w:rsid w:val="00FD6CBA"/>
    <w:rsid w:val="00FD7ECF"/>
    <w:rsid w:val="00FE025C"/>
    <w:rsid w:val="00FE053A"/>
    <w:rsid w:val="00FE0859"/>
    <w:rsid w:val="00FE121D"/>
    <w:rsid w:val="00FE1476"/>
    <w:rsid w:val="00FE14E2"/>
    <w:rsid w:val="00FE1CD8"/>
    <w:rsid w:val="00FE2BB6"/>
    <w:rsid w:val="00FE3366"/>
    <w:rsid w:val="00FE37F2"/>
    <w:rsid w:val="00FE484C"/>
    <w:rsid w:val="00FE52D8"/>
    <w:rsid w:val="00FE600F"/>
    <w:rsid w:val="00FE637F"/>
    <w:rsid w:val="00FE6D41"/>
    <w:rsid w:val="00FE72AD"/>
    <w:rsid w:val="00FE7AAD"/>
    <w:rsid w:val="00FE7C0C"/>
    <w:rsid w:val="00FE7C36"/>
    <w:rsid w:val="00FE7C68"/>
    <w:rsid w:val="00FE7DE4"/>
    <w:rsid w:val="00FE7EFA"/>
    <w:rsid w:val="00FF01D1"/>
    <w:rsid w:val="00FF27ED"/>
    <w:rsid w:val="00FF2B80"/>
    <w:rsid w:val="00FF2FC2"/>
    <w:rsid w:val="00FF3102"/>
    <w:rsid w:val="00FF35EA"/>
    <w:rsid w:val="00FF404A"/>
    <w:rsid w:val="00FF419D"/>
    <w:rsid w:val="00FF4AD3"/>
    <w:rsid w:val="00FF4E46"/>
    <w:rsid w:val="00FF54DA"/>
    <w:rsid w:val="00FF5623"/>
    <w:rsid w:val="00FF60FE"/>
    <w:rsid w:val="00FF7BC5"/>
    <w:rsid w:val="00FF7F6B"/>
    <w:rsid w:val="010908C8"/>
    <w:rsid w:val="015BC274"/>
    <w:rsid w:val="0178CAD9"/>
    <w:rsid w:val="018B5717"/>
    <w:rsid w:val="01A9F51B"/>
    <w:rsid w:val="01AE5E0F"/>
    <w:rsid w:val="01D747DC"/>
    <w:rsid w:val="01F3682A"/>
    <w:rsid w:val="02172283"/>
    <w:rsid w:val="022AB017"/>
    <w:rsid w:val="023CC222"/>
    <w:rsid w:val="025432B0"/>
    <w:rsid w:val="02919E7D"/>
    <w:rsid w:val="02DAEC28"/>
    <w:rsid w:val="02FE858B"/>
    <w:rsid w:val="031BB18D"/>
    <w:rsid w:val="031DBE50"/>
    <w:rsid w:val="03212696"/>
    <w:rsid w:val="03A1F072"/>
    <w:rsid w:val="03A89E3A"/>
    <w:rsid w:val="03BB00A9"/>
    <w:rsid w:val="03BF9F0F"/>
    <w:rsid w:val="0405CB99"/>
    <w:rsid w:val="040A0B38"/>
    <w:rsid w:val="043ECA3E"/>
    <w:rsid w:val="0441D92B"/>
    <w:rsid w:val="04D6FA83"/>
    <w:rsid w:val="04F72632"/>
    <w:rsid w:val="05098DA0"/>
    <w:rsid w:val="050A0865"/>
    <w:rsid w:val="05261B56"/>
    <w:rsid w:val="052D287A"/>
    <w:rsid w:val="052D5937"/>
    <w:rsid w:val="055318D8"/>
    <w:rsid w:val="05565F9B"/>
    <w:rsid w:val="05B74D93"/>
    <w:rsid w:val="06154C64"/>
    <w:rsid w:val="0627DBC7"/>
    <w:rsid w:val="064A81E8"/>
    <w:rsid w:val="064D4A28"/>
    <w:rsid w:val="06515822"/>
    <w:rsid w:val="065EB353"/>
    <w:rsid w:val="06611CED"/>
    <w:rsid w:val="0667D488"/>
    <w:rsid w:val="0687BF9A"/>
    <w:rsid w:val="06F5209A"/>
    <w:rsid w:val="07347EB6"/>
    <w:rsid w:val="076F6463"/>
    <w:rsid w:val="078053DB"/>
    <w:rsid w:val="0797C6BE"/>
    <w:rsid w:val="081871BA"/>
    <w:rsid w:val="081DE594"/>
    <w:rsid w:val="08366BE0"/>
    <w:rsid w:val="08412CB2"/>
    <w:rsid w:val="08544D09"/>
    <w:rsid w:val="08609B45"/>
    <w:rsid w:val="08634E88"/>
    <w:rsid w:val="086646FB"/>
    <w:rsid w:val="08784D97"/>
    <w:rsid w:val="088D65F6"/>
    <w:rsid w:val="088D74D4"/>
    <w:rsid w:val="08B560B1"/>
    <w:rsid w:val="08DB738E"/>
    <w:rsid w:val="08F2CA3E"/>
    <w:rsid w:val="08FDAA2A"/>
    <w:rsid w:val="09187BB5"/>
    <w:rsid w:val="0946AE39"/>
    <w:rsid w:val="09A71B90"/>
    <w:rsid w:val="09B9A9A7"/>
    <w:rsid w:val="09CAAB66"/>
    <w:rsid w:val="09EBECEA"/>
    <w:rsid w:val="09FB930C"/>
    <w:rsid w:val="0A349C11"/>
    <w:rsid w:val="0A8B1035"/>
    <w:rsid w:val="0A92CBF0"/>
    <w:rsid w:val="0A980E9F"/>
    <w:rsid w:val="0AAD09E9"/>
    <w:rsid w:val="0AB074A7"/>
    <w:rsid w:val="0AE23C95"/>
    <w:rsid w:val="0AFDFE45"/>
    <w:rsid w:val="0AFF0592"/>
    <w:rsid w:val="0B577ABC"/>
    <w:rsid w:val="0B8097A2"/>
    <w:rsid w:val="0B83D016"/>
    <w:rsid w:val="0B89ED56"/>
    <w:rsid w:val="0B9013DD"/>
    <w:rsid w:val="0BA72E8F"/>
    <w:rsid w:val="0BB33689"/>
    <w:rsid w:val="0BD75187"/>
    <w:rsid w:val="0BFFFC85"/>
    <w:rsid w:val="0C01BC28"/>
    <w:rsid w:val="0C06E24F"/>
    <w:rsid w:val="0C38CF61"/>
    <w:rsid w:val="0C3E199B"/>
    <w:rsid w:val="0C41D854"/>
    <w:rsid w:val="0C6A576D"/>
    <w:rsid w:val="0CA25FCB"/>
    <w:rsid w:val="0CAC41DE"/>
    <w:rsid w:val="0CB7E394"/>
    <w:rsid w:val="0CC856FA"/>
    <w:rsid w:val="0CC8711F"/>
    <w:rsid w:val="0CD073A1"/>
    <w:rsid w:val="0CE501EB"/>
    <w:rsid w:val="0D2FF25C"/>
    <w:rsid w:val="0D537715"/>
    <w:rsid w:val="0D5A4B2E"/>
    <w:rsid w:val="0DA65F80"/>
    <w:rsid w:val="0DD48DB1"/>
    <w:rsid w:val="0DDB4A18"/>
    <w:rsid w:val="0E310241"/>
    <w:rsid w:val="0E3B7803"/>
    <w:rsid w:val="0E42496A"/>
    <w:rsid w:val="0E80AE1A"/>
    <w:rsid w:val="0E8620B6"/>
    <w:rsid w:val="0EB7CFE2"/>
    <w:rsid w:val="0EB90BA7"/>
    <w:rsid w:val="0EC94B1A"/>
    <w:rsid w:val="0EEE9DE4"/>
    <w:rsid w:val="0F13C335"/>
    <w:rsid w:val="0F1950A6"/>
    <w:rsid w:val="0F2A1732"/>
    <w:rsid w:val="0F3C6D9D"/>
    <w:rsid w:val="0F474ED8"/>
    <w:rsid w:val="0F52912E"/>
    <w:rsid w:val="0F667CF1"/>
    <w:rsid w:val="0F7FFEFB"/>
    <w:rsid w:val="0F86939E"/>
    <w:rsid w:val="0F89788F"/>
    <w:rsid w:val="0F8EFCB5"/>
    <w:rsid w:val="0FA55F2A"/>
    <w:rsid w:val="0FA66D27"/>
    <w:rsid w:val="0FB338CB"/>
    <w:rsid w:val="0FB843E0"/>
    <w:rsid w:val="0FB91974"/>
    <w:rsid w:val="0FCB486D"/>
    <w:rsid w:val="0FCE6F6D"/>
    <w:rsid w:val="102F5AE5"/>
    <w:rsid w:val="10352EDA"/>
    <w:rsid w:val="105573B5"/>
    <w:rsid w:val="1062DC2E"/>
    <w:rsid w:val="1083BD49"/>
    <w:rsid w:val="109FF2C9"/>
    <w:rsid w:val="10A7D091"/>
    <w:rsid w:val="10AC7C43"/>
    <w:rsid w:val="10F615DA"/>
    <w:rsid w:val="110A96F5"/>
    <w:rsid w:val="1145A2A6"/>
    <w:rsid w:val="1155B642"/>
    <w:rsid w:val="116B584E"/>
    <w:rsid w:val="11B6815C"/>
    <w:rsid w:val="11CC4427"/>
    <w:rsid w:val="11E94AB9"/>
    <w:rsid w:val="1214AB40"/>
    <w:rsid w:val="1233FBFC"/>
    <w:rsid w:val="127A1EA4"/>
    <w:rsid w:val="128CB564"/>
    <w:rsid w:val="12B14F51"/>
    <w:rsid w:val="12E14779"/>
    <w:rsid w:val="12E50E20"/>
    <w:rsid w:val="13036E77"/>
    <w:rsid w:val="130D7040"/>
    <w:rsid w:val="13210E6D"/>
    <w:rsid w:val="132247F0"/>
    <w:rsid w:val="138346E1"/>
    <w:rsid w:val="13C595BC"/>
    <w:rsid w:val="13EA8B6F"/>
    <w:rsid w:val="14057935"/>
    <w:rsid w:val="144ADA80"/>
    <w:rsid w:val="14939E50"/>
    <w:rsid w:val="14E56B4A"/>
    <w:rsid w:val="14F9073F"/>
    <w:rsid w:val="15013DFE"/>
    <w:rsid w:val="152F467A"/>
    <w:rsid w:val="15498CAA"/>
    <w:rsid w:val="1560F744"/>
    <w:rsid w:val="159F7F5D"/>
    <w:rsid w:val="15AAF316"/>
    <w:rsid w:val="15AC04CE"/>
    <w:rsid w:val="15D7B71F"/>
    <w:rsid w:val="15E8B7E1"/>
    <w:rsid w:val="1611CC39"/>
    <w:rsid w:val="161CA1B8"/>
    <w:rsid w:val="162762A6"/>
    <w:rsid w:val="16B9751F"/>
    <w:rsid w:val="170EA8C2"/>
    <w:rsid w:val="1713EB3E"/>
    <w:rsid w:val="1737C236"/>
    <w:rsid w:val="1746DBA5"/>
    <w:rsid w:val="176E2BB0"/>
    <w:rsid w:val="1775EA60"/>
    <w:rsid w:val="1809D3B4"/>
    <w:rsid w:val="180E7F21"/>
    <w:rsid w:val="183A6CFF"/>
    <w:rsid w:val="18675311"/>
    <w:rsid w:val="1870B1D1"/>
    <w:rsid w:val="18876B04"/>
    <w:rsid w:val="188D92EB"/>
    <w:rsid w:val="18EC52B6"/>
    <w:rsid w:val="19327C3A"/>
    <w:rsid w:val="193B765A"/>
    <w:rsid w:val="196F6AEE"/>
    <w:rsid w:val="198A299F"/>
    <w:rsid w:val="19A2FDA2"/>
    <w:rsid w:val="19A808BA"/>
    <w:rsid w:val="19BA9709"/>
    <w:rsid w:val="19BD6774"/>
    <w:rsid w:val="19CC327C"/>
    <w:rsid w:val="19DFCD01"/>
    <w:rsid w:val="19E9FF9F"/>
    <w:rsid w:val="19EA25E9"/>
    <w:rsid w:val="1A2363BF"/>
    <w:rsid w:val="1A2F56F5"/>
    <w:rsid w:val="1A49D5BA"/>
    <w:rsid w:val="1A5C2869"/>
    <w:rsid w:val="1A8F6FC9"/>
    <w:rsid w:val="1AA98C01"/>
    <w:rsid w:val="1AB0B26B"/>
    <w:rsid w:val="1AC31297"/>
    <w:rsid w:val="1AC79835"/>
    <w:rsid w:val="1AEA699E"/>
    <w:rsid w:val="1AEAE251"/>
    <w:rsid w:val="1AED10F2"/>
    <w:rsid w:val="1B1FCA54"/>
    <w:rsid w:val="1B82EBFD"/>
    <w:rsid w:val="1B8ED614"/>
    <w:rsid w:val="1B92C38F"/>
    <w:rsid w:val="1BA4083E"/>
    <w:rsid w:val="1BD4FD51"/>
    <w:rsid w:val="1BF32088"/>
    <w:rsid w:val="1C15A4F2"/>
    <w:rsid w:val="1C34ED98"/>
    <w:rsid w:val="1C48CCDF"/>
    <w:rsid w:val="1CA6A702"/>
    <w:rsid w:val="1CCCEFF9"/>
    <w:rsid w:val="1CDD4883"/>
    <w:rsid w:val="1CEDEC02"/>
    <w:rsid w:val="1D314670"/>
    <w:rsid w:val="1D33B90C"/>
    <w:rsid w:val="1D683BF5"/>
    <w:rsid w:val="1D8B960D"/>
    <w:rsid w:val="1D9676FA"/>
    <w:rsid w:val="1DABB900"/>
    <w:rsid w:val="1DB2086E"/>
    <w:rsid w:val="1DBD538F"/>
    <w:rsid w:val="1DC3CD5F"/>
    <w:rsid w:val="1DC9E9CC"/>
    <w:rsid w:val="1DCAED4F"/>
    <w:rsid w:val="1DFE387E"/>
    <w:rsid w:val="1E148C10"/>
    <w:rsid w:val="1E4E565E"/>
    <w:rsid w:val="1E692F8E"/>
    <w:rsid w:val="1E84CAF5"/>
    <w:rsid w:val="1E90D451"/>
    <w:rsid w:val="1EA7C9CF"/>
    <w:rsid w:val="1ECF09B3"/>
    <w:rsid w:val="1EEC9959"/>
    <w:rsid w:val="1EF74BEF"/>
    <w:rsid w:val="1F076814"/>
    <w:rsid w:val="1F12225A"/>
    <w:rsid w:val="1F13C18C"/>
    <w:rsid w:val="1F4E4095"/>
    <w:rsid w:val="1F55121A"/>
    <w:rsid w:val="1F582E92"/>
    <w:rsid w:val="1F6E5542"/>
    <w:rsid w:val="1F887E5B"/>
    <w:rsid w:val="1F97F1A2"/>
    <w:rsid w:val="1F9EFF17"/>
    <w:rsid w:val="1FC9E908"/>
    <w:rsid w:val="20047528"/>
    <w:rsid w:val="200A4242"/>
    <w:rsid w:val="200E56E0"/>
    <w:rsid w:val="204145A9"/>
    <w:rsid w:val="204422D6"/>
    <w:rsid w:val="20500391"/>
    <w:rsid w:val="2074B55E"/>
    <w:rsid w:val="20CB4D8E"/>
    <w:rsid w:val="20ED841C"/>
    <w:rsid w:val="20F22076"/>
    <w:rsid w:val="20FE9515"/>
    <w:rsid w:val="211A39F5"/>
    <w:rsid w:val="21222A01"/>
    <w:rsid w:val="214F9C01"/>
    <w:rsid w:val="218BC003"/>
    <w:rsid w:val="21A177E7"/>
    <w:rsid w:val="21A7BFBC"/>
    <w:rsid w:val="21BD9FF6"/>
    <w:rsid w:val="21C59D6D"/>
    <w:rsid w:val="21E92613"/>
    <w:rsid w:val="21F23FE5"/>
    <w:rsid w:val="2216A65F"/>
    <w:rsid w:val="2217A7C9"/>
    <w:rsid w:val="224A7283"/>
    <w:rsid w:val="2257B6C4"/>
    <w:rsid w:val="22637690"/>
    <w:rsid w:val="227623D3"/>
    <w:rsid w:val="22844DD0"/>
    <w:rsid w:val="22A8C8BB"/>
    <w:rsid w:val="22F60522"/>
    <w:rsid w:val="233D78D3"/>
    <w:rsid w:val="23436A5D"/>
    <w:rsid w:val="2348E8B7"/>
    <w:rsid w:val="2392E70C"/>
    <w:rsid w:val="23C3F98A"/>
    <w:rsid w:val="23CF0802"/>
    <w:rsid w:val="23E895FA"/>
    <w:rsid w:val="24064FF1"/>
    <w:rsid w:val="24400A61"/>
    <w:rsid w:val="245BF5DA"/>
    <w:rsid w:val="245FD6CD"/>
    <w:rsid w:val="24A1AB14"/>
    <w:rsid w:val="24C6834C"/>
    <w:rsid w:val="24DC414A"/>
    <w:rsid w:val="24E9B22D"/>
    <w:rsid w:val="251220F1"/>
    <w:rsid w:val="2515DACE"/>
    <w:rsid w:val="251A617A"/>
    <w:rsid w:val="2527A72F"/>
    <w:rsid w:val="255B2D63"/>
    <w:rsid w:val="255B85B3"/>
    <w:rsid w:val="255D58B3"/>
    <w:rsid w:val="2561E060"/>
    <w:rsid w:val="25B0DAFD"/>
    <w:rsid w:val="25BE7353"/>
    <w:rsid w:val="25C340CE"/>
    <w:rsid w:val="25CB9C89"/>
    <w:rsid w:val="25CC3086"/>
    <w:rsid w:val="25E83709"/>
    <w:rsid w:val="261BBEC3"/>
    <w:rsid w:val="2650A496"/>
    <w:rsid w:val="2653CA57"/>
    <w:rsid w:val="26641397"/>
    <w:rsid w:val="26651556"/>
    <w:rsid w:val="26748293"/>
    <w:rsid w:val="26B4B5B7"/>
    <w:rsid w:val="26F6713B"/>
    <w:rsid w:val="272D5CF7"/>
    <w:rsid w:val="2734A0D3"/>
    <w:rsid w:val="273CFF47"/>
    <w:rsid w:val="2745038D"/>
    <w:rsid w:val="2747E2B9"/>
    <w:rsid w:val="2760DBDA"/>
    <w:rsid w:val="27959859"/>
    <w:rsid w:val="27A73904"/>
    <w:rsid w:val="27E6A759"/>
    <w:rsid w:val="27EE1720"/>
    <w:rsid w:val="27F788B4"/>
    <w:rsid w:val="27FF63E7"/>
    <w:rsid w:val="288222A0"/>
    <w:rsid w:val="288D991D"/>
    <w:rsid w:val="2898EBF4"/>
    <w:rsid w:val="28A1A2CD"/>
    <w:rsid w:val="28A26CE1"/>
    <w:rsid w:val="28A50E0C"/>
    <w:rsid w:val="28AFAA4E"/>
    <w:rsid w:val="28D5E11A"/>
    <w:rsid w:val="28E122EE"/>
    <w:rsid w:val="28F36F82"/>
    <w:rsid w:val="2907FD5D"/>
    <w:rsid w:val="294F322C"/>
    <w:rsid w:val="294FD05D"/>
    <w:rsid w:val="2954EB83"/>
    <w:rsid w:val="296BD26B"/>
    <w:rsid w:val="297D69F8"/>
    <w:rsid w:val="298C2EBD"/>
    <w:rsid w:val="299DBC0E"/>
    <w:rsid w:val="29B84E5D"/>
    <w:rsid w:val="29C51D5F"/>
    <w:rsid w:val="29C81A63"/>
    <w:rsid w:val="29DB58DD"/>
    <w:rsid w:val="29E0067F"/>
    <w:rsid w:val="2A21CD66"/>
    <w:rsid w:val="2A32541F"/>
    <w:rsid w:val="2A4E3894"/>
    <w:rsid w:val="2A62681E"/>
    <w:rsid w:val="2A669BC1"/>
    <w:rsid w:val="2A69105E"/>
    <w:rsid w:val="2A82952D"/>
    <w:rsid w:val="2A90C9BB"/>
    <w:rsid w:val="2A996C9E"/>
    <w:rsid w:val="2AAF3702"/>
    <w:rsid w:val="2ACBC758"/>
    <w:rsid w:val="2AE60B90"/>
    <w:rsid w:val="2B00A297"/>
    <w:rsid w:val="2B297CB7"/>
    <w:rsid w:val="2B2B45E1"/>
    <w:rsid w:val="2B5EB7A5"/>
    <w:rsid w:val="2BBB3010"/>
    <w:rsid w:val="2BC3DA2F"/>
    <w:rsid w:val="2BDF9C9E"/>
    <w:rsid w:val="2C0EE5D4"/>
    <w:rsid w:val="2C28E639"/>
    <w:rsid w:val="2C3AB2D1"/>
    <w:rsid w:val="2C402066"/>
    <w:rsid w:val="2C4B25EF"/>
    <w:rsid w:val="2C59B2DA"/>
    <w:rsid w:val="2C60DA1E"/>
    <w:rsid w:val="2C8A6E63"/>
    <w:rsid w:val="2CA1CB47"/>
    <w:rsid w:val="2CC0BC2F"/>
    <w:rsid w:val="2CD1248D"/>
    <w:rsid w:val="2D30774D"/>
    <w:rsid w:val="2DD5905E"/>
    <w:rsid w:val="2DE61E6F"/>
    <w:rsid w:val="2E34F28C"/>
    <w:rsid w:val="2E3E5329"/>
    <w:rsid w:val="2E706C4B"/>
    <w:rsid w:val="2E8FAE8A"/>
    <w:rsid w:val="2E94493F"/>
    <w:rsid w:val="2E9B56CF"/>
    <w:rsid w:val="2EC98885"/>
    <w:rsid w:val="2F0AFE01"/>
    <w:rsid w:val="2F464011"/>
    <w:rsid w:val="2F6A7053"/>
    <w:rsid w:val="2F7DE3A7"/>
    <w:rsid w:val="2FBC4163"/>
    <w:rsid w:val="2FC57811"/>
    <w:rsid w:val="2FC9BF77"/>
    <w:rsid w:val="2FDCC2A9"/>
    <w:rsid w:val="30138EF2"/>
    <w:rsid w:val="3061C4DF"/>
    <w:rsid w:val="3066F806"/>
    <w:rsid w:val="30692B95"/>
    <w:rsid w:val="307117FD"/>
    <w:rsid w:val="308B95C7"/>
    <w:rsid w:val="30A0B031"/>
    <w:rsid w:val="30B2ED20"/>
    <w:rsid w:val="30C225E9"/>
    <w:rsid w:val="30D82134"/>
    <w:rsid w:val="30DFCEF7"/>
    <w:rsid w:val="30E43E93"/>
    <w:rsid w:val="30ED26DA"/>
    <w:rsid w:val="313C8A68"/>
    <w:rsid w:val="314C58AA"/>
    <w:rsid w:val="31661A47"/>
    <w:rsid w:val="3172D4A2"/>
    <w:rsid w:val="317B0692"/>
    <w:rsid w:val="318AAFEA"/>
    <w:rsid w:val="31BD7FA1"/>
    <w:rsid w:val="31CFD616"/>
    <w:rsid w:val="31D1BDB9"/>
    <w:rsid w:val="31F3C65E"/>
    <w:rsid w:val="324CECF3"/>
    <w:rsid w:val="3250AF37"/>
    <w:rsid w:val="32590A32"/>
    <w:rsid w:val="327A68CF"/>
    <w:rsid w:val="3281F84C"/>
    <w:rsid w:val="32C0CB57"/>
    <w:rsid w:val="32F49CED"/>
    <w:rsid w:val="32FEC9E3"/>
    <w:rsid w:val="33231D8C"/>
    <w:rsid w:val="33285902"/>
    <w:rsid w:val="3335AE9B"/>
    <w:rsid w:val="334D82AA"/>
    <w:rsid w:val="3360E84C"/>
    <w:rsid w:val="3389B8C4"/>
    <w:rsid w:val="33D4E9F8"/>
    <w:rsid w:val="33DE0A8B"/>
    <w:rsid w:val="340640B6"/>
    <w:rsid w:val="3421413D"/>
    <w:rsid w:val="344A0C86"/>
    <w:rsid w:val="345CAD17"/>
    <w:rsid w:val="3473FFDB"/>
    <w:rsid w:val="347D6EAE"/>
    <w:rsid w:val="34A86785"/>
    <w:rsid w:val="34BFAA10"/>
    <w:rsid w:val="34CD90D0"/>
    <w:rsid w:val="34F274D4"/>
    <w:rsid w:val="351E6FB9"/>
    <w:rsid w:val="3548E57C"/>
    <w:rsid w:val="35A5F0E6"/>
    <w:rsid w:val="35E2B44C"/>
    <w:rsid w:val="35F29592"/>
    <w:rsid w:val="35F8C8F9"/>
    <w:rsid w:val="36514D55"/>
    <w:rsid w:val="365FD985"/>
    <w:rsid w:val="366051F7"/>
    <w:rsid w:val="3681A037"/>
    <w:rsid w:val="3681A9C0"/>
    <w:rsid w:val="368E0C7D"/>
    <w:rsid w:val="36E11A34"/>
    <w:rsid w:val="36E120F0"/>
    <w:rsid w:val="36E1CB3C"/>
    <w:rsid w:val="3709FE22"/>
    <w:rsid w:val="371D7545"/>
    <w:rsid w:val="371DC396"/>
    <w:rsid w:val="372D7644"/>
    <w:rsid w:val="3738132D"/>
    <w:rsid w:val="374F62F3"/>
    <w:rsid w:val="37612D69"/>
    <w:rsid w:val="376E19D2"/>
    <w:rsid w:val="37B919F6"/>
    <w:rsid w:val="37C61A59"/>
    <w:rsid w:val="37FCB679"/>
    <w:rsid w:val="38061403"/>
    <w:rsid w:val="3823056A"/>
    <w:rsid w:val="384B6669"/>
    <w:rsid w:val="385FAAAE"/>
    <w:rsid w:val="387C4C2D"/>
    <w:rsid w:val="38B92B97"/>
    <w:rsid w:val="38CCE252"/>
    <w:rsid w:val="38CD798F"/>
    <w:rsid w:val="390FC8EE"/>
    <w:rsid w:val="39119A38"/>
    <w:rsid w:val="3914EB53"/>
    <w:rsid w:val="391E9BF9"/>
    <w:rsid w:val="3924F9D5"/>
    <w:rsid w:val="39411315"/>
    <w:rsid w:val="39795A9F"/>
    <w:rsid w:val="398851E1"/>
    <w:rsid w:val="398926B2"/>
    <w:rsid w:val="39B22FE3"/>
    <w:rsid w:val="39B364EF"/>
    <w:rsid w:val="39C6BF9E"/>
    <w:rsid w:val="39FC3420"/>
    <w:rsid w:val="3A0B8B26"/>
    <w:rsid w:val="3A3FE40C"/>
    <w:rsid w:val="3A45D208"/>
    <w:rsid w:val="3A6AC672"/>
    <w:rsid w:val="3A82B3DD"/>
    <w:rsid w:val="3AD8F18C"/>
    <w:rsid w:val="3AECCD99"/>
    <w:rsid w:val="3AF90208"/>
    <w:rsid w:val="3B35FE8E"/>
    <w:rsid w:val="3B4333FB"/>
    <w:rsid w:val="3B7F5173"/>
    <w:rsid w:val="3B86C0F5"/>
    <w:rsid w:val="3B875D96"/>
    <w:rsid w:val="3B8A3E80"/>
    <w:rsid w:val="3BEBC43A"/>
    <w:rsid w:val="3BED3CB2"/>
    <w:rsid w:val="3C02BE4B"/>
    <w:rsid w:val="3C538FA5"/>
    <w:rsid w:val="3C8374F4"/>
    <w:rsid w:val="3CA3039B"/>
    <w:rsid w:val="3CA6B730"/>
    <w:rsid w:val="3CC6A413"/>
    <w:rsid w:val="3CECFA22"/>
    <w:rsid w:val="3CF68F8E"/>
    <w:rsid w:val="3D07BBAF"/>
    <w:rsid w:val="3D1D34FD"/>
    <w:rsid w:val="3D4260E3"/>
    <w:rsid w:val="3D85F790"/>
    <w:rsid w:val="3D90115D"/>
    <w:rsid w:val="3DBB1865"/>
    <w:rsid w:val="3DDBA841"/>
    <w:rsid w:val="3E0C0C74"/>
    <w:rsid w:val="3E0CA756"/>
    <w:rsid w:val="3E3D8FB0"/>
    <w:rsid w:val="3E69E603"/>
    <w:rsid w:val="3E788461"/>
    <w:rsid w:val="3E89946F"/>
    <w:rsid w:val="3E93D1FC"/>
    <w:rsid w:val="3E984A85"/>
    <w:rsid w:val="3ECC9D1A"/>
    <w:rsid w:val="3F1C91CF"/>
    <w:rsid w:val="3F32C2BA"/>
    <w:rsid w:val="3F3C23EF"/>
    <w:rsid w:val="3FA41C7E"/>
    <w:rsid w:val="4005C68B"/>
    <w:rsid w:val="402D04B3"/>
    <w:rsid w:val="402FA42D"/>
    <w:rsid w:val="404C34C3"/>
    <w:rsid w:val="404EE6BE"/>
    <w:rsid w:val="4055D5CD"/>
    <w:rsid w:val="40755DC7"/>
    <w:rsid w:val="40778CBD"/>
    <w:rsid w:val="407C6231"/>
    <w:rsid w:val="408E52CA"/>
    <w:rsid w:val="40AA7951"/>
    <w:rsid w:val="40BCEC69"/>
    <w:rsid w:val="40EBB1E3"/>
    <w:rsid w:val="40EF87E5"/>
    <w:rsid w:val="41104B25"/>
    <w:rsid w:val="41142C74"/>
    <w:rsid w:val="41243730"/>
    <w:rsid w:val="415A816D"/>
    <w:rsid w:val="41863993"/>
    <w:rsid w:val="41A73734"/>
    <w:rsid w:val="41AD3AD1"/>
    <w:rsid w:val="4215E8ED"/>
    <w:rsid w:val="4224163D"/>
    <w:rsid w:val="423BF681"/>
    <w:rsid w:val="42409CB0"/>
    <w:rsid w:val="4240E5F3"/>
    <w:rsid w:val="4271AF72"/>
    <w:rsid w:val="427C99BD"/>
    <w:rsid w:val="427F817C"/>
    <w:rsid w:val="42A724F3"/>
    <w:rsid w:val="42B3311E"/>
    <w:rsid w:val="42B3A158"/>
    <w:rsid w:val="4303FAA4"/>
    <w:rsid w:val="4314F373"/>
    <w:rsid w:val="43196FC6"/>
    <w:rsid w:val="431D182F"/>
    <w:rsid w:val="4340296D"/>
    <w:rsid w:val="436F7A03"/>
    <w:rsid w:val="439E0498"/>
    <w:rsid w:val="43ADADF7"/>
    <w:rsid w:val="43F53994"/>
    <w:rsid w:val="4411209D"/>
    <w:rsid w:val="443A2BE7"/>
    <w:rsid w:val="443E6AAD"/>
    <w:rsid w:val="44C4CAC1"/>
    <w:rsid w:val="44D33C31"/>
    <w:rsid w:val="44FB6AB4"/>
    <w:rsid w:val="450DCDF6"/>
    <w:rsid w:val="4511CA79"/>
    <w:rsid w:val="4539A818"/>
    <w:rsid w:val="4552DBEC"/>
    <w:rsid w:val="45832E2E"/>
    <w:rsid w:val="458A010D"/>
    <w:rsid w:val="458F12C7"/>
    <w:rsid w:val="45A581DD"/>
    <w:rsid w:val="45A76F80"/>
    <w:rsid w:val="45AE379C"/>
    <w:rsid w:val="45DA9D7F"/>
    <w:rsid w:val="45E451AE"/>
    <w:rsid w:val="45E660EC"/>
    <w:rsid w:val="45EDDC93"/>
    <w:rsid w:val="46072F57"/>
    <w:rsid w:val="460B9906"/>
    <w:rsid w:val="460F470F"/>
    <w:rsid w:val="46445866"/>
    <w:rsid w:val="464A605F"/>
    <w:rsid w:val="466A7092"/>
    <w:rsid w:val="467C1E3D"/>
    <w:rsid w:val="46A86922"/>
    <w:rsid w:val="46E31B71"/>
    <w:rsid w:val="46F4FFCB"/>
    <w:rsid w:val="471E94C3"/>
    <w:rsid w:val="472D4FB7"/>
    <w:rsid w:val="47B94AAB"/>
    <w:rsid w:val="47FD8448"/>
    <w:rsid w:val="4821A1FE"/>
    <w:rsid w:val="4844F564"/>
    <w:rsid w:val="484EE683"/>
    <w:rsid w:val="484FF52A"/>
    <w:rsid w:val="48A53C3D"/>
    <w:rsid w:val="48E04872"/>
    <w:rsid w:val="4910F3E0"/>
    <w:rsid w:val="49156DC0"/>
    <w:rsid w:val="492C2393"/>
    <w:rsid w:val="4954B593"/>
    <w:rsid w:val="4959BE1B"/>
    <w:rsid w:val="4996A553"/>
    <w:rsid w:val="49D5B215"/>
    <w:rsid w:val="49D7207D"/>
    <w:rsid w:val="49DA3BC9"/>
    <w:rsid w:val="49EE1583"/>
    <w:rsid w:val="49F275A7"/>
    <w:rsid w:val="49F50FC0"/>
    <w:rsid w:val="4A002C8C"/>
    <w:rsid w:val="4A0E10F7"/>
    <w:rsid w:val="4A490656"/>
    <w:rsid w:val="4A49DCFA"/>
    <w:rsid w:val="4A863E70"/>
    <w:rsid w:val="4ABF7847"/>
    <w:rsid w:val="4ACD4F77"/>
    <w:rsid w:val="4AF92E71"/>
    <w:rsid w:val="4B543DDF"/>
    <w:rsid w:val="4B5B99DB"/>
    <w:rsid w:val="4B91923C"/>
    <w:rsid w:val="4BBDFF65"/>
    <w:rsid w:val="4BCFEE2A"/>
    <w:rsid w:val="4BD556B3"/>
    <w:rsid w:val="4BEB78F2"/>
    <w:rsid w:val="4C1E6029"/>
    <w:rsid w:val="4C2ECC73"/>
    <w:rsid w:val="4C461606"/>
    <w:rsid w:val="4C4F757D"/>
    <w:rsid w:val="4C720CA8"/>
    <w:rsid w:val="4C776467"/>
    <w:rsid w:val="4C7EBA75"/>
    <w:rsid w:val="4C89DCE5"/>
    <w:rsid w:val="4C8DA633"/>
    <w:rsid w:val="4C91AC4B"/>
    <w:rsid w:val="4CB01416"/>
    <w:rsid w:val="4CC5193F"/>
    <w:rsid w:val="4CC624F7"/>
    <w:rsid w:val="4D14D287"/>
    <w:rsid w:val="4D258F8B"/>
    <w:rsid w:val="4D7DFB07"/>
    <w:rsid w:val="4D88D8C6"/>
    <w:rsid w:val="4D8D92EC"/>
    <w:rsid w:val="4D912033"/>
    <w:rsid w:val="4D9263BF"/>
    <w:rsid w:val="4DA15AC7"/>
    <w:rsid w:val="4DAD38D2"/>
    <w:rsid w:val="4DB8DA5C"/>
    <w:rsid w:val="4E205A6B"/>
    <w:rsid w:val="4E413F3B"/>
    <w:rsid w:val="4E6DC3BB"/>
    <w:rsid w:val="4E75B22D"/>
    <w:rsid w:val="4E9CC76E"/>
    <w:rsid w:val="4EC323A8"/>
    <w:rsid w:val="4ED52B0A"/>
    <w:rsid w:val="4F85E938"/>
    <w:rsid w:val="4F9ECE3F"/>
    <w:rsid w:val="4FB916BA"/>
    <w:rsid w:val="4FD838A0"/>
    <w:rsid w:val="507E3736"/>
    <w:rsid w:val="50828D54"/>
    <w:rsid w:val="50B6E4E2"/>
    <w:rsid w:val="50E88D98"/>
    <w:rsid w:val="51083803"/>
    <w:rsid w:val="510CCDF0"/>
    <w:rsid w:val="511C9578"/>
    <w:rsid w:val="512DC3A1"/>
    <w:rsid w:val="51327929"/>
    <w:rsid w:val="5135BB4E"/>
    <w:rsid w:val="514B4916"/>
    <w:rsid w:val="518B4EE7"/>
    <w:rsid w:val="51BBBF9B"/>
    <w:rsid w:val="51C232E7"/>
    <w:rsid w:val="51C2BCA6"/>
    <w:rsid w:val="51C55ED0"/>
    <w:rsid w:val="51D8BA1E"/>
    <w:rsid w:val="5246AA13"/>
    <w:rsid w:val="525428C7"/>
    <w:rsid w:val="5257B3DD"/>
    <w:rsid w:val="52598B86"/>
    <w:rsid w:val="525FC636"/>
    <w:rsid w:val="5268F595"/>
    <w:rsid w:val="52A771AF"/>
    <w:rsid w:val="52C290E9"/>
    <w:rsid w:val="52E44D15"/>
    <w:rsid w:val="52F7A43E"/>
    <w:rsid w:val="5328BD64"/>
    <w:rsid w:val="53374B2B"/>
    <w:rsid w:val="53642F21"/>
    <w:rsid w:val="538C5BB3"/>
    <w:rsid w:val="538F354E"/>
    <w:rsid w:val="53A86977"/>
    <w:rsid w:val="53C00BB9"/>
    <w:rsid w:val="53C3E887"/>
    <w:rsid w:val="53DE064B"/>
    <w:rsid w:val="53FBEE67"/>
    <w:rsid w:val="5405FB02"/>
    <w:rsid w:val="540620C1"/>
    <w:rsid w:val="54349496"/>
    <w:rsid w:val="5446B642"/>
    <w:rsid w:val="5471A413"/>
    <w:rsid w:val="5472EA8C"/>
    <w:rsid w:val="547C9382"/>
    <w:rsid w:val="548A036F"/>
    <w:rsid w:val="5499D0C0"/>
    <w:rsid w:val="54BA4043"/>
    <w:rsid w:val="54D52C14"/>
    <w:rsid w:val="54E0F611"/>
    <w:rsid w:val="54EFF3FC"/>
    <w:rsid w:val="551D1094"/>
    <w:rsid w:val="5523F8F0"/>
    <w:rsid w:val="5525D4FA"/>
    <w:rsid w:val="552D947C"/>
    <w:rsid w:val="55739755"/>
    <w:rsid w:val="55B17D02"/>
    <w:rsid w:val="55C13C50"/>
    <w:rsid w:val="55C20527"/>
    <w:rsid w:val="55FE324B"/>
    <w:rsid w:val="56019748"/>
    <w:rsid w:val="560A6024"/>
    <w:rsid w:val="56170F5B"/>
    <w:rsid w:val="5650A9D6"/>
    <w:rsid w:val="568320D4"/>
    <w:rsid w:val="56889D04"/>
    <w:rsid w:val="568A1E41"/>
    <w:rsid w:val="56B038D6"/>
    <w:rsid w:val="56BBEF97"/>
    <w:rsid w:val="56F79945"/>
    <w:rsid w:val="56FC3B42"/>
    <w:rsid w:val="56FDFF33"/>
    <w:rsid w:val="5702D2A8"/>
    <w:rsid w:val="573C37D0"/>
    <w:rsid w:val="5744F07A"/>
    <w:rsid w:val="57614DF7"/>
    <w:rsid w:val="57F23920"/>
    <w:rsid w:val="5833FA77"/>
    <w:rsid w:val="5859331C"/>
    <w:rsid w:val="5867E49A"/>
    <w:rsid w:val="58A7D1C5"/>
    <w:rsid w:val="58BA8307"/>
    <w:rsid w:val="58D7A37B"/>
    <w:rsid w:val="58D8744A"/>
    <w:rsid w:val="590E9D6F"/>
    <w:rsid w:val="5941F6AF"/>
    <w:rsid w:val="5945AEB6"/>
    <w:rsid w:val="594A7543"/>
    <w:rsid w:val="595B4719"/>
    <w:rsid w:val="59DFF3D7"/>
    <w:rsid w:val="59E623A9"/>
    <w:rsid w:val="59E981C5"/>
    <w:rsid w:val="5A2924DA"/>
    <w:rsid w:val="5A475CC0"/>
    <w:rsid w:val="5A5EF238"/>
    <w:rsid w:val="5A60E871"/>
    <w:rsid w:val="5A69FD29"/>
    <w:rsid w:val="5A98684E"/>
    <w:rsid w:val="5A98A28F"/>
    <w:rsid w:val="5AA3348A"/>
    <w:rsid w:val="5AB28BC3"/>
    <w:rsid w:val="5AC19467"/>
    <w:rsid w:val="5ACB3897"/>
    <w:rsid w:val="5ACC63DB"/>
    <w:rsid w:val="5AD881A6"/>
    <w:rsid w:val="5AE69043"/>
    <w:rsid w:val="5AE77BA4"/>
    <w:rsid w:val="5AEC7665"/>
    <w:rsid w:val="5B116898"/>
    <w:rsid w:val="5B1EA551"/>
    <w:rsid w:val="5B31CFE3"/>
    <w:rsid w:val="5B3C2B0B"/>
    <w:rsid w:val="5B6AEFEF"/>
    <w:rsid w:val="5B6C706F"/>
    <w:rsid w:val="5BA11B4C"/>
    <w:rsid w:val="5BB0EF0F"/>
    <w:rsid w:val="5BEC6C2B"/>
    <w:rsid w:val="5C1E42D9"/>
    <w:rsid w:val="5C551660"/>
    <w:rsid w:val="5C5BFED6"/>
    <w:rsid w:val="5C65C164"/>
    <w:rsid w:val="5C6EBDBD"/>
    <w:rsid w:val="5CD0D1B9"/>
    <w:rsid w:val="5CD0FC5C"/>
    <w:rsid w:val="5CF3AAEE"/>
    <w:rsid w:val="5CF97297"/>
    <w:rsid w:val="5D153EDD"/>
    <w:rsid w:val="5D306345"/>
    <w:rsid w:val="5D339023"/>
    <w:rsid w:val="5D3F446D"/>
    <w:rsid w:val="5D403970"/>
    <w:rsid w:val="5D7B3C41"/>
    <w:rsid w:val="5DE62BEE"/>
    <w:rsid w:val="5DFC0098"/>
    <w:rsid w:val="5DFC76AF"/>
    <w:rsid w:val="5E10A5AE"/>
    <w:rsid w:val="5E6FFE82"/>
    <w:rsid w:val="5E8C427A"/>
    <w:rsid w:val="5E8CC708"/>
    <w:rsid w:val="5E93A320"/>
    <w:rsid w:val="5E9CFC04"/>
    <w:rsid w:val="5EAC79F2"/>
    <w:rsid w:val="5EB4F571"/>
    <w:rsid w:val="5ECBA1B3"/>
    <w:rsid w:val="5EEE8ED9"/>
    <w:rsid w:val="5F0F909E"/>
    <w:rsid w:val="5F10B375"/>
    <w:rsid w:val="5F169C92"/>
    <w:rsid w:val="5F2B2678"/>
    <w:rsid w:val="5F54A9B0"/>
    <w:rsid w:val="5F551654"/>
    <w:rsid w:val="5F72C069"/>
    <w:rsid w:val="5F8EEEAD"/>
    <w:rsid w:val="5F91953C"/>
    <w:rsid w:val="5FBE9E39"/>
    <w:rsid w:val="5FC3A2BB"/>
    <w:rsid w:val="6044799B"/>
    <w:rsid w:val="605FA102"/>
    <w:rsid w:val="606880C3"/>
    <w:rsid w:val="607FF7BE"/>
    <w:rsid w:val="608874CE"/>
    <w:rsid w:val="609BDE06"/>
    <w:rsid w:val="60BDCB5B"/>
    <w:rsid w:val="60ED4710"/>
    <w:rsid w:val="6112850B"/>
    <w:rsid w:val="611E6B3A"/>
    <w:rsid w:val="612D0B66"/>
    <w:rsid w:val="614379B5"/>
    <w:rsid w:val="6151E540"/>
    <w:rsid w:val="61645A11"/>
    <w:rsid w:val="6165BC91"/>
    <w:rsid w:val="617932FA"/>
    <w:rsid w:val="618166A5"/>
    <w:rsid w:val="618C216F"/>
    <w:rsid w:val="6192DE89"/>
    <w:rsid w:val="61B5E611"/>
    <w:rsid w:val="6219AF50"/>
    <w:rsid w:val="622EBFFA"/>
    <w:rsid w:val="62347E45"/>
    <w:rsid w:val="6257786B"/>
    <w:rsid w:val="6269752B"/>
    <w:rsid w:val="626B3429"/>
    <w:rsid w:val="62711E45"/>
    <w:rsid w:val="6286F79C"/>
    <w:rsid w:val="62C359E4"/>
    <w:rsid w:val="62E9E258"/>
    <w:rsid w:val="62F27F9E"/>
    <w:rsid w:val="62FE0D25"/>
    <w:rsid w:val="62FFDD9F"/>
    <w:rsid w:val="6315AD52"/>
    <w:rsid w:val="631D58DB"/>
    <w:rsid w:val="633548E7"/>
    <w:rsid w:val="637038AB"/>
    <w:rsid w:val="63C90544"/>
    <w:rsid w:val="63F5AA2C"/>
    <w:rsid w:val="63F7CD0C"/>
    <w:rsid w:val="64236E86"/>
    <w:rsid w:val="644F46C5"/>
    <w:rsid w:val="6451FF9F"/>
    <w:rsid w:val="64CA4AF1"/>
    <w:rsid w:val="64FD82A9"/>
    <w:rsid w:val="64FE3ACB"/>
    <w:rsid w:val="651D4689"/>
    <w:rsid w:val="6520BFF2"/>
    <w:rsid w:val="659A9A80"/>
    <w:rsid w:val="65C23B8E"/>
    <w:rsid w:val="65C5A7FD"/>
    <w:rsid w:val="65F3170F"/>
    <w:rsid w:val="6608046D"/>
    <w:rsid w:val="66161E3B"/>
    <w:rsid w:val="6679F3A9"/>
    <w:rsid w:val="668AD1BC"/>
    <w:rsid w:val="66AC832A"/>
    <w:rsid w:val="66C7922C"/>
    <w:rsid w:val="66CC174E"/>
    <w:rsid w:val="66E38465"/>
    <w:rsid w:val="67374CC5"/>
    <w:rsid w:val="675E61D1"/>
    <w:rsid w:val="6790ADEE"/>
    <w:rsid w:val="67F6DD2E"/>
    <w:rsid w:val="67F7AC18"/>
    <w:rsid w:val="67FE0088"/>
    <w:rsid w:val="67FED130"/>
    <w:rsid w:val="682D5CFD"/>
    <w:rsid w:val="68563476"/>
    <w:rsid w:val="68701286"/>
    <w:rsid w:val="688C89EB"/>
    <w:rsid w:val="68C15AFE"/>
    <w:rsid w:val="68C8520F"/>
    <w:rsid w:val="68FE6CD3"/>
    <w:rsid w:val="690ADCA5"/>
    <w:rsid w:val="6912C87D"/>
    <w:rsid w:val="69578974"/>
    <w:rsid w:val="696E6645"/>
    <w:rsid w:val="698AF3F8"/>
    <w:rsid w:val="69A12676"/>
    <w:rsid w:val="69B5708A"/>
    <w:rsid w:val="69B73C43"/>
    <w:rsid w:val="69B94803"/>
    <w:rsid w:val="69D136BD"/>
    <w:rsid w:val="69F08772"/>
    <w:rsid w:val="69F62412"/>
    <w:rsid w:val="6A045F76"/>
    <w:rsid w:val="6A130C24"/>
    <w:rsid w:val="6A188BEF"/>
    <w:rsid w:val="6A190785"/>
    <w:rsid w:val="6A24E6F3"/>
    <w:rsid w:val="6A27A5CF"/>
    <w:rsid w:val="6A2F21DB"/>
    <w:rsid w:val="6A34F820"/>
    <w:rsid w:val="6A4B3AA3"/>
    <w:rsid w:val="6A5FE284"/>
    <w:rsid w:val="6A6921B8"/>
    <w:rsid w:val="6A9B4B05"/>
    <w:rsid w:val="6ABE423E"/>
    <w:rsid w:val="6AED0FB5"/>
    <w:rsid w:val="6AEE0893"/>
    <w:rsid w:val="6B470BD9"/>
    <w:rsid w:val="6B4B1C44"/>
    <w:rsid w:val="6B949094"/>
    <w:rsid w:val="6BC15827"/>
    <w:rsid w:val="6BD8156B"/>
    <w:rsid w:val="6BDD5EB3"/>
    <w:rsid w:val="6C020C3B"/>
    <w:rsid w:val="6C085D6A"/>
    <w:rsid w:val="6C65CBCA"/>
    <w:rsid w:val="6C6C6968"/>
    <w:rsid w:val="6C766519"/>
    <w:rsid w:val="6C85FE2D"/>
    <w:rsid w:val="6CC18A2D"/>
    <w:rsid w:val="6CC31BF5"/>
    <w:rsid w:val="6CC7623F"/>
    <w:rsid w:val="6CD8FBAA"/>
    <w:rsid w:val="6D2DB543"/>
    <w:rsid w:val="6D2EA979"/>
    <w:rsid w:val="6D3374C6"/>
    <w:rsid w:val="6D3660F2"/>
    <w:rsid w:val="6D42AEC0"/>
    <w:rsid w:val="6D58E1C5"/>
    <w:rsid w:val="6D5F08E3"/>
    <w:rsid w:val="6DBA3DFE"/>
    <w:rsid w:val="6DF83D04"/>
    <w:rsid w:val="6E0FA665"/>
    <w:rsid w:val="6E495446"/>
    <w:rsid w:val="6E5D0CD9"/>
    <w:rsid w:val="6E7A28BE"/>
    <w:rsid w:val="6EB987EF"/>
    <w:rsid w:val="6EFCC05D"/>
    <w:rsid w:val="6F20C48A"/>
    <w:rsid w:val="6F68DC3E"/>
    <w:rsid w:val="6F9D5DDB"/>
    <w:rsid w:val="6FB6B9EC"/>
    <w:rsid w:val="6FC20B05"/>
    <w:rsid w:val="6FCD2A48"/>
    <w:rsid w:val="6FDBC9DC"/>
    <w:rsid w:val="6FE9C8F8"/>
    <w:rsid w:val="6FFF7C9F"/>
    <w:rsid w:val="70122F80"/>
    <w:rsid w:val="702EED27"/>
    <w:rsid w:val="703C47BE"/>
    <w:rsid w:val="705F4B8D"/>
    <w:rsid w:val="707AFCD4"/>
    <w:rsid w:val="708A1E00"/>
    <w:rsid w:val="7096122D"/>
    <w:rsid w:val="709C3E4E"/>
    <w:rsid w:val="70B3E2FE"/>
    <w:rsid w:val="70C99EEA"/>
    <w:rsid w:val="70C9A06A"/>
    <w:rsid w:val="70F06D74"/>
    <w:rsid w:val="7114914E"/>
    <w:rsid w:val="7136757E"/>
    <w:rsid w:val="71935542"/>
    <w:rsid w:val="71A7145E"/>
    <w:rsid w:val="71B58E39"/>
    <w:rsid w:val="71DD5E8F"/>
    <w:rsid w:val="7203B4F2"/>
    <w:rsid w:val="72491EBE"/>
    <w:rsid w:val="726AE011"/>
    <w:rsid w:val="728F4058"/>
    <w:rsid w:val="72C463CA"/>
    <w:rsid w:val="7335E4AC"/>
    <w:rsid w:val="734155FC"/>
    <w:rsid w:val="737A1B44"/>
    <w:rsid w:val="74084621"/>
    <w:rsid w:val="7434C57D"/>
    <w:rsid w:val="7444B14B"/>
    <w:rsid w:val="748007AB"/>
    <w:rsid w:val="749D044D"/>
    <w:rsid w:val="750F28D5"/>
    <w:rsid w:val="75257487"/>
    <w:rsid w:val="7527E61B"/>
    <w:rsid w:val="753D4865"/>
    <w:rsid w:val="75509EB0"/>
    <w:rsid w:val="75581116"/>
    <w:rsid w:val="75601A64"/>
    <w:rsid w:val="756498D5"/>
    <w:rsid w:val="756F0763"/>
    <w:rsid w:val="75A05A48"/>
    <w:rsid w:val="75AC9EC2"/>
    <w:rsid w:val="75C20B99"/>
    <w:rsid w:val="75C239FB"/>
    <w:rsid w:val="75E21A35"/>
    <w:rsid w:val="75EF1B10"/>
    <w:rsid w:val="762FF822"/>
    <w:rsid w:val="764FB940"/>
    <w:rsid w:val="7665A65C"/>
    <w:rsid w:val="76A49903"/>
    <w:rsid w:val="76A51625"/>
    <w:rsid w:val="77075687"/>
    <w:rsid w:val="770B2724"/>
    <w:rsid w:val="770E63EA"/>
    <w:rsid w:val="7726D7D8"/>
    <w:rsid w:val="77490DE8"/>
    <w:rsid w:val="77519591"/>
    <w:rsid w:val="77793B21"/>
    <w:rsid w:val="777F6C39"/>
    <w:rsid w:val="7786F060"/>
    <w:rsid w:val="77AF38C3"/>
    <w:rsid w:val="77C5C9CB"/>
    <w:rsid w:val="77D6BCF1"/>
    <w:rsid w:val="77F71E67"/>
    <w:rsid w:val="7802BC26"/>
    <w:rsid w:val="780EBA37"/>
    <w:rsid w:val="781682EF"/>
    <w:rsid w:val="7826BD55"/>
    <w:rsid w:val="782D01FA"/>
    <w:rsid w:val="782DB112"/>
    <w:rsid w:val="782E8F2A"/>
    <w:rsid w:val="7861BB59"/>
    <w:rsid w:val="786FAA70"/>
    <w:rsid w:val="78775804"/>
    <w:rsid w:val="78790893"/>
    <w:rsid w:val="789151E7"/>
    <w:rsid w:val="789FE365"/>
    <w:rsid w:val="78AF8608"/>
    <w:rsid w:val="78B72A44"/>
    <w:rsid w:val="78CA23F0"/>
    <w:rsid w:val="78CE954D"/>
    <w:rsid w:val="78D7625A"/>
    <w:rsid w:val="793BE7F5"/>
    <w:rsid w:val="79D70A6D"/>
    <w:rsid w:val="79E39819"/>
    <w:rsid w:val="7A04C170"/>
    <w:rsid w:val="7A0561DD"/>
    <w:rsid w:val="7A415EE2"/>
    <w:rsid w:val="7A5E23E7"/>
    <w:rsid w:val="7A62BA31"/>
    <w:rsid w:val="7A9AA642"/>
    <w:rsid w:val="7AD3FFE4"/>
    <w:rsid w:val="7AE8D3B1"/>
    <w:rsid w:val="7B021481"/>
    <w:rsid w:val="7B0A81BF"/>
    <w:rsid w:val="7B3C8707"/>
    <w:rsid w:val="7B520A14"/>
    <w:rsid w:val="7B60554D"/>
    <w:rsid w:val="7B6827C6"/>
    <w:rsid w:val="7B78D561"/>
    <w:rsid w:val="7B8CEC3B"/>
    <w:rsid w:val="7BAA2848"/>
    <w:rsid w:val="7BB42B57"/>
    <w:rsid w:val="7BDE7B7A"/>
    <w:rsid w:val="7BED55D2"/>
    <w:rsid w:val="7BF9A620"/>
    <w:rsid w:val="7C0744F1"/>
    <w:rsid w:val="7CE008F5"/>
    <w:rsid w:val="7CF0C212"/>
    <w:rsid w:val="7D1B8ABD"/>
    <w:rsid w:val="7D1C2CF4"/>
    <w:rsid w:val="7D3B97CC"/>
    <w:rsid w:val="7D5AFD9C"/>
    <w:rsid w:val="7D71D6B8"/>
    <w:rsid w:val="7D7981D0"/>
    <w:rsid w:val="7DB491D6"/>
    <w:rsid w:val="7E14D86C"/>
    <w:rsid w:val="7E43040E"/>
    <w:rsid w:val="7E5003C9"/>
    <w:rsid w:val="7E679FED"/>
    <w:rsid w:val="7E6E875C"/>
    <w:rsid w:val="7E82DFF1"/>
    <w:rsid w:val="7E8A170C"/>
    <w:rsid w:val="7E8F46BD"/>
    <w:rsid w:val="7E9C4F29"/>
    <w:rsid w:val="7F0CF550"/>
    <w:rsid w:val="7F1CA865"/>
    <w:rsid w:val="7F5234BA"/>
    <w:rsid w:val="7F5FACE7"/>
    <w:rsid w:val="7F6B83F7"/>
    <w:rsid w:val="7FA3EF1A"/>
    <w:rsid w:val="7FC7B24B"/>
    <w:rsid w:val="7FCE6909"/>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A78EEB5"/>
  <w15:docId w15:val="{BBB4CD6F-C8AE-4229-B594-E08EFC402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8"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10CFF"/>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semiHidden/>
    <w:unhideWhenUsed/>
    <w:locked/>
    <w:rsid w:val="00EF311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semiHidden/>
    <w:unhideWhenUsed/>
    <w:qFormat/>
    <w:locked/>
    <w:rsid w:val="0072422F"/>
    <w:pPr>
      <w:keepNext/>
      <w:keepLines/>
      <w:spacing w:before="40"/>
      <w:outlineLvl w:val="2"/>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locked/>
    <w:rsid w:val="00BE7BE2"/>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E062B3"/>
    <w:rPr>
      <w:rFonts w:ascii="Tahoma" w:hAnsi="Tahoma"/>
      <w:sz w:val="20"/>
      <w:szCs w:val="20"/>
    </w:rPr>
  </w:style>
  <w:style w:type="character" w:customStyle="1" w:styleId="CommentTextChar">
    <w:name w:val="Comment Text Char"/>
    <w:basedOn w:val="DefaultParagraphFont"/>
    <w:link w:val="CommentText"/>
    <w:uiPriority w:val="99"/>
    <w:locked/>
    <w:rsid w:val="00E062B3"/>
    <w:rPr>
      <w:rFonts w:ascii="Tahoma" w:hAnsi="Tahoma"/>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ascii="Tahoma" w:hAnsi="Tahoma"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5B1F6F"/>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2"/>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Heading1"/>
    <w:link w:val="ManuscriptbodytitleChar"/>
    <w:qFormat/>
    <w:rsid w:val="00EF3112"/>
    <w:pPr>
      <w:numPr>
        <w:numId w:val="0"/>
      </w:numPr>
      <w:spacing w:before="240"/>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EF3112"/>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Body">
    <w:name w:val="Body"/>
    <w:rsid w:val="00BC173D"/>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eastAsia="en-US"/>
    </w:rPr>
  </w:style>
  <w:style w:type="numbering" w:customStyle="1" w:styleId="ImportedStyle1">
    <w:name w:val="Imported Style 1"/>
    <w:rsid w:val="00E70B7C"/>
    <w:pPr>
      <w:numPr>
        <w:numId w:val="3"/>
      </w:numPr>
    </w:pPr>
  </w:style>
  <w:style w:type="character" w:customStyle="1" w:styleId="None">
    <w:name w:val="None"/>
    <w:rsid w:val="00597700"/>
  </w:style>
  <w:style w:type="paragraph" w:customStyle="1" w:styleId="EndNoteBibliographyTitle">
    <w:name w:val="EndNote Bibliography Title"/>
    <w:basedOn w:val="Normal"/>
    <w:link w:val="EndNoteBibliographyTitleChar"/>
    <w:rsid w:val="00997CA8"/>
    <w:pPr>
      <w:jc w:val="center"/>
    </w:pPr>
    <w:rPr>
      <w:rFonts w:ascii="Tahoma" w:hAnsi="Tahoma" w:cs="Tahoma"/>
      <w:noProof/>
      <w:sz w:val="22"/>
      <w:lang w:val="en-US"/>
    </w:rPr>
  </w:style>
  <w:style w:type="character" w:customStyle="1" w:styleId="EndNoteBibliographyTitleChar">
    <w:name w:val="EndNote Bibliography Title Char"/>
    <w:basedOn w:val="ManuscriptbodyChar"/>
    <w:link w:val="EndNoteBibliographyTitle"/>
    <w:rsid w:val="00997CA8"/>
    <w:rPr>
      <w:rFonts w:ascii="Tahoma" w:eastAsia="Times New Roman" w:hAnsi="Tahoma" w:cs="Tahoma"/>
      <w:noProof/>
      <w:sz w:val="24"/>
      <w:szCs w:val="24"/>
      <w:lang w:val="en-US" w:eastAsia="en-US"/>
    </w:rPr>
  </w:style>
  <w:style w:type="paragraph" w:customStyle="1" w:styleId="EndNoteBibliography">
    <w:name w:val="EndNote Bibliography"/>
    <w:basedOn w:val="Normal"/>
    <w:link w:val="EndNoteBibliographyChar"/>
    <w:rsid w:val="00997CA8"/>
    <w:rPr>
      <w:rFonts w:ascii="Tahoma" w:hAnsi="Tahoma" w:cs="Tahoma"/>
      <w:noProof/>
      <w:sz w:val="22"/>
      <w:lang w:val="en-US"/>
    </w:rPr>
  </w:style>
  <w:style w:type="character" w:customStyle="1" w:styleId="EndNoteBibliographyChar">
    <w:name w:val="EndNote Bibliography Char"/>
    <w:basedOn w:val="ManuscriptbodyChar"/>
    <w:link w:val="EndNoteBibliography"/>
    <w:rsid w:val="00997CA8"/>
    <w:rPr>
      <w:rFonts w:ascii="Tahoma" w:eastAsia="Times New Roman" w:hAnsi="Tahoma" w:cs="Tahoma"/>
      <w:noProof/>
      <w:sz w:val="24"/>
      <w:szCs w:val="24"/>
      <w:lang w:val="en-US" w:eastAsia="en-US"/>
    </w:rPr>
  </w:style>
  <w:style w:type="table" w:customStyle="1" w:styleId="TableGrid1">
    <w:name w:val="Table Grid1"/>
    <w:basedOn w:val="TableNormal"/>
    <w:next w:val="TableGrid"/>
    <w:uiPriority w:val="99"/>
    <w:rsid w:val="00517B3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Heading1"/>
    <w:next w:val="Normal"/>
    <w:link w:val="TitleChar"/>
    <w:uiPriority w:val="8"/>
    <w:qFormat/>
    <w:locked/>
    <w:rsid w:val="00EE0C4B"/>
    <w:pPr>
      <w:spacing w:before="0" w:after="360"/>
      <w:contextualSpacing/>
    </w:pPr>
    <w:rPr>
      <w:rFonts w:ascii="Tahoma" w:hAnsi="Tahoma"/>
      <w:color w:val="auto"/>
      <w:spacing w:val="5"/>
      <w:kern w:val="28"/>
      <w:sz w:val="24"/>
      <w:szCs w:val="52"/>
      <w:lang w:val="en-US"/>
    </w:rPr>
  </w:style>
  <w:style w:type="character" w:customStyle="1" w:styleId="TitleChar">
    <w:name w:val="Title Char"/>
    <w:basedOn w:val="DefaultParagraphFont"/>
    <w:link w:val="Title"/>
    <w:uiPriority w:val="8"/>
    <w:rsid w:val="00EE0C4B"/>
    <w:rPr>
      <w:rFonts w:ascii="Tahoma" w:eastAsiaTheme="majorEastAsia" w:hAnsi="Tahoma" w:cstheme="majorBidi"/>
      <w:b/>
      <w:bCs/>
      <w:spacing w:val="5"/>
      <w:kern w:val="28"/>
      <w:sz w:val="24"/>
      <w:szCs w:val="52"/>
      <w:lang w:val="en-US" w:eastAsia="en-US"/>
    </w:rPr>
  </w:style>
  <w:style w:type="paragraph" w:customStyle="1" w:styleId="Affiliation">
    <w:name w:val="Affiliation"/>
    <w:basedOn w:val="Normal"/>
    <w:link w:val="AffiliationChar"/>
    <w:qFormat/>
    <w:rsid w:val="00EE0C4B"/>
    <w:pPr>
      <w:spacing w:line="276" w:lineRule="auto"/>
    </w:pPr>
    <w:rPr>
      <w:rFonts w:ascii="Tahoma" w:hAnsi="Tahoma" w:cs="Tahoma"/>
      <w:sz w:val="20"/>
      <w:szCs w:val="22"/>
      <w:lang w:val="en-US"/>
    </w:rPr>
  </w:style>
  <w:style w:type="character" w:customStyle="1" w:styleId="AffiliationChar">
    <w:name w:val="Affiliation Char"/>
    <w:basedOn w:val="DefaultParagraphFont"/>
    <w:link w:val="Affiliation"/>
    <w:rsid w:val="00EE0C4B"/>
    <w:rPr>
      <w:rFonts w:ascii="Tahoma" w:hAnsi="Tahoma" w:cs="Tahoma"/>
      <w:sz w:val="20"/>
      <w:lang w:val="en-US" w:eastAsia="en-US"/>
    </w:rPr>
  </w:style>
  <w:style w:type="paragraph" w:customStyle="1" w:styleId="ManuscriptSubheading">
    <w:name w:val="Manuscript Subheading"/>
    <w:basedOn w:val="Heading2"/>
    <w:qFormat/>
    <w:rsid w:val="00EF3112"/>
    <w:pPr>
      <w:spacing w:before="120" w:after="120"/>
    </w:pPr>
    <w:rPr>
      <w:rFonts w:ascii="Tahoma" w:hAnsi="Tahoma" w:cs="Tahoma"/>
      <w:b/>
      <w:bCs/>
      <w:i/>
      <w:iCs/>
      <w:color w:val="auto"/>
      <w:sz w:val="22"/>
      <w:szCs w:val="22"/>
    </w:rPr>
  </w:style>
  <w:style w:type="character" w:customStyle="1" w:styleId="Heading2Char">
    <w:name w:val="Heading 2 Char"/>
    <w:basedOn w:val="DefaultParagraphFont"/>
    <w:link w:val="Heading2"/>
    <w:semiHidden/>
    <w:rsid w:val="00EF3112"/>
    <w:rPr>
      <w:rFonts w:asciiTheme="majorHAnsi" w:eastAsiaTheme="majorEastAsia" w:hAnsiTheme="majorHAnsi" w:cstheme="majorBidi"/>
      <w:color w:val="365F91" w:themeColor="accent1" w:themeShade="BF"/>
      <w:sz w:val="26"/>
      <w:szCs w:val="26"/>
      <w:lang w:val="en-GB" w:eastAsia="en-US"/>
    </w:rPr>
  </w:style>
  <w:style w:type="character" w:customStyle="1" w:styleId="highlight">
    <w:name w:val="highlight"/>
    <w:basedOn w:val="DefaultParagraphFont"/>
    <w:rsid w:val="003E73CC"/>
  </w:style>
  <w:style w:type="paragraph" w:customStyle="1" w:styleId="ManuscriptBulletLevel1">
    <w:name w:val="Manuscript Bullet [Level 1]"/>
    <w:basedOn w:val="Manuscriptbody"/>
    <w:link w:val="ManuscriptBulletLevel1Char"/>
    <w:qFormat/>
    <w:rsid w:val="00D2333B"/>
    <w:pPr>
      <w:numPr>
        <w:numId w:val="5"/>
      </w:numPr>
    </w:pPr>
    <w:rPr>
      <w:rFonts w:cs="Tahoma"/>
      <w:szCs w:val="22"/>
      <w:u w:color="004C7F"/>
    </w:rPr>
  </w:style>
  <w:style w:type="paragraph" w:customStyle="1" w:styleId="ManuscriptBulletLevel2">
    <w:name w:val="Manuscript Bullet [Level 2]"/>
    <w:basedOn w:val="ManuscriptBulletLevel1"/>
    <w:link w:val="ManuscriptBulletLevel2Char"/>
    <w:qFormat/>
    <w:rsid w:val="00D2333B"/>
    <w:pPr>
      <w:numPr>
        <w:ilvl w:val="1"/>
      </w:numPr>
    </w:pPr>
  </w:style>
  <w:style w:type="paragraph" w:customStyle="1" w:styleId="ManuscriptBulletLevel3">
    <w:name w:val="Manuscript Bullet [Level 3]"/>
    <w:basedOn w:val="ManuscriptBulletLevel2"/>
    <w:link w:val="ManuscriptBulletLevel3Char"/>
    <w:qFormat/>
    <w:rsid w:val="00D2333B"/>
    <w:pPr>
      <w:ind w:left="1134"/>
    </w:pPr>
  </w:style>
  <w:style w:type="character" w:customStyle="1" w:styleId="ManuscriptBulletLevel1Char">
    <w:name w:val="Manuscript Bullet [Level 1] Char"/>
    <w:basedOn w:val="ManuscriptbodyChar"/>
    <w:link w:val="ManuscriptBulletLevel1"/>
    <w:rsid w:val="00D2333B"/>
    <w:rPr>
      <w:rFonts w:ascii="Tahoma" w:eastAsia="Times New Roman" w:hAnsi="Tahoma" w:cs="Tahoma"/>
      <w:sz w:val="24"/>
      <w:szCs w:val="24"/>
      <w:u w:color="004C7F"/>
      <w:lang w:val="en-GB" w:eastAsia="ja-JP"/>
    </w:rPr>
  </w:style>
  <w:style w:type="character" w:customStyle="1" w:styleId="ManuscriptBulletLevel2Char">
    <w:name w:val="Manuscript Bullet [Level 2] Char"/>
    <w:basedOn w:val="ManuscriptBulletLevel1Char"/>
    <w:link w:val="ManuscriptBulletLevel2"/>
    <w:rsid w:val="00D2333B"/>
    <w:rPr>
      <w:rFonts w:ascii="Tahoma" w:eastAsia="Times New Roman" w:hAnsi="Tahoma" w:cs="Tahoma"/>
      <w:sz w:val="24"/>
      <w:szCs w:val="24"/>
      <w:u w:color="004C7F"/>
      <w:lang w:val="en-GB" w:eastAsia="ja-JP"/>
    </w:rPr>
  </w:style>
  <w:style w:type="character" w:customStyle="1" w:styleId="ManuscriptBulletLevel3Char">
    <w:name w:val="Manuscript Bullet [Level 3] Char"/>
    <w:basedOn w:val="ManuscriptBulletLevel2Char"/>
    <w:link w:val="ManuscriptBulletLevel3"/>
    <w:rsid w:val="00D2333B"/>
    <w:rPr>
      <w:rFonts w:ascii="Tahoma" w:eastAsia="Times New Roman" w:hAnsi="Tahoma" w:cs="Tahoma"/>
      <w:sz w:val="24"/>
      <w:szCs w:val="24"/>
      <w:u w:color="004C7F"/>
      <w:lang w:val="en-GB" w:eastAsia="ja-JP"/>
    </w:rPr>
  </w:style>
  <w:style w:type="paragraph" w:customStyle="1" w:styleId="ManuscriptBulletlevel4">
    <w:name w:val="Manuscript Bullet [level 4]"/>
    <w:basedOn w:val="ManuscriptBulletLevel3"/>
    <w:link w:val="ManuscriptBulletlevel4Char"/>
    <w:qFormat/>
    <w:rsid w:val="00A86C94"/>
    <w:pPr>
      <w:ind w:left="1491" w:hanging="357"/>
    </w:pPr>
  </w:style>
  <w:style w:type="character" w:customStyle="1" w:styleId="ManuscriptBulletlevel4Char">
    <w:name w:val="Manuscript Bullet [level 4] Char"/>
    <w:basedOn w:val="ManuscriptBulletLevel3Char"/>
    <w:link w:val="ManuscriptBulletlevel4"/>
    <w:rsid w:val="00A86C94"/>
    <w:rPr>
      <w:rFonts w:ascii="Tahoma" w:eastAsia="Times New Roman" w:hAnsi="Tahoma" w:cs="Tahoma"/>
      <w:sz w:val="24"/>
      <w:szCs w:val="24"/>
      <w:u w:color="004C7F"/>
      <w:lang w:val="en-GB" w:eastAsia="ja-JP"/>
    </w:rPr>
  </w:style>
  <w:style w:type="character" w:styleId="Mention">
    <w:name w:val="Mention"/>
    <w:basedOn w:val="DefaultParagraphFont"/>
    <w:uiPriority w:val="99"/>
    <w:unhideWhenUsed/>
    <w:rsid w:val="00CE30D3"/>
    <w:rPr>
      <w:color w:val="2B579A"/>
      <w:shd w:val="clear" w:color="auto" w:fill="E1DFDD"/>
    </w:rPr>
  </w:style>
  <w:style w:type="character" w:customStyle="1" w:styleId="Heading6Char">
    <w:name w:val="Heading 6 Char"/>
    <w:basedOn w:val="DefaultParagraphFont"/>
    <w:link w:val="Heading6"/>
    <w:semiHidden/>
    <w:rsid w:val="00BE7BE2"/>
    <w:rPr>
      <w:rFonts w:asciiTheme="majorHAnsi" w:eastAsiaTheme="majorEastAsia" w:hAnsiTheme="majorHAnsi" w:cstheme="majorBidi"/>
      <w:color w:val="243F60" w:themeColor="accent1" w:themeShade="7F"/>
      <w:sz w:val="24"/>
      <w:szCs w:val="24"/>
      <w:lang w:val="en-GB" w:eastAsia="en-US"/>
    </w:rPr>
  </w:style>
  <w:style w:type="paragraph" w:customStyle="1" w:styleId="Table">
    <w:name w:val="Table"/>
    <w:aliases w:val="9 pt,10 pt  Bold,9pt"/>
    <w:basedOn w:val="Normal"/>
    <w:link w:val="TableChar"/>
    <w:qFormat/>
    <w:rsid w:val="00BE7BE2"/>
    <w:rPr>
      <w:rFonts w:ascii="Times New Roman" w:eastAsia="Times New Roman" w:hAnsi="Times New Roman"/>
      <w:sz w:val="22"/>
      <w:szCs w:val="20"/>
      <w:lang w:eastAsia="sv-SE"/>
    </w:rPr>
  </w:style>
  <w:style w:type="character" w:customStyle="1" w:styleId="TableChar">
    <w:name w:val="Table Char"/>
    <w:basedOn w:val="DefaultParagraphFont"/>
    <w:link w:val="Table"/>
    <w:rsid w:val="00BE7BE2"/>
    <w:rPr>
      <w:rFonts w:ascii="Times New Roman" w:eastAsia="Times New Roman" w:hAnsi="Times New Roman"/>
      <w:szCs w:val="20"/>
      <w:lang w:val="en-GB" w:eastAsia="sv-SE"/>
    </w:rPr>
  </w:style>
  <w:style w:type="character" w:customStyle="1" w:styleId="docsum-authors">
    <w:name w:val="docsum-authors"/>
    <w:basedOn w:val="DefaultParagraphFont"/>
  </w:style>
  <w:style w:type="character" w:customStyle="1" w:styleId="docsum-journal-citation">
    <w:name w:val="docsum-journal-citation"/>
    <w:basedOn w:val="DefaultParagraphFont"/>
  </w:style>
  <w:style w:type="character" w:customStyle="1" w:styleId="citation-part">
    <w:name w:val="citation-part"/>
    <w:basedOn w:val="DefaultParagraphFont"/>
  </w:style>
  <w:style w:type="character" w:customStyle="1" w:styleId="docsum-pmid">
    <w:name w:val="docsum-pmid"/>
    <w:basedOn w:val="DefaultParagraphFont"/>
  </w:style>
  <w:style w:type="character" w:customStyle="1" w:styleId="publication-type">
    <w:name w:val="publication-type"/>
    <w:basedOn w:val="DefaultParagraphFont"/>
  </w:style>
  <w:style w:type="character" w:customStyle="1" w:styleId="Heading3Char">
    <w:name w:val="Heading 3 Char"/>
    <w:basedOn w:val="DefaultParagraphFont"/>
    <w:link w:val="Heading3"/>
    <w:uiPriority w:val="3"/>
    <w:rsid w:val="0072422F"/>
    <w:rPr>
      <w:rFonts w:asciiTheme="majorHAnsi" w:eastAsiaTheme="majorEastAsia" w:hAnsiTheme="majorHAnsi" w:cstheme="majorBidi"/>
      <w:color w:val="243F60" w:themeColor="accent1" w:themeShade="7F"/>
      <w:sz w:val="24"/>
      <w:szCs w:val="24"/>
      <w:lang w:val="en-GB" w:eastAsia="en-US"/>
    </w:rPr>
  </w:style>
  <w:style w:type="paragraph" w:styleId="NoSpacing">
    <w:name w:val="No Spacing"/>
    <w:link w:val="NoSpacingChar"/>
    <w:uiPriority w:val="1"/>
    <w:unhideWhenUsed/>
    <w:qFormat/>
    <w:rsid w:val="0072422F"/>
    <w:rPr>
      <w:rFonts w:asciiTheme="minorHAnsi" w:eastAsiaTheme="minorHAnsi" w:hAnsiTheme="minorHAnsi" w:cstheme="minorBidi"/>
      <w:sz w:val="20"/>
      <w:lang w:val="en-GB" w:eastAsia="en-US"/>
    </w:rPr>
  </w:style>
  <w:style w:type="character" w:customStyle="1" w:styleId="NoSpacingChar">
    <w:name w:val="No Spacing Char"/>
    <w:basedOn w:val="DefaultParagraphFont"/>
    <w:link w:val="NoSpacing"/>
    <w:uiPriority w:val="1"/>
    <w:rsid w:val="0072422F"/>
    <w:rPr>
      <w:rFonts w:asciiTheme="minorHAnsi" w:eastAsiaTheme="minorHAnsi" w:hAnsiTheme="minorHAnsi" w:cstheme="minorBidi"/>
      <w:sz w:val="20"/>
      <w:lang w:val="en-GB" w:eastAsia="en-US"/>
    </w:rPr>
  </w:style>
  <w:style w:type="character" w:customStyle="1" w:styleId="ui-provider">
    <w:name w:val="ui-provider"/>
    <w:basedOn w:val="DefaultParagraphFont"/>
    <w:rsid w:val="005F5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39273485">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264465431">
      <w:bodyDiv w:val="1"/>
      <w:marLeft w:val="0"/>
      <w:marRight w:val="0"/>
      <w:marTop w:val="0"/>
      <w:marBottom w:val="0"/>
      <w:divBdr>
        <w:top w:val="none" w:sz="0" w:space="0" w:color="auto"/>
        <w:left w:val="none" w:sz="0" w:space="0" w:color="auto"/>
        <w:bottom w:val="none" w:sz="0" w:space="0" w:color="auto"/>
        <w:right w:val="none" w:sz="0" w:space="0" w:color="auto"/>
      </w:divBdr>
    </w:div>
    <w:div w:id="302320879">
      <w:bodyDiv w:val="1"/>
      <w:marLeft w:val="0"/>
      <w:marRight w:val="0"/>
      <w:marTop w:val="0"/>
      <w:marBottom w:val="0"/>
      <w:divBdr>
        <w:top w:val="none" w:sz="0" w:space="0" w:color="auto"/>
        <w:left w:val="none" w:sz="0" w:space="0" w:color="auto"/>
        <w:bottom w:val="none" w:sz="0" w:space="0" w:color="auto"/>
        <w:right w:val="none" w:sz="0" w:space="0" w:color="auto"/>
      </w:divBdr>
    </w:div>
    <w:div w:id="302928813">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25669018">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398555697">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43232587">
      <w:bodyDiv w:val="1"/>
      <w:marLeft w:val="0"/>
      <w:marRight w:val="0"/>
      <w:marTop w:val="0"/>
      <w:marBottom w:val="0"/>
      <w:divBdr>
        <w:top w:val="none" w:sz="0" w:space="0" w:color="auto"/>
        <w:left w:val="none" w:sz="0" w:space="0" w:color="auto"/>
        <w:bottom w:val="none" w:sz="0" w:space="0" w:color="auto"/>
        <w:right w:val="none" w:sz="0" w:space="0" w:color="auto"/>
      </w:divBdr>
    </w:div>
    <w:div w:id="456752871">
      <w:bodyDiv w:val="1"/>
      <w:marLeft w:val="0"/>
      <w:marRight w:val="0"/>
      <w:marTop w:val="0"/>
      <w:marBottom w:val="0"/>
      <w:divBdr>
        <w:top w:val="none" w:sz="0" w:space="0" w:color="auto"/>
        <w:left w:val="none" w:sz="0" w:space="0" w:color="auto"/>
        <w:bottom w:val="none" w:sz="0" w:space="0" w:color="auto"/>
        <w:right w:val="none" w:sz="0" w:space="0" w:color="auto"/>
      </w:divBdr>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499006003">
      <w:bodyDiv w:val="1"/>
      <w:marLeft w:val="0"/>
      <w:marRight w:val="0"/>
      <w:marTop w:val="0"/>
      <w:marBottom w:val="0"/>
      <w:divBdr>
        <w:top w:val="none" w:sz="0" w:space="0" w:color="auto"/>
        <w:left w:val="none" w:sz="0" w:space="0" w:color="auto"/>
        <w:bottom w:val="none" w:sz="0" w:space="0" w:color="auto"/>
        <w:right w:val="none" w:sz="0" w:space="0" w:color="auto"/>
      </w:divBdr>
    </w:div>
    <w:div w:id="585579550">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715546213">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81091787">
      <w:bodyDiv w:val="1"/>
      <w:marLeft w:val="0"/>
      <w:marRight w:val="0"/>
      <w:marTop w:val="0"/>
      <w:marBottom w:val="0"/>
      <w:divBdr>
        <w:top w:val="none" w:sz="0" w:space="0" w:color="auto"/>
        <w:left w:val="none" w:sz="0" w:space="0" w:color="auto"/>
        <w:bottom w:val="none" w:sz="0" w:space="0" w:color="auto"/>
        <w:right w:val="none" w:sz="0" w:space="0" w:color="auto"/>
      </w:divBdr>
    </w:div>
    <w:div w:id="918708016">
      <w:bodyDiv w:val="1"/>
      <w:marLeft w:val="0"/>
      <w:marRight w:val="0"/>
      <w:marTop w:val="0"/>
      <w:marBottom w:val="0"/>
      <w:divBdr>
        <w:top w:val="none" w:sz="0" w:space="0" w:color="auto"/>
        <w:left w:val="none" w:sz="0" w:space="0" w:color="auto"/>
        <w:bottom w:val="none" w:sz="0" w:space="0" w:color="auto"/>
        <w:right w:val="none" w:sz="0" w:space="0" w:color="auto"/>
      </w:divBdr>
    </w:div>
    <w:div w:id="975187493">
      <w:bodyDiv w:val="1"/>
      <w:marLeft w:val="0"/>
      <w:marRight w:val="0"/>
      <w:marTop w:val="0"/>
      <w:marBottom w:val="0"/>
      <w:divBdr>
        <w:top w:val="none" w:sz="0" w:space="0" w:color="auto"/>
        <w:left w:val="none" w:sz="0" w:space="0" w:color="auto"/>
        <w:bottom w:val="none" w:sz="0" w:space="0" w:color="auto"/>
        <w:right w:val="none" w:sz="0" w:space="0" w:color="auto"/>
      </w:divBdr>
    </w:div>
    <w:div w:id="1059596006">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91478610">
      <w:bodyDiv w:val="1"/>
      <w:marLeft w:val="0"/>
      <w:marRight w:val="0"/>
      <w:marTop w:val="0"/>
      <w:marBottom w:val="0"/>
      <w:divBdr>
        <w:top w:val="none" w:sz="0" w:space="0" w:color="auto"/>
        <w:left w:val="none" w:sz="0" w:space="0" w:color="auto"/>
        <w:bottom w:val="none" w:sz="0" w:space="0" w:color="auto"/>
        <w:right w:val="none" w:sz="0" w:space="0" w:color="auto"/>
      </w:divBdr>
    </w:div>
    <w:div w:id="1311523854">
      <w:bodyDiv w:val="1"/>
      <w:marLeft w:val="0"/>
      <w:marRight w:val="0"/>
      <w:marTop w:val="0"/>
      <w:marBottom w:val="0"/>
      <w:divBdr>
        <w:top w:val="none" w:sz="0" w:space="0" w:color="auto"/>
        <w:left w:val="none" w:sz="0" w:space="0" w:color="auto"/>
        <w:bottom w:val="none" w:sz="0" w:space="0" w:color="auto"/>
        <w:right w:val="none" w:sz="0" w:space="0" w:color="auto"/>
      </w:divBdr>
    </w:div>
    <w:div w:id="1361510461">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27337960">
      <w:bodyDiv w:val="1"/>
      <w:marLeft w:val="0"/>
      <w:marRight w:val="0"/>
      <w:marTop w:val="0"/>
      <w:marBottom w:val="0"/>
      <w:divBdr>
        <w:top w:val="none" w:sz="0" w:space="0" w:color="auto"/>
        <w:left w:val="none" w:sz="0" w:space="0" w:color="auto"/>
        <w:bottom w:val="none" w:sz="0" w:space="0" w:color="auto"/>
        <w:right w:val="none" w:sz="0" w:space="0" w:color="auto"/>
      </w:divBdr>
    </w:div>
    <w:div w:id="1493137560">
      <w:bodyDiv w:val="1"/>
      <w:marLeft w:val="0"/>
      <w:marRight w:val="0"/>
      <w:marTop w:val="0"/>
      <w:marBottom w:val="0"/>
      <w:divBdr>
        <w:top w:val="none" w:sz="0" w:space="0" w:color="auto"/>
        <w:left w:val="none" w:sz="0" w:space="0" w:color="auto"/>
        <w:bottom w:val="none" w:sz="0" w:space="0" w:color="auto"/>
        <w:right w:val="none" w:sz="0" w:space="0" w:color="auto"/>
      </w:divBdr>
    </w:div>
    <w:div w:id="1510173999">
      <w:bodyDiv w:val="1"/>
      <w:marLeft w:val="0"/>
      <w:marRight w:val="0"/>
      <w:marTop w:val="0"/>
      <w:marBottom w:val="0"/>
      <w:divBdr>
        <w:top w:val="none" w:sz="0" w:space="0" w:color="auto"/>
        <w:left w:val="none" w:sz="0" w:space="0" w:color="auto"/>
        <w:bottom w:val="none" w:sz="0" w:space="0" w:color="auto"/>
        <w:right w:val="none" w:sz="0" w:space="0" w:color="auto"/>
      </w:divBdr>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598979485">
      <w:bodyDiv w:val="1"/>
      <w:marLeft w:val="0"/>
      <w:marRight w:val="0"/>
      <w:marTop w:val="0"/>
      <w:marBottom w:val="0"/>
      <w:divBdr>
        <w:top w:val="none" w:sz="0" w:space="0" w:color="auto"/>
        <w:left w:val="none" w:sz="0" w:space="0" w:color="auto"/>
        <w:bottom w:val="none" w:sz="0" w:space="0" w:color="auto"/>
        <w:right w:val="none" w:sz="0" w:space="0" w:color="auto"/>
      </w:divBdr>
    </w:div>
    <w:div w:id="1804809471">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2019844036">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09828838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oter" Target="footer1.xm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p:properties xmlns:p="http://schemas.microsoft.com/office/2006/metadata/properties" xmlns:xsi="http://www.w3.org/2001/XMLSchema-instance" xmlns:pc="http://schemas.microsoft.com/office/infopath/2007/PartnerControls">
  <documentManagement>
    <SharedWithUsers xmlns="d198adb1-ebee-41f1-9773-868596ece2f9">
      <UserInfo>
        <DisplayName>Fredrik Joabsson</DisplayName>
        <AccountId>23</AccountId>
        <AccountType/>
      </UserInfo>
      <UserInfo>
        <DisplayName>Håkan Olsson</DisplayName>
        <AccountId>21</AccountId>
        <AccountType/>
      </UserInfo>
      <UserInfo>
        <DisplayName>Owen, Gareth</DisplayName>
        <AccountId>240</AccountId>
        <AccountType/>
      </UserInfo>
      <UserInfo>
        <DisplayName>Agneta Svedberg</DisplayName>
        <AccountId>18</AccountId>
        <AccountType/>
      </UserInfo>
      <UserInfo>
        <DisplayName>Fredrik Tiberg</DisplayName>
        <AccountId>24</AccountId>
        <AccountType/>
      </UserInfo>
      <UserInfo>
        <DisplayName>Peter Hjelmström</DisplayName>
        <AccountId>28</AccountId>
        <AccountType/>
      </UserInfo>
      <UserInfo>
        <DisplayName>Hanna Liedman</DisplayName>
        <AccountId>16</AccountId>
        <AccountType/>
      </UserInfo>
      <UserInfo>
        <DisplayName>Raymond L. Benza</DisplayName>
        <AccountId>277</AccountId>
        <AccountType/>
      </UserInfo>
      <UserInfo>
        <DisplayName>Sofi Sigvardsson</DisplayName>
        <AccountId>1304</AccountId>
        <AccountType/>
      </UserInfo>
    </SharedWithUsers>
    <_activity xmlns="75e7684b-a74b-4691-82b3-b180d5c6e680" xsi:nil="true"/>
  </documentManagement>
</p:properties>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ct:contentTypeSchema xmlns:ct="http://schemas.microsoft.com/office/2006/metadata/contentType" xmlns:ma="http://schemas.microsoft.com/office/2006/metadata/properties/metaAttributes" ct:_="" ma:_="" ma:contentTypeName="dokument" ma:contentTypeID="0x01010059547F41B814AF4389506E276F90969A" ma:contentTypeVersion="14" ma:contentTypeDescription="Skapa ett nytt dokument." ma:contentTypeScope="" ma:versionID="868a890c7c28cf9ebf43dbb3f8af7360">
  <xsd:schema xmlns:xsd="http://www.w3.org/2001/XMLSchema" xmlns:xs="http://www.w3.org/2001/XMLSchema" xmlns:p="http://schemas.microsoft.com/office/2006/metadata/properties" xmlns:ns3="75e7684b-a74b-4691-82b3-b180d5c6e680" xmlns:ns4="d198adb1-ebee-41f1-9773-868596ece2f9" targetNamespace="http://schemas.microsoft.com/office/2006/metadata/properties" ma:root="true" ma:fieldsID="d8abe947bc8186d1866d332fcf2d8472" ns3:_="" ns4:_="">
    <xsd:import namespace="75e7684b-a74b-4691-82b3-b180d5c6e680"/>
    <xsd:import namespace="d198adb1-ebee-41f1-9773-868596ece2f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_activity"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e7684b-a74b-4691-82b3-b180d5c6e6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98adb1-ebee-41f1-9773-868596ece2f9"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SharingHintHash" ma:index="12"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3F3A0C-B3FD-41D6-892B-32FBE37DD97E}">
  <ds:schemaRefs>
    <ds:schemaRef ds:uri="http://schemas.openxmlformats.org/officeDocument/2006/bibliography"/>
  </ds:schemaRefs>
</ds:datastoreItem>
</file>

<file path=customXml/itemProps10.xml><?xml version="1.0" encoding="utf-8"?>
<ds:datastoreItem xmlns:ds="http://schemas.openxmlformats.org/officeDocument/2006/customXml" ds:itemID="{5BD78B4E-EBD6-49BC-B270-29E81B894F21}">
  <ds:schemaRefs>
    <ds:schemaRef ds:uri="http://schemas.openxmlformats.org/officeDocument/2006/bibliography"/>
  </ds:schemaRefs>
</ds:datastoreItem>
</file>

<file path=customXml/itemProps11.xml><?xml version="1.0" encoding="utf-8"?>
<ds:datastoreItem xmlns:ds="http://schemas.openxmlformats.org/officeDocument/2006/customXml" ds:itemID="{6D3A431F-CEF9-4683-9677-2D763C162C7D}">
  <ds:schemaRefs>
    <ds:schemaRef ds:uri="http://schemas.openxmlformats.org/officeDocument/2006/bibliography"/>
  </ds:schemaRefs>
</ds:datastoreItem>
</file>

<file path=customXml/itemProps12.xml><?xml version="1.0" encoding="utf-8"?>
<ds:datastoreItem xmlns:ds="http://schemas.openxmlformats.org/officeDocument/2006/customXml" ds:itemID="{95341DCB-C9A8-4A4A-9E5B-8F6BCC4D0CAB}">
  <ds:schemaRefs>
    <ds:schemaRef ds:uri="http://schemas.openxmlformats.org/officeDocument/2006/bibliography"/>
  </ds:schemaRefs>
</ds:datastoreItem>
</file>

<file path=customXml/itemProps13.xml><?xml version="1.0" encoding="utf-8"?>
<ds:datastoreItem xmlns:ds="http://schemas.openxmlformats.org/officeDocument/2006/customXml" ds:itemID="{8C68F2B1-7AE5-4149-9654-5915899CE646}">
  <ds:schemaRefs>
    <ds:schemaRef ds:uri="http://schemas.openxmlformats.org/officeDocument/2006/bibliography"/>
  </ds:schemaRefs>
</ds:datastoreItem>
</file>

<file path=customXml/itemProps14.xml><?xml version="1.0" encoding="utf-8"?>
<ds:datastoreItem xmlns:ds="http://schemas.openxmlformats.org/officeDocument/2006/customXml" ds:itemID="{75B1914A-6AF7-4A54-AB7A-D5981AF176FA}">
  <ds:schemaRefs>
    <ds:schemaRef ds:uri="http://schemas.openxmlformats.org/officeDocument/2006/bibliography"/>
  </ds:schemaRefs>
</ds:datastoreItem>
</file>

<file path=customXml/itemProps15.xml><?xml version="1.0" encoding="utf-8"?>
<ds:datastoreItem xmlns:ds="http://schemas.openxmlformats.org/officeDocument/2006/customXml" ds:itemID="{5EDF24A9-E138-4C18-B4E6-47F7D02A677D}">
  <ds:schemaRefs>
    <ds:schemaRef ds:uri="http://schemas.openxmlformats.org/officeDocument/2006/bibliography"/>
  </ds:schemaRefs>
</ds:datastoreItem>
</file>

<file path=customXml/itemProps2.xml><?xml version="1.0" encoding="utf-8"?>
<ds:datastoreItem xmlns:ds="http://schemas.openxmlformats.org/officeDocument/2006/customXml" ds:itemID="{4CEA3F53-15C0-4EF9-A2A2-4ACD9291EB5A}">
  <ds:schemaRefs>
    <ds:schemaRef ds:uri="http://schemas.openxmlformats.org/officeDocument/2006/bibliography"/>
  </ds:schemaRefs>
</ds:datastoreItem>
</file>

<file path=customXml/itemProps3.xml><?xml version="1.0" encoding="utf-8"?>
<ds:datastoreItem xmlns:ds="http://schemas.openxmlformats.org/officeDocument/2006/customXml" ds:itemID="{7AF3810D-4487-42A9-9466-1169236F29AD}">
  <ds:schemaRefs>
    <ds:schemaRef ds:uri="http://schemas.openxmlformats.org/officeDocument/2006/bibliography"/>
  </ds:schemaRefs>
</ds:datastoreItem>
</file>

<file path=customXml/itemProps4.xml><?xml version="1.0" encoding="utf-8"?>
<ds:datastoreItem xmlns:ds="http://schemas.openxmlformats.org/officeDocument/2006/customXml" ds:itemID="{473457FE-D064-4505-A6E3-D52F28FF4D98}">
  <ds:schemaRefs>
    <ds:schemaRef ds:uri="http://schemas.microsoft.com/office/2006/metadata/properties"/>
    <ds:schemaRef ds:uri="http://schemas.microsoft.com/office/infopath/2007/PartnerControls"/>
    <ds:schemaRef ds:uri="d198adb1-ebee-41f1-9773-868596ece2f9"/>
    <ds:schemaRef ds:uri="75e7684b-a74b-4691-82b3-b180d5c6e680"/>
  </ds:schemaRefs>
</ds:datastoreItem>
</file>

<file path=customXml/itemProps5.xml><?xml version="1.0" encoding="utf-8"?>
<ds:datastoreItem xmlns:ds="http://schemas.openxmlformats.org/officeDocument/2006/customXml" ds:itemID="{DB7E1B17-5515-4A3D-8BA3-FCDD5A35B2E1}">
  <ds:schemaRefs>
    <ds:schemaRef ds:uri="http://schemas.openxmlformats.org/officeDocument/2006/bibliography"/>
  </ds:schemaRefs>
</ds:datastoreItem>
</file>

<file path=customXml/itemProps6.xml><?xml version="1.0" encoding="utf-8"?>
<ds:datastoreItem xmlns:ds="http://schemas.openxmlformats.org/officeDocument/2006/customXml" ds:itemID="{735239BB-5DF1-4D02-8F55-AA2F030A6D11}">
  <ds:schemaRefs>
    <ds:schemaRef ds:uri="http://schemas.microsoft.com/sharepoint/v3/contenttype/forms"/>
  </ds:schemaRefs>
</ds:datastoreItem>
</file>

<file path=customXml/itemProps7.xml><?xml version="1.0" encoding="utf-8"?>
<ds:datastoreItem xmlns:ds="http://schemas.openxmlformats.org/officeDocument/2006/customXml" ds:itemID="{7D313162-BBE3-4A26-A466-AE556F72213E}">
  <ds:schemaRefs>
    <ds:schemaRef ds:uri="http://schemas.openxmlformats.org/officeDocument/2006/bibliography"/>
  </ds:schemaRefs>
</ds:datastoreItem>
</file>

<file path=customXml/itemProps8.xml><?xml version="1.0" encoding="utf-8"?>
<ds:datastoreItem xmlns:ds="http://schemas.openxmlformats.org/officeDocument/2006/customXml" ds:itemID="{A4B2DD54-B326-4056-B755-6DCEAC78EF58}">
  <ds:schemaRefs>
    <ds:schemaRef ds:uri="http://schemas.openxmlformats.org/officeDocument/2006/bibliography"/>
  </ds:schemaRefs>
</ds:datastoreItem>
</file>

<file path=customXml/itemProps9.xml><?xml version="1.0" encoding="utf-8"?>
<ds:datastoreItem xmlns:ds="http://schemas.openxmlformats.org/officeDocument/2006/customXml" ds:itemID="{31880872-BF66-4F56-836B-0CF37CA167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e7684b-a74b-4691-82b3-b180d5c6e680"/>
    <ds:schemaRef ds:uri="d198adb1-ebee-41f1-9773-868596ece2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6</Pages>
  <Words>2825</Words>
  <Characters>18200</Characters>
  <Application>Microsoft Office Word</Application>
  <DocSecurity>0</DocSecurity>
  <Lines>151</Lines>
  <Paragraphs>41</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2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Tom Gleeson</dc:creator>
  <cp:keywords/>
  <cp:lastModifiedBy>Sunandan Dhar</cp:lastModifiedBy>
  <cp:revision>6</cp:revision>
  <cp:lastPrinted>2012-11-17T14:04:00Z</cp:lastPrinted>
  <dcterms:created xsi:type="dcterms:W3CDTF">2023-06-06T14:28:00Z</dcterms:created>
  <dcterms:modified xsi:type="dcterms:W3CDTF">2023-11-03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547F41B814AF4389506E276F90969A</vt:lpwstr>
  </property>
  <property fmtid="{D5CDD505-2E9C-101B-9397-08002B2CF9AE}" pid="3" name="Study_x0020_No">
    <vt:lpwstr/>
  </property>
  <property fmtid="{D5CDD505-2E9C-101B-9397-08002B2CF9AE}" pid="4" name="Function">
    <vt:lpwstr>1;#Clinical Development|79965911-a8c0-4c52-858a-9edfcac4fbd9</vt:lpwstr>
  </property>
  <property fmtid="{D5CDD505-2E9C-101B-9397-08002B2CF9AE}" pid="5" name="Project No">
    <vt:lpwstr>11;#2029|15510a6d-3d39-4f78-93d2-876283c88016</vt:lpwstr>
  </property>
  <property fmtid="{D5CDD505-2E9C-101B-9397-08002B2CF9AE}" pid="6" name="Common_x0020_document_x0020_type">
    <vt:lpwstr/>
  </property>
  <property fmtid="{D5CDD505-2E9C-101B-9397-08002B2CF9AE}" pid="7" name="Common document type">
    <vt:lpwstr/>
  </property>
  <property fmtid="{D5CDD505-2E9C-101B-9397-08002B2CF9AE}" pid="8" name="Study No">
    <vt:lpwstr/>
  </property>
  <property fmtid="{D5CDD505-2E9C-101B-9397-08002B2CF9AE}" pid="9" name="ndc06a542c3d4469a8ebdd594b83379d">
    <vt:lpwstr>2029|15510a6d-3d39-4f78-93d2-876283c88016</vt:lpwstr>
  </property>
  <property fmtid="{D5CDD505-2E9C-101B-9397-08002B2CF9AE}" pid="10" name="TaxCatchAll">
    <vt:lpwstr>11;#;#1;#</vt:lpwstr>
  </property>
  <property fmtid="{D5CDD505-2E9C-101B-9397-08002B2CF9AE}" pid="11" name="k2be317adb184d639a09731d1ab5b39f">
    <vt:lpwstr>Clinical Development|79965911-a8c0-4c52-858a-9edfcac4fbd9</vt:lpwstr>
  </property>
  <property fmtid="{D5CDD505-2E9C-101B-9397-08002B2CF9AE}" pid="12" name="MediaServiceImageTags">
    <vt:lpwstr/>
  </property>
</Properties>
</file>